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98075" w14:textId="6F3E40CD" w:rsidR="00682E7D" w:rsidRPr="00245FB2" w:rsidRDefault="00563734" w:rsidP="00563734">
      <w:pPr>
        <w:spacing w:line="360" w:lineRule="auto"/>
        <w:rPr>
          <w:rFonts w:ascii="Times New Roman" w:eastAsia="宋体" w:hAnsi="Times New Roman" w:cs="Times New Roman"/>
          <w:b/>
          <w:sz w:val="15"/>
          <w:szCs w:val="15"/>
        </w:rPr>
      </w:pPr>
      <w:r w:rsidRPr="00245FB2">
        <w:rPr>
          <w:rFonts w:ascii="Times New Roman" w:eastAsia="宋体" w:hAnsi="Times New Roman" w:cs="Times New Roman"/>
          <w:b/>
          <w:sz w:val="15"/>
          <w:szCs w:val="15"/>
        </w:rPr>
        <w:t xml:space="preserve">SUPPLEMENTARY </w:t>
      </w:r>
      <w:r w:rsidR="00290A6B" w:rsidRPr="00245FB2">
        <w:rPr>
          <w:rFonts w:ascii="Times New Roman" w:eastAsia="宋体" w:hAnsi="Times New Roman" w:cs="Times New Roman"/>
          <w:b/>
          <w:sz w:val="15"/>
          <w:szCs w:val="15"/>
        </w:rPr>
        <w:t>T</w:t>
      </w:r>
      <w:r w:rsidR="00290A6B" w:rsidRPr="00245FB2">
        <w:rPr>
          <w:rFonts w:ascii="Times New Roman" w:eastAsia="宋体" w:hAnsi="Times New Roman" w:cs="Times New Roman" w:hint="eastAsia"/>
          <w:b/>
          <w:sz w:val="15"/>
          <w:szCs w:val="15"/>
        </w:rPr>
        <w:t>ABLE</w:t>
      </w:r>
      <w:r w:rsidR="00682E7D" w:rsidRPr="00245FB2">
        <w:rPr>
          <w:rFonts w:ascii="Times New Roman" w:eastAsia="宋体" w:hAnsi="Times New Roman" w:cs="Times New Roman"/>
          <w:b/>
          <w:sz w:val="15"/>
          <w:szCs w:val="15"/>
        </w:rPr>
        <w:t xml:space="preserve"> </w:t>
      </w:r>
      <w:r w:rsidRPr="00245FB2">
        <w:rPr>
          <w:rFonts w:ascii="Times New Roman" w:eastAsia="宋体" w:hAnsi="Times New Roman" w:cs="Times New Roman"/>
          <w:b/>
          <w:sz w:val="15"/>
          <w:szCs w:val="15"/>
        </w:rPr>
        <w:t>2</w:t>
      </w:r>
    </w:p>
    <w:p w14:paraId="6281CC16" w14:textId="77777777" w:rsidR="00682E7D" w:rsidRPr="00245FB2" w:rsidRDefault="00682E7D" w:rsidP="00682E7D">
      <w:pPr>
        <w:rPr>
          <w:rFonts w:ascii="Times New Roman" w:eastAsia="宋体" w:hAnsi="Times New Roman" w:cs="Times New Roman"/>
          <w:i/>
          <w:kern w:val="0"/>
          <w:sz w:val="15"/>
          <w:szCs w:val="15"/>
        </w:rPr>
      </w:pPr>
      <w:r w:rsidRPr="00245FB2">
        <w:rPr>
          <w:rFonts w:ascii="Times New Roman" w:eastAsia="宋体" w:hAnsi="Times New Roman" w:cs="Times New Roman" w:hint="eastAsia"/>
          <w:sz w:val="15"/>
          <w:szCs w:val="15"/>
        </w:rPr>
        <w:t>The p</w:t>
      </w:r>
      <w:r w:rsidRPr="00245FB2">
        <w:rPr>
          <w:rFonts w:ascii="Times New Roman" w:eastAsia="宋体" w:hAnsi="Times New Roman" w:cs="Times New Roman"/>
          <w:sz w:val="15"/>
          <w:szCs w:val="15"/>
        </w:rPr>
        <w:t>harmacological activities</w:t>
      </w:r>
      <w:r w:rsidRPr="00245FB2">
        <w:rPr>
          <w:rFonts w:ascii="Times New Roman" w:eastAsia="宋体" w:hAnsi="Times New Roman" w:cs="Times New Roman" w:hint="eastAsia"/>
          <w:sz w:val="15"/>
          <w:szCs w:val="15"/>
        </w:rPr>
        <w:t xml:space="preserve"> of </w:t>
      </w:r>
      <w:r w:rsidRPr="00245FB2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>A.</w:t>
      </w:r>
      <w:r w:rsidRPr="00245FB2">
        <w:rPr>
          <w:rFonts w:ascii="Times New Roman" w:eastAsia="宋体" w:hAnsi="Times New Roman" w:cs="Times New Roman"/>
          <w:i/>
          <w:kern w:val="0"/>
          <w:sz w:val="15"/>
          <w:szCs w:val="15"/>
        </w:rPr>
        <w:t xml:space="preserve"> </w:t>
      </w:r>
      <w:proofErr w:type="spellStart"/>
      <w:r w:rsidRPr="00245FB2">
        <w:rPr>
          <w:rFonts w:ascii="Times New Roman" w:eastAsia="宋体" w:hAnsi="Times New Roman" w:cs="Times New Roman"/>
          <w:i/>
          <w:kern w:val="0"/>
          <w:sz w:val="15"/>
          <w:szCs w:val="15"/>
        </w:rPr>
        <w:t>dahurica</w:t>
      </w:r>
      <w:proofErr w:type="spellEnd"/>
      <w:r w:rsidR="00E24DBD" w:rsidRPr="00245FB2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 xml:space="preserve"> </w:t>
      </w:r>
      <w:r w:rsidR="00E24DBD" w:rsidRPr="00245FB2">
        <w:rPr>
          <w:rFonts w:ascii="Times New Roman" w:eastAsia="宋体" w:hAnsi="Times New Roman" w:cs="Times New Roman" w:hint="eastAsia"/>
          <w:kern w:val="0"/>
          <w:sz w:val="15"/>
          <w:szCs w:val="15"/>
        </w:rPr>
        <w:t>root</w:t>
      </w:r>
      <w:r w:rsidRPr="00245FB2">
        <w:rPr>
          <w:rFonts w:ascii="Times New Roman" w:eastAsia="宋体" w:hAnsi="Times New Roman" w:cs="Times New Roman" w:hint="eastAsia"/>
          <w:i/>
          <w:kern w:val="0"/>
          <w:sz w:val="15"/>
          <w:szCs w:val="15"/>
        </w:rPr>
        <w:t>.</w:t>
      </w:r>
      <w:bookmarkStart w:id="0" w:name="_GoBack"/>
      <w:bookmarkEnd w:id="0"/>
    </w:p>
    <w:tbl>
      <w:tblPr>
        <w:tblStyle w:val="52212"/>
        <w:tblW w:w="10207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275"/>
        <w:gridCol w:w="1985"/>
        <w:gridCol w:w="2126"/>
        <w:gridCol w:w="1701"/>
        <w:gridCol w:w="851"/>
      </w:tblGrid>
      <w:tr w:rsidR="00245FB2" w:rsidRPr="00245FB2" w14:paraId="0D85C3D1" w14:textId="77777777" w:rsidTr="00AD2E7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87F620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Pharmacological activit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E1627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xtrac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s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/compoun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68A5B1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Doses/concentra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D5A3F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Mode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FF814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Effec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0EB4F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Targets or signaling pathway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41487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Refs.</w:t>
            </w:r>
          </w:p>
        </w:tc>
      </w:tr>
      <w:tr w:rsidR="00245FB2" w:rsidRPr="00245FB2" w14:paraId="4F8C8F00" w14:textId="77777777" w:rsidTr="00AD2E7C">
        <w:tc>
          <w:tcPr>
            <w:tcW w:w="1135" w:type="dxa"/>
            <w:tcBorders>
              <w:top w:val="single" w:sz="4" w:space="0" w:color="auto"/>
            </w:tcBorders>
          </w:tcPr>
          <w:p w14:paraId="5FB5E07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ti-inflamma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ory activ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70661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50% E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hanol extrac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09FAD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1 and 100 mg/m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7E8EC8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R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t models of periodontiti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DC81DD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Decreasing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pro-inflammatory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facto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2E812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IL-1β, IL-6, IL-8, IFN-γ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F-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κB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, COX-2 and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iNO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1C7A4C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Lee&lt;/Author&gt;&lt;Year&gt;2017&lt;/Year&gt;&lt;RecNum&gt;45&lt;/RecNum&gt;&lt;DisplayText&gt;(Lee et al., 2017)&lt;/DisplayText&gt;&lt;record&gt;&lt;rec-number&gt;45&lt;/rec-number&gt;&lt;foreign-keys&gt;&lt;key app="EN" db-id="pe9waatz95swxeesa515vz5upawrwdprp0ae" timestamp="1635559819"&gt;45&lt;/key&gt;&lt;/foreign-keys&gt;&lt;ref-type name="Journal Article"&gt;17&lt;/ref-type&gt;&lt;contributors&gt;&lt;authors&gt;&lt;author&gt;Lee, H. J.&lt;/author&gt;&lt;author&gt;Lee, H.&lt;/author&gt;&lt;author&gt;Kim, M. H.&lt;/author&gt;&lt;author&gt;Choi, Y. Y.&lt;/author&gt;&lt;author&gt;Ahn, K. S.&lt;/author&gt;&lt;author&gt;Urn, J. Y.&lt;/author&gt;&lt;author&gt;Lee, S. G.&lt;/author&gt;&lt;author&gt;Yang, W. M.&lt;/author&gt;&lt;/authors&gt;&lt;/contributors&gt;&lt;titles&gt;&lt;title&gt;Angelica dahurica ameliorates the inflammation of gingival tissue via regulation of pro-inflammatory mediators in experimental model for periodontitis&lt;/title&gt;&lt;secondary-title&gt;J. Ethnopharmacol.&lt;/secondary-title&gt;&lt;/titles&gt;&lt;periodical&gt;&lt;full-title&gt;J. Ethnopharmacol.&lt;/full-title&gt;&lt;/periodical&gt;&lt;pages&gt;16-21&lt;/pages&gt;&lt;volume&gt;205&lt;/volume&gt;&lt;dates&gt;&lt;year&gt;2017&lt;/year&gt;&lt;pub-dates&gt;&lt;date&gt;Jun&lt;/date&gt;&lt;/pub-dates&gt;&lt;/dates&gt;&lt;isbn&gt;0378-8741&lt;/isbn&gt;&lt;accession-num&gt;WOS:000404703900003&lt;/accession-num&gt;&lt;urls&gt;&lt;related-urls&gt;&lt;url&gt;&amp;lt;Go to ISI&amp;gt;://WOS:000404703900003&lt;/url&gt;&lt;/related-urls&gt;&lt;/urls&gt;&lt;electronic-resource-num&gt;10.1016/j.jep.2017.04.018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Lee et al., 2017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4847A11C" w14:textId="77777777" w:rsidTr="00AD2E7C">
        <w:tc>
          <w:tcPr>
            <w:tcW w:w="1135" w:type="dxa"/>
          </w:tcPr>
          <w:p w14:paraId="5E56C13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413F99D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7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0%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E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hanol extract</w:t>
            </w:r>
          </w:p>
        </w:tc>
        <w:tc>
          <w:tcPr>
            <w:tcW w:w="1275" w:type="dxa"/>
          </w:tcPr>
          <w:p w14:paraId="3FFCFFA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50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and 100 mg/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67E7A45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O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valbumin-induced airway inflammation in asthmatic mice</w:t>
            </w:r>
          </w:p>
        </w:tc>
        <w:tc>
          <w:tcPr>
            <w:tcW w:w="2126" w:type="dxa"/>
          </w:tcPr>
          <w:p w14:paraId="3C99A50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Decreasing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irway eosinophilia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ytokine level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mucus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and </w:t>
            </w:r>
            <w:proofErr w:type="spellStart"/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gE</w:t>
            </w:r>
            <w:proofErr w:type="spellEnd"/>
          </w:p>
        </w:tc>
        <w:tc>
          <w:tcPr>
            <w:tcW w:w="1701" w:type="dxa"/>
          </w:tcPr>
          <w:p w14:paraId="6D5CF98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O-1</w:t>
            </w:r>
          </w:p>
        </w:tc>
        <w:tc>
          <w:tcPr>
            <w:tcW w:w="851" w:type="dxa"/>
          </w:tcPr>
          <w:p w14:paraId="22DE614E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Lee&lt;/Author&gt;&lt;Year&gt;2011&lt;/Year&gt;&lt;RecNum&gt;46&lt;/RecNum&gt;&lt;DisplayText&gt;(Lee et al., 2011)&lt;/DisplayText&gt;&lt;record&gt;&lt;rec-number&gt;46&lt;/rec-number&gt;&lt;foreign-keys&gt;&lt;key app="EN" db-id="pe9waatz95swxeesa515vz5upawrwdprp0ae" timestamp="1635560251"&gt;46&lt;/key&gt;&lt;/foreign-keys&gt;&lt;ref-type name="Journal Article"&gt;17&lt;/ref-type&gt;&lt;contributors&gt;&lt;authors&gt;&lt;author&gt;Lee, M. Y.&lt;/author&gt;&lt;author&gt;Seo, C. S.&lt;/author&gt;&lt;author&gt;Lee, J. A.&lt;/author&gt;&lt;author&gt;Lee, N. H.&lt;/author&gt;&lt;author&gt;Kim, J. H.&lt;/author&gt;&lt;author&gt;Ha, H.&lt;/author&gt;&lt;author&gt;Zheng, M. S.&lt;/author&gt;&lt;author&gt;Son, J. K.&lt;/author&gt;&lt;author&gt;Shin, H. K.&lt;/author&gt;&lt;/authors&gt;&lt;/contributors&gt;&lt;titles&gt;&lt;title&gt;Anti-asthmatic effects of Angelica dahurica against ovalbumin-induced airway inflammation via upregulation of heme oxygenase-1&lt;/title&gt;&lt;secondary-title&gt;Food.  Chem. Toxicol.&lt;/secondary-title&gt;&lt;/titles&gt;&lt;periodical&gt;&lt;full-title&gt;Food.  Chem. Toxicol.&lt;/full-title&gt;&lt;/periodical&gt;&lt;pages&gt;829-837&lt;/pages&gt;&lt;volume&gt;49&lt;/volume&gt;&lt;number&gt;4&lt;/number&gt;&lt;dates&gt;&lt;year&gt;2011&lt;/year&gt;&lt;pub-dates&gt;&lt;date&gt;Apr&lt;/date&gt;&lt;/pub-dates&gt;&lt;/dates&gt;&lt;isbn&gt;0278-6915&lt;/isbn&gt;&lt;accession-num&gt;WOS:000289136100017&lt;/accession-num&gt;&lt;urls&gt;&lt;related-urls&gt;&lt;url&gt;&amp;lt;Go to ISI&amp;gt;://WOS:000289136100017&lt;/url&gt;&lt;/related-urls&gt;&lt;/urls&gt;&lt;electronic-resource-num&gt;10.1016/j.fct.2010.12.004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Lee et al., 2011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052AAC7C" w14:textId="77777777" w:rsidTr="00AD2E7C">
        <w:tc>
          <w:tcPr>
            <w:tcW w:w="1135" w:type="dxa"/>
          </w:tcPr>
          <w:p w14:paraId="7EFC9CB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C1507C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0DD7208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15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,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3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0 and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60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110885D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D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imethylbenzene‑induced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e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ar edema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in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ice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</w:p>
          <w:p w14:paraId="0F040B1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etic acid‑induced vascular permeability in mice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</w:p>
          <w:p w14:paraId="292A0D6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all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fralunoma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weight cotton pellet‑induced granuloma in rat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</w:p>
          <w:p w14:paraId="4D50198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LPS-induced RAW 264.7 cells</w:t>
            </w:r>
          </w:p>
        </w:tc>
        <w:tc>
          <w:tcPr>
            <w:tcW w:w="2126" w:type="dxa"/>
          </w:tcPr>
          <w:p w14:paraId="14F0415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Decreasing pro-inflammatory factor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inhibiting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ar edema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vascular permeability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and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ball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fralunoma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weight</w:t>
            </w:r>
          </w:p>
        </w:tc>
        <w:tc>
          <w:tcPr>
            <w:tcW w:w="1701" w:type="dxa"/>
          </w:tcPr>
          <w:p w14:paraId="60074C4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NF‑α, IL‑6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IL‑1</w:t>
            </w:r>
            <w:r w:rsidRPr="00245FB2">
              <w:rPr>
                <w:rFonts w:ascii="Calibri" w:eastAsia="宋体" w:hAnsi="Calibri" w:cs="Times New Roman"/>
              </w:rPr>
              <w:t xml:space="preserve">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iNOS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, COX‑2, p65 and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IκB</w:t>
            </w:r>
            <w:proofErr w:type="spellEnd"/>
          </w:p>
        </w:tc>
        <w:tc>
          <w:tcPr>
            <w:tcW w:w="851" w:type="dxa"/>
          </w:tcPr>
          <w:p w14:paraId="1306C11A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Zhang&lt;/Author&gt;&lt;Year&gt;2017&lt;/Year&gt;&lt;RecNum&gt;48&lt;/RecNum&gt;&lt;DisplayText&gt;(Zhang, X.X. et al., 2017)&lt;/DisplayText&gt;&lt;record&gt;&lt;rec-number&gt;48&lt;/rec-number&gt;&lt;foreign-keys&gt;&lt;key app="EN" db-id="pe9waatz95swxeesa515vz5upawrwdprp0ae" timestamp="1635665637"&gt;48&lt;/key&gt;&lt;/foreign-keys&gt;&lt;ref-type name="Journal Article"&gt;17&lt;/ref-type&gt;&lt;contributors&gt;&lt;authors&gt;&lt;author&gt;Zhang, X. X.&lt;/author&gt;&lt;author&gt;Li, W. C.&lt;/author&gt;&lt;author&gt;Abudureheman, A.&lt;/author&gt;&lt;author&gt;Cheng, T.&lt;/author&gt;&lt;author&gt;Peng, P.&lt;/author&gt;&lt;/authors&gt;&lt;/contributors&gt;&lt;titles&gt;&lt;title&gt;&lt;style face="normal" font="default" size="100%"&gt;Imperatorin possesses notable anti-inflammatory activity in vitro and in vivo through inhibition of the NF-&lt;/style&gt;&lt;style face="normal" font="default" charset="134" size="100%"&gt;κ&lt;/style&gt;&lt;style face="normal" font="default" size="100%"&gt; B pathway&lt;/style&gt;&lt;/title&gt;&lt;secondary-title&gt;Mol. Med. Rep.&lt;/secondary-title&gt;&lt;/titles&gt;&lt;periodical&gt;&lt;full-title&gt;Mol. Med. Rep.&lt;/full-title&gt;&lt;/periodical&gt;&lt;pages&gt;8619-8626&lt;/pages&gt;&lt;volume&gt;16&lt;/volume&gt;&lt;number&gt;6&lt;/number&gt;&lt;dates&gt;&lt;year&gt;2017&lt;/year&gt;&lt;pub-dates&gt;&lt;date&gt;Dec&lt;/date&gt;&lt;/pub-dates&gt;&lt;/dates&gt;&lt;isbn&gt;1791-2997&lt;/isbn&gt;&lt;accession-num&gt;WOS:000418229200098&lt;/accession-num&gt;&lt;urls&gt;&lt;related-urls&gt;&lt;url&gt;&amp;lt;Go to ISI&amp;gt;://WOS:000418229200098&lt;/url&gt;&lt;/related-urls&gt;&lt;/urls&gt;&lt;electronic-resource-num&gt;10.3892/mmr.2017.7706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Zhang, X.X. et al., 2017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19FDC1EE" w14:textId="77777777" w:rsidTr="00AD2E7C">
        <w:tc>
          <w:tcPr>
            <w:tcW w:w="1135" w:type="dxa"/>
          </w:tcPr>
          <w:p w14:paraId="5127C0B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D1880F2" w14:textId="77777777" w:rsidR="00DC0D58" w:rsidRPr="00245FB2" w:rsidRDefault="00DC0D58" w:rsidP="00652D3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</w:t>
            </w:r>
            <w:r w:rsidR="003700A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ompound 21, 25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="00652D38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26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nd</w:t>
            </w:r>
            <w:r w:rsidR="00652D38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41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</w:p>
        </w:tc>
        <w:tc>
          <w:tcPr>
            <w:tcW w:w="1275" w:type="dxa"/>
          </w:tcPr>
          <w:p w14:paraId="3017AFA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20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M</w:t>
            </w:r>
            <w:proofErr w:type="spellEnd"/>
          </w:p>
        </w:tc>
        <w:tc>
          <w:tcPr>
            <w:tcW w:w="1985" w:type="dxa"/>
          </w:tcPr>
          <w:p w14:paraId="17BAC80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D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P-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A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-induced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RBL‑2H3 cells</w:t>
            </w:r>
          </w:p>
        </w:tc>
        <w:tc>
          <w:tcPr>
            <w:tcW w:w="2126" w:type="dxa"/>
          </w:tcPr>
          <w:p w14:paraId="7398820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Decreasing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istamine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release, inhibiting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inflammatory cytokine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1701" w:type="dxa"/>
          </w:tcPr>
          <w:p w14:paraId="3CC0CC9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NF-α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IL-4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IL-1β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nd NF-κ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B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signaling</w:t>
            </w:r>
          </w:p>
        </w:tc>
        <w:tc>
          <w:tcPr>
            <w:tcW w:w="851" w:type="dxa"/>
          </w:tcPr>
          <w:p w14:paraId="4B7671EF" w14:textId="77777777" w:rsidR="00DC0D58" w:rsidRPr="00245FB2" w:rsidRDefault="002347AD" w:rsidP="004F52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4F52E1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Li&lt;/Author&gt;&lt;Year&gt;2017&lt;/Year&gt;&lt;RecNum&gt;17&lt;/RecNum&gt;&lt;DisplayText&gt;(Li and Wu, 2017)&lt;/DisplayText&gt;&lt;record&gt;&lt;rec-number&gt;17&lt;/rec-number&gt;&lt;foreign-keys&gt;&lt;key app="EN" db-id="pe9waatz95swxeesa515vz5upawrwdprp0ae" timestamp="1632652063"&gt;17&lt;/key&gt;&lt;/foreign-keys&gt;&lt;ref-type name="Journal Article"&gt;17&lt;/ref-type&gt;&lt;contributors&gt;&lt;authors&gt;&lt;author&gt;Li, D.&lt;/author&gt;&lt;author&gt;Wu, L.&lt;/author&gt;&lt;/authors&gt;&lt;/contributors&gt;&lt;titles&gt;&lt;title&gt;Coumarins from the roots of Angelica dahurica cause anti-allergic inflammation&lt;/title&gt;&lt;secondary-title&gt;Exp. Ther. Med.&lt;/secondary-title&gt;&lt;/titles&gt;&lt;periodical&gt;&lt;full-title&gt;Exp. Ther. Med.&lt;/full-title&gt;&lt;/periodical&gt;&lt;pages&gt;874-880&lt;/pages&gt;&lt;volume&gt;14&lt;/volume&gt;&lt;number&gt;1&lt;/number&gt;&lt;dates&gt;&lt;year&gt;2017&lt;/year&gt;&lt;pub-dates&gt;&lt;date&gt;Jul&lt;/date&gt;&lt;/pub-dates&gt;&lt;/dates&gt;&lt;isbn&gt;1792-0981&lt;/isbn&gt;&lt;accession-num&gt;WOS:000405645500060&lt;/accession-num&gt;&lt;urls&gt;&lt;related-urls&gt;&lt;url&gt;&amp;lt;Go to ISI&amp;gt;://WOS:000405645500060&lt;/url&gt;&lt;/related-urls&gt;&lt;/urls&gt;&lt;electronic-resource-num&gt;10.3892/etm.2017.4569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Li and Wu, 2017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69290C9C" w14:textId="77777777" w:rsidTr="00AD2E7C">
        <w:tc>
          <w:tcPr>
            <w:tcW w:w="1135" w:type="dxa"/>
          </w:tcPr>
          <w:p w14:paraId="370594B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ti-tumor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activity</w:t>
            </w:r>
          </w:p>
        </w:tc>
        <w:tc>
          <w:tcPr>
            <w:tcW w:w="1134" w:type="dxa"/>
          </w:tcPr>
          <w:p w14:paraId="6C26EE5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70%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thanol extract</w:t>
            </w:r>
          </w:p>
        </w:tc>
        <w:tc>
          <w:tcPr>
            <w:tcW w:w="1275" w:type="dxa"/>
          </w:tcPr>
          <w:p w14:paraId="2C938DB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100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and 200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g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/mL</w:t>
            </w:r>
          </w:p>
        </w:tc>
        <w:tc>
          <w:tcPr>
            <w:tcW w:w="1985" w:type="dxa"/>
          </w:tcPr>
          <w:p w14:paraId="33AFE81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M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urine melanoma B16F10 cells</w:t>
            </w:r>
          </w:p>
        </w:tc>
        <w:tc>
          <w:tcPr>
            <w:tcW w:w="2126" w:type="dxa"/>
          </w:tcPr>
          <w:p w14:paraId="7E68837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hibi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cell growth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igration, invasion and colony formation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</w:p>
          <w:p w14:paraId="0A8756E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ducing cell apoptosis</w:t>
            </w:r>
          </w:p>
        </w:tc>
        <w:tc>
          <w:tcPr>
            <w:tcW w:w="1701" w:type="dxa"/>
          </w:tcPr>
          <w:p w14:paraId="051D8F1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MP-2 and -9</w:t>
            </w:r>
          </w:p>
        </w:tc>
        <w:tc>
          <w:tcPr>
            <w:tcW w:w="851" w:type="dxa"/>
          </w:tcPr>
          <w:p w14:paraId="5A0767E1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Hwangbo&lt;/Author&gt;&lt;Year&gt;2020&lt;/Year&gt;&lt;RecNum&gt;49&lt;/RecNum&gt;&lt;DisplayText&gt;(Hwangbo et al., 2020)&lt;/DisplayText&gt;&lt;record&gt;&lt;rec-number&gt;49&lt;/rec-number&gt;&lt;foreign-keys&gt;&lt;key app="EN" db-id="pe9waatz95swxeesa515vz5upawrwdprp0ae" timestamp="1635767884"&gt;49&lt;/key&gt;&lt;/foreign-keys&gt;&lt;ref-type name="Journal Article"&gt;17&lt;/ref-type&gt;&lt;contributors&gt;&lt;authors&gt;&lt;author&gt;Hwangbo, H.&lt;/author&gt;&lt;author&gt;Choi, E. O.&lt;/author&gt;&lt;author&gt;Kim, M. Y.&lt;/author&gt;&lt;author&gt;Kwon, H.&lt;/author&gt;&lt;author&gt;Ji, S. Y.&lt;/author&gt;&lt;author&gt;Lee, H.&lt;/author&gt;&lt;author&gt;Hong, S. H.&lt;/author&gt;&lt;author&gt;Kim, G. Y.&lt;/author&gt;&lt;author&gt;Hwang, H. J.&lt;/author&gt;&lt;author&gt;Hong, S. H.&lt;/author&gt;&lt;author&gt;Choi, Y. H.&lt;/author&gt;&lt;/authors&gt;&lt;/contributors&gt;&lt;titles&gt;&lt;title&gt;Suppression of tumor growth and metastasis by ethanol extract of Angelica dahurica Radix in murine melanoma B16F10 cells&lt;/title&gt;&lt;secondary-title&gt;Biosci. Trends.&lt;/secondary-title&gt;&lt;/titles&gt;&lt;periodical&gt;&lt;full-title&gt;Biosci. Trends.&lt;/full-title&gt;&lt;/periodical&gt;&lt;pages&gt;23-34&lt;/pages&gt;&lt;volume&gt;14&lt;/volume&gt;&lt;number&gt;1&lt;/number&gt;&lt;dates&gt;&lt;year&gt;2020&lt;/year&gt;&lt;pub-dates&gt;&lt;date&gt;Feb&lt;/date&gt;&lt;/pub-dates&gt;&lt;/dates&gt;&lt;isbn&gt;1881-7815&lt;/isbn&gt;&lt;accession-num&gt;WOS:000519548300005&lt;/accession-num&gt;&lt;urls&gt;&lt;related-urls&gt;&lt;url&gt;&amp;lt;Go to ISI&amp;gt;://WOS:000519548300005&lt;/url&gt;&lt;/related-urls&gt;&lt;/urls&gt;&lt;electronic-resource-num&gt;10.5582/bst.2019.01230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Hwangbo et al., 2020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3F0A963D" w14:textId="77777777" w:rsidTr="00AD2E7C">
        <w:tc>
          <w:tcPr>
            <w:tcW w:w="1135" w:type="dxa"/>
          </w:tcPr>
          <w:p w14:paraId="66D5AFC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EC4A5A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E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ssential oils</w:t>
            </w:r>
          </w:p>
        </w:tc>
        <w:tc>
          <w:tcPr>
            <w:tcW w:w="1275" w:type="dxa"/>
          </w:tcPr>
          <w:p w14:paraId="4914D5E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12.5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g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/mL</w:t>
            </w:r>
          </w:p>
        </w:tc>
        <w:tc>
          <w:tcPr>
            <w:tcW w:w="1985" w:type="dxa"/>
          </w:tcPr>
          <w:p w14:paraId="3F5E187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CF-7/ADR breast cancer cells</w:t>
            </w:r>
          </w:p>
        </w:tc>
        <w:tc>
          <w:tcPr>
            <w:tcW w:w="2126" w:type="dxa"/>
          </w:tcPr>
          <w:p w14:paraId="17DE680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Inhibiting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he resistance of MCF-7/ADR cells to doxorubicin</w:t>
            </w:r>
          </w:p>
        </w:tc>
        <w:tc>
          <w:tcPr>
            <w:tcW w:w="1701" w:type="dxa"/>
          </w:tcPr>
          <w:p w14:paraId="4A4893C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BCB1</w:t>
            </w:r>
          </w:p>
        </w:tc>
        <w:tc>
          <w:tcPr>
            <w:tcW w:w="851" w:type="dxa"/>
          </w:tcPr>
          <w:p w14:paraId="5D591F17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Wu&lt;/Author&gt;&lt;Year&gt;2016&lt;/Year&gt;&lt;RecNum&gt;51&lt;/RecNum&gt;&lt;DisplayText&gt;(Wu et al., 2016)&lt;/DisplayText&gt;&lt;record&gt;&lt;rec-number&gt;51&lt;/rec-number&gt;&lt;foreign-keys&gt;&lt;key app="EN" db-id="pe9waatz95swxeesa515vz5upawrwdprp0ae" timestamp="1635771680"&gt;51&lt;/key&gt;&lt;/foreign-keys&gt;&lt;ref-type name="Journal Article"&gt;17&lt;/ref-type&gt;&lt;contributors&gt;&lt;authors&gt;&lt;author&gt;Wu, M.&lt;/author&gt;&lt;author&gt;Li, T. T.&lt;/author&gt;&lt;author&gt;Chen, L. L.&lt;/author&gt;&lt;author&gt;Peng, S. G.&lt;/author&gt;&lt;author&gt;Liao, W.&lt;/author&gt;&lt;author&gt;Bai, R. L.&lt;/author&gt;&lt;author&gt;Zhao, X.&lt;/author&gt;&lt;author&gt;Yang, H.&lt;/author&gt;&lt;author&gt;Wu, C. H.&lt;/author&gt;&lt;author&gt;Zeng, H. J.&lt;/author&gt;&lt;author&gt;Liu, Y. Y.&lt;/author&gt;&lt;/authors&gt;&lt;/contributors&gt;&lt;titles&gt;&lt;title&gt;Essential oils from Inula japonica and Angelicae dahuricae enhance sensitivity of MCF-7/ADR breast cancer cells to doxorubicin via multiple mechanisms&lt;/title&gt;&lt;secondary-title&gt;J. Ethnopharmacol.&lt;/secondary-title&gt;&lt;/titles&gt;&lt;periodical&gt;&lt;full-title&gt;J. Ethnopharmacol.&lt;/full-title&gt;&lt;/periodical&gt;&lt;pages&gt;18-27&lt;/pages&gt;&lt;volume&gt;180&lt;/volume&gt;&lt;dates&gt;&lt;year&gt;2016&lt;/year&gt;&lt;pub-dates&gt;&lt;date&gt;Mar&lt;/date&gt;&lt;/pub-dates&gt;&lt;/dates&gt;&lt;isbn&gt;0378-8741&lt;/isbn&gt;&lt;accession-num&gt;WOS:000371560600003&lt;/accession-num&gt;&lt;urls&gt;&lt;related-urls&gt;&lt;url&gt;&amp;lt;Go to ISI&amp;gt;://WOS:000371560600003&lt;/url&gt;&lt;/related-urls&gt;&lt;/urls&gt;&lt;electronic-resource-num&gt;10.1016/j.jep.2016.01.015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Wu et al., 2016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2ECDE663" w14:textId="77777777" w:rsidTr="00AD2E7C">
        <w:tc>
          <w:tcPr>
            <w:tcW w:w="1135" w:type="dxa"/>
          </w:tcPr>
          <w:p w14:paraId="143276A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EFFC6D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E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hyl acetate extract</w:t>
            </w:r>
          </w:p>
        </w:tc>
        <w:tc>
          <w:tcPr>
            <w:tcW w:w="1275" w:type="dxa"/>
          </w:tcPr>
          <w:p w14:paraId="657C8AA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100-25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g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/mL</w:t>
            </w:r>
          </w:p>
        </w:tc>
        <w:tc>
          <w:tcPr>
            <w:tcW w:w="1985" w:type="dxa"/>
          </w:tcPr>
          <w:p w14:paraId="75DF695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C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olon cancer HT-29 cells</w:t>
            </w:r>
          </w:p>
        </w:tc>
        <w:tc>
          <w:tcPr>
            <w:tcW w:w="2126" w:type="dxa"/>
          </w:tcPr>
          <w:p w14:paraId="16D98F3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ducing cell apoptosis</w:t>
            </w:r>
          </w:p>
        </w:tc>
        <w:tc>
          <w:tcPr>
            <w:tcW w:w="1701" w:type="dxa"/>
          </w:tcPr>
          <w:p w14:paraId="3359069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p53,</w:t>
            </w:r>
            <w:r w:rsidRPr="00245FB2">
              <w:rPr>
                <w:rFonts w:ascii="Calibri" w:eastAsia="宋体" w:hAnsi="Calibri" w:cs="Times New Roman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p21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MDM2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Bcl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,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Bax</w:t>
            </w:r>
            <w:proofErr w:type="spellEnd"/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and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aspase 3/7</w:t>
            </w:r>
          </w:p>
        </w:tc>
        <w:tc>
          <w:tcPr>
            <w:tcW w:w="851" w:type="dxa"/>
          </w:tcPr>
          <w:p w14:paraId="795E396C" w14:textId="77777777" w:rsidR="00DC0D58" w:rsidRPr="00245FB2" w:rsidRDefault="002347AD" w:rsidP="005B2E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5B2EB3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Zheng&lt;/Author&gt;&lt;Year&gt;2016&lt;/Year&gt;&lt;RecNum&gt;50&lt;/RecNum&gt;&lt;DisplayText&gt;(Zheng et al., 2016b)&lt;/DisplayText&gt;&lt;record&gt;&lt;rec-number&gt;50&lt;/rec-number&gt;&lt;foreign-keys&gt;&lt;key app="EN" db-id="pe9waatz95swxeesa515vz5upawrwdprp0ae" timestamp="1635770723"&gt;50&lt;/key&gt;&lt;/foreign-keys&gt;&lt;ref-type name="Journal Article"&gt;17&lt;/ref-type&gt;&lt;contributors&gt;&lt;authors&gt;&lt;author&gt;Zheng, Y. M.&lt;/author&gt;&lt;author&gt;Shen, J. Z.&lt;/author&gt;&lt;author&gt;Wang, Y.&lt;/author&gt;&lt;author&gt;Lu, A. X.&lt;/author&gt;&lt;author&gt;Ho, W. S.&lt;/author&gt;&lt;/authors&gt;&lt;/contributors&gt;&lt;titles&gt;&lt;title&gt;Anti-oxidant and anti-cancer activities of Angelica dahurica extract via induction of apoptosis in colon cancer cells&lt;/title&gt;&lt;secondary-title&gt;Phytomedicine&lt;/secondary-title&gt;&lt;/titles&gt;&lt;periodical&gt;&lt;full-title&gt;Phytomedicine&lt;/full-title&gt;&lt;/periodical&gt;&lt;pages&gt;1267-1274&lt;/pages&gt;&lt;volume&gt;23&lt;/volume&gt;&lt;number&gt;11&lt;/number&gt;&lt;dates&gt;&lt;year&gt;2016&lt;/year&gt;&lt;pub-dates&gt;&lt;date&gt;Oct&lt;/date&gt;&lt;/pub-dates&gt;&lt;/dates&gt;&lt;isbn&gt;0944-7113&lt;/isbn&gt;&lt;accession-num&gt;WOS:000382421300023&lt;/accession-num&gt;&lt;urls&gt;&lt;related-urls&gt;&lt;url&gt;&amp;lt;Go to ISI&amp;gt;://WOS:000382421300023&lt;/url&gt;&lt;/related-urls&gt;&lt;/urls&gt;&lt;electronic-resource-num&gt;10.1016/j.phymed.2015.11.008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Zheng et al., 2016b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19C909AD" w14:textId="77777777" w:rsidTr="00AD2E7C">
        <w:tc>
          <w:tcPr>
            <w:tcW w:w="1135" w:type="dxa"/>
          </w:tcPr>
          <w:p w14:paraId="2C0C2B1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9DD39D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6700C0F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15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M</w:t>
            </w:r>
            <w:proofErr w:type="spellEnd"/>
          </w:p>
        </w:tc>
        <w:tc>
          <w:tcPr>
            <w:tcW w:w="1985" w:type="dxa"/>
          </w:tcPr>
          <w:p w14:paraId="22F70DE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C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olon cancer HCT116 cell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</w:p>
          <w:p w14:paraId="7ADE53A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CT116 xenograft mice</w:t>
            </w:r>
          </w:p>
        </w:tc>
        <w:tc>
          <w:tcPr>
            <w:tcW w:w="2126" w:type="dxa"/>
          </w:tcPr>
          <w:p w14:paraId="3E3B1E1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Inhibiting cell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proliferation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angiogenesi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and tumor growth</w:t>
            </w:r>
          </w:p>
        </w:tc>
        <w:tc>
          <w:tcPr>
            <w:tcW w:w="1701" w:type="dxa"/>
          </w:tcPr>
          <w:p w14:paraId="7CFECAB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IF-1α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TOR/p70S6K/4E-BP1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and AMPK signaling pathways</w:t>
            </w:r>
          </w:p>
        </w:tc>
        <w:tc>
          <w:tcPr>
            <w:tcW w:w="851" w:type="dxa"/>
          </w:tcPr>
          <w:p w14:paraId="55B4F287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Mi&lt;/Author&gt;&lt;Year&gt;2017&lt;/Year&gt;&lt;RecNum&gt;52&lt;/RecNum&gt;&lt;DisplayText&gt;(Mi et al., 2017)&lt;/DisplayText&gt;&lt;record&gt;&lt;rec-number&gt;52&lt;/rec-number&gt;&lt;foreign-keys&gt;&lt;key app="EN" db-id="pe9waatz95swxeesa515vz5upawrwdprp0ae" timestamp="1635816516"&gt;52&lt;/key&gt;&lt;/foreign-keys&gt;&lt;ref-type name="Journal Article"&gt;17&lt;/ref-type&gt;&lt;contributors&gt;&lt;authors&gt;&lt;author&gt;Mi, C. L.&lt;/author&gt;&lt;author&gt;Ma, J.&lt;/author&gt;&lt;author&gt;Wang, K. S.&lt;/author&gt;&lt;author&gt;Zuo, H. X.&lt;/author&gt;&lt;author&gt;Wang, Z.&lt;/author&gt;&lt;author&gt;Li, M. Y.&lt;/author&gt;&lt;author&gt;Piao, L. X.&lt;/author&gt;&lt;author&gt;Xu, G. H.&lt;/author&gt;&lt;author&gt;Li, X. Z.&lt;/author&gt;&lt;author&gt;Quan, Z. S.&lt;/author&gt;&lt;author&gt;Jin, X. J.&lt;/author&gt;&lt;/authors&gt;&lt;/contributors&gt;&lt;titles&gt;&lt;title&gt;&lt;style face="normal" font="default" size="100%"&gt;Imperatorin suppresses proliferation and angiogenesis of human colon cancer cell by targeting HIF-1 &lt;/style&gt;&lt;style face="normal" font="default" charset="134" size="100%"&gt;α&lt;/style&gt;&lt;style face="normal" font="default" size="100%"&gt; via the mTOR/p70S6K/4E-BP1 and MAPK pathways&lt;/style&gt;&lt;/title&gt;&lt;secondary-title&gt;J. Ethnopharmacol.&lt;/secondary-title&gt;&lt;/titles&gt;&lt;periodical&gt;&lt;full-title&gt;J. Ethnopharmacol.&lt;/full-title&gt;&lt;/periodical&gt;&lt;pages&gt;27-38&lt;/pages&gt;&lt;volume&gt;203&lt;/volume&gt;&lt;dates&gt;&lt;year&gt;2017&lt;/year&gt;&lt;pub-dates&gt;&lt;date&gt;May&lt;/date&gt;&lt;/pub-dates&gt;&lt;/dates&gt;&lt;isbn&gt;0378-8741&lt;/isbn&gt;&lt;accession-num&gt;WOS:000401214700004&lt;/accession-num&gt;&lt;urls&gt;&lt;related-urls&gt;&lt;url&gt;&amp;lt;Go to ISI&amp;gt;://WOS:000401214700004&lt;/url&gt;&lt;/related-urls&gt;&lt;/urls&gt;&lt;electronic-resource-num&gt;10.1016/j.jep.2017.03.033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Mi et al., 2017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6B550371" w14:textId="77777777" w:rsidTr="00AD2E7C">
        <w:tc>
          <w:tcPr>
            <w:tcW w:w="1135" w:type="dxa"/>
          </w:tcPr>
          <w:p w14:paraId="5084E32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150B169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656DE33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15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M</w:t>
            </w:r>
            <w:proofErr w:type="spellEnd"/>
          </w:p>
        </w:tc>
        <w:tc>
          <w:tcPr>
            <w:tcW w:w="1985" w:type="dxa"/>
          </w:tcPr>
          <w:p w14:paraId="43B2785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C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olon cancer HT‑29 cells</w:t>
            </w:r>
          </w:p>
        </w:tc>
        <w:tc>
          <w:tcPr>
            <w:tcW w:w="2126" w:type="dxa"/>
          </w:tcPr>
          <w:p w14:paraId="30BF86C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hibiting cell proliferation, Inducing cell apoptosis</w:t>
            </w:r>
          </w:p>
        </w:tc>
        <w:tc>
          <w:tcPr>
            <w:tcW w:w="1701" w:type="dxa"/>
          </w:tcPr>
          <w:p w14:paraId="3EA1A28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p53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and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aspase cascade</w:t>
            </w:r>
          </w:p>
        </w:tc>
        <w:tc>
          <w:tcPr>
            <w:tcW w:w="851" w:type="dxa"/>
          </w:tcPr>
          <w:p w14:paraId="59E618DF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Zheng&lt;/Author&gt;&lt;Year&gt;2016&lt;/Year&gt;&lt;RecNum&gt;53&lt;/RecNum&gt;&lt;DisplayText&gt;(Zheng et al., 2016a)&lt;/DisplayText&gt;&lt;record&gt;&lt;rec-number&gt;53&lt;/rec-number&gt;&lt;foreign-keys&gt;&lt;key app="EN" db-id="pe9waatz95swxeesa515vz5upawrwdprp0ae" timestamp="1635820269"&gt;53&lt;/key&gt;&lt;/foreign-keys&gt;&lt;ref-type name="Journal Article"&gt;17&lt;/ref-type&gt;&lt;contributors&gt;&lt;authors&gt;&lt;author&gt;Zheng, Y. M.&lt;/author&gt;&lt;author&gt;Lu, A. X. X.&lt;/author&gt;&lt;author&gt;Shen, J. Z.&lt;/author&gt;&lt;author&gt;Kwok, A. H. Y.&lt;/author&gt;&lt;author&gt;Ho, W. S.&lt;/author&gt;&lt;/authors&gt;&lt;/contributors&gt;&lt;titles&gt;&lt;title&gt;Imperatorin exhibits anticancer activities in human colon cancer cells via the caspase cascade&lt;/title&gt;&lt;secondary-title&gt;Oncol. Rep.&lt;/secondary-title&gt;&lt;/titles&gt;&lt;periodical&gt;&lt;full-title&gt;Oncol. Rep.&lt;/full-title&gt;&lt;/periodical&gt;&lt;pages&gt;1995-2002&lt;/pages&gt;&lt;volume&gt;35&lt;/volume&gt;&lt;number&gt;4&lt;/number&gt;&lt;dates&gt;&lt;year&gt;2016&lt;/year&gt;&lt;pub-dates&gt;&lt;date&gt;Apr&lt;/date&gt;&lt;/pub-dates&gt;&lt;/dates&gt;&lt;isbn&gt;1021-335X&lt;/isbn&gt;&lt;accession-num&gt;WOS:000371947700012&lt;/accession-num&gt;&lt;urls&gt;&lt;related-urls&gt;&lt;url&gt;&amp;lt;Go to ISI&amp;gt;://WOS:000371947700012&lt;/url&gt;&lt;/related-urls&gt;&lt;/urls&gt;&lt;electronic-resource-num&gt;10.3892/or.2016.4586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Zheng et al., 2016a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47B8380B" w14:textId="77777777" w:rsidTr="00AD2E7C">
        <w:tc>
          <w:tcPr>
            <w:tcW w:w="1135" w:type="dxa"/>
          </w:tcPr>
          <w:p w14:paraId="3771FD7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B166C9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164FCD7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0.1-1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g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/mL</w:t>
            </w:r>
          </w:p>
        </w:tc>
        <w:tc>
          <w:tcPr>
            <w:tcW w:w="1985" w:type="dxa"/>
          </w:tcPr>
          <w:p w14:paraId="0E894EE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L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ung cancer H292 and A549 cells</w:t>
            </w:r>
          </w:p>
        </w:tc>
        <w:tc>
          <w:tcPr>
            <w:tcW w:w="2126" w:type="dxa"/>
          </w:tcPr>
          <w:p w14:paraId="44A5C2F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Promoting cell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noikis</w:t>
            </w:r>
            <w:proofErr w:type="spellEnd"/>
          </w:p>
        </w:tc>
        <w:tc>
          <w:tcPr>
            <w:tcW w:w="1701" w:type="dxa"/>
          </w:tcPr>
          <w:p w14:paraId="263695D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p53, Mcl-1, Bcl-2, and BAX</w:t>
            </w:r>
          </w:p>
        </w:tc>
        <w:tc>
          <w:tcPr>
            <w:tcW w:w="851" w:type="dxa"/>
          </w:tcPr>
          <w:p w14:paraId="17202856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Choochuay&lt;/Author&gt;&lt;Year&gt;2013&lt;/Year&gt;&lt;RecNum&gt;54&lt;/RecNum&gt;&lt;DisplayText&gt;(Choochuay et al., 2013)&lt;/DisplayText&gt;&lt;record&gt;&lt;rec-number&gt;54&lt;/rec-number&gt;&lt;foreign-keys&gt;&lt;key app="EN" db-id="pe9waatz95swxeesa515vz5upawrwdprp0ae" timestamp="1635822310"&gt;54&lt;/key&gt;&lt;/foreign-keys&gt;&lt;ref-type name="Journal Article"&gt;17&lt;/ref-type&gt;&lt;contributors&gt;&lt;authors&gt;&lt;author&gt;Choochuay, K.&lt;/author&gt;&lt;author&gt;Chunhacha, P.&lt;/author&gt;&lt;author&gt;Pongrakhananon, V.&lt;/author&gt;&lt;author&gt;Luechapudiporn, R.&lt;/author&gt;&lt;author&gt;Chanvorachote, P.&lt;/author&gt;&lt;/authors&gt;&lt;/contributors&gt;&lt;titles&gt;&lt;title&gt;Imperatorin sensitizes anoikis and inhibits anchorage-independent growth of lung cancer cells&lt;/title&gt;&lt;secondary-title&gt;J. Nat. Med-Tokyo.&lt;/secondary-title&gt;&lt;/titles&gt;&lt;periodical&gt;&lt;full-title&gt;J. Nat. Med-Tokyo.&lt;/full-title&gt;&lt;/periodical&gt;&lt;pages&gt;599-606&lt;/pages&gt;&lt;volume&gt;67&lt;/volume&gt;&lt;number&gt;3&lt;/number&gt;&lt;dates&gt;&lt;year&gt;2013&lt;/year&gt;&lt;pub-dates&gt;&lt;date&gt;Jul&lt;/date&gt;&lt;/pub-dates&gt;&lt;/dates&gt;&lt;isbn&gt;1340-3443&lt;/isbn&gt;&lt;accession-num&gt;WOS:000320112500020&lt;/accession-num&gt;&lt;urls&gt;&lt;related-urls&gt;&lt;url&gt;&amp;lt;Go to ISI&amp;gt;://WOS:000320112500020&lt;/url&gt;&lt;/related-urls&gt;&lt;/urls&gt;&lt;electronic-resource-num&gt;10.1007/s11418-012-0719-y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Choochuay et al., 2013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3E780934" w14:textId="77777777" w:rsidTr="00AD2E7C">
        <w:tc>
          <w:tcPr>
            <w:tcW w:w="1135" w:type="dxa"/>
          </w:tcPr>
          <w:p w14:paraId="014ADEC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052526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612F79B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25 and 50 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755DD12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C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olorectal adenocarcinoma CT26 tumor-bearing mice</w:t>
            </w:r>
          </w:p>
        </w:tc>
        <w:tc>
          <w:tcPr>
            <w:tcW w:w="2126" w:type="dxa"/>
          </w:tcPr>
          <w:p w14:paraId="2B2D17E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M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itiga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cancer cachexia</w:t>
            </w:r>
          </w:p>
        </w:tc>
        <w:tc>
          <w:tcPr>
            <w:tcW w:w="1701" w:type="dxa"/>
          </w:tcPr>
          <w:p w14:paraId="7BFB2A9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STAT3</w:t>
            </w:r>
          </w:p>
        </w:tc>
        <w:tc>
          <w:tcPr>
            <w:tcW w:w="851" w:type="dxa"/>
          </w:tcPr>
          <w:p w14:paraId="6D9D1693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Chen&lt;/Author&gt;&lt;Year&gt;2020&lt;/Year&gt;&lt;RecNum&gt;55&lt;/RecNum&gt;&lt;DisplayText&gt;(Chen et al., 2020)&lt;/DisplayText&gt;&lt;record&gt;&lt;rec-number&gt;55&lt;/rec-number&gt;&lt;foreign-keys&gt;&lt;key app="EN" db-id="pe9waatz95swxeesa515vz5upawrwdprp0ae" timestamp="1635822442"&gt;55&lt;/key&gt;&lt;/foreign-keys&gt;&lt;ref-type name="Journal Article"&gt;17&lt;/ref-type&gt;&lt;contributors&gt;&lt;authors&gt;&lt;author&gt;Chen, L. L.&lt;/author&gt;&lt;author&gt;Xu, W. H.&lt;/author&gt;&lt;author&gt;Yang, Q. J.&lt;/author&gt;&lt;author&gt;Zhang, H.&lt;/author&gt;&lt;author&gt;Wan, L. L.&lt;/author&gt;&lt;author&gt;Xin, B.&lt;/author&gt;&lt;author&gt;Zhang, J. P.&lt;/author&gt;&lt;author&gt;Guo, C.&lt;/author&gt;&lt;/authors&gt;&lt;/contributors&gt;&lt;titles&gt;&lt;title&gt;Imperatorin alleviates cancer cachexia and prevents muscle wasting via directly inhibiting STAT3&lt;/title&gt;&lt;secondary-title&gt;Pharmacol. Res.&lt;/secondary-title&gt;&lt;/titles&gt;&lt;periodical&gt;&lt;full-title&gt;Pharmacol. Res.&lt;/full-title&gt;&lt;/periodical&gt;&lt;pages&gt;104871&lt;/pages&gt;&lt;volume&gt;158&lt;/volume&gt;&lt;dates&gt;&lt;year&gt;2020&lt;/year&gt;&lt;pub-dates&gt;&lt;date&gt;Aug&lt;/date&gt;&lt;/pub-dates&gt;&lt;/dates&gt;&lt;isbn&gt;1043-6618&lt;/isbn&gt;&lt;accession-num&gt;WOS:000542124500032&lt;/accession-num&gt;&lt;urls&gt;&lt;related-urls&gt;&lt;url&gt;&amp;lt;Go to ISI&amp;gt;://WOS:000542124500032&lt;/url&gt;&lt;/related-urls&gt;&lt;/urls&gt;&lt;custom7&gt;104871&lt;/custom7&gt;&lt;electronic-resource-num&gt;10.1016/j.phrs.2020.104871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Chen et al., 2020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109ED620" w14:textId="77777777" w:rsidTr="00AD2E7C">
        <w:tc>
          <w:tcPr>
            <w:tcW w:w="1135" w:type="dxa"/>
          </w:tcPr>
          <w:p w14:paraId="1E05D6D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ti-oxida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t activity</w:t>
            </w:r>
          </w:p>
        </w:tc>
        <w:tc>
          <w:tcPr>
            <w:tcW w:w="1134" w:type="dxa"/>
          </w:tcPr>
          <w:p w14:paraId="61101D3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70%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thanol extract</w:t>
            </w:r>
          </w:p>
        </w:tc>
        <w:tc>
          <w:tcPr>
            <w:tcW w:w="1275" w:type="dxa"/>
          </w:tcPr>
          <w:p w14:paraId="423CE34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1985" w:type="dxa"/>
          </w:tcPr>
          <w:p w14:paraId="34E6F12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DPPH solution</w:t>
            </w:r>
          </w:p>
        </w:tc>
        <w:tc>
          <w:tcPr>
            <w:tcW w:w="2126" w:type="dxa"/>
          </w:tcPr>
          <w:p w14:paraId="1ABE5C6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Scavenging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DPPH radical</w:t>
            </w:r>
          </w:p>
        </w:tc>
        <w:tc>
          <w:tcPr>
            <w:tcW w:w="1701" w:type="dxa"/>
          </w:tcPr>
          <w:p w14:paraId="13EACEB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3208A496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Wang&lt;/Author&gt;&lt;Year&gt;2017&lt;/Year&gt;&lt;RecNum&gt;100&lt;/RecNum&gt;&lt;DisplayText&gt;(Wang et al., 2017)&lt;/DisplayText&gt;&lt;record&gt;&lt;rec-number&gt;100&lt;/rec-number&gt;&lt;foreign-keys&gt;&lt;key app="EN" db-id="pe9waatz95swxeesa515vz5upawrwdprp0ae" timestamp="1637133066"&gt;100&lt;/key&gt;&lt;/foreign-keys&gt;&lt;ref-type name="Journal Article"&gt;17&lt;/ref-type&gt;&lt;contributors&gt;&lt;authors&gt;&lt;author&gt;Wang, G. H.&lt;/author&gt;&lt;author&gt;Chen, C. Y.&lt;/author&gt;&lt;author&gt;Tsai, T. H.&lt;/author&gt;&lt;author&gt;Chen, C. K.&lt;/author&gt;&lt;author&gt;Cheng, C. Y.&lt;/author&gt;&lt;author&gt;Huang, Y. H.&lt;/author&gt;&lt;author&gt;Hsieh, M. C.&lt;/author&gt;&lt;author&gt;Chung, Y. C.&lt;/author&gt;&lt;/authors&gt;&lt;/contributors&gt;&lt;titles&gt;&lt;title&gt;Evaluation of tyrosinase inhibitory and antioxidant activities of Angelica dahurica root extracts for four different probiotic bacteria fermentations&lt;/title&gt;&lt;secondary-title&gt;J. Biosci. Bioeng.&lt;/secondary-title&gt;&lt;/titles&gt;&lt;periodical&gt;&lt;full-title&gt;J. Biosci. Bioeng.&lt;/full-title&gt;&lt;/periodical&gt;&lt;pages&gt;679-684&lt;/pages&gt;&lt;volume&gt;123&lt;/volume&gt;&lt;number&gt;6&lt;/number&gt;&lt;dates&gt;&lt;year&gt;2017&lt;/year&gt;&lt;pub-dates&gt;&lt;date&gt;Jun&lt;/date&gt;&lt;/pub-dates&gt;&lt;/dates&gt;&lt;isbn&gt;1389-1723&lt;/isbn&gt;&lt;accession-num&gt;WOS:000403743000004&lt;/accession-num&gt;&lt;urls&gt;&lt;related-urls&gt;&lt;url&gt;&amp;lt;Go to ISI&amp;gt;://WOS:000403743000004&lt;/url&gt;&lt;/related-urls&gt;&lt;/urls&gt;&lt;electronic-resource-num&gt;10.1016/j.jbiosc.2017.01.003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Wang et al., 2017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66617902" w14:textId="77777777" w:rsidTr="00AD2E7C">
        <w:tc>
          <w:tcPr>
            <w:tcW w:w="1135" w:type="dxa"/>
          </w:tcPr>
          <w:p w14:paraId="388955F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07B4352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ompound 66 and 104</w:t>
            </w:r>
          </w:p>
        </w:tc>
        <w:tc>
          <w:tcPr>
            <w:tcW w:w="1275" w:type="dxa"/>
          </w:tcPr>
          <w:p w14:paraId="27690BF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1985" w:type="dxa"/>
          </w:tcPr>
          <w:p w14:paraId="03FDC06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DPPH solution</w:t>
            </w:r>
          </w:p>
        </w:tc>
        <w:tc>
          <w:tcPr>
            <w:tcW w:w="2126" w:type="dxa"/>
          </w:tcPr>
          <w:p w14:paraId="38CBF56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Scavenging DPPH radical</w:t>
            </w:r>
          </w:p>
        </w:tc>
        <w:tc>
          <w:tcPr>
            <w:tcW w:w="1701" w:type="dxa"/>
          </w:tcPr>
          <w:p w14:paraId="0393630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484A5310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Piao&lt;/Author&gt;&lt;Year&gt;2004&lt;/Year&gt;&lt;RecNum&gt;94&lt;/RecNum&gt;&lt;DisplayText&gt;(Piao et al., 2004)&lt;/DisplayText&gt;&lt;record&gt;&lt;rec-number&gt;94&lt;/rec-number&gt;&lt;foreign-keys&gt;&lt;key app="EN" db-id="pe9waatz95swxeesa515vz5upawrwdprp0ae" timestamp="1636974874"&gt;94&lt;/key&gt;&lt;/foreign-keys&gt;&lt;ref-type name="Journal Article"&gt;17&lt;/ref-type&gt;&lt;contributors&gt;&lt;authors&gt;&lt;author&gt;Piao, X. L.&lt;/author&gt;&lt;author&gt;Park, I. H.&lt;/author&gt;&lt;author&gt;Baek, S. H.&lt;/author&gt;&lt;author&gt;Kim, H. Y.&lt;/author&gt;&lt;author&gt;Park, M. K.&lt;/author&gt;&lt;author&gt;Park, J. H.&lt;/author&gt;&lt;/authors&gt;&lt;/contributors&gt;&lt;titles&gt;&lt;title&gt;Antioxidative activity of furanocoumarins isolated from Angelicae dahuricae&lt;/title&gt;&lt;secondary-title&gt;J. Ethnopharmacol.&lt;/secondary-title&gt;&lt;/titles&gt;&lt;periodical&gt;&lt;full-title&gt;J. Ethnopharmacol.&lt;/full-title&gt;&lt;/periodical&gt;&lt;pages&gt;243-246&lt;/pages&gt;&lt;volume&gt;93&lt;/volume&gt;&lt;number&gt;2-3&lt;/number&gt;&lt;dates&gt;&lt;year&gt;2004&lt;/year&gt;&lt;pub-dates&gt;&lt;date&gt;Aug&lt;/date&gt;&lt;/pub-dates&gt;&lt;/dates&gt;&lt;isbn&gt;0378-8741&lt;/isbn&gt;&lt;accession-num&gt;WOS:000222789600013&lt;/accession-num&gt;&lt;urls&gt;&lt;related-urls&gt;&lt;url&gt;&amp;lt;Go to ISI&amp;gt;://WOS:000222789600013&lt;/url&gt;&lt;/related-urls&gt;&lt;/urls&gt;&lt;electronic-resource-num&gt;10.1016/j.jep.2004.03.054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Piao et al., 2004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39E027EC" w14:textId="77777777" w:rsidTr="00AD2E7C">
        <w:tc>
          <w:tcPr>
            <w:tcW w:w="1135" w:type="dxa"/>
          </w:tcPr>
          <w:p w14:paraId="446C26A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0413C83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ompound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289, 290 and 291</w:t>
            </w:r>
          </w:p>
        </w:tc>
        <w:tc>
          <w:tcPr>
            <w:tcW w:w="1275" w:type="dxa"/>
          </w:tcPr>
          <w:p w14:paraId="05F4768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1985" w:type="dxa"/>
          </w:tcPr>
          <w:p w14:paraId="0E746B7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DPPH solution</w:t>
            </w:r>
          </w:p>
        </w:tc>
        <w:tc>
          <w:tcPr>
            <w:tcW w:w="2126" w:type="dxa"/>
          </w:tcPr>
          <w:p w14:paraId="234AA9B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Scavenging DPPH radical</w:t>
            </w:r>
          </w:p>
        </w:tc>
        <w:tc>
          <w:tcPr>
            <w:tcW w:w="1701" w:type="dxa"/>
          </w:tcPr>
          <w:p w14:paraId="025CA46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371BA044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Shu&lt;/Author&gt;&lt;Year&gt;2020&lt;/Year&gt;&lt;RecNum&gt;10&lt;/RecNum&gt;&lt;DisplayText&gt;(Shu et al., 2020a)&lt;/DisplayText&gt;&lt;record&gt;&lt;rec-number&gt;10&lt;/rec-number&gt;&lt;foreign-keys&gt;&lt;key app="EN" db-id="pe9waatz95swxeesa515vz5upawrwdprp0ae" timestamp="1632648432"&gt;10&lt;/key&gt;&lt;/foreign-keys&gt;&lt;ref-type name="Journal Article"&gt;17&lt;/ref-type&gt;&lt;contributors&gt;&lt;authors&gt;&lt;author&gt;Shu, P. H.&lt;/author&gt;&lt;author&gt;Li, J. P.&lt;/author&gt;&lt;author&gt;Fei, Y. Y.&lt;/author&gt;&lt;author&gt;Zhu, H. Q.&lt;/author&gt;&lt;author&gt;Yu, M. Z.&lt;/author&gt;&lt;author&gt;Liu, A. Q.&lt;/author&gt;&lt;author&gt;Niu, H. Y.&lt;/author&gt;&lt;author&gt;Zou, S. M.&lt;/author&gt;&lt;author&gt;Wei, X. L.&lt;/author&gt;&lt;author&gt;Ju, Z. Y.&lt;/author&gt;&lt;author&gt;Xu, Z. H.&lt;/author&gt;&lt;/authors&gt;&lt;/contributors&gt;&lt;titles&gt;&lt;title&gt;Isolation, structure elucidation, tyrosinase inhibitory, and antioxidant evaluation of the constituents from Angelica dahurica roots&lt;/title&gt;&lt;secondary-title&gt;J. Nat. Med-Tokyo.&lt;/secondary-title&gt;&lt;/titles&gt;&lt;periodical&gt;&lt;full-title&gt;J. Nat. Med-Tokyo.&lt;/full-title&gt;&lt;/periodical&gt;&lt;pages&gt;456-462&lt;/pages&gt;&lt;volume&gt;74&lt;/volume&gt;&lt;number&gt;2&lt;/number&gt;&lt;dates&gt;&lt;year&gt;2020&lt;/year&gt;&lt;pub-dates&gt;&lt;date&gt;Mar&lt;/date&gt;&lt;/pub-dates&gt;&lt;/dates&gt;&lt;isbn&gt;1340-3443&lt;/isbn&gt;&lt;accession-num&gt;WOS:000516606800014&lt;/accession-num&gt;&lt;urls&gt;&lt;related-urls&gt;&lt;url&gt;&amp;lt;Go to ISI&amp;gt;://WOS:000516606800014&lt;/url&gt;&lt;/related-urls&gt;&lt;/urls&gt;&lt;electronic-resource-num&gt;10.1007/s11418-019-01375-8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Shu et al., 2020a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100A1937" w14:textId="77777777" w:rsidTr="00AD2E7C">
        <w:tc>
          <w:tcPr>
            <w:tcW w:w="1135" w:type="dxa"/>
          </w:tcPr>
          <w:p w14:paraId="676863B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AC5912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DP1-ADP4</w:t>
            </w:r>
          </w:p>
        </w:tc>
        <w:tc>
          <w:tcPr>
            <w:tcW w:w="1275" w:type="dxa"/>
          </w:tcPr>
          <w:p w14:paraId="785DADA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1985" w:type="dxa"/>
          </w:tcPr>
          <w:p w14:paraId="3CDBB38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2126" w:type="dxa"/>
          </w:tcPr>
          <w:p w14:paraId="53828C5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hibiting MDA formation,</w:t>
            </w:r>
          </w:p>
          <w:p w14:paraId="524DF69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helating Fe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  <w:vertAlign w:val="superscript"/>
              </w:rPr>
              <w:t>2+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and scavenging HO. radical</w:t>
            </w:r>
          </w:p>
        </w:tc>
        <w:tc>
          <w:tcPr>
            <w:tcW w:w="1701" w:type="dxa"/>
          </w:tcPr>
          <w:p w14:paraId="13F8C4D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49A31283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Xu&lt;/Author&gt;&lt;Year&gt;2011&lt;/Year&gt;&lt;RecNum&gt;44&lt;/RecNum&gt;&lt;DisplayText&gt;(Xu et al., 2011)&lt;/DisplayText&gt;&lt;record&gt;&lt;rec-number&gt;44&lt;/rec-number&gt;&lt;foreign-keys&gt;&lt;key app="EN" db-id="pe9waatz95swxeesa515vz5upawrwdprp0ae" timestamp="1633526553"&gt;44&lt;/key&gt;&lt;/foreign-keys&gt;&lt;ref-type name="Journal Article"&gt;17&lt;/ref-type&gt;&lt;contributors&gt;&lt;authors&gt;&lt;author&gt;Xu, S. F.&lt;/author&gt;&lt;author&gt;Ye, Y. P.&lt;/author&gt;&lt;author&gt;Li, X. Y.&lt;/author&gt;&lt;author&gt;Chen, F. Y.&lt;/author&gt;&lt;/authors&gt;&lt;/contributors&gt;&lt;titles&gt;&lt;title&gt;Chemical composition and antioxidant activities of different polysaccharides from the roots of Angelica dahurica&lt;/title&gt;&lt;secondary-title&gt;Chem. Biodivers.&lt;/secondary-title&gt;&lt;/titles&gt;&lt;periodical&gt;&lt;full-title&gt;Chem. Biodivers.&lt;/full-title&gt;&lt;/periodical&gt;&lt;pages&gt;1121-1131&lt;/pages&gt;&lt;volume&gt;8&lt;/volume&gt;&lt;number&gt;6&lt;/number&gt;&lt;dates&gt;&lt;year&gt;2011&lt;/year&gt;&lt;pub-dates&gt;&lt;date&gt;Jun&lt;/date&gt;&lt;/pub-dates&gt;&lt;/dates&gt;&lt;isbn&gt;1612-1872&lt;/isbn&gt;&lt;accession-num&gt;WOS:000292200200010&lt;/accession-num&gt;&lt;urls&gt;&lt;related-urls&gt;&lt;url&gt;&amp;lt;Go to ISI&amp;gt;://WOS:000292200200010&lt;/url&gt;&lt;/related-urls&gt;&lt;/urls&gt;&lt;electronic-resource-num&gt;10.1002/cbdv.201000233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Xu et al., 2011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54CF3892" w14:textId="77777777" w:rsidTr="00AD2E7C">
        <w:tc>
          <w:tcPr>
            <w:tcW w:w="1135" w:type="dxa"/>
          </w:tcPr>
          <w:p w14:paraId="6E75FC7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algesic activi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y</w:t>
            </w:r>
          </w:p>
        </w:tc>
        <w:tc>
          <w:tcPr>
            <w:tcW w:w="1134" w:type="dxa"/>
          </w:tcPr>
          <w:p w14:paraId="3F64396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02F9FC5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2.45 m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</w:t>
            </w:r>
          </w:p>
        </w:tc>
        <w:tc>
          <w:tcPr>
            <w:tcW w:w="1985" w:type="dxa"/>
          </w:tcPr>
          <w:p w14:paraId="4B52F8C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F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ormalin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and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apsaicin induced-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rats</w:t>
            </w:r>
          </w:p>
        </w:tc>
        <w:tc>
          <w:tcPr>
            <w:tcW w:w="2126" w:type="dxa"/>
          </w:tcPr>
          <w:p w14:paraId="491F2D0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lleviating pain</w:t>
            </w:r>
          </w:p>
        </w:tc>
        <w:tc>
          <w:tcPr>
            <w:tcW w:w="1701" w:type="dxa"/>
          </w:tcPr>
          <w:p w14:paraId="4C0F7FF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RPV1</w:t>
            </w:r>
          </w:p>
        </w:tc>
        <w:tc>
          <w:tcPr>
            <w:tcW w:w="851" w:type="dxa"/>
          </w:tcPr>
          <w:p w14:paraId="09AD34CC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Chen&lt;/Author&gt;&lt;Year&gt;2014&lt;/Year&gt;&lt;RecNum&gt;61&lt;/RecNum&gt;&lt;DisplayText&gt;(Chen et al., 2014)&lt;/DisplayText&gt;&lt;record&gt;&lt;rec-number&gt;61&lt;/rec-number&gt;&lt;foreign-keys&gt;&lt;key app="EN" db-id="pe9waatz95swxeesa515vz5upawrwdprp0ae" timestamp="1636096555"&gt;61&lt;/key&gt;&lt;/foreign-keys&gt;&lt;ref-type name="Journal Article"&gt;17&lt;/ref-type&gt;&lt;contributors&gt;&lt;authors&gt;&lt;author&gt;Chen, X. J.&lt;/author&gt;&lt;author&gt;Sun, W. Y.&lt;/author&gt;&lt;author&gt;Gianaris, N. G.&lt;/author&gt;&lt;author&gt;Riley, A. M.&lt;/author&gt;&lt;author&gt;Cummins, T. R.&lt;/author&gt;&lt;author&gt;Fehrenbacher, J. C.&lt;/author&gt;&lt;author&gt;Obukhov, A. G.&lt;/author&gt;&lt;/authors&gt;&lt;/contributors&gt;&lt;titles&gt;&lt;title&gt;Furanocoumarins are a novel class of modulators for the transient receptor potential vanilloid type 1 (TRPV1) channel*&lt;/title&gt;&lt;secondary-title&gt;J. Biol. Chem.&lt;/secondary-title&gt;&lt;/titles&gt;&lt;periodical&gt;&lt;full-title&gt;J. Biol. Chem.&lt;/full-title&gt;&lt;/periodical&gt;&lt;pages&gt;9600-9610&lt;/pages&gt;&lt;volume&gt;289&lt;/volume&gt;&lt;number&gt;14&lt;/number&gt;&lt;dates&gt;&lt;year&gt;2014&lt;/year&gt;&lt;pub-dates&gt;&lt;date&gt;Apr&lt;/date&gt;&lt;/pub-dates&gt;&lt;/dates&gt;&lt;isbn&gt;0021-9258&lt;/isbn&gt;&lt;accession-num&gt;WOS:000333807000015&lt;/accession-num&gt;&lt;urls&gt;&lt;related-urls&gt;&lt;url&gt;&amp;lt;Go to ISI&amp;gt;://WOS:000333807000015&lt;/url&gt;&lt;/related-urls&gt;&lt;/urls&gt;&lt;electronic-resource-num&gt;10.1074/jbc.M113.536862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Chen et al., 2014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13B3B6FB" w14:textId="77777777" w:rsidTr="00AD2E7C">
        <w:tc>
          <w:tcPr>
            <w:tcW w:w="1135" w:type="dxa"/>
          </w:tcPr>
          <w:p w14:paraId="2CBA174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A1CABC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Water extract</w:t>
            </w:r>
          </w:p>
        </w:tc>
        <w:tc>
          <w:tcPr>
            <w:tcW w:w="1275" w:type="dxa"/>
          </w:tcPr>
          <w:p w14:paraId="38F6E41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100 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7298DDF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F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ormalin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capsaicin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and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hermal induced-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mice</w:t>
            </w:r>
          </w:p>
        </w:tc>
        <w:tc>
          <w:tcPr>
            <w:tcW w:w="2126" w:type="dxa"/>
          </w:tcPr>
          <w:p w14:paraId="6D87E22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lleviating pain</w:t>
            </w:r>
          </w:p>
        </w:tc>
        <w:tc>
          <w:tcPr>
            <w:tcW w:w="1701" w:type="dxa"/>
          </w:tcPr>
          <w:p w14:paraId="10FC16F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TRPV1</w:t>
            </w:r>
          </w:p>
        </w:tc>
        <w:tc>
          <w:tcPr>
            <w:tcW w:w="851" w:type="dxa"/>
          </w:tcPr>
          <w:p w14:paraId="3208B926" w14:textId="77777777" w:rsidR="00DC0D58" w:rsidRPr="00245FB2" w:rsidRDefault="002347AD" w:rsidP="002446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2446BC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Guo&lt;/Author&gt;&lt;Year&gt;2019&lt;/Year&gt;&lt;RecNum&gt;63&lt;/RecNum&gt;&lt;DisplayText&gt;(Guo et al., 2019)&lt;/DisplayText&gt;&lt;record&gt;&lt;rec-number&gt;63&lt;/rec-number&gt;&lt;foreign-keys&gt;&lt;key app="EN" db-id="pe9waatz95swxeesa515vz5upawrwdprp0ae" timestamp="1636102199"&gt;63&lt;/key&gt;&lt;/foreign-keys&gt;&lt;ref-type name="Journal Article"&gt;17&lt;/ref-type&gt;&lt;contributors&gt;&lt;authors&gt;&lt;author&gt;Guo, J.&lt;/author&gt;&lt;author&gt;Chen, D.&lt;/author&gt;&lt;author&gt;Zhu, C.&lt;/author&gt;&lt;author&gt;Tang, Z. X.&lt;/author&gt;&lt;/authors&gt;&lt;/contributors&gt;&lt;titles&gt;&lt;title&gt;&lt;style face="normal" font="default" charset="134" size="100%"&gt;Analgesic effect and analgesic mechanism of Angelica dahurica extracts&lt;/style&gt;&lt;/title&gt;&lt;secondary-title&gt;J. Guangxi. Norm. Univ.&lt;/secondary-title&gt;&lt;/titles&gt;&lt;periodical&gt;&lt;full-title&gt;J. Guangxi. Norm. Univ.&lt;/full-title&gt;&lt;/periodical&gt;&lt;pages&gt;103-110&lt;/pages&gt;&lt;volume&gt;37&lt;/volume&gt;&lt;number&gt;4&lt;/number&gt;&lt;dates&gt;&lt;year&gt;2019&lt;/year&gt;&lt;/dates&gt;&lt;isbn&gt;1001-6600&lt;/isbn&gt;&lt;urls&gt;&lt;/urls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Guo et al., 2019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68A33493" w14:textId="77777777" w:rsidTr="00AD2E7C">
        <w:tc>
          <w:tcPr>
            <w:tcW w:w="1135" w:type="dxa"/>
          </w:tcPr>
          <w:p w14:paraId="707F7C4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5D0438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oumarins</w:t>
            </w:r>
          </w:p>
        </w:tc>
        <w:tc>
          <w:tcPr>
            <w:tcW w:w="1275" w:type="dxa"/>
          </w:tcPr>
          <w:p w14:paraId="01BB7CA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30, 60 and 12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10AA71C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F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ormalin-induced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mice</w:t>
            </w:r>
          </w:p>
        </w:tc>
        <w:tc>
          <w:tcPr>
            <w:tcW w:w="2126" w:type="dxa"/>
          </w:tcPr>
          <w:p w14:paraId="75DCC2D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lleviating pain</w:t>
            </w:r>
          </w:p>
        </w:tc>
        <w:tc>
          <w:tcPr>
            <w:tcW w:w="1701" w:type="dxa"/>
          </w:tcPr>
          <w:p w14:paraId="312B2B7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O and β-EP</w:t>
            </w:r>
          </w:p>
        </w:tc>
        <w:tc>
          <w:tcPr>
            <w:tcW w:w="851" w:type="dxa"/>
          </w:tcPr>
          <w:p w14:paraId="602E3B3B" w14:textId="77777777" w:rsidR="00DC0D58" w:rsidRPr="00245FB2" w:rsidRDefault="002347AD" w:rsidP="00FD19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>
                <w:fldData xml:space="preserve">PEVuZE5vdGU+PENpdGU+PEF1dGhvcj5XYW5nPC9BdXRob3I+PFllYXI+MjAwOTwvWWVhcj48UmVj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</w:fldData>
              </w:fldChar>
            </w:r>
            <w:r w:rsidR="00FD19B9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>
                <w:fldData xml:space="preserve">PEVuZE5vdGU+PENpdGU+PEF1dGhvcj5XYW5nPC9BdXRob3I+PFllYXI+MjAwOTwvWWVhcj48UmVj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</w:fldData>
              </w:fldChar>
            </w:r>
            <w:r w:rsidR="00FD19B9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.DATA 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Wang, C.M. et al., 2009; Wang, H.L. et al., 2009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4AD0CD8D" w14:textId="77777777" w:rsidTr="00AD2E7C">
        <w:tc>
          <w:tcPr>
            <w:tcW w:w="1135" w:type="dxa"/>
          </w:tcPr>
          <w:p w14:paraId="5824EC0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ti-microbial activity</w:t>
            </w:r>
          </w:p>
        </w:tc>
        <w:tc>
          <w:tcPr>
            <w:tcW w:w="1134" w:type="dxa"/>
          </w:tcPr>
          <w:p w14:paraId="1B80AA3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70% Ethanol extract</w:t>
            </w:r>
          </w:p>
        </w:tc>
        <w:tc>
          <w:tcPr>
            <w:tcW w:w="1275" w:type="dxa"/>
          </w:tcPr>
          <w:p w14:paraId="320E73E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1985" w:type="dxa"/>
          </w:tcPr>
          <w:p w14:paraId="6F81CED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i/>
                <w:sz w:val="11"/>
                <w:szCs w:val="11"/>
              </w:rPr>
              <w:t xml:space="preserve">Trypanosoma </w:t>
            </w:r>
            <w:proofErr w:type="spellStart"/>
            <w:r w:rsidRPr="00245FB2">
              <w:rPr>
                <w:rFonts w:ascii="Times New Roman" w:eastAsia="宋体" w:hAnsi="Times New Roman" w:cs="Times New Roman"/>
                <w:i/>
                <w:sz w:val="11"/>
                <w:szCs w:val="11"/>
              </w:rPr>
              <w:t>cruzi</w:t>
            </w:r>
            <w:proofErr w:type="spellEnd"/>
          </w:p>
        </w:tc>
        <w:tc>
          <w:tcPr>
            <w:tcW w:w="2126" w:type="dxa"/>
          </w:tcPr>
          <w:p w14:paraId="61E9117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Inhibiting the growth of </w:t>
            </w:r>
            <w:r w:rsidRPr="00245FB2">
              <w:rPr>
                <w:rFonts w:ascii="Times New Roman" w:eastAsia="宋体" w:hAnsi="Times New Roman" w:cs="Times New Roman"/>
                <w:i/>
                <w:sz w:val="11"/>
                <w:szCs w:val="11"/>
              </w:rPr>
              <w:t xml:space="preserve">Trypanosoma </w:t>
            </w:r>
            <w:proofErr w:type="spellStart"/>
            <w:r w:rsidRPr="00245FB2">
              <w:rPr>
                <w:rFonts w:ascii="Times New Roman" w:eastAsia="宋体" w:hAnsi="Times New Roman" w:cs="Times New Roman"/>
                <w:i/>
                <w:sz w:val="11"/>
                <w:szCs w:val="11"/>
              </w:rPr>
              <w:t>cruzi</w:t>
            </w:r>
            <w:proofErr w:type="spellEnd"/>
          </w:p>
        </w:tc>
        <w:tc>
          <w:tcPr>
            <w:tcW w:w="1701" w:type="dxa"/>
          </w:tcPr>
          <w:p w14:paraId="454F790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14E25B2F" w14:textId="77777777" w:rsidR="00DC0D58" w:rsidRPr="00245FB2" w:rsidRDefault="002347AD" w:rsidP="005048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5048DC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Schinella&lt;/Author&gt;&lt;Year&gt;2002&lt;/Year&gt;&lt;RecNum&gt;71&lt;/RecNum&gt;&lt;DisplayText&gt;(Schinella et al., 2002)&lt;/DisplayText&gt;&lt;record&gt;&lt;rec-number&gt;71&lt;/rec-number&gt;&lt;foreign-keys&gt;&lt;key app="EN" db-id="pe9waatz95swxeesa515vz5upawrwdprp0ae" timestamp="1636336806"&gt;71&lt;/key&gt;&lt;/foreign-keys&gt;&lt;ref-type name="Journal Article"&gt;17&lt;/ref-type&gt;&lt;contributors&gt;&lt;authors&gt;&lt;author&gt;Schinella, G. R.&lt;/author&gt;&lt;author&gt;Tournier, H. A.&lt;/author&gt;&lt;author&gt;Prieto, J. M.&lt;/author&gt;&lt;author&gt;Rios, J. L.&lt;/author&gt;&lt;author&gt;Buschiazzo, H.&lt;/author&gt;&lt;author&gt;Zaidenberg, A.&lt;/author&gt;&lt;/authors&gt;&lt;/contributors&gt;&lt;titles&gt;&lt;title&gt;Inhibition of Trypanosoma cruzi growth by medical plant extracts&lt;/title&gt;&lt;secondary-title&gt;Fitoterapia&lt;/secondary-title&gt;&lt;/titles&gt;&lt;periodical&gt;&lt;full-title&gt;Fitoterapia&lt;/full-title&gt;&lt;/periodical&gt;&lt;pages&gt;569-575&lt;/pages&gt;&lt;volume&gt;73&lt;/volume&gt;&lt;number&gt;7-8&lt;/number&gt;&lt;dates&gt;&lt;year&gt;2002&lt;/year&gt;&lt;pub-dates&gt;&lt;date&gt;Dec&lt;/date&gt;&lt;/pub-dates&gt;&lt;/dates&gt;&lt;isbn&gt;0367-326X&lt;/isbn&gt;&lt;accession-num&gt;WOS:000179933400004&lt;/accession-num&gt;&lt;urls&gt;&lt;related-urls&gt;&lt;url&gt;&amp;lt;Go to ISI&amp;gt;://WOS:000179933400004&lt;/url&gt;&lt;/related-urls&gt;&lt;/urls&gt;&lt;custom7&gt;Pii s0367-326x(02)00246-0&lt;/custom7&gt;&lt;electronic-resource-num&gt;10.1016/s0367-326x(02)00246-0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Schinella et al., 2002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3522120C" w14:textId="77777777" w:rsidTr="00AD2E7C">
        <w:tc>
          <w:tcPr>
            <w:tcW w:w="1135" w:type="dxa"/>
          </w:tcPr>
          <w:p w14:paraId="476A6BE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8BA099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Water extract</w:t>
            </w:r>
          </w:p>
        </w:tc>
        <w:tc>
          <w:tcPr>
            <w:tcW w:w="1275" w:type="dxa"/>
          </w:tcPr>
          <w:p w14:paraId="740E675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1 g/mL</w:t>
            </w:r>
          </w:p>
        </w:tc>
        <w:tc>
          <w:tcPr>
            <w:tcW w:w="1985" w:type="dxa"/>
          </w:tcPr>
          <w:p w14:paraId="679FD9C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i/>
                <w:sz w:val="11"/>
                <w:szCs w:val="11"/>
              </w:rPr>
              <w:t>Mycoplasma hominis</w:t>
            </w:r>
          </w:p>
        </w:tc>
        <w:tc>
          <w:tcPr>
            <w:tcW w:w="2126" w:type="dxa"/>
          </w:tcPr>
          <w:p w14:paraId="7A73CC9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Inhibiting the growth of </w:t>
            </w:r>
            <w:r w:rsidRPr="00245FB2">
              <w:rPr>
                <w:rFonts w:ascii="Times New Roman" w:eastAsia="宋体" w:hAnsi="Times New Roman" w:cs="Times New Roman"/>
                <w:i/>
                <w:sz w:val="11"/>
                <w:szCs w:val="11"/>
              </w:rPr>
              <w:t>Mycoplasma hominis</w:t>
            </w:r>
          </w:p>
        </w:tc>
        <w:tc>
          <w:tcPr>
            <w:tcW w:w="1701" w:type="dxa"/>
          </w:tcPr>
          <w:p w14:paraId="477D8AE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3645F704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Che&lt;/Author&gt;&lt;Year&gt;2005&lt;/Year&gt;&lt;RecNum&gt;70&lt;/RecNum&gt;&lt;DisplayText&gt;(Che et al., 2005)&lt;/DisplayText&gt;&lt;record&gt;&lt;rec-number&gt;70&lt;/rec-number&gt;&lt;foreign-keys&gt;&lt;key app="EN" db-id="pe9waatz95swxeesa515vz5upawrwdprp0ae" timestamp="1636335451"&gt;70&lt;/key&gt;&lt;/foreign-keys&gt;&lt;ref-type name="Journal Article"&gt;17&lt;/ref-type&gt;&lt;contributors&gt;&lt;authors&gt;&lt;author&gt;Che, Y. M.&lt;/author&gt;&lt;author&gt;Mao, S. H.&lt;/author&gt;&lt;author&gt;Jiao, W. L.&lt;/author&gt;&lt;author&gt;Fu, Z. Y.&lt;/author&gt;&lt;/authors&gt;&lt;/contributors&gt;&lt;titles&gt;&lt;title&gt;Susceptibilities of Mycoplasma hominis to herbs&lt;/title&gt;&lt;secondary-title&gt;Am. J. Chinese Med.&lt;/secondary-title&gt;&lt;/titles&gt;&lt;periodical&gt;&lt;full-title&gt;Am. J. Chinese Med.&lt;/full-title&gt;&lt;/periodical&gt;&lt;pages&gt;191-196&lt;/pages&gt;&lt;volume&gt;33&lt;/volume&gt;&lt;number&gt;2&lt;/number&gt;&lt;dates&gt;&lt;year&gt;2005&lt;/year&gt;&lt;/dates&gt;&lt;isbn&gt;0192-415X&lt;/isbn&gt;&lt;accession-num&gt;WOS:000229450900003&lt;/accession-num&gt;&lt;urls&gt;&lt;related-urls&gt;&lt;url&gt;&amp;lt;Go to ISI&amp;gt;://WOS:000229450900003&lt;/url&gt;&lt;/related-urls&gt;&lt;/urls&gt;&lt;electronic-resource-num&gt;10.1142/s0192415x05002862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Che et al., 2005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6A2429B3" w14:textId="77777777" w:rsidTr="00AD2E7C">
        <w:tc>
          <w:tcPr>
            <w:tcW w:w="1135" w:type="dxa"/>
          </w:tcPr>
          <w:p w14:paraId="771B15A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51B53F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Falcarindiol</w:t>
            </w:r>
            <w:proofErr w:type="spellEnd"/>
          </w:p>
        </w:tc>
        <w:tc>
          <w:tcPr>
            <w:tcW w:w="1275" w:type="dxa"/>
          </w:tcPr>
          <w:p w14:paraId="64719E9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1985" w:type="dxa"/>
          </w:tcPr>
          <w:p w14:paraId="75DF1CD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i/>
                <w:sz w:val="11"/>
                <w:szCs w:val="11"/>
              </w:rPr>
              <w:t>S</w:t>
            </w:r>
            <w:r w:rsidRPr="00245FB2">
              <w:rPr>
                <w:rFonts w:ascii="Times New Roman" w:eastAsia="宋体" w:hAnsi="Times New Roman" w:cs="Times New Roman"/>
                <w:i/>
                <w:sz w:val="11"/>
                <w:szCs w:val="11"/>
              </w:rPr>
              <w:t>taphylococcal strains</w:t>
            </w:r>
          </w:p>
        </w:tc>
        <w:tc>
          <w:tcPr>
            <w:tcW w:w="2126" w:type="dxa"/>
          </w:tcPr>
          <w:p w14:paraId="0B615CB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Inhibiting the growth of </w:t>
            </w:r>
            <w:r w:rsidRPr="00245FB2">
              <w:rPr>
                <w:rFonts w:ascii="Times New Roman" w:eastAsia="宋体" w:hAnsi="Times New Roman" w:cs="Times New Roman" w:hint="eastAsia"/>
                <w:i/>
                <w:sz w:val="11"/>
                <w:szCs w:val="11"/>
              </w:rPr>
              <w:t>S</w:t>
            </w:r>
            <w:r w:rsidRPr="00245FB2">
              <w:rPr>
                <w:rFonts w:ascii="Times New Roman" w:eastAsia="宋体" w:hAnsi="Times New Roman" w:cs="Times New Roman"/>
                <w:i/>
                <w:sz w:val="11"/>
                <w:szCs w:val="11"/>
              </w:rPr>
              <w:t>taphylococcal strains</w:t>
            </w:r>
          </w:p>
        </w:tc>
        <w:tc>
          <w:tcPr>
            <w:tcW w:w="1701" w:type="dxa"/>
          </w:tcPr>
          <w:p w14:paraId="312E836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6074566B" w14:textId="77777777" w:rsidR="00DC0D58" w:rsidRPr="00245FB2" w:rsidRDefault="002347AD" w:rsidP="005048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5048DC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Lechner&lt;/Author&gt;&lt;Year&gt;2004&lt;/Year&gt;&lt;RecNum&gt;72&lt;/RecNum&gt;&lt;DisplayText&gt;(Lechner et al., 2004)&lt;/DisplayText&gt;&lt;record&gt;&lt;rec-number&gt;72&lt;/rec-number&gt;&lt;foreign-keys&gt;&lt;key app="EN" db-id="pe9waatz95swxeesa515vz5upawrwdprp0ae" timestamp="1636361580"&gt;72&lt;/key&gt;&lt;/foreign-keys&gt;&lt;ref-type name="Journal Article"&gt;17&lt;/ref-type&gt;&lt;contributors&gt;&lt;authors&gt;&lt;author&gt;Lechner, D.&lt;/author&gt;&lt;author&gt;Stavri, M.&lt;/author&gt;&lt;author&gt;Oluwatuyi, M.&lt;/author&gt;&lt;author&gt;Pereda-Miranda, R.&lt;/author&gt;&lt;author&gt;Gibbons, S.&lt;/author&gt;&lt;/authors&gt;&lt;/contributors&gt;&lt;titles&gt;&lt;title&gt;The anti-staphylococcal activity of Angelica dahurica (Bai Zhi)&lt;/title&gt;&lt;secondary-title&gt;Phytochemistry&lt;/secondary-title&gt;&lt;/titles&gt;&lt;periodical&gt;&lt;full-title&gt;Phytochemistry&lt;/full-title&gt;&lt;/periodical&gt;&lt;pages&gt;331-335&lt;/pages&gt;&lt;volume&gt;65&lt;/volume&gt;&lt;number&gt;3&lt;/number&gt;&lt;dates&gt;&lt;year&gt;2004&lt;/year&gt;&lt;pub-dates&gt;&lt;date&gt;Feb&lt;/date&gt;&lt;/pub-dates&gt;&lt;/dates&gt;&lt;isbn&gt;0031-9422&lt;/isbn&gt;&lt;accession-num&gt;WOS:000188921600007&lt;/accession-num&gt;&lt;urls&gt;&lt;related-urls&gt;&lt;url&gt;&amp;lt;Go to ISI&amp;gt;://WOS:000188921600007&lt;/url&gt;&lt;/related-urls&gt;&lt;/urls&gt;&lt;electronic-resource-num&gt;10.1016/j.phytochem.2003.11.010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Lechner et al., 2004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5BBB7268" w14:textId="77777777" w:rsidTr="00AD2E7C">
        <w:tc>
          <w:tcPr>
            <w:tcW w:w="1135" w:type="dxa"/>
          </w:tcPr>
          <w:p w14:paraId="0860A84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nti-viral activity</w:t>
            </w:r>
          </w:p>
        </w:tc>
        <w:tc>
          <w:tcPr>
            <w:tcW w:w="1134" w:type="dxa"/>
          </w:tcPr>
          <w:p w14:paraId="7F243CA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</w:t>
            </w:r>
            <w:r w:rsidR="00313BBB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ompound 19, 20,21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and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2C37A77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1985" w:type="dxa"/>
          </w:tcPr>
          <w:p w14:paraId="6E21319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fluenza A</w:t>
            </w:r>
            <w:r w:rsidRPr="00245FB2">
              <w:rPr>
                <w:rFonts w:ascii="Calibri" w:eastAsia="宋体" w:hAnsi="Calibri" w:cs="Times New Roman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viruses</w:t>
            </w:r>
          </w:p>
        </w:tc>
        <w:tc>
          <w:tcPr>
            <w:tcW w:w="2126" w:type="dxa"/>
          </w:tcPr>
          <w:p w14:paraId="0A77424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hibiting</w:t>
            </w:r>
            <w:r w:rsidRPr="00245FB2">
              <w:rPr>
                <w:rFonts w:ascii="Calibri" w:eastAsia="宋体" w:hAnsi="Calibri" w:cs="Times New Roman"/>
              </w:rPr>
              <w:t xml:space="preserve">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fluenza A viruse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infection</w:t>
            </w:r>
          </w:p>
        </w:tc>
        <w:tc>
          <w:tcPr>
            <w:tcW w:w="1701" w:type="dxa"/>
          </w:tcPr>
          <w:p w14:paraId="1C362CB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655DD4D9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Lee&lt;/Author&gt;&lt;Year&gt;2020&lt;/Year&gt;&lt;RecNum&gt;11&lt;/RecNum&gt;&lt;DisplayText&gt;(Lee, B.W. et al., 2020)&lt;/DisplayText&gt;&lt;record&gt;&lt;rec-number&gt;11&lt;/rec-number&gt;&lt;foreign-keys&gt;&lt;key app="EN" db-id="pe9waatz95swxeesa515vz5upawrwdprp0ae" timestamp="1632648805"&gt;11&lt;/key&gt;&lt;/foreign-keys&gt;&lt;ref-type name="Journal Article"&gt;17&lt;/ref-type&gt;&lt;contributors&gt;&lt;authors&gt;&lt;author&gt;Lee, B. W.&lt;/author&gt;&lt;author&gt;Ha, T. K. Q.&lt;/author&gt;&lt;author&gt;Cho, H. M.&lt;/author&gt;&lt;author&gt;An, J. P.&lt;/author&gt;&lt;author&gt;Kim, S. K.&lt;/author&gt;&lt;author&gt;Kim, C. S.&lt;/author&gt;&lt;author&gt;Kim, E.&lt;/author&gt;&lt;author&gt;Oh, W. K.&lt;/author&gt;&lt;/authors&gt;&lt;/contributors&gt;&lt;titles&gt;&lt;title&gt;Antiviral activity of furanocoumarins isolated from Angelica dahurica against influenza a viruses H1N1 and H9N2&lt;/title&gt;&lt;secondary-title&gt;J. Ethnopharmacol.&lt;/secondary-title&gt;&lt;/titles&gt;&lt;periodical&gt;&lt;full-title&gt;J. Ethnopharmacol.&lt;/full-title&gt;&lt;/periodical&gt;&lt;pages&gt;112945&lt;/pages&gt;&lt;volume&gt;259&lt;/volume&gt;&lt;dates&gt;&lt;year&gt;2020&lt;/year&gt;&lt;pub-dates&gt;&lt;date&gt;Sep&lt;/date&gt;&lt;/pub-dates&gt;&lt;/dates&gt;&lt;isbn&gt;0378-8741&lt;/isbn&gt;&lt;accession-num&gt;WOS:000540342100036&lt;/accession-num&gt;&lt;urls&gt;&lt;related-urls&gt;&lt;url&gt;&amp;lt;Go to ISI&amp;gt;://WOS:000540342100036&lt;/url&gt;&lt;/related-urls&gt;&lt;/urls&gt;&lt;custom7&gt;112945&lt;/custom7&gt;&lt;electronic-resource-num&gt;10.1016/j.jep.2020.112945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Lee, B.W. et al., 2020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58257424" w14:textId="77777777" w:rsidTr="00AD2E7C">
        <w:tc>
          <w:tcPr>
            <w:tcW w:w="1135" w:type="dxa"/>
          </w:tcPr>
          <w:p w14:paraId="4120D6F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3E4DEF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1E4A538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1985" w:type="dxa"/>
          </w:tcPr>
          <w:p w14:paraId="2473BC9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IV-1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viruse</w:t>
            </w:r>
            <w:proofErr w:type="spellEnd"/>
          </w:p>
        </w:tc>
        <w:tc>
          <w:tcPr>
            <w:tcW w:w="2126" w:type="dxa"/>
          </w:tcPr>
          <w:p w14:paraId="0717809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hibiting HIV-1 replication</w:t>
            </w:r>
          </w:p>
        </w:tc>
        <w:tc>
          <w:tcPr>
            <w:tcW w:w="1701" w:type="dxa"/>
          </w:tcPr>
          <w:p w14:paraId="2BAD0B7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Sp1</w:t>
            </w:r>
          </w:p>
        </w:tc>
        <w:tc>
          <w:tcPr>
            <w:tcW w:w="851" w:type="dxa"/>
          </w:tcPr>
          <w:p w14:paraId="289E335E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Sancho&lt;/Author&gt;&lt;Year&gt;2004&lt;/Year&gt;&lt;RecNum&gt;69&lt;/RecNum&gt;&lt;DisplayText&gt;(Sancho et al., 2004)&lt;/DisplayText&gt;&lt;record&gt;&lt;rec-number&gt;69&lt;/rec-number&gt;&lt;foreign-keys&gt;&lt;key app="EN" db-id="pe9waatz95swxeesa515vz5upawrwdprp0ae" timestamp="1636291733"&gt;69&lt;/key&gt;&lt;/foreign-keys&gt;&lt;ref-type name="Journal Article"&gt;17&lt;/ref-type&gt;&lt;contributors&gt;&lt;authors&gt;&lt;author&gt;Sancho, R.&lt;/author&gt;&lt;author&gt;Marquez, N.&lt;/author&gt;&lt;author&gt;Gomez-Gonzalo, M.&lt;/author&gt;&lt;author&gt;Calzado, M. A.&lt;/author&gt;&lt;author&gt;Bettoni, G.&lt;/author&gt;&lt;author&gt;Coiras, M. T.&lt;/author&gt;&lt;author&gt;Alcami, J.&lt;/author&gt;&lt;author&gt;Lopez-Cabrera, M.&lt;/author&gt;&lt;author&gt;Appendino, G.&lt;/author&gt;&lt;author&gt;Munoz, E.&lt;/author&gt;&lt;/authors&gt;&lt;/contributors&gt;&lt;titles&gt;&lt;title&gt;Imperatorin inhibits HIV-1 replication through an Sp1-dependent pathway&lt;/title&gt;&lt;secondary-title&gt;J. Biol. Chem.&lt;/secondary-title&gt;&lt;/titles&gt;&lt;periodical&gt;&lt;full-title&gt;J. Biol. Chem.&lt;/full-title&gt;&lt;/periodical&gt;&lt;pages&gt;37349-37359&lt;/pages&gt;&lt;volume&gt;279&lt;/volume&gt;&lt;number&gt;36&lt;/number&gt;&lt;dates&gt;&lt;year&gt;2004&lt;/year&gt;&lt;pub-dates&gt;&lt;date&gt;Sep&lt;/date&gt;&lt;/pub-dates&gt;&lt;/dates&gt;&lt;isbn&gt;0021-9258&lt;/isbn&gt;&lt;accession-num&gt;WOS:000223554600021&lt;/accession-num&gt;&lt;urls&gt;&lt;related-urls&gt;&lt;url&gt;&amp;lt;Go to ISI&amp;gt;://WOS:000223554600021&lt;/url&gt;&lt;/related-urls&gt;&lt;/urls&gt;&lt;electronic-resource-num&gt;10.1074/jbc.M401993200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Sancho et al., 2004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5D2AF538" w14:textId="77777777" w:rsidTr="00AD2E7C">
        <w:tc>
          <w:tcPr>
            <w:tcW w:w="1135" w:type="dxa"/>
          </w:tcPr>
          <w:p w14:paraId="2FE55E7F" w14:textId="77777777" w:rsidR="00DC0D58" w:rsidRPr="00245FB2" w:rsidRDefault="008A7C75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E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ffects on the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lastRenderedPageBreak/>
              <w:t>cardiovascular system</w:t>
            </w:r>
          </w:p>
        </w:tc>
        <w:tc>
          <w:tcPr>
            <w:tcW w:w="1134" w:type="dxa"/>
          </w:tcPr>
          <w:p w14:paraId="0D670AA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lastRenderedPageBreak/>
              <w:t xml:space="preserve">70% methanol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lastRenderedPageBreak/>
              <w:t>extract</w:t>
            </w:r>
          </w:p>
        </w:tc>
        <w:tc>
          <w:tcPr>
            <w:tcW w:w="1275" w:type="dxa"/>
          </w:tcPr>
          <w:p w14:paraId="45114ED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lastRenderedPageBreak/>
              <w:t>1 mg/mL</w:t>
            </w:r>
          </w:p>
        </w:tc>
        <w:tc>
          <w:tcPr>
            <w:tcW w:w="1985" w:type="dxa"/>
          </w:tcPr>
          <w:p w14:paraId="440A463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C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alcium-induced vasocontraction of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rat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lastRenderedPageBreak/>
              <w:t>aortic rings</w:t>
            </w:r>
          </w:p>
        </w:tc>
        <w:tc>
          <w:tcPr>
            <w:tcW w:w="2126" w:type="dxa"/>
          </w:tcPr>
          <w:p w14:paraId="5934FAC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lastRenderedPageBreak/>
              <w:t>V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sodilation</w:t>
            </w:r>
          </w:p>
        </w:tc>
        <w:tc>
          <w:tcPr>
            <w:tcW w:w="1701" w:type="dxa"/>
          </w:tcPr>
          <w:p w14:paraId="6085B11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03E75816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Lee&lt;/Author&gt;&lt;Year&gt;2015&lt;/Year&gt;&lt;RecNum&gt;58&lt;/RecNum&gt;&lt;DisplayText&gt;(Lee et al., 2015)&lt;/DisplayText&gt;&lt;record&gt;&lt;rec-number&gt;58&lt;/rec-number&gt;&lt;foreign-keys&gt;&lt;key app="EN" db-id="pe9waatz95swxeesa515vz5upawrwdprp0ae" timestamp="1636024127"&gt;58&lt;/key&gt;&lt;/foreign-keys&gt;&lt;ref-type name="Journal Article"&gt;17&lt;/ref-type&gt;&lt;contributors&gt;&lt;authors&gt;&lt;author&gt;Lee, K.&lt;/author&gt;&lt;author&gt;Shin, M. S.&lt;/author&gt;&lt;author&gt;Ham, I.&lt;/author&gt;&lt;author&gt;Choi, H. Y.&lt;/author&gt;&lt;/authors&gt;&lt;/contributors&gt;&lt;titles&gt;&lt;title&gt;Investigation of the mechanisms of Angelica dahurica root extract-induced vasorelaxation in isolated rat aortic rings&lt;/title&gt;&lt;secondary-title&gt;Bmc. Complem. Altern. M.&lt;/secondary-title&gt;&lt;/titles&gt;&lt;periodical&gt;&lt;full-title&gt;Bmc. Complem. Altern. M.&lt;/full-title&gt;&lt;/periodical&gt;&lt;pages&gt;395&lt;/pages&gt;&lt;volume&gt;15&lt;/volume&gt;&lt;dates&gt;&lt;year&gt;2015&lt;/year&gt;&lt;pub-dates&gt;&lt;date&gt;Oct&lt;/date&gt;&lt;/pub-dates&gt;&lt;/dates&gt;&lt;isbn&gt;1472-6882&lt;/isbn&gt;&lt;accession-num&gt;WOS:000363811900001&lt;/accession-num&gt;&lt;urls&gt;&lt;related-urls&gt;&lt;url&gt;&amp;lt;Go to ISI&amp;gt;://WOS:000363811900001&lt;/url&gt;&lt;/related-urls&gt;&lt;/urls&gt;&lt;custom7&gt;395&lt;/custom7&gt;&lt;electronic-resource-num&gt;10.1186/s12906-015-0889-8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 xml:space="preserve">(Lee et al., </w:t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lastRenderedPageBreak/>
              <w:t>2015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7FFF093B" w14:textId="77777777" w:rsidTr="00AD2E7C">
        <w:tc>
          <w:tcPr>
            <w:tcW w:w="1135" w:type="dxa"/>
          </w:tcPr>
          <w:p w14:paraId="540E4C2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438C095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6E506AD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15 and 3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1E20629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FFD-fed rats</w:t>
            </w:r>
          </w:p>
        </w:tc>
        <w:tc>
          <w:tcPr>
            <w:tcW w:w="2126" w:type="dxa"/>
          </w:tcPr>
          <w:p w14:paraId="5B7357F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R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duc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blood pressure and heart rate values,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llevia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changes in vascular morphology</w:t>
            </w:r>
          </w:p>
        </w:tc>
        <w:tc>
          <w:tcPr>
            <w:tcW w:w="1701" w:type="dxa"/>
          </w:tcPr>
          <w:p w14:paraId="73030E3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diponectin receptor 1,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NOS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and p47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  <w:vertAlign w:val="superscript"/>
              </w:rPr>
              <w:t>phox</w:t>
            </w:r>
          </w:p>
        </w:tc>
        <w:tc>
          <w:tcPr>
            <w:tcW w:w="851" w:type="dxa"/>
          </w:tcPr>
          <w:p w14:paraId="5744A872" w14:textId="77777777" w:rsidR="00DC0D58" w:rsidRPr="00245FB2" w:rsidRDefault="002347AD" w:rsidP="00C011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C0119D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Bunbupha&lt;/Author&gt;&lt;Year&gt;2021&lt;/Year&gt;&lt;RecNum&gt;57&lt;/RecNum&gt;&lt;DisplayText&gt;(Bunbupha et al., 2021)&lt;/DisplayText&gt;&lt;record&gt;&lt;rec-number&gt;57&lt;/rec-number&gt;&lt;foreign-keys&gt;&lt;key app="EN" db-id="pe9waatz95swxeesa515vz5upawrwdprp0ae" timestamp="1635940995"&gt;57&lt;/key&gt;&lt;/foreign-keys&gt;&lt;ref-type name="Journal Article"&gt;17&lt;/ref-type&gt;&lt;contributors&gt;&lt;authors&gt;&lt;author&gt;Bunbupha, S.&lt;/author&gt;&lt;author&gt;Prasarttong, P.&lt;/author&gt;&lt;author&gt;Poasakate, A.&lt;/author&gt;&lt;author&gt;Maneesai, P.&lt;/author&gt;&lt;author&gt;Pakdeechote, P.&lt;/author&gt;&lt;/authors&gt;&lt;/contributors&gt;&lt;titles&gt;&lt;title&gt;Imperatorin alleviates metabolic and vascular alterations in high-fat/high-fructose diet-fed rats by modulating adiponectin receptor 1, eNOS, and p47phox expression&lt;/title&gt;&lt;secondary-title&gt;Eur. J. Pharmacol.&lt;/secondary-title&gt;&lt;/titles&gt;&lt;periodical&gt;&lt;full-title&gt;Eur. J. Pharmacol.&lt;/full-title&gt;&lt;/periodical&gt;&lt;pages&gt;174010&lt;/pages&gt;&lt;volume&gt;899&lt;/volume&gt;&lt;dates&gt;&lt;year&gt;2021&lt;/year&gt;&lt;pub-dates&gt;&lt;date&gt;May&lt;/date&gt;&lt;/pub-dates&gt;&lt;/dates&gt;&lt;isbn&gt;0014-2999&lt;/isbn&gt;&lt;accession-num&gt;WOS:000641440700004&lt;/accession-num&gt;&lt;urls&gt;&lt;related-urls&gt;&lt;url&gt;&amp;lt;Go to ISI&amp;gt;://WOS:000641440700004&lt;/url&gt;&lt;/related-urls&gt;&lt;/urls&gt;&lt;custom7&gt;174010&lt;/custom7&gt;&lt;electronic-resource-num&gt;10.1016/j.ejphar.2021.174010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Bunbupha et al., 2021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7EE1AF24" w14:textId="77777777" w:rsidTr="00AD2E7C">
        <w:tc>
          <w:tcPr>
            <w:tcW w:w="1135" w:type="dxa"/>
          </w:tcPr>
          <w:p w14:paraId="76122B3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211F1D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7576C85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1985" w:type="dxa"/>
          </w:tcPr>
          <w:p w14:paraId="68F0EDF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P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enylephrine-induced mouse thoracic aorta</w:t>
            </w:r>
          </w:p>
        </w:tc>
        <w:tc>
          <w:tcPr>
            <w:tcW w:w="2126" w:type="dxa"/>
          </w:tcPr>
          <w:p w14:paraId="7DE65C2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V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sodilatation</w:t>
            </w:r>
          </w:p>
        </w:tc>
        <w:tc>
          <w:tcPr>
            <w:tcW w:w="1701" w:type="dxa"/>
          </w:tcPr>
          <w:p w14:paraId="096AE15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O</w:t>
            </w:r>
          </w:p>
        </w:tc>
        <w:tc>
          <w:tcPr>
            <w:tcW w:w="851" w:type="dxa"/>
          </w:tcPr>
          <w:p w14:paraId="6453D365" w14:textId="77777777" w:rsidR="00DC0D58" w:rsidRPr="00245FB2" w:rsidRDefault="002347AD" w:rsidP="004F52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4F52E1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Nie&lt;/Author&gt;&lt;Year&gt;2009&lt;/Year&gt;&lt;RecNum&gt;106&lt;/RecNum&gt;&lt;DisplayText&gt;(Nie et al., 2009)&lt;/DisplayText&gt;&lt;record&gt;&lt;rec-number&gt;106&lt;/rec-number&gt;&lt;foreign-keys&gt;&lt;key app="EN" db-id="pe9waatz95swxeesa515vz5upawrwdprp0ae" timestamp="1637802768"&gt;106&lt;/key&gt;&lt;/foreign-keys&gt;&lt;ref-type name="Journal Article"&gt;17&lt;/ref-type&gt;&lt;contributors&gt;&lt;authors&gt;&lt;author&gt;Nie, H.&lt;/author&gt;&lt;author&gt;Meng, L. Z.&lt;/author&gt;&lt;author&gt;Zhou, J. Y.&lt;/author&gt;&lt;author&gt;Fan, X. F.&lt;/author&gt;&lt;author&gt;Luo, Yong&lt;/author&gt;&lt;author&gt;Zhang, G. W.&lt;/author&gt;&lt;/authors&gt;&lt;/contributors&gt;&lt;titles&gt;&lt;title&gt;Imperatorin is responsible for the vasodilatation activity of Angelica dahurica var. formosana regulated by nitric oxide in an endothelium-dependent manner&lt;/title&gt;&lt;secondary-title&gt;Chin. J. Integr. Med.&lt;/secondary-title&gt;&lt;/titles&gt;&lt;periodical&gt;&lt;full-title&gt;Chin. J. Integr. Med.&lt;/full-title&gt;&lt;/periodical&gt;&lt;pages&gt;442-447&lt;/pages&gt;&lt;volume&gt;15&lt;/volume&gt;&lt;number&gt;6&lt;/number&gt;&lt;dates&gt;&lt;year&gt;2009&lt;/year&gt;&lt;pub-dates&gt;&lt;date&gt;Dec&lt;/date&gt;&lt;/pub-dates&gt;&lt;/dates&gt;&lt;isbn&gt;1672-0415&lt;/isbn&gt;&lt;accession-num&gt;WOS:000272576600008&lt;/accession-num&gt;&lt;urls&gt;&lt;related-urls&gt;&lt;url&gt;&amp;lt;Go to ISI&amp;gt;://WOS:000272576600008&lt;/url&gt;&lt;/related-urls&gt;&lt;/urls&gt;&lt;electronic-resource-num&gt;10.1007/s11655-009-0442-z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Nie et al., 2009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29893FC6" w14:textId="77777777" w:rsidTr="00AD2E7C">
        <w:tc>
          <w:tcPr>
            <w:tcW w:w="1135" w:type="dxa"/>
          </w:tcPr>
          <w:p w14:paraId="3308F60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9D377C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40A71C8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10, 30 and 10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M</w:t>
            </w:r>
            <w:proofErr w:type="spellEnd"/>
          </w:p>
        </w:tc>
        <w:tc>
          <w:tcPr>
            <w:tcW w:w="1985" w:type="dxa"/>
          </w:tcPr>
          <w:p w14:paraId="65FF58D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P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otassium chloride (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KCl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) and endothelin-1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-induced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rat mesenteric arteries</w:t>
            </w:r>
          </w:p>
        </w:tc>
        <w:tc>
          <w:tcPr>
            <w:tcW w:w="2126" w:type="dxa"/>
          </w:tcPr>
          <w:p w14:paraId="0FFF0C9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Vasodilatation</w:t>
            </w:r>
          </w:p>
        </w:tc>
        <w:tc>
          <w:tcPr>
            <w:tcW w:w="1701" w:type="dxa"/>
          </w:tcPr>
          <w:p w14:paraId="4693AFD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5-HT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recptors</w:t>
            </w:r>
            <w:proofErr w:type="spellEnd"/>
          </w:p>
        </w:tc>
        <w:tc>
          <w:tcPr>
            <w:tcW w:w="851" w:type="dxa"/>
          </w:tcPr>
          <w:p w14:paraId="2ACD858D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He&lt;/Author&gt;&lt;Year&gt;2007&lt;/Year&gt;&lt;RecNum&gt;67&lt;/RecNum&gt;&lt;DisplayText&gt;(He et al., 2007)&lt;/DisplayText&gt;&lt;record&gt;&lt;rec-number&gt;67&lt;/rec-number&gt;&lt;foreign-keys&gt;&lt;key app="EN" db-id="pe9waatz95swxeesa515vz5upawrwdprp0ae" timestamp="1636203054"&gt;67&lt;/key&gt;&lt;/foreign-keys&gt;&lt;ref-type name="Journal Article"&gt;17&lt;/ref-type&gt;&lt;contributors&gt;&lt;authors&gt;&lt;author&gt;He, J. Y.&lt;/author&gt;&lt;author&gt;Zhang, W.&lt;/author&gt;&lt;author&gt;He, L. C.&lt;/author&gt;&lt;author&gt;Cao, Y. X.&lt;/author&gt;&lt;/authors&gt;&lt;/contributors&gt;&lt;titles&gt;&lt;title&gt;Imperatorin induces vasodilatation possibly via inhibiting voltage dependent calcium channel and receptor-mediated Ca2+ influx and release&lt;/title&gt;&lt;secondary-title&gt;Eur. J. Pharmacol.&lt;/secondary-title&gt;&lt;/titles&gt;&lt;periodical&gt;&lt;full-title&gt;Eur. J. Pharmacol.&lt;/full-title&gt;&lt;/periodical&gt;&lt;pages&gt;170-175&lt;/pages&gt;&lt;volume&gt;573&lt;/volume&gt;&lt;number&gt;1-3&lt;/number&gt;&lt;dates&gt;&lt;year&gt;2007&lt;/year&gt;&lt;pub-dates&gt;&lt;date&gt;Nov&lt;/date&gt;&lt;/pub-dates&gt;&lt;/dates&gt;&lt;isbn&gt;0014-2999&lt;/isbn&gt;&lt;accession-num&gt;WOS:000250288700022&lt;/accession-num&gt;&lt;urls&gt;&lt;related-urls&gt;&lt;url&gt;&amp;lt;Go to ISI&amp;gt;://WOS:000250288700022&lt;/url&gt;&lt;/related-urls&gt;&lt;/urls&gt;&lt;electronic-resource-num&gt;10.1016/j.ejphar.2007.06.043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He et al., 2007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35C1A865" w14:textId="77777777" w:rsidTr="00AD2E7C">
        <w:tc>
          <w:tcPr>
            <w:tcW w:w="1135" w:type="dxa"/>
          </w:tcPr>
          <w:p w14:paraId="116068B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A9D3F5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3D94D6A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25 and 6.25 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 w:hint="eastAsia"/>
                <w:i/>
                <w:sz w:val="11"/>
                <w:szCs w:val="11"/>
              </w:rPr>
              <w:t>in vivo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 3, 10 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d 3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M</w:t>
            </w:r>
            <w:proofErr w:type="spellEnd"/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 w:hint="eastAsia"/>
                <w:i/>
                <w:sz w:val="11"/>
                <w:szCs w:val="11"/>
              </w:rPr>
              <w:t>in vitro</w:t>
            </w:r>
          </w:p>
        </w:tc>
        <w:tc>
          <w:tcPr>
            <w:tcW w:w="1985" w:type="dxa"/>
          </w:tcPr>
          <w:p w14:paraId="11FBDF4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S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pontaneous hypertensive rat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</w:p>
          <w:p w14:paraId="06B0432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rdiac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muscle/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CMC model</w:t>
            </w:r>
          </w:p>
          <w:p w14:paraId="330D5C7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2126" w:type="dxa"/>
          </w:tcPr>
          <w:p w14:paraId="22A1935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tenua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pathological myocardial hypertrophy and cardiac fibrosis,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hibi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transition to heart failure,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p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reven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cardiac myocyte protein synthesis and cell size</w:t>
            </w:r>
          </w:p>
        </w:tc>
        <w:tc>
          <w:tcPr>
            <w:tcW w:w="1701" w:type="dxa"/>
          </w:tcPr>
          <w:p w14:paraId="2B9DE3A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6332FA85" w14:textId="77777777" w:rsidR="00DC0D58" w:rsidRPr="00245FB2" w:rsidRDefault="002347AD" w:rsidP="005B2E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5B2EB3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Zhang&lt;/Author&gt;&lt;Year&gt;2010&lt;/Year&gt;&lt;RecNum&gt;66&lt;/RecNum&gt;&lt;DisplayText&gt;(Zhang et al., 2010)&lt;/DisplayText&gt;&lt;record&gt;&lt;rec-number&gt;66&lt;/rec-number&gt;&lt;foreign-keys&gt;&lt;key app="EN" db-id="pe9waatz95swxeesa515vz5upawrwdprp0ae" timestamp="1636183871"&gt;66&lt;/key&gt;&lt;/foreign-keys&gt;&lt;ref-type name="Journal Article"&gt;17&lt;/ref-type&gt;&lt;contributors&gt;&lt;authors&gt;&lt;author&gt;Zhang, Y.&lt;/author&gt;&lt;author&gt;Cao, Y. J.&lt;/author&gt;&lt;author&gt;Zhan, Y. Z.&lt;/author&gt;&lt;author&gt;Duan, H. J.&lt;/author&gt;&lt;author&gt;He, L. C.&lt;/author&gt;&lt;/authors&gt;&lt;/contributors&gt;&lt;titles&gt;&lt;title&gt;Furanocoumarins-imperatorin inhibits myocardial hypertrophy both in vitro and in vivo&lt;/title&gt;&lt;secondary-title&gt;Fitoterapia&lt;/secondary-title&gt;&lt;/titles&gt;&lt;periodical&gt;&lt;full-title&gt;Fitoterapia&lt;/full-title&gt;&lt;/periodical&gt;&lt;pages&gt;1188-1195&lt;/pages&gt;&lt;volume&gt;81&lt;/volume&gt;&lt;number&gt;8&lt;/number&gt;&lt;dates&gt;&lt;year&gt;2010&lt;/year&gt;&lt;pub-dates&gt;&lt;date&gt;Dec&lt;/date&gt;&lt;/pub-dates&gt;&lt;/dates&gt;&lt;isbn&gt;0367-326X&lt;/isbn&gt;&lt;accession-num&gt;WOS:000285281800039&lt;/accession-num&gt;&lt;urls&gt;&lt;related-urls&gt;&lt;url&gt;&amp;lt;Go to ISI&amp;gt;://WOS:000285281800039&lt;/url&gt;&lt;/related-urls&gt;&lt;/urls&gt;&lt;electronic-resource-num&gt;10.1016/j.fitote.2010.07.023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Zhang et al., 2010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1BBBE50B" w14:textId="77777777" w:rsidTr="00AD2E7C">
        <w:tc>
          <w:tcPr>
            <w:tcW w:w="1135" w:type="dxa"/>
          </w:tcPr>
          <w:p w14:paraId="6165E9A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europrotective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activity</w:t>
            </w:r>
          </w:p>
        </w:tc>
        <w:tc>
          <w:tcPr>
            <w:tcW w:w="1134" w:type="dxa"/>
          </w:tcPr>
          <w:p w14:paraId="1DC0B58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050004E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5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and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1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6CC9197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LPS-induced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mice with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poor memory retention</w:t>
            </w:r>
          </w:p>
        </w:tc>
        <w:tc>
          <w:tcPr>
            <w:tcW w:w="2126" w:type="dxa"/>
          </w:tcPr>
          <w:p w14:paraId="79E2B44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eliora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memory disturbances</w:t>
            </w:r>
          </w:p>
        </w:tc>
        <w:tc>
          <w:tcPr>
            <w:tcW w:w="1701" w:type="dxa"/>
          </w:tcPr>
          <w:p w14:paraId="092A338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BDNF</w:t>
            </w:r>
          </w:p>
        </w:tc>
        <w:tc>
          <w:tcPr>
            <w:tcW w:w="851" w:type="dxa"/>
          </w:tcPr>
          <w:p w14:paraId="33068227" w14:textId="77777777" w:rsidR="00DC0D58" w:rsidRPr="00245FB2" w:rsidRDefault="002347AD" w:rsidP="00C011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C0119D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Chowdhury&lt;/Author&gt;&lt;Year&gt;2018&lt;/Year&gt;&lt;RecNum&gt;77&lt;/RecNum&gt;&lt;DisplayText&gt;(Chowdhury et al., 2018)&lt;/DisplayText&gt;&lt;record&gt;&lt;rec-number&gt;77&lt;/rec-number&gt;&lt;foreign-keys&gt;&lt;key app="EN" db-id="pe9waatz95swxeesa515vz5upawrwdprp0ae" timestamp="1636720187"&gt;77&lt;/key&gt;&lt;/foreign-keys&gt;&lt;ref-type name="Journal Article"&gt;17&lt;/ref-type&gt;&lt;contributors&gt;&lt;authors&gt;&lt;author&gt;Chowdhury, A. A.&lt;/author&gt;&lt;author&gt;Gawali, N. B.&lt;/author&gt;&lt;author&gt;Shinde, P.&lt;/author&gt;&lt;author&gt;Munshi, R.&lt;/author&gt;&lt;author&gt;Juvekar, A. R.&lt;/author&gt;&lt;/authors&gt;&lt;/contributors&gt;&lt;titles&gt;&lt;title&gt;Imperatorin ameliorates lipopolysaccharide induced memory deficit by mitigating proinflammatory cytokines, oxidative stress and modulating brain-derived neurotropic factor&lt;/title&gt;&lt;secondary-title&gt;Cytokine&lt;/secondary-title&gt;&lt;/titles&gt;&lt;periodical&gt;&lt;full-title&gt;Cytokine&lt;/full-title&gt;&lt;/periodical&gt;&lt;pages&gt;78-86&lt;/pages&gt;&lt;volume&gt;110&lt;/volume&gt;&lt;dates&gt;&lt;year&gt;2018&lt;/year&gt;&lt;pub-dates&gt;&lt;date&gt;Oct&lt;/date&gt;&lt;/pub-dates&gt;&lt;/dates&gt;&lt;isbn&gt;1043-4666&lt;/isbn&gt;&lt;accession-num&gt;WOS:000443666100012&lt;/accession-num&gt;&lt;urls&gt;&lt;related-urls&gt;&lt;url&gt;&amp;lt;Go to ISI&amp;gt;://WOS:000443666100012&lt;/url&gt;&lt;/related-urls&gt;&lt;/urls&gt;&lt;electronic-resource-num&gt;10.1016/j.cyto.2018.04.018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Chowdhury et al., 2018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5DBE7970" w14:textId="77777777" w:rsidTr="00AD2E7C">
        <w:tc>
          <w:tcPr>
            <w:tcW w:w="1135" w:type="dxa"/>
          </w:tcPr>
          <w:p w14:paraId="124E866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987DC9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1C2744C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0.612 and 2.56μM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 w:hint="eastAsia"/>
                <w:i/>
                <w:sz w:val="11"/>
                <w:szCs w:val="11"/>
              </w:rPr>
              <w:t>in vitro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 5 and 10 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 w:hint="eastAsia"/>
                <w:i/>
                <w:sz w:val="11"/>
                <w:szCs w:val="11"/>
              </w:rPr>
              <w:t>in vivo</w:t>
            </w:r>
          </w:p>
        </w:tc>
        <w:tc>
          <w:tcPr>
            <w:tcW w:w="1985" w:type="dxa"/>
          </w:tcPr>
          <w:p w14:paraId="29868D0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Oxygen glucose deprivation/reperfusion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-induced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SH-SY5Y cell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</w:t>
            </w:r>
          </w:p>
          <w:p w14:paraId="29DC9C8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MCAO rats</w:t>
            </w:r>
          </w:p>
        </w:tc>
        <w:tc>
          <w:tcPr>
            <w:tcW w:w="2126" w:type="dxa"/>
          </w:tcPr>
          <w:p w14:paraId="0F6EE61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R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duc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infarct volume and increa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behavior ability</w:t>
            </w:r>
          </w:p>
        </w:tc>
        <w:tc>
          <w:tcPr>
            <w:tcW w:w="1701" w:type="dxa"/>
          </w:tcPr>
          <w:p w14:paraId="2C7D55B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BDNF and p-ERK</w:t>
            </w:r>
          </w:p>
        </w:tc>
        <w:tc>
          <w:tcPr>
            <w:tcW w:w="851" w:type="dxa"/>
          </w:tcPr>
          <w:p w14:paraId="5F4E667C" w14:textId="77777777" w:rsidR="00DC0D58" w:rsidRPr="00245FB2" w:rsidRDefault="002347AD" w:rsidP="00FD19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FD19B9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Wang&lt;/Author&gt;&lt;Year&gt;2013&lt;/Year&gt;&lt;RecNum&gt;78&lt;/RecNum&gt;&lt;DisplayText&gt;(Wang et al., 2013)&lt;/DisplayText&gt;&lt;record&gt;&lt;rec-number&gt;78&lt;/rec-number&gt;&lt;foreign-keys&gt;&lt;key app="EN" db-id="pe9waatz95swxeesa515vz5upawrwdprp0ae" timestamp="1636722558"&gt;78&lt;/key&gt;&lt;/foreign-keys&gt;&lt;ref-type name="Journal Article"&gt;17&lt;/ref-type&gt;&lt;contributors&gt;&lt;authors&gt;&lt;author&gt;Wang, N.&lt;/author&gt;&lt;author&gt;Wu, L.&lt;/author&gt;&lt;author&gt;Cao, Y. J.&lt;/author&gt;&lt;author&gt;Wang, Y. J.&lt;/author&gt;&lt;author&gt;Zhang, Y. M.&lt;/author&gt;&lt;/authors&gt;&lt;/contributors&gt;&lt;titles&gt;&lt;title&gt;The protective activity of imperatorin in cultured neural cells exposed to hypoxia re-oxygenation injury via anti-apoptosis&lt;/title&gt;&lt;secondary-title&gt;Fitoterapia&lt;/secondary-title&gt;&lt;/titles&gt;&lt;periodical&gt;&lt;full-title&gt;Fitoterapia&lt;/full-title&gt;&lt;/periodical&gt;&lt;pages&gt;38-43&lt;/pages&gt;&lt;volume&gt;90&lt;/volume&gt;&lt;dates&gt;&lt;year&gt;2013&lt;/year&gt;&lt;pub-dates&gt;&lt;date&gt;Oct&lt;/date&gt;&lt;/pub-dates&gt;&lt;/dates&gt;&lt;isbn&gt;0367-326X&lt;/isbn&gt;&lt;accession-num&gt;WOS:000326427600006&lt;/accession-num&gt;&lt;urls&gt;&lt;related-urls&gt;&lt;url&gt;&amp;lt;Go to ISI&amp;gt;://WOS:000326427600006&lt;/url&gt;&lt;/related-urls&gt;&lt;/urls&gt;&lt;electronic-resource-num&gt;10.1016/j.fitote.2013.07.007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Wang et al., 2013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60B8B98F" w14:textId="77777777" w:rsidTr="00AD2E7C">
        <w:tc>
          <w:tcPr>
            <w:tcW w:w="1135" w:type="dxa"/>
          </w:tcPr>
          <w:p w14:paraId="6F45A81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E4E2B2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77D99AC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50 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7213C5E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E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lectroshock-induced seizure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mice</w:t>
            </w:r>
          </w:p>
        </w:tc>
        <w:tc>
          <w:tcPr>
            <w:tcW w:w="2126" w:type="dxa"/>
          </w:tcPr>
          <w:p w14:paraId="7B9CAB7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E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nhanc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the anticonvulsant activity of lamotrigine</w:t>
            </w:r>
          </w:p>
        </w:tc>
        <w:tc>
          <w:tcPr>
            <w:tcW w:w="1701" w:type="dxa"/>
          </w:tcPr>
          <w:p w14:paraId="446C335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05F9F1AA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Luszczki&lt;/Author&gt;&lt;Year&gt;2008&lt;/Year&gt;&lt;RecNum&gt;79&lt;/RecNum&gt;&lt;DisplayText&gt;(Luszczki et al., 2008)&lt;/DisplayText&gt;&lt;record&gt;&lt;rec-number&gt;79&lt;/rec-number&gt;&lt;foreign-keys&gt;&lt;key app="EN" db-id="pe9waatz95swxeesa515vz5upawrwdprp0ae" timestamp="1636769029"&gt;79&lt;/key&gt;&lt;/foreign-keys&gt;&lt;ref-type name="Journal Article"&gt;17&lt;/ref-type&gt;&lt;contributors&gt;&lt;authors&gt;&lt;author&gt;Luszczki, J. J.&lt;/author&gt;&lt;author&gt;Wojda, E.&lt;/author&gt;&lt;author&gt;Raszewski, G.&lt;/author&gt;&lt;author&gt;Glowniak, K.&lt;/author&gt;&lt;author&gt;Czuczwar, S. J.&lt;/author&gt;&lt;/authors&gt;&lt;/contributors&gt;&lt;titles&gt;&lt;title&gt;Influence of imperatorin on the anticonvulsant activity and acute adverse-effect profile of lamotrigine in maximal electroshock-induced seizures and chimney test in mice&lt;/title&gt;&lt;secondary-title&gt;Pharmacol. Rep.&lt;/secondary-title&gt;&lt;/titles&gt;&lt;periodical&gt;&lt;full-title&gt;Pharmacol. Rep.&lt;/full-title&gt;&lt;/periodical&gt;&lt;pages&gt;566-573&lt;/pages&gt;&lt;volume&gt;60&lt;/volume&gt;&lt;number&gt;4&lt;/number&gt;&lt;dates&gt;&lt;year&gt;2008&lt;/year&gt;&lt;pub-dates&gt;&lt;date&gt;Jul-Aug&lt;/date&gt;&lt;/pub-dates&gt;&lt;/dates&gt;&lt;isbn&gt;1734-1140&lt;/isbn&gt;&lt;accession-num&gt;WOS:000259843300015&lt;/accession-num&gt;&lt;urls&gt;&lt;related-urls&gt;&lt;url&gt;&amp;lt;Go to ISI&amp;gt;://WOS:000259843300015&lt;/url&gt;&lt;/related-urls&gt;&lt;/urls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Luszczki et al., 2008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46F2700E" w14:textId="77777777" w:rsidTr="00AD2E7C">
        <w:tc>
          <w:tcPr>
            <w:tcW w:w="1135" w:type="dxa"/>
          </w:tcPr>
          <w:p w14:paraId="29B382A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6A758F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3D0CECF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5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and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10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33EAEB5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E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lectroshock-induced seizure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mice</w:t>
            </w:r>
          </w:p>
        </w:tc>
        <w:tc>
          <w:tcPr>
            <w:tcW w:w="2126" w:type="dxa"/>
          </w:tcPr>
          <w:p w14:paraId="5654146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creasing the MES threshold</w:t>
            </w:r>
          </w:p>
        </w:tc>
        <w:tc>
          <w:tcPr>
            <w:tcW w:w="1701" w:type="dxa"/>
          </w:tcPr>
          <w:p w14:paraId="729F36B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6102E405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Luszczki&lt;/Author&gt;&lt;Year&gt;2007&lt;/Year&gt;&lt;RecNum&gt;80&lt;/RecNum&gt;&lt;DisplayText&gt;(Luszczki et al., 2007)&lt;/DisplayText&gt;&lt;record&gt;&lt;rec-number&gt;80&lt;/rec-number&gt;&lt;foreign-keys&gt;&lt;key app="EN" db-id="pe9waatz95swxeesa515vz5upawrwdprp0ae" timestamp="1636771125"&gt;80&lt;/key&gt;&lt;/foreign-keys&gt;&lt;ref-type name="Journal Article"&gt;17&lt;/ref-type&gt;&lt;contributors&gt;&lt;authors&gt;&lt;author&gt;Luszczki, J. J.&lt;/author&gt;&lt;author&gt;Glowniak, K.&lt;/author&gt;&lt;author&gt;Czuczwar, S. J.&lt;/author&gt;&lt;/authors&gt;&lt;/contributors&gt;&lt;titles&gt;&lt;title&gt;Time-course and dose-response relationships of imperatorin in the mouse maximal electroshock seizure threshold model&lt;/title&gt;&lt;secondary-title&gt;Neurosci. Res.&lt;/secondary-title&gt;&lt;/titles&gt;&lt;periodical&gt;&lt;full-title&gt;Neurosci. Res.&lt;/full-title&gt;&lt;/periodical&gt;&lt;pages&gt;18-22&lt;/pages&gt;&lt;volume&gt;59&lt;/volume&gt;&lt;number&gt;1&lt;/number&gt;&lt;dates&gt;&lt;year&gt;2007&lt;/year&gt;&lt;pub-dates&gt;&lt;date&gt;Sep&lt;/date&gt;&lt;/pub-dates&gt;&lt;/dates&gt;&lt;isbn&gt;0168-0102&lt;/isbn&gt;&lt;accession-num&gt;WOS:000250126100003&lt;/accession-num&gt;&lt;urls&gt;&lt;related-urls&gt;&lt;url&gt;&amp;lt;Go to ISI&amp;gt;://WOS:000250126100003&lt;/url&gt;&lt;/related-urls&gt;&lt;/urls&gt;&lt;electronic-resource-num&gt;10.1016/j.neures.2007.05.004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Luszczki et al., 2007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1B4B2EEC" w14:textId="77777777" w:rsidTr="00AD2E7C">
        <w:tc>
          <w:tcPr>
            <w:tcW w:w="1135" w:type="dxa"/>
          </w:tcPr>
          <w:p w14:paraId="5DC1939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646EA4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Scopoletin</w:t>
            </w:r>
            <w:proofErr w:type="spellEnd"/>
          </w:p>
        </w:tc>
        <w:tc>
          <w:tcPr>
            <w:tcW w:w="1275" w:type="dxa"/>
          </w:tcPr>
          <w:p w14:paraId="4996A65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2, 10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and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50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337958A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FA-induced mice</w:t>
            </w:r>
          </w:p>
        </w:tc>
        <w:tc>
          <w:tcPr>
            <w:tcW w:w="2126" w:type="dxa"/>
          </w:tcPr>
          <w:p w14:paraId="514B368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Mitigating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nxiety-like</w:t>
            </w:r>
          </w:p>
          <w:p w14:paraId="4D78429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behaviors</w:t>
            </w:r>
          </w:p>
        </w:tc>
        <w:tc>
          <w:tcPr>
            <w:tcW w:w="1701" w:type="dxa"/>
          </w:tcPr>
          <w:p w14:paraId="199FA1B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GAB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  <w:vertAlign w:val="subscript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receptors</w:t>
            </w:r>
          </w:p>
        </w:tc>
        <w:tc>
          <w:tcPr>
            <w:tcW w:w="851" w:type="dxa"/>
          </w:tcPr>
          <w:p w14:paraId="1C0C349D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Luo&lt;/Author&gt;&lt;Year&gt;2020&lt;/Year&gt;&lt;RecNum&gt;86&lt;/RecNum&gt;&lt;DisplayText&gt;(Luo et al., 2020)&lt;/DisplayText&gt;&lt;record&gt;&lt;rec-number&gt;86&lt;/rec-number&gt;&lt;foreign-keys&gt;&lt;key app="EN" db-id="pe9waatz95swxeesa515vz5upawrwdprp0ae" timestamp="1636797084"&gt;86&lt;/key&gt;&lt;/foreign-keys&gt;&lt;ref-type name="Journal Article"&gt;17&lt;/ref-type&gt;&lt;contributors&gt;&lt;authors&gt;&lt;author&gt;Luo, L.&lt;/author&gt;&lt;author&gt;Sun, T.&lt;/author&gt;&lt;author&gt;Yang, L.&lt;/author&gt;&lt;author&gt;Liu, A.&lt;/author&gt;&lt;author&gt;Liu, Q. Q.&lt;/author&gt;&lt;author&gt;Tian, Q. Q.&lt;/author&gt;&lt;author&gt;Wang, Y.&lt;/author&gt;&lt;author&gt;Zhao, M. G.&lt;/author&gt;&lt;author&gt;Yang, Q.&lt;/author&gt;&lt;/authors&gt;&lt;/contributors&gt;&lt;titles&gt;&lt;title&gt;Scopoletin ameliorates anxiety-like behaviors in complete Freund&amp;apos;s adjuvant-induced mouse model&lt;/title&gt;&lt;secondary-title&gt;Mol. Brain.&lt;/secondary-title&gt;&lt;/titles&gt;&lt;periodical&gt;&lt;full-title&gt;Mol. Brain.&lt;/full-title&gt;&lt;/periodical&gt;&lt;pages&gt;15&lt;/pages&gt;&lt;volume&gt;13&lt;/volume&gt;&lt;number&gt;1&lt;/number&gt;&lt;dates&gt;&lt;year&gt;2020&lt;/year&gt;&lt;pub-dates&gt;&lt;date&gt;Feb&lt;/date&gt;&lt;/pub-dates&gt;&lt;/dates&gt;&lt;accession-num&gt;WOS:000513653100001&lt;/accession-num&gt;&lt;urls&gt;&lt;related-urls&gt;&lt;url&gt;&amp;lt;Go to ISI&amp;gt;://WOS:000513653100001&lt;/url&gt;&lt;/related-urls&gt;&lt;/urls&gt;&lt;custom7&gt;15&lt;/custom7&gt;&lt;electronic-resource-num&gt;10.1186/s13041-020-0560-2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Luo et al., 2020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4A0B1289" w14:textId="77777777" w:rsidTr="00AD2E7C">
        <w:tc>
          <w:tcPr>
            <w:tcW w:w="1135" w:type="dxa"/>
          </w:tcPr>
          <w:p w14:paraId="2E53DCF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H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patoprotective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activity</w:t>
            </w:r>
          </w:p>
        </w:tc>
        <w:tc>
          <w:tcPr>
            <w:tcW w:w="1134" w:type="dxa"/>
          </w:tcPr>
          <w:p w14:paraId="624FCEC8" w14:textId="77777777" w:rsidR="00DC0D58" w:rsidRPr="00245FB2" w:rsidRDefault="00DC0D58" w:rsidP="0096057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MP and</w:t>
            </w:r>
            <w:r w:rsidR="00960572" w:rsidRPr="00245FB2">
              <w:t xml:space="preserve"> </w:t>
            </w:r>
            <w:proofErr w:type="spellStart"/>
            <w:r w:rsidR="00960572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byakangelicin</w:t>
            </w:r>
            <w:proofErr w:type="spellEnd"/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</w:p>
        </w:tc>
        <w:tc>
          <w:tcPr>
            <w:tcW w:w="1275" w:type="dxa"/>
          </w:tcPr>
          <w:p w14:paraId="2ABCC89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1985" w:type="dxa"/>
          </w:tcPr>
          <w:p w14:paraId="27672A7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T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crine-induced Hep G2 cells</w:t>
            </w:r>
          </w:p>
        </w:tc>
        <w:tc>
          <w:tcPr>
            <w:tcW w:w="2126" w:type="dxa"/>
          </w:tcPr>
          <w:p w14:paraId="3BD4A4C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hibiting t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crine-induced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ytotoxic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ty</w:t>
            </w:r>
          </w:p>
        </w:tc>
        <w:tc>
          <w:tcPr>
            <w:tcW w:w="1701" w:type="dxa"/>
          </w:tcPr>
          <w:p w14:paraId="67C2D4D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386D0950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Oh&lt;/Author&gt;&lt;Year&gt;2002&lt;/Year&gt;&lt;RecNum&gt;74&lt;/RecNum&gt;&lt;DisplayText&gt;(Oh et al., 2002)&lt;/DisplayText&gt;&lt;record&gt;&lt;rec-number&gt;74&lt;/rec-number&gt;&lt;foreign-keys&gt;&lt;key app="EN" db-id="pe9waatz95swxeesa515vz5upawrwdprp0ae" timestamp="1636464659"&gt;74&lt;/key&gt;&lt;/foreign-keys&gt;&lt;ref-type name="Journal Article"&gt;17&lt;/ref-type&gt;&lt;contributors&gt;&lt;authors&gt;&lt;author&gt;Oh, H.&lt;/author&gt;&lt;author&gt;Lee, H. S.&lt;/author&gt;&lt;author&gt;Kim, T.&lt;/author&gt;&lt;author&gt;Chai, K. Y.&lt;/author&gt;&lt;author&gt;Chung, H. T.&lt;/author&gt;&lt;author&gt;Kwon, T. O.&lt;/author&gt;&lt;author&gt;Jun, J. Y.&lt;/author&gt;&lt;author&gt;Jeong, O. S.&lt;/author&gt;&lt;author&gt;Kim, Y. C.&lt;/author&gt;&lt;author&gt;Yun, Y. G.&lt;/author&gt;&lt;/authors&gt;&lt;/contributors&gt;&lt;titles&gt;&lt;title&gt;Furocoumarins from Angelica dahurica with hepatoprotective activity on tacrine-induced cytotoxicity in Hep G2 cells&lt;/title&gt;&lt;secondary-title&gt;Planta. Med.&lt;/secondary-title&gt;&lt;/titles&gt;&lt;periodical&gt;&lt;full-title&gt;Planta. Med.&lt;/full-title&gt;&lt;/periodical&gt;&lt;pages&gt;463-464&lt;/pages&gt;&lt;volume&gt;68&lt;/volume&gt;&lt;number&gt;5&lt;/number&gt;&lt;dates&gt;&lt;year&gt;2002&lt;/year&gt;&lt;pub-dates&gt;&lt;date&gt;May&lt;/date&gt;&lt;/pub-dates&gt;&lt;/dates&gt;&lt;isbn&gt;0032-0943&lt;/isbn&gt;&lt;accession-num&gt;WOS:000176221600019&lt;/accession-num&gt;&lt;urls&gt;&lt;related-urls&gt;&lt;url&gt;&amp;lt;Go to ISI&amp;gt;://WOS:000176221600019&lt;/url&gt;&lt;/related-urls&gt;&lt;/urls&gt;&lt;electronic-resource-num&gt;10.1055/s-2002-32075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Oh et al., 2002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258503FA" w14:textId="77777777" w:rsidTr="00AD2E7C">
        <w:tc>
          <w:tcPr>
            <w:tcW w:w="1135" w:type="dxa"/>
          </w:tcPr>
          <w:p w14:paraId="25D2EEC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81E4BE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IMP</w:t>
            </w:r>
          </w:p>
        </w:tc>
        <w:tc>
          <w:tcPr>
            <w:tcW w:w="1275" w:type="dxa"/>
          </w:tcPr>
          <w:p w14:paraId="2D5315C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50 and 10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6776DE2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cetaminophen overdose-induced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mice with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cute liver injury</w:t>
            </w:r>
          </w:p>
        </w:tc>
        <w:tc>
          <w:tcPr>
            <w:tcW w:w="2126" w:type="dxa"/>
          </w:tcPr>
          <w:p w14:paraId="5635C28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R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duc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mortality, ALT and AST in serum and centrilobular hepatic necrosis</w:t>
            </w:r>
          </w:p>
        </w:tc>
        <w:tc>
          <w:tcPr>
            <w:tcW w:w="1701" w:type="dxa"/>
          </w:tcPr>
          <w:p w14:paraId="67759E7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SIRT1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FXR</w:t>
            </w:r>
          </w:p>
        </w:tc>
        <w:tc>
          <w:tcPr>
            <w:tcW w:w="851" w:type="dxa"/>
          </w:tcPr>
          <w:p w14:paraId="264E50F8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Gao&lt;/Author&gt;&lt;Year&gt;2020&lt;/Year&gt;&lt;RecNum&gt;75&lt;/RecNum&gt;&lt;DisplayText&gt;(Gao et al., 2020)&lt;/DisplayText&gt;&lt;record&gt;&lt;rec-number&gt;75&lt;/rec-number&gt;&lt;foreign-keys&gt;&lt;key app="EN" db-id="pe9waatz95swxeesa515vz5upawrwdprp0ae" timestamp="1636625638"&gt;75&lt;/key&gt;&lt;/foreign-keys&gt;&lt;ref-type name="Journal Article"&gt;17&lt;/ref-type&gt;&lt;contributors&gt;&lt;authors&gt;&lt;author&gt;Gao, Z.&lt;/author&gt;&lt;author&gt;Zhang, J. C.&lt;/author&gt;&lt;author&gt;Wei, L.&lt;/author&gt;&lt;author&gt;Yang, X. P.&lt;/author&gt;&lt;author&gt;Zhang, Y.&lt;/author&gt;&lt;author&gt;Cheng, B.&lt;/author&gt;&lt;author&gt;Yang, Z. H.&lt;/author&gt;&lt;author&gt;Gao, W. H.&lt;/author&gt;&lt;author&gt;Song, C. H.&lt;/author&gt;&lt;author&gt;Miao, W.&lt;/author&gt;&lt;author&gt;Williams, K.&lt;/author&gt;&lt;author&gt;Liu, C. H.&lt;/author&gt;&lt;author&gt;Xu, Q.&lt;/author&gt;&lt;author&gt;Chang, Y. S.&lt;/author&gt;&lt;author&gt;Gao, Y.&lt;/author&gt;&lt;/authors&gt;&lt;/contributors&gt;&lt;titles&gt;&lt;title&gt;The protective effects of imperatorin on acetaminophen overdose-Induced acute liver injury&lt;/title&gt;&lt;secondary-title&gt;Oxid. Med. Cell. Longev.&lt;/secondary-title&gt;&lt;/titles&gt;&lt;periodical&gt;&lt;full-title&gt;Oxid. Med. Cell. Longev.&lt;/full-title&gt;&lt;/periodical&gt;&lt;pages&gt;8026838&lt;/pages&gt;&lt;volume&gt;2020&lt;/volume&gt;&lt;dates&gt;&lt;year&gt;2020&lt;/year&gt;&lt;pub-dates&gt;&lt;date&gt;May&lt;/date&gt;&lt;/pub-dates&gt;&lt;/dates&gt;&lt;isbn&gt;1942-0900&lt;/isbn&gt;&lt;accession-num&gt;WOS:000537132700002&lt;/accession-num&gt;&lt;urls&gt;&lt;related-urls&gt;&lt;url&gt;&amp;lt;Go to ISI&amp;gt;://WOS:000537132700002&lt;/url&gt;&lt;/related-urls&gt;&lt;/urls&gt;&lt;custom7&gt;8026838&lt;/custom7&gt;&lt;electronic-resource-num&gt;10.1155/2020/8026838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Gao et al., 2020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6FF26333" w14:textId="77777777" w:rsidTr="00AD2E7C">
        <w:tc>
          <w:tcPr>
            <w:tcW w:w="1135" w:type="dxa"/>
          </w:tcPr>
          <w:p w14:paraId="7AF6450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4C38BD0" w14:textId="77777777" w:rsidR="00DC0D58" w:rsidRPr="00245FB2" w:rsidRDefault="00960572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yakangelicin</w:t>
            </w:r>
            <w:proofErr w:type="spellEnd"/>
          </w:p>
        </w:tc>
        <w:tc>
          <w:tcPr>
            <w:tcW w:w="1275" w:type="dxa"/>
          </w:tcPr>
          <w:p w14:paraId="6CD79C1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100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268B8C3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C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rbon tetrachloride-induced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mice with</w:t>
            </w:r>
            <w:r w:rsidRPr="00245FB2">
              <w:rPr>
                <w:rFonts w:ascii="Calibri" w:eastAsia="宋体" w:hAnsi="Calibri" w:cs="Times New Roman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liver fibrosis and damage</w:t>
            </w:r>
          </w:p>
        </w:tc>
        <w:tc>
          <w:tcPr>
            <w:tcW w:w="2126" w:type="dxa"/>
          </w:tcPr>
          <w:p w14:paraId="528F425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nhibiting the deposition of collagen and α-SMA,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d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creasing ALT and AST in serum</w:t>
            </w:r>
          </w:p>
        </w:tc>
        <w:tc>
          <w:tcPr>
            <w:tcW w:w="1701" w:type="dxa"/>
          </w:tcPr>
          <w:p w14:paraId="5CF1096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SK-1/JNK signaling</w:t>
            </w:r>
          </w:p>
        </w:tc>
        <w:tc>
          <w:tcPr>
            <w:tcW w:w="851" w:type="dxa"/>
          </w:tcPr>
          <w:p w14:paraId="2603842C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Li&lt;/Author&gt;&lt;Year&gt;2020&lt;/Year&gt;&lt;RecNum&gt;76&lt;/RecNum&gt;&lt;DisplayText&gt;(Li et al., 2020)&lt;/DisplayText&gt;&lt;record&gt;&lt;rec-number&gt;76&lt;/rec-number&gt;&lt;foreign-keys&gt;&lt;key app="EN" db-id="pe9waatz95swxeesa515vz5upawrwdprp0ae" timestamp="1636632128"&gt;76&lt;/key&gt;&lt;/foreign-keys&gt;&lt;ref-type name="Journal Article"&gt;17&lt;/ref-type&gt;&lt;contributors&gt;&lt;authors&gt;&lt;author&gt;Li, X. H.&lt;/author&gt;&lt;author&gt;Shao, S. B.&lt;/author&gt;&lt;author&gt;Li, H. L.&lt;/author&gt;&lt;author&gt;Bi, Z.&lt;/author&gt;&lt;author&gt;Zhang, S. N.&lt;/author&gt;&lt;author&gt;Wei, Y. Y.&lt;/author&gt;&lt;author&gt;Bai, J. K.&lt;/author&gt;&lt;author&gt;Zhang, R. T.&lt;/author&gt;&lt;author&gt;Ma, X. Y.&lt;/author&gt;&lt;author&gt;Ma, B. W.&lt;/author&gt;&lt;author&gt;Zhang, L.&lt;/author&gt;&lt;author&gt;Xie, C. F.&lt;/author&gt;&lt;author&gt;Ning, W.&lt;/author&gt;&lt;author&gt;Zhou, H. G.&lt;/author&gt;&lt;author&gt;Yang, C.&lt;/author&gt;&lt;/authors&gt;&lt;/contributors&gt;&lt;titles&gt;&lt;title&gt;Byakangelicin protects against carbon tetrachloride-induced liver injury and fibrosis in mice&lt;/title&gt;&lt;secondary-title&gt;J. Cell. Mol. Med.&lt;/secondary-title&gt;&lt;/titles&gt;&lt;periodical&gt;&lt;full-title&gt;J. Cell. Mol. Med.&lt;/full-title&gt;&lt;/periodical&gt;&lt;pages&gt;8623-8635&lt;/pages&gt;&lt;volume&gt;24&lt;/volume&gt;&lt;number&gt;15&lt;/number&gt;&lt;dates&gt;&lt;year&gt;2020&lt;/year&gt;&lt;pub-dates&gt;&lt;date&gt;Aug&lt;/date&gt;&lt;/pub-dates&gt;&lt;/dates&gt;&lt;isbn&gt;1582-1838&lt;/isbn&gt;&lt;accession-num&gt;WOS:000546381300001&lt;/accession-num&gt;&lt;urls&gt;&lt;related-urls&gt;&lt;url&gt;&amp;lt;Go to ISI&amp;gt;://WOS:000546381300001&lt;/url&gt;&lt;/related-urls&gt;&lt;/urls&gt;&lt;electronic-resource-num&gt;10.1111/jcmm.15493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Li et al., 2020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75232B5A" w14:textId="77777777" w:rsidTr="00AD2E7C">
        <w:tc>
          <w:tcPr>
            <w:tcW w:w="1135" w:type="dxa"/>
          </w:tcPr>
          <w:p w14:paraId="40D485DA" w14:textId="77777777" w:rsidR="00DC0D58" w:rsidRPr="00245FB2" w:rsidRDefault="008A7C75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E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ffects on skin diseases</w:t>
            </w:r>
          </w:p>
        </w:tc>
        <w:tc>
          <w:tcPr>
            <w:tcW w:w="1134" w:type="dxa"/>
          </w:tcPr>
          <w:p w14:paraId="341FCC7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AD</w:t>
            </w:r>
          </w:p>
        </w:tc>
        <w:tc>
          <w:tcPr>
            <w:tcW w:w="1275" w:type="dxa"/>
          </w:tcPr>
          <w:p w14:paraId="42F2F97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1.8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</w:p>
        </w:tc>
        <w:tc>
          <w:tcPr>
            <w:tcW w:w="1985" w:type="dxa"/>
          </w:tcPr>
          <w:p w14:paraId="7E5A4CE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db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/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db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mice</w:t>
            </w:r>
          </w:p>
        </w:tc>
        <w:tc>
          <w:tcPr>
            <w:tcW w:w="2126" w:type="dxa"/>
          </w:tcPr>
          <w:p w14:paraId="694657D2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P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romo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would healing and angiogenesis</w:t>
            </w:r>
          </w:p>
        </w:tc>
        <w:tc>
          <w:tcPr>
            <w:tcW w:w="1701" w:type="dxa"/>
          </w:tcPr>
          <w:p w14:paraId="4AA3FBD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PI3K/AK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and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IF-1α/PDGF-β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signalings</w:t>
            </w:r>
            <w:proofErr w:type="spellEnd"/>
          </w:p>
        </w:tc>
        <w:tc>
          <w:tcPr>
            <w:tcW w:w="851" w:type="dxa"/>
          </w:tcPr>
          <w:p w14:paraId="10004351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Guo&lt;/Author&gt;&lt;Year&gt;2020&lt;/Year&gt;&lt;RecNum&gt;98&lt;/RecNum&gt;&lt;DisplayText&gt;(Guo et al., 2020)&lt;/DisplayText&gt;&lt;record&gt;&lt;rec-number&gt;98&lt;/rec-number&gt;&lt;foreign-keys&gt;&lt;key app="EN" db-id="pe9waatz95swxeesa515vz5upawrwdprp0ae" timestamp="1637068324"&gt;98&lt;/key&gt;&lt;/foreign-keys&gt;&lt;ref-type name="Journal Article"&gt;17&lt;/ref-type&gt;&lt;contributors&gt;&lt;authors&gt;&lt;author&gt;Guo, J.&lt;/author&gt;&lt;author&gt;Hu, Z. B.&lt;/author&gt;&lt;author&gt;Yan, F. J.&lt;/author&gt;&lt;author&gt;Lei, S. S.&lt;/author&gt;&lt;author&gt;Li, T.&lt;/author&gt;&lt;author&gt;Li, X. Y.&lt;/author&gt;&lt;author&gt;Xu, C. F.&lt;/author&gt;&lt;author&gt;Sun, B.&lt;/author&gt;&lt;author&gt;Pan, C. Q.&lt;/author&gt;&lt;author&gt;Chen, L. M.&lt;/author&gt;&lt;/authors&gt;&lt;/contributors&gt;&lt;titles&gt;&lt;title&gt;&lt;style face="normal" font="default" size="100%"&gt;Angelica dahurica promoted angiogenesis and accelerated wound healing in db/db mice via the HIF-1 &lt;/style&gt;&lt;style face="normal" font="default" charset="134" size="100%"&gt;α&lt;/style&gt;&lt;style face="normal" font="default" size="100%"&gt;/PDGF-&lt;/style&gt;&lt;style face="normal" font="default" charset="134" size="100%"&gt;β &lt;/style&gt;&lt;style face="normal" font="default" size="100%"&gt;signaling pathway&lt;/style&gt;&lt;/title&gt;&lt;secondary-title&gt;Free. Radical. Bio. Med.&lt;/secondary-title&gt;&lt;/titles&gt;&lt;periodical&gt;&lt;full-title&gt;Free. Radical. Bio. Med.&lt;/full-title&gt;&lt;/periodical&gt;&lt;pages&gt;447-457&lt;/pages&gt;&lt;volume&gt;160&lt;/volume&gt;&lt;dates&gt;&lt;year&gt;2020&lt;/year&gt;&lt;pub-dates&gt;&lt;date&gt;Nov&lt;/date&gt;&lt;/pub-dates&gt;&lt;/dates&gt;&lt;isbn&gt;0891-5849&lt;/isbn&gt;&lt;accession-num&gt;WOS:000595450000002&lt;/accession-num&gt;&lt;urls&gt;&lt;related-urls&gt;&lt;url&gt;&amp;lt;Go to ISI&amp;gt;://WOS:000595450000002&lt;/url&gt;&lt;/related-urls&gt;&lt;/urls&gt;&lt;electronic-resource-num&gt;10.1016/j.freeradbiomed.2020.08.015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Guo et al., 2020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79DE0592" w14:textId="77777777" w:rsidTr="00AD2E7C">
        <w:tc>
          <w:tcPr>
            <w:tcW w:w="1135" w:type="dxa"/>
          </w:tcPr>
          <w:p w14:paraId="61430CF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45611F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70% Ethanol extract</w:t>
            </w:r>
          </w:p>
        </w:tc>
        <w:tc>
          <w:tcPr>
            <w:tcW w:w="1275" w:type="dxa"/>
          </w:tcPr>
          <w:p w14:paraId="54FBF23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2.5 mg/mL</w:t>
            </w:r>
          </w:p>
        </w:tc>
        <w:tc>
          <w:tcPr>
            <w:tcW w:w="1985" w:type="dxa"/>
          </w:tcPr>
          <w:p w14:paraId="60881EB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M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lanocytes</w:t>
            </w:r>
          </w:p>
        </w:tc>
        <w:tc>
          <w:tcPr>
            <w:tcW w:w="2126" w:type="dxa"/>
          </w:tcPr>
          <w:p w14:paraId="6110350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prov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the adhesion of melanocytes to fibronectin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 s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imula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the migration of melanocytes</w:t>
            </w:r>
          </w:p>
        </w:tc>
        <w:tc>
          <w:tcPr>
            <w:tcW w:w="1701" w:type="dxa"/>
          </w:tcPr>
          <w:p w14:paraId="45CFAE8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4B6842F8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Zhang&lt;/Author&gt;&lt;Year&gt;2005&lt;/Year&gt;&lt;RecNum&gt;87&lt;/RecNum&gt;&lt;DisplayText&gt;(Zhang et al., 2005)&lt;/DisplayText&gt;&lt;record&gt;&lt;rec-number&gt;87&lt;/rec-number&gt;&lt;foreign-keys&gt;&lt;key app="EN" db-id="pe9waatz95swxeesa515vz5upawrwdprp0ae" timestamp="1636874200"&gt;87&lt;/key&gt;&lt;/foreign-keys&gt;&lt;ref-type name="Journal Article"&gt;17&lt;/ref-type&gt;&lt;contributors&gt;&lt;authors&gt;&lt;author&gt;Zhang, X. Q.&lt;/author&gt;&lt;author&gt;Feng, J.&lt;/author&gt;&lt;author&gt;Mu, K. H.&lt;/author&gt;&lt;author&gt;Ma, H. Q.&lt;/author&gt;&lt;author&gt;Niu, X. W.&lt;/author&gt;&lt;author&gt;Liu, C. H.&lt;/author&gt;&lt;author&gt;Dang, Q. L.&lt;/author&gt;&lt;/authors&gt;&lt;/contributors&gt;&lt;titles&gt;&lt;title&gt;Effects of single herbal drugs on adhesion and migration of melanocytes&lt;/title&gt;&lt;secondary-title&gt;J. Tradit. Chin. Med.&lt;/secondary-title&gt;&lt;/titles&gt;&lt;periodical&gt;&lt;full-title&gt;J. Tradit. Chin. Med.&lt;/full-title&gt;&lt;/periodical&gt;&lt;pages&gt;219-221&lt;/pages&gt;&lt;volume&gt;25&lt;/volume&gt;&lt;number&gt;3&lt;/number&gt;&lt;dates&gt;&lt;year&gt;2005&lt;/year&gt;&lt;pub-dates&gt;&lt;date&gt;2005&lt;/date&gt;&lt;/pub-dates&gt;&lt;/dates&gt;&lt;isbn&gt;0255-2922&lt;/isbn&gt;&lt;accession-num&gt;MEDLINE:16334729&lt;/accession-num&gt;&lt;urls&gt;&lt;related-urls&gt;&lt;url&gt;&amp;lt;Go to ISI&amp;gt;://MEDLINE:16334729&lt;/url&gt;&lt;/related-urls&gt;&lt;/urls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Zhang et al., 2005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5F91AE0D" w14:textId="77777777" w:rsidTr="00AD2E7C">
        <w:tc>
          <w:tcPr>
            <w:tcW w:w="1135" w:type="dxa"/>
          </w:tcPr>
          <w:p w14:paraId="5588BE4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9F9915F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ethanol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extract and IMP</w:t>
            </w:r>
          </w:p>
        </w:tc>
        <w:tc>
          <w:tcPr>
            <w:tcW w:w="1275" w:type="dxa"/>
          </w:tcPr>
          <w:p w14:paraId="764ADDF3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10, 20 and 40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M</w:t>
            </w:r>
            <w:proofErr w:type="spellEnd"/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for IMP, 0.4, 2, 10 and 50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g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/mL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for extract</w:t>
            </w:r>
          </w:p>
        </w:tc>
        <w:tc>
          <w:tcPr>
            <w:tcW w:w="1985" w:type="dxa"/>
          </w:tcPr>
          <w:p w14:paraId="3131979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IGF-1-indued </w:t>
            </w:r>
            <w:proofErr w:type="spellStart"/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s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bocytes</w:t>
            </w:r>
            <w:proofErr w:type="spellEnd"/>
          </w:p>
        </w:tc>
        <w:tc>
          <w:tcPr>
            <w:tcW w:w="2126" w:type="dxa"/>
          </w:tcPr>
          <w:p w14:paraId="5691F78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Inhibiting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sebum production</w:t>
            </w:r>
          </w:p>
        </w:tc>
        <w:tc>
          <w:tcPr>
            <w:tcW w:w="1701" w:type="dxa"/>
          </w:tcPr>
          <w:p w14:paraId="38D247F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k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PPAR-γ and SREBP-1</w:t>
            </w:r>
          </w:p>
        </w:tc>
        <w:tc>
          <w:tcPr>
            <w:tcW w:w="851" w:type="dxa"/>
          </w:tcPr>
          <w:p w14:paraId="7620B376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Hwang&lt;/Author&gt;&lt;Year&gt;2016&lt;/Year&gt;&lt;RecNum&gt;90&lt;/RecNum&gt;&lt;DisplayText&gt;(Hwang et al., 2016)&lt;/DisplayText&gt;&lt;record&gt;&lt;rec-number&gt;90&lt;/rec-number&gt;&lt;foreign-keys&gt;&lt;key app="EN" db-id="pe9waatz95swxeesa515vz5upawrwdprp0ae" timestamp="1636882415"&gt;90&lt;/key&gt;&lt;/foreign-keys&gt;&lt;ref-type name="Journal Article"&gt;17&lt;/ref-type&gt;&lt;contributors&gt;&lt;authors&gt;&lt;author&gt;Hwang, Y. L.&lt;/author&gt;&lt;author&gt;Im, M.&lt;/author&gt;&lt;author&gt;Lee, M. H.&lt;/author&gt;&lt;author&gt;Roh, S. S.&lt;/author&gt;&lt;author&gt;Choi, B. W.&lt;/author&gt;&lt;author&gt;Kim, S. J.&lt;/author&gt;&lt;author&gt;Sohn, K. C.&lt;/author&gt;&lt;author&gt;Lee, Y.&lt;/author&gt;&lt;author&gt;Seo, Y. J.&lt;/author&gt;&lt;author&gt;Lee, J. H.&lt;/author&gt;&lt;author&gt;Kim, C. D.&lt;/author&gt;&lt;/authors&gt;&lt;/contributors&gt;&lt;titles&gt;&lt;title&gt;Inhibitory effect of imperatorin on insulin-like growth factor-1-induced sebum production in human sebocytes cultured in vitro&lt;/title&gt;&lt;secondary-title&gt;Life. Sci.&lt;/secondary-title&gt;&lt;/titles&gt;&lt;periodical&gt;&lt;full-title&gt;Life. Sci.&lt;/full-title&gt;&lt;/periodical&gt;&lt;pages&gt;49-53&lt;/pages&gt;&lt;volume&gt;144&lt;/volume&gt;&lt;dates&gt;&lt;year&gt;2016&lt;/year&gt;&lt;pub-dates&gt;&lt;date&gt;Jan&lt;/date&gt;&lt;/pub-dates&gt;&lt;/dates&gt;&lt;isbn&gt;0024-3205&lt;/isbn&gt;&lt;accession-num&gt;WOS:000367234400007&lt;/accession-num&gt;&lt;urls&gt;&lt;related-urls&gt;&lt;url&gt;&amp;lt;Go to ISI&amp;gt;://WOS:000367234400007&lt;/url&gt;&lt;/related-urls&gt;&lt;/urls&gt;&lt;electronic-resource-num&gt;10.1016/j.lfs.2015.11.027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Hwang et al., 2016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44CE5915" w14:textId="77777777" w:rsidTr="00AD2E7C">
        <w:tc>
          <w:tcPr>
            <w:tcW w:w="1135" w:type="dxa"/>
          </w:tcPr>
          <w:p w14:paraId="72CF100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0CA788B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IMP and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isoimperatorin</w:t>
            </w:r>
            <w:proofErr w:type="spellEnd"/>
          </w:p>
        </w:tc>
        <w:tc>
          <w:tcPr>
            <w:tcW w:w="1275" w:type="dxa"/>
          </w:tcPr>
          <w:p w14:paraId="1234546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1985" w:type="dxa"/>
          </w:tcPr>
          <w:p w14:paraId="7C96ECA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B16 melanoma cells</w:t>
            </w:r>
          </w:p>
        </w:tc>
        <w:tc>
          <w:tcPr>
            <w:tcW w:w="2126" w:type="dxa"/>
          </w:tcPr>
          <w:p w14:paraId="4501987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P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reventing tyrosinase synthesis</w:t>
            </w:r>
          </w:p>
        </w:tc>
        <w:tc>
          <w:tcPr>
            <w:tcW w:w="1701" w:type="dxa"/>
          </w:tcPr>
          <w:p w14:paraId="6942BFF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40CAF2B8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Cho&lt;/Author&gt;&lt;Year&gt;2006&lt;/Year&gt;&lt;RecNum&gt;88&lt;/RecNum&gt;&lt;DisplayText&gt;(Cho et al., 2006)&lt;/DisplayText&gt;&lt;record&gt;&lt;rec-number&gt;88&lt;/rec-number&gt;&lt;foreign-keys&gt;&lt;key app="EN" db-id="pe9waatz95swxeesa515vz5upawrwdprp0ae" timestamp="1636876508"&gt;88&lt;/key&gt;&lt;/foreign-keys&gt;&lt;ref-type name="Journal Article"&gt;17&lt;/ref-type&gt;&lt;contributors&gt;&lt;authors&gt;&lt;author&gt;Cho, Y. H.&lt;/author&gt;&lt;author&gt;Kim, J. H.&lt;/author&gt;&lt;author&gt;Park, S. M.&lt;/author&gt;&lt;author&gt;Lee, B. C.&lt;/author&gt;&lt;author&gt;Pyo, H. B.&lt;/author&gt;&lt;author&gt;Park, H. D.&lt;/author&gt;&lt;/authors&gt;&lt;/contributors&gt;&lt;titles&gt;&lt;title&gt;New cosmetic agents for skin whitening from Angelica dahurica&lt;/title&gt;&lt;secondary-title&gt;J. Cosmet. Sci.&lt;/secondary-title&gt;&lt;/titles&gt;&lt;periodical&gt;&lt;full-title&gt;J. Cosmet. Sci.&lt;/full-title&gt;&lt;/periodical&gt;&lt;pages&gt;11-21&lt;/pages&gt;&lt;volume&gt;57&lt;/volume&gt;&lt;number&gt;1&lt;/number&gt;&lt;dates&gt;&lt;year&gt;2006&lt;/year&gt;&lt;pub-dates&gt;&lt;date&gt;Jan-Feb&lt;/date&gt;&lt;/pub-dates&gt;&lt;/dates&gt;&lt;isbn&gt;1525-7886&lt;/isbn&gt;&lt;accession-num&gt;WOS:000237006200002&lt;/accession-num&gt;&lt;urls&gt;&lt;related-urls&gt;&lt;url&gt;&amp;lt;Go to ISI&amp;gt;://WOS:000237006200002&lt;/url&gt;&lt;/related-urls&gt;&lt;/urls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Cho et al., 2006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5CC2CA7D" w14:textId="77777777" w:rsidTr="00AD2E7C">
        <w:tc>
          <w:tcPr>
            <w:tcW w:w="1135" w:type="dxa"/>
          </w:tcPr>
          <w:p w14:paraId="3B3C451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Regulation of lipid metabolism</w:t>
            </w:r>
          </w:p>
        </w:tc>
        <w:tc>
          <w:tcPr>
            <w:tcW w:w="1134" w:type="dxa"/>
          </w:tcPr>
          <w:p w14:paraId="12340BC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70% Ethanol extract</w:t>
            </w:r>
          </w:p>
        </w:tc>
        <w:tc>
          <w:tcPr>
            <w:tcW w:w="1275" w:type="dxa"/>
          </w:tcPr>
          <w:p w14:paraId="71B4AB81" w14:textId="77777777" w:rsidR="00DC0D58" w:rsidRPr="00245FB2" w:rsidRDefault="00157869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800 mg/kg </w:t>
            </w:r>
            <w:proofErr w:type="spellStart"/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. </w:t>
            </w:r>
            <w:r w:rsidRPr="00245FB2">
              <w:rPr>
                <w:rFonts w:ascii="Times New Roman" w:eastAsia="宋体" w:hAnsi="Times New Roman" w:cs="Times New Roman" w:hint="eastAsia"/>
                <w:i/>
                <w:sz w:val="11"/>
                <w:szCs w:val="11"/>
              </w:rPr>
              <w:t>in vivo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400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g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/mL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 w:hint="eastAsia"/>
                <w:i/>
                <w:sz w:val="11"/>
                <w:szCs w:val="11"/>
              </w:rPr>
              <w:t>in vitro</w:t>
            </w:r>
          </w:p>
        </w:tc>
        <w:tc>
          <w:tcPr>
            <w:tcW w:w="1985" w:type="dxa"/>
          </w:tcPr>
          <w:p w14:paraId="3B24686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FFD–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induced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yperlipidemia mice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,</w:t>
            </w:r>
          </w:p>
          <w:p w14:paraId="7EC51618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50% FBS-fed HepG2 cells</w:t>
            </w:r>
          </w:p>
        </w:tc>
        <w:tc>
          <w:tcPr>
            <w:tcW w:w="2126" w:type="dxa"/>
          </w:tcPr>
          <w:p w14:paraId="69ED942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Reducing TC and TG, promoting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he activity of total hepatic lipolysis</w:t>
            </w:r>
          </w:p>
        </w:tc>
        <w:tc>
          <w:tcPr>
            <w:tcW w:w="1701" w:type="dxa"/>
          </w:tcPr>
          <w:p w14:paraId="5A595257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PPARγ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and LIPC</w:t>
            </w:r>
          </w:p>
        </w:tc>
        <w:tc>
          <w:tcPr>
            <w:tcW w:w="851" w:type="dxa"/>
          </w:tcPr>
          <w:p w14:paraId="2FB8B9F5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Lu&lt;/Author&gt;&lt;Year&gt;2016&lt;/Year&gt;&lt;RecNum&gt;108&lt;/RecNum&gt;&lt;DisplayText&gt;(Lu et al., 2016)&lt;/DisplayText&gt;&lt;record&gt;&lt;rec-number&gt;108&lt;/rec-number&gt;&lt;foreign-keys&gt;&lt;key app="EN" db-id="pe9waatz95swxeesa515vz5upawrwdprp0ae" timestamp="1638006030"&gt;108&lt;/key&gt;&lt;/foreign-keys&gt;&lt;ref-type name="Journal Article"&gt;17&lt;/ref-type&gt;&lt;contributors&gt;&lt;authors&gt;&lt;author&gt;Lu, X.&lt;/author&gt;&lt;author&gt;Yuan, Z. Y.&lt;/author&gt;&lt;author&gt;Yan, X. J.&lt;/author&gt;&lt;author&gt;Lei, F.&lt;/author&gt;&lt;author&gt;Jiang, J. F.&lt;/author&gt;&lt;author&gt;Yu, X.&lt;/author&gt;&lt;author&gt;Yang, X. W.&lt;/author&gt;&lt;author&gt;Xing, D. M.&lt;/author&gt;&lt;author&gt;Du, L. J.&lt;/author&gt;&lt;/authors&gt;&lt;/contributors&gt;&lt;titles&gt;&lt;title&gt;Effects of Angelica dahurica on obesity and fatty liver in mice&lt;/title&gt;&lt;secondary-title&gt;Chin. J. Nat. Medicines.&lt;/secondary-title&gt;&lt;/titles&gt;&lt;periodical&gt;&lt;full-title&gt;Chin. J. Nat. Medicines.&lt;/full-title&gt;&lt;/periodical&gt;&lt;pages&gt;641-652&lt;/pages&gt;&lt;volume&gt;14&lt;/volume&gt;&lt;number&gt;9&lt;/number&gt;&lt;dates&gt;&lt;year&gt;2016&lt;/year&gt;&lt;pub-dates&gt;&lt;date&gt;Sep&lt;/date&gt;&lt;/pub-dates&gt;&lt;/dates&gt;&lt;isbn&gt;2095-6975&lt;/isbn&gt;&lt;accession-num&gt;WOS:000386599300001&lt;/accession-num&gt;&lt;urls&gt;&lt;related-urls&gt;&lt;url&gt;&amp;lt;Go to ISI&amp;gt;://WOS:000386599300001&lt;/url&gt;&lt;/related-urls&gt;&lt;/urls&gt;&lt;electronic-resource-num&gt;10.1016/s1875-5364(16)30076-0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Lu et al., 2016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4A501DA3" w14:textId="77777777" w:rsidTr="00AD2E7C">
        <w:tc>
          <w:tcPr>
            <w:tcW w:w="1135" w:type="dxa"/>
          </w:tcPr>
          <w:p w14:paraId="37DEF92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nti-diabetic activity</w:t>
            </w:r>
          </w:p>
        </w:tc>
        <w:tc>
          <w:tcPr>
            <w:tcW w:w="1134" w:type="dxa"/>
          </w:tcPr>
          <w:p w14:paraId="000800B1" w14:textId="77777777" w:rsidR="00DC0D58" w:rsidRPr="00245FB2" w:rsidRDefault="00960572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P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hellopterin</w:t>
            </w:r>
            <w:r w:rsidR="00DC0D58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</w:t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thyl acetate extract</w:t>
            </w:r>
          </w:p>
        </w:tc>
        <w:tc>
          <w:tcPr>
            <w:tcW w:w="1275" w:type="dxa"/>
          </w:tcPr>
          <w:p w14:paraId="4E0F4564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0.5, 1 and 2 mg/kg</w:t>
            </w:r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proofErr w:type="spellStart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b.w</w:t>
            </w:r>
            <w:proofErr w:type="spellEnd"/>
            <w:r w:rsidR="00C529DC"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.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 w:hint="eastAsia"/>
                <w:i/>
                <w:sz w:val="11"/>
                <w:szCs w:val="11"/>
              </w:rPr>
              <w:t>in vivo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50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g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/mL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 w:hint="eastAsia"/>
                <w:i/>
                <w:sz w:val="11"/>
                <w:szCs w:val="11"/>
              </w:rPr>
              <w:t>in vitro</w:t>
            </w:r>
          </w:p>
        </w:tc>
        <w:tc>
          <w:tcPr>
            <w:tcW w:w="1985" w:type="dxa"/>
          </w:tcPr>
          <w:p w14:paraId="3AE5E4EC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HFD/STZ-indu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ced type Ⅱ dia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betic mice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3T3-L1 preadipocytes</w:t>
            </w:r>
          </w:p>
        </w:tc>
        <w:tc>
          <w:tcPr>
            <w:tcW w:w="2126" w:type="dxa"/>
          </w:tcPr>
          <w:p w14:paraId="208BFFD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D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ecreasing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blood glucose, TC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and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TG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inducing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dipocytes differentiation</w:t>
            </w:r>
          </w:p>
        </w:tc>
        <w:tc>
          <w:tcPr>
            <w:tcW w:w="1701" w:type="dxa"/>
          </w:tcPr>
          <w:p w14:paraId="35E18C6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PPARγ</w:t>
            </w:r>
            <w:proofErr w:type="spellEnd"/>
          </w:p>
        </w:tc>
        <w:tc>
          <w:tcPr>
            <w:tcW w:w="851" w:type="dxa"/>
          </w:tcPr>
          <w:p w14:paraId="28D33976" w14:textId="77777777" w:rsidR="00DC0D58" w:rsidRPr="00245FB2" w:rsidRDefault="002347AD" w:rsidP="005048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5048DC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Han&lt;/Author&gt;&lt;Year&gt;2018&lt;/Year&gt;&lt;RecNum&gt;109&lt;/RecNum&gt;&lt;DisplayText&gt;(Han et al., 2018)&lt;/DisplayText&gt;&lt;record&gt;&lt;rec-number&gt;109&lt;/rec-number&gt;&lt;foreign-keys&gt;&lt;key app="EN" db-id="pe9waatz95swxeesa515vz5upawrwdprp0ae" timestamp="1638069652"&gt;109&lt;/key&gt;&lt;/foreign-keys&gt;&lt;ref-type name="Journal Article"&gt;17&lt;/ref-type&gt;&lt;contributors&gt;&lt;authors&gt;&lt;author&gt;Han, H. S.&lt;/author&gt;&lt;author&gt;Jeon, H.&lt;/author&gt;&lt;author&gt;Kang, S. C.&lt;/author&gt;&lt;/authors&gt;&lt;/contributors&gt;&lt;titles&gt;&lt;title&gt;Phellopterin isolated from Angelica dahurica reduces blood glucose level in diabetic mice&lt;/title&gt;&lt;secondary-title&gt;Heliyon&lt;/secondary-title&gt;&lt;/titles&gt;&lt;periodical&gt;&lt;full-title&gt;Heliyon&lt;/full-title&gt;&lt;/periodical&gt;&lt;pages&gt;e00577&lt;/pages&gt;&lt;volume&gt;4&lt;/volume&gt;&lt;number&gt;3&lt;/number&gt;&lt;dates&gt;&lt;year&gt;2018&lt;/year&gt;&lt;pub-dates&gt;&lt;date&gt;Mar&lt;/date&gt;&lt;/pub-dates&gt;&lt;/dates&gt;&lt;isbn&gt;2405-8440&lt;/isbn&gt;&lt;accession-num&gt;WOS:000432033900013&lt;/accession-num&gt;&lt;urls&gt;&lt;related-urls&gt;&lt;url&gt;&amp;lt;Go to ISI&amp;gt;://WOS:000432033900013&lt;/url&gt;&lt;/related-urls&gt;&lt;/urls&gt;&lt;custom7&gt;e00577&lt;/custom7&gt;&lt;electronic-resource-num&gt;10.1016/j.heliyon.2018.e00577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Han et al., 2018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4A955CB1" w14:textId="77777777" w:rsidTr="00AD2E7C">
        <w:tc>
          <w:tcPr>
            <w:tcW w:w="1135" w:type="dxa"/>
          </w:tcPr>
          <w:p w14:paraId="7E8DD1C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Immunoregulatory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activity</w:t>
            </w:r>
          </w:p>
        </w:tc>
        <w:tc>
          <w:tcPr>
            <w:tcW w:w="1134" w:type="dxa"/>
          </w:tcPr>
          <w:p w14:paraId="21B597C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DP80-2</w:t>
            </w:r>
          </w:p>
        </w:tc>
        <w:tc>
          <w:tcPr>
            <w:tcW w:w="1275" w:type="dxa"/>
          </w:tcPr>
          <w:p w14:paraId="4E8CC16D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25,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50 and 100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g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/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mL</w:t>
            </w:r>
          </w:p>
        </w:tc>
        <w:tc>
          <w:tcPr>
            <w:tcW w:w="1985" w:type="dxa"/>
          </w:tcPr>
          <w:p w14:paraId="08E55069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M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ouse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macrophage RAW264.7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zebrafish embryos</w:t>
            </w:r>
          </w:p>
        </w:tc>
        <w:tc>
          <w:tcPr>
            <w:tcW w:w="2126" w:type="dxa"/>
          </w:tcPr>
          <w:p w14:paraId="604A8F81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P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romot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ing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the phagocytosis of macrophage cell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he release of NO and the generation of cytokines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, inducing the production of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ROS and NO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 </w:t>
            </w:r>
          </w:p>
        </w:tc>
        <w:tc>
          <w:tcPr>
            <w:tcW w:w="1701" w:type="dxa"/>
          </w:tcPr>
          <w:p w14:paraId="27702D0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N/A</w:t>
            </w:r>
          </w:p>
        </w:tc>
        <w:tc>
          <w:tcPr>
            <w:tcW w:w="851" w:type="dxa"/>
          </w:tcPr>
          <w:p w14:paraId="157BD48A" w14:textId="77777777" w:rsidR="00DC0D58" w:rsidRPr="00245FB2" w:rsidRDefault="002347AD" w:rsidP="00033B7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033B7D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Wang&lt;/Author&gt;&lt;Year&gt;2021&lt;/Year&gt;&lt;RecNum&gt;43&lt;/RecNum&gt;&lt;DisplayText&gt;(Wang et al., 2021)&lt;/DisplayText&gt;&lt;record&gt;&lt;rec-number&gt;43&lt;/rec-number&gt;&lt;foreign-keys&gt;&lt;key app="EN" db-id="pe9waatz95swxeesa515vz5upawrwdprp0ae" timestamp="1633526058"&gt;43&lt;/key&gt;&lt;/foreign-keys&gt;&lt;ref-type name="Journal Article"&gt;17&lt;/ref-type&gt;&lt;contributors&gt;&lt;authors&gt;&lt;author&gt;Wang, H. L.&lt;/author&gt;&lt;author&gt;Wang, X. L.&lt;/author&gt;&lt;author&gt;Zhou, L. A.&lt;/author&gt;&lt;author&gt;Zhang, S. J.&lt;/author&gt;&lt;author&gt;An, L. J.&lt;/author&gt;&lt;author&gt;Bao, J. H.&lt;/author&gt;&lt;author&gt;Li, Z. G.&lt;/author&gt;&lt;author&gt;Sun, Y. J.&lt;/author&gt;&lt;author&gt;Li, Y. H.&lt;/author&gt;&lt;author&gt;Cui, J. L.&lt;/author&gt;&lt;author&gt;Jin, D. Q.&lt;/author&gt;&lt;author&gt;Zhang, J.&lt;/author&gt;&lt;author&gt;Xu, J.&lt;/author&gt;&lt;author&gt;Guo, Y. Q.&lt;/author&gt;&lt;/authors&gt;&lt;/contributors&gt;&lt;titles&gt;&lt;title&gt;Structural characteristics and in vitro and in vivo immunoregulatory properties of a gluco-arabinan from Angelica dahurica&lt;/title&gt;&lt;secondary-title&gt;Int. J. Biol. Macromol.&lt;/secondary-title&gt;&lt;/titles&gt;&lt;periodical&gt;&lt;full-title&gt;Int. J. Biol. Macromol.&lt;/full-title&gt;&lt;/periodical&gt;&lt;pages&gt;90-100&lt;/pages&gt;&lt;volume&gt;183&lt;/volume&gt;&lt;dates&gt;&lt;year&gt;2021&lt;/year&gt;&lt;pub-dates&gt;&lt;date&gt;Jul&lt;/date&gt;&lt;/pub-dates&gt;&lt;/dates&gt;&lt;isbn&gt;0141-8130&lt;/isbn&gt;&lt;accession-num&gt;WOS:000674774100009&lt;/accession-num&gt;&lt;urls&gt;&lt;related-urls&gt;&lt;url&gt;&amp;lt;Go to ISI&amp;gt;://WOS:000674774100009&lt;/url&gt;&lt;/related-urls&gt;&lt;/urls&gt;&lt;electronic-resource-num&gt;10.1016/j.ijbiomac.2021.04.077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033B7D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Wang et al., 2021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  <w:tr w:rsidR="00245FB2" w:rsidRPr="00245FB2" w14:paraId="47C87998" w14:textId="77777777" w:rsidTr="00AD2E7C">
        <w:tc>
          <w:tcPr>
            <w:tcW w:w="1135" w:type="dxa"/>
            <w:tcBorders>
              <w:bottom w:val="single" w:sz="4" w:space="0" w:color="auto"/>
            </w:tcBorders>
          </w:tcPr>
          <w:p w14:paraId="5F11D2BB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CE475E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ADP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994CF85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10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, 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3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0 and 100 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μg</w:t>
            </w:r>
            <w:proofErr w:type="spellEnd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/m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CE9EA26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D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endritic cell</w:t>
            </w: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>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C87C90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 w:hint="eastAsia"/>
                <w:sz w:val="11"/>
                <w:szCs w:val="11"/>
              </w:rPr>
              <w:t xml:space="preserve">Activating the functions of 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Dendritic cel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5F621A" w14:textId="77777777" w:rsidR="00DC0D58" w:rsidRPr="00245FB2" w:rsidRDefault="00DC0D58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TLR4 , MAPKs and NF-</w:t>
            </w:r>
            <w:proofErr w:type="spellStart"/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t>κB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43455A" w14:textId="77777777" w:rsidR="00DC0D58" w:rsidRPr="00245FB2" w:rsidRDefault="002347AD" w:rsidP="00DC0D5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begin"/>
            </w:r>
            <w:r w:rsidR="00DC0D58"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instrText xml:space="preserve"> ADDIN EN.CITE &lt;EndNote&gt;&lt;Cite&gt;&lt;Author&gt;Kim&lt;/Author&gt;&lt;Year&gt;2013&lt;/Year&gt;&lt;RecNum&gt;110&lt;/RecNum&gt;&lt;DisplayText&gt;(Kim et al., 2013)&lt;/DisplayText&gt;&lt;record&gt;&lt;rec-number&gt;110&lt;/rec-number&gt;&lt;foreign-keys&gt;&lt;key app="EN" db-id="pe9waatz95swxeesa515vz5upawrwdprp0ae" timestamp="1638086442"&gt;110&lt;/key&gt;&lt;/foreign-keys&gt;&lt;ref-type name="Journal Article"&gt;17&lt;/ref-type&gt;&lt;contributors&gt;&lt;authors&gt;&lt;author&gt;Kim, H. S.&lt;/author&gt;&lt;author&gt;Shin, B. R.&lt;/author&gt;&lt;author&gt;Lee, H. K.&lt;/author&gt;&lt;author&gt;Park, Y. S.&lt;/author&gt;&lt;author&gt;Liu, Q.&lt;/author&gt;&lt;author&gt;Kim, S. Y.&lt;/author&gt;&lt;author&gt;Lee, M. K.&lt;/author&gt;&lt;author&gt;Hong, J. T.&lt;/author&gt;&lt;author&gt;Kim, Y.&lt;/author&gt;&lt;author&gt;Han, S. B.&lt;/author&gt;&lt;/authors&gt;&lt;/contributors&gt;&lt;titles&gt;&lt;title&gt;Dendritic cell activation by polysaccharide isolated from Angelica dahurica&lt;/title&gt;&lt;secondary-title&gt;Food. Chem. Toxicol.&lt;/secondary-title&gt;&lt;/titles&gt;&lt;periodical&gt;&lt;full-title&gt;Food. Chem. Toxicol.&lt;/full-title&gt;&lt;/periodical&gt;&lt;pages&gt;241-247&lt;/pages&gt;&lt;volume&gt;55&lt;/volume&gt;&lt;dates&gt;&lt;year&gt;2013&lt;/year&gt;&lt;pub-dates&gt;&lt;date&gt;May&lt;/date&gt;&lt;/pub-dates&gt;&lt;/dates&gt;&lt;isbn&gt;0278-6915&lt;/isbn&gt;&lt;accession-num&gt;WOS:000317536900032&lt;/accession-num&gt;&lt;urls&gt;&lt;related-urls&gt;&lt;url&gt;&amp;lt;Go to ISI&amp;gt;://WOS:000317536900032&lt;/url&gt;&lt;/related-urls&gt;&lt;/urls&gt;&lt;electronic-resource-num&gt;10.1016/j.fct.2012.12.007&lt;/electronic-resource-num&gt;&lt;/record&gt;&lt;/Cite&gt;&lt;/EndNote&gt;</w:instrTex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separate"/>
            </w:r>
            <w:r w:rsidR="00DC0D58" w:rsidRPr="00245FB2">
              <w:rPr>
                <w:rFonts w:ascii="Times New Roman" w:eastAsia="宋体" w:hAnsi="Times New Roman" w:cs="Times New Roman"/>
                <w:noProof/>
                <w:sz w:val="11"/>
                <w:szCs w:val="11"/>
              </w:rPr>
              <w:t>(Kim et al., 2013)</w:t>
            </w:r>
            <w:r w:rsidRPr="00245FB2">
              <w:rPr>
                <w:rFonts w:ascii="Times New Roman" w:eastAsia="宋体" w:hAnsi="Times New Roman" w:cs="Times New Roman"/>
                <w:sz w:val="11"/>
                <w:szCs w:val="11"/>
              </w:rPr>
              <w:fldChar w:fldCharType="end"/>
            </w:r>
          </w:p>
        </w:tc>
      </w:tr>
    </w:tbl>
    <w:p w14:paraId="631EAC17" w14:textId="66FA36D9" w:rsidR="00C905E6" w:rsidRPr="00245FB2" w:rsidRDefault="00C905E6" w:rsidP="00716FCC">
      <w:pPr>
        <w:autoSpaceDE w:val="0"/>
        <w:autoSpaceDN w:val="0"/>
        <w:adjustRightInd w:val="0"/>
        <w:spacing w:line="360" w:lineRule="auto"/>
        <w:rPr>
          <w:rFonts w:ascii="Times New Roman" w:eastAsia="FangSong" w:hAnsi="Times New Roman" w:cs="Times New Roman"/>
          <w:b/>
          <w:sz w:val="15"/>
          <w:szCs w:val="15"/>
        </w:rPr>
      </w:pPr>
    </w:p>
    <w:p w14:paraId="729F4137" w14:textId="77777777" w:rsidR="00B00EE8" w:rsidRPr="00245FB2" w:rsidRDefault="00B00EE8" w:rsidP="00EC1B0A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</w:p>
    <w:sectPr w:rsidR="00B00EE8" w:rsidRPr="00245FB2" w:rsidSect="00CE748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E1002A" w14:textId="77777777" w:rsidR="00295011" w:rsidRDefault="00295011" w:rsidP="00B65341">
      <w:r>
        <w:separator/>
      </w:r>
    </w:p>
  </w:endnote>
  <w:endnote w:type="continuationSeparator" w:id="0">
    <w:p w14:paraId="0DF8DD9E" w14:textId="77777777" w:rsidR="00295011" w:rsidRDefault="00295011" w:rsidP="00B65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5928193"/>
      <w:docPartObj>
        <w:docPartGallery w:val="Page Numbers (Bottom of Page)"/>
        <w:docPartUnique/>
      </w:docPartObj>
    </w:sdtPr>
    <w:sdtEndPr/>
    <w:sdtContent>
      <w:p w14:paraId="3848F70D" w14:textId="77777777" w:rsidR="00C45A1A" w:rsidRDefault="00C45A1A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5FB2" w:rsidRPr="00245FB2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623A8769" w14:textId="77777777" w:rsidR="00C45A1A" w:rsidRDefault="00C45A1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6AB726" w14:textId="77777777" w:rsidR="00295011" w:rsidRDefault="00295011" w:rsidP="00B65341">
      <w:r>
        <w:separator/>
      </w:r>
    </w:p>
  </w:footnote>
  <w:footnote w:type="continuationSeparator" w:id="0">
    <w:p w14:paraId="70CCFE10" w14:textId="77777777" w:rsidR="00295011" w:rsidRDefault="00295011" w:rsidP="00B65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087E0A"/>
    <w:multiLevelType w:val="hybridMultilevel"/>
    <w:tmpl w:val="08F4C0D4"/>
    <w:lvl w:ilvl="0" w:tplc="E5D4B5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5C83BC4"/>
    <w:multiLevelType w:val="hybridMultilevel"/>
    <w:tmpl w:val="BE66C0F0"/>
    <w:lvl w:ilvl="0" w:tplc="316C45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thnopharmacology 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9waatz95swxeesa515vz5upawrwdprp0ae&quot;&gt;baizhi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3&lt;/item&gt;&lt;item&gt;66&lt;/item&gt;&lt;item&gt;67&lt;/item&gt;&lt;item&gt;69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8&lt;/item&gt;&lt;item&gt;90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08&lt;/item&gt;&lt;item&gt;109&lt;/item&gt;&lt;item&gt;110&lt;/item&gt;&lt;item&gt;111&lt;/item&gt;&lt;item&gt;113&lt;/item&gt;&lt;item&gt;115&lt;/item&gt;&lt;item&gt;116&lt;/item&gt;&lt;item&gt;117&lt;/item&gt;&lt;item&gt;118&lt;/item&gt;&lt;item&gt;120&lt;/item&gt;&lt;item&gt;121&lt;/item&gt;&lt;item&gt;122&lt;/item&gt;&lt;item&gt;123&lt;/item&gt;&lt;item&gt;124&lt;/item&gt;&lt;item&gt;127&lt;/item&gt;&lt;item&gt;128&lt;/item&gt;&lt;item&gt;131&lt;/item&gt;&lt;item&gt;139&lt;/item&gt;&lt;item&gt;140&lt;/item&gt;&lt;item&gt;141&lt;/item&gt;&lt;item&gt;142&lt;/item&gt;&lt;item&gt;143&lt;/item&gt;&lt;item&gt;144&lt;/item&gt;&lt;item&gt;145&lt;/item&gt;&lt;item&gt;149&lt;/item&gt;&lt;item&gt;150&lt;/item&gt;&lt;item&gt;151&lt;/item&gt;&lt;item&gt;153&lt;/item&gt;&lt;item&gt;154&lt;/item&gt;&lt;item&gt;156&lt;/item&gt;&lt;item&gt;157&lt;/item&gt;&lt;item&gt;163&lt;/item&gt;&lt;item&gt;164&lt;/item&gt;&lt;item&gt;165&lt;/item&gt;&lt;item&gt;166&lt;/item&gt;&lt;item&gt;168&lt;/item&gt;&lt;item&gt;169&lt;/item&gt;&lt;/record-ids&gt;&lt;/item&gt;&lt;/Libraries&gt;"/>
  </w:docVars>
  <w:rsids>
    <w:rsidRoot w:val="00DF0303"/>
    <w:rsid w:val="000011B8"/>
    <w:rsid w:val="0000157F"/>
    <w:rsid w:val="000019EB"/>
    <w:rsid w:val="00001A20"/>
    <w:rsid w:val="00001D8D"/>
    <w:rsid w:val="0000305D"/>
    <w:rsid w:val="00004DAE"/>
    <w:rsid w:val="000053FF"/>
    <w:rsid w:val="00006FF3"/>
    <w:rsid w:val="00007850"/>
    <w:rsid w:val="00007AE3"/>
    <w:rsid w:val="00010CC6"/>
    <w:rsid w:val="00010EDF"/>
    <w:rsid w:val="00011465"/>
    <w:rsid w:val="00012CC6"/>
    <w:rsid w:val="00012F24"/>
    <w:rsid w:val="000136F3"/>
    <w:rsid w:val="00016038"/>
    <w:rsid w:val="00017560"/>
    <w:rsid w:val="0002075E"/>
    <w:rsid w:val="00020D33"/>
    <w:rsid w:val="00020FB6"/>
    <w:rsid w:val="0002122F"/>
    <w:rsid w:val="00021DC5"/>
    <w:rsid w:val="00022AFB"/>
    <w:rsid w:val="000232CB"/>
    <w:rsid w:val="00023858"/>
    <w:rsid w:val="000240B2"/>
    <w:rsid w:val="00025727"/>
    <w:rsid w:val="00025FBD"/>
    <w:rsid w:val="00027BA1"/>
    <w:rsid w:val="00031C8E"/>
    <w:rsid w:val="0003232D"/>
    <w:rsid w:val="000335AC"/>
    <w:rsid w:val="00033B7D"/>
    <w:rsid w:val="00033ED3"/>
    <w:rsid w:val="000344EC"/>
    <w:rsid w:val="00034788"/>
    <w:rsid w:val="00035EBF"/>
    <w:rsid w:val="00035F25"/>
    <w:rsid w:val="0003691E"/>
    <w:rsid w:val="00036925"/>
    <w:rsid w:val="00037B4D"/>
    <w:rsid w:val="00037FA0"/>
    <w:rsid w:val="000414DC"/>
    <w:rsid w:val="00041E30"/>
    <w:rsid w:val="0004244D"/>
    <w:rsid w:val="00043F43"/>
    <w:rsid w:val="00044743"/>
    <w:rsid w:val="0004497C"/>
    <w:rsid w:val="000450D7"/>
    <w:rsid w:val="000452ED"/>
    <w:rsid w:val="000455F0"/>
    <w:rsid w:val="00045853"/>
    <w:rsid w:val="000476DE"/>
    <w:rsid w:val="00047E21"/>
    <w:rsid w:val="000519F9"/>
    <w:rsid w:val="0005346D"/>
    <w:rsid w:val="00053796"/>
    <w:rsid w:val="00053E97"/>
    <w:rsid w:val="00054301"/>
    <w:rsid w:val="000543A4"/>
    <w:rsid w:val="00054F34"/>
    <w:rsid w:val="0005502D"/>
    <w:rsid w:val="00055A36"/>
    <w:rsid w:val="00056A4A"/>
    <w:rsid w:val="00056B3C"/>
    <w:rsid w:val="00056D34"/>
    <w:rsid w:val="000572E2"/>
    <w:rsid w:val="000602F4"/>
    <w:rsid w:val="000605E4"/>
    <w:rsid w:val="00060A1A"/>
    <w:rsid w:val="00060B81"/>
    <w:rsid w:val="00060BB6"/>
    <w:rsid w:val="00061341"/>
    <w:rsid w:val="0006181E"/>
    <w:rsid w:val="00061A4F"/>
    <w:rsid w:val="000633F9"/>
    <w:rsid w:val="00064A1E"/>
    <w:rsid w:val="00066410"/>
    <w:rsid w:val="000667B2"/>
    <w:rsid w:val="00067706"/>
    <w:rsid w:val="000709A2"/>
    <w:rsid w:val="00070A7B"/>
    <w:rsid w:val="00071948"/>
    <w:rsid w:val="000719D1"/>
    <w:rsid w:val="00071C90"/>
    <w:rsid w:val="00071E1B"/>
    <w:rsid w:val="000722D5"/>
    <w:rsid w:val="000737DD"/>
    <w:rsid w:val="00074D95"/>
    <w:rsid w:val="00075291"/>
    <w:rsid w:val="00075425"/>
    <w:rsid w:val="00076A2C"/>
    <w:rsid w:val="00077650"/>
    <w:rsid w:val="00080EA6"/>
    <w:rsid w:val="000812F1"/>
    <w:rsid w:val="00081B83"/>
    <w:rsid w:val="00083721"/>
    <w:rsid w:val="00085256"/>
    <w:rsid w:val="00085F54"/>
    <w:rsid w:val="00086127"/>
    <w:rsid w:val="00086519"/>
    <w:rsid w:val="0008773C"/>
    <w:rsid w:val="00090530"/>
    <w:rsid w:val="00090DAD"/>
    <w:rsid w:val="00094241"/>
    <w:rsid w:val="000942A4"/>
    <w:rsid w:val="00094649"/>
    <w:rsid w:val="000948FC"/>
    <w:rsid w:val="00094F01"/>
    <w:rsid w:val="000950E1"/>
    <w:rsid w:val="0009524D"/>
    <w:rsid w:val="000959FF"/>
    <w:rsid w:val="000969C8"/>
    <w:rsid w:val="000972B6"/>
    <w:rsid w:val="00097531"/>
    <w:rsid w:val="00097BA1"/>
    <w:rsid w:val="00097BED"/>
    <w:rsid w:val="000A069F"/>
    <w:rsid w:val="000A09B3"/>
    <w:rsid w:val="000A2FE1"/>
    <w:rsid w:val="000A642B"/>
    <w:rsid w:val="000A6D82"/>
    <w:rsid w:val="000B09F8"/>
    <w:rsid w:val="000B170F"/>
    <w:rsid w:val="000B37DC"/>
    <w:rsid w:val="000B401A"/>
    <w:rsid w:val="000B4A69"/>
    <w:rsid w:val="000B4A6D"/>
    <w:rsid w:val="000B4FBA"/>
    <w:rsid w:val="000B76B3"/>
    <w:rsid w:val="000B7E41"/>
    <w:rsid w:val="000C0EEA"/>
    <w:rsid w:val="000C195F"/>
    <w:rsid w:val="000C273B"/>
    <w:rsid w:val="000C2AA8"/>
    <w:rsid w:val="000C395B"/>
    <w:rsid w:val="000C75B4"/>
    <w:rsid w:val="000C7B77"/>
    <w:rsid w:val="000D0B8C"/>
    <w:rsid w:val="000D1577"/>
    <w:rsid w:val="000D1CE3"/>
    <w:rsid w:val="000D284A"/>
    <w:rsid w:val="000D349B"/>
    <w:rsid w:val="000D3BE4"/>
    <w:rsid w:val="000D480E"/>
    <w:rsid w:val="000D4AD8"/>
    <w:rsid w:val="000D5BEF"/>
    <w:rsid w:val="000D677F"/>
    <w:rsid w:val="000D6BDD"/>
    <w:rsid w:val="000D6CC8"/>
    <w:rsid w:val="000D7F4E"/>
    <w:rsid w:val="000E097D"/>
    <w:rsid w:val="000E0B96"/>
    <w:rsid w:val="000E1396"/>
    <w:rsid w:val="000E14B1"/>
    <w:rsid w:val="000E3C50"/>
    <w:rsid w:val="000E47B4"/>
    <w:rsid w:val="000E51C9"/>
    <w:rsid w:val="000E5E66"/>
    <w:rsid w:val="000E6960"/>
    <w:rsid w:val="000E71A8"/>
    <w:rsid w:val="000E7A22"/>
    <w:rsid w:val="000F0C72"/>
    <w:rsid w:val="000F16E1"/>
    <w:rsid w:val="000F262F"/>
    <w:rsid w:val="000F2AA1"/>
    <w:rsid w:val="000F4952"/>
    <w:rsid w:val="000F4F24"/>
    <w:rsid w:val="000F5E3E"/>
    <w:rsid w:val="000F659A"/>
    <w:rsid w:val="000F6B42"/>
    <w:rsid w:val="000F6BB4"/>
    <w:rsid w:val="000F75D9"/>
    <w:rsid w:val="001002DD"/>
    <w:rsid w:val="00100C15"/>
    <w:rsid w:val="00100E70"/>
    <w:rsid w:val="0010176C"/>
    <w:rsid w:val="00102DD4"/>
    <w:rsid w:val="001039B2"/>
    <w:rsid w:val="00104B4E"/>
    <w:rsid w:val="001060BF"/>
    <w:rsid w:val="0010759B"/>
    <w:rsid w:val="0010788E"/>
    <w:rsid w:val="00110A2A"/>
    <w:rsid w:val="00111FA2"/>
    <w:rsid w:val="00112219"/>
    <w:rsid w:val="00113070"/>
    <w:rsid w:val="0011317E"/>
    <w:rsid w:val="00114577"/>
    <w:rsid w:val="00115907"/>
    <w:rsid w:val="0011740C"/>
    <w:rsid w:val="00117EC5"/>
    <w:rsid w:val="00117FE4"/>
    <w:rsid w:val="001213C7"/>
    <w:rsid w:val="001224A6"/>
    <w:rsid w:val="00122941"/>
    <w:rsid w:val="00123FAA"/>
    <w:rsid w:val="00126D65"/>
    <w:rsid w:val="00126E4A"/>
    <w:rsid w:val="00126FB3"/>
    <w:rsid w:val="00127AC6"/>
    <w:rsid w:val="00127F4A"/>
    <w:rsid w:val="00130013"/>
    <w:rsid w:val="0013275F"/>
    <w:rsid w:val="001343A4"/>
    <w:rsid w:val="00134910"/>
    <w:rsid w:val="001350FF"/>
    <w:rsid w:val="00135915"/>
    <w:rsid w:val="001373EF"/>
    <w:rsid w:val="00140167"/>
    <w:rsid w:val="00140642"/>
    <w:rsid w:val="00140E7A"/>
    <w:rsid w:val="0014116E"/>
    <w:rsid w:val="00141201"/>
    <w:rsid w:val="00142BE5"/>
    <w:rsid w:val="0014363F"/>
    <w:rsid w:val="001441EF"/>
    <w:rsid w:val="00145014"/>
    <w:rsid w:val="00147E9D"/>
    <w:rsid w:val="00147EBB"/>
    <w:rsid w:val="001501D5"/>
    <w:rsid w:val="00151039"/>
    <w:rsid w:val="00151831"/>
    <w:rsid w:val="00152889"/>
    <w:rsid w:val="00152CDF"/>
    <w:rsid w:val="00152F6E"/>
    <w:rsid w:val="0015309F"/>
    <w:rsid w:val="001535FD"/>
    <w:rsid w:val="00153F2E"/>
    <w:rsid w:val="00154C61"/>
    <w:rsid w:val="001553CA"/>
    <w:rsid w:val="00155935"/>
    <w:rsid w:val="00156768"/>
    <w:rsid w:val="00156778"/>
    <w:rsid w:val="0015723E"/>
    <w:rsid w:val="00157869"/>
    <w:rsid w:val="001625CF"/>
    <w:rsid w:val="0016299A"/>
    <w:rsid w:val="0016675F"/>
    <w:rsid w:val="001667B4"/>
    <w:rsid w:val="00166A60"/>
    <w:rsid w:val="00166D28"/>
    <w:rsid w:val="0017062C"/>
    <w:rsid w:val="0017090B"/>
    <w:rsid w:val="0017183F"/>
    <w:rsid w:val="00171876"/>
    <w:rsid w:val="00172B99"/>
    <w:rsid w:val="00174B47"/>
    <w:rsid w:val="00175FB4"/>
    <w:rsid w:val="001821B0"/>
    <w:rsid w:val="001825ED"/>
    <w:rsid w:val="00183607"/>
    <w:rsid w:val="00184DE1"/>
    <w:rsid w:val="00185871"/>
    <w:rsid w:val="00185FAB"/>
    <w:rsid w:val="00186C2E"/>
    <w:rsid w:val="00186CFC"/>
    <w:rsid w:val="0018700C"/>
    <w:rsid w:val="001870D5"/>
    <w:rsid w:val="00187309"/>
    <w:rsid w:val="00191B68"/>
    <w:rsid w:val="00191F8F"/>
    <w:rsid w:val="0019210C"/>
    <w:rsid w:val="0019286B"/>
    <w:rsid w:val="00193DB0"/>
    <w:rsid w:val="00194961"/>
    <w:rsid w:val="00194E26"/>
    <w:rsid w:val="00195C6E"/>
    <w:rsid w:val="001966E5"/>
    <w:rsid w:val="00196C10"/>
    <w:rsid w:val="00197A0B"/>
    <w:rsid w:val="00197E9B"/>
    <w:rsid w:val="001A00C0"/>
    <w:rsid w:val="001A0A24"/>
    <w:rsid w:val="001A0BEB"/>
    <w:rsid w:val="001A1218"/>
    <w:rsid w:val="001A14D3"/>
    <w:rsid w:val="001A195E"/>
    <w:rsid w:val="001A2610"/>
    <w:rsid w:val="001A3689"/>
    <w:rsid w:val="001A46A6"/>
    <w:rsid w:val="001A4E26"/>
    <w:rsid w:val="001A56B6"/>
    <w:rsid w:val="001A6A5F"/>
    <w:rsid w:val="001A6C8F"/>
    <w:rsid w:val="001A7A8E"/>
    <w:rsid w:val="001A7CB9"/>
    <w:rsid w:val="001B14A0"/>
    <w:rsid w:val="001B1903"/>
    <w:rsid w:val="001B24AA"/>
    <w:rsid w:val="001B4F57"/>
    <w:rsid w:val="001B5925"/>
    <w:rsid w:val="001B6804"/>
    <w:rsid w:val="001C0B8A"/>
    <w:rsid w:val="001C178C"/>
    <w:rsid w:val="001C2F9C"/>
    <w:rsid w:val="001C44FE"/>
    <w:rsid w:val="001C583E"/>
    <w:rsid w:val="001C63AB"/>
    <w:rsid w:val="001C6654"/>
    <w:rsid w:val="001C76D9"/>
    <w:rsid w:val="001C7E99"/>
    <w:rsid w:val="001D0083"/>
    <w:rsid w:val="001D038C"/>
    <w:rsid w:val="001D0570"/>
    <w:rsid w:val="001D12AE"/>
    <w:rsid w:val="001D2101"/>
    <w:rsid w:val="001D3A4D"/>
    <w:rsid w:val="001D689E"/>
    <w:rsid w:val="001D74EE"/>
    <w:rsid w:val="001D77FD"/>
    <w:rsid w:val="001D7A4F"/>
    <w:rsid w:val="001E1844"/>
    <w:rsid w:val="001E492A"/>
    <w:rsid w:val="001E5C44"/>
    <w:rsid w:val="001E7079"/>
    <w:rsid w:val="001F0650"/>
    <w:rsid w:val="001F0C1A"/>
    <w:rsid w:val="001F1454"/>
    <w:rsid w:val="001F1494"/>
    <w:rsid w:val="001F29B7"/>
    <w:rsid w:val="001F4937"/>
    <w:rsid w:val="001F49E5"/>
    <w:rsid w:val="001F552D"/>
    <w:rsid w:val="001F6DF0"/>
    <w:rsid w:val="001F6F7E"/>
    <w:rsid w:val="001F726C"/>
    <w:rsid w:val="001F7485"/>
    <w:rsid w:val="00203EFE"/>
    <w:rsid w:val="00204439"/>
    <w:rsid w:val="00204BFE"/>
    <w:rsid w:val="002061C6"/>
    <w:rsid w:val="002064D4"/>
    <w:rsid w:val="0020650D"/>
    <w:rsid w:val="00207EAC"/>
    <w:rsid w:val="002101BB"/>
    <w:rsid w:val="00210C2F"/>
    <w:rsid w:val="002117A6"/>
    <w:rsid w:val="00211CBE"/>
    <w:rsid w:val="00212C68"/>
    <w:rsid w:val="00212D69"/>
    <w:rsid w:val="0021331A"/>
    <w:rsid w:val="0021469C"/>
    <w:rsid w:val="002157D9"/>
    <w:rsid w:val="00215D3B"/>
    <w:rsid w:val="0021671C"/>
    <w:rsid w:val="00216E93"/>
    <w:rsid w:val="00216ED4"/>
    <w:rsid w:val="0021770D"/>
    <w:rsid w:val="00217DDF"/>
    <w:rsid w:val="00220CD3"/>
    <w:rsid w:val="002223B8"/>
    <w:rsid w:val="0022363B"/>
    <w:rsid w:val="00223A26"/>
    <w:rsid w:val="00224389"/>
    <w:rsid w:val="002245EF"/>
    <w:rsid w:val="00225497"/>
    <w:rsid w:val="002263C1"/>
    <w:rsid w:val="00227DD2"/>
    <w:rsid w:val="00230C73"/>
    <w:rsid w:val="002316FF"/>
    <w:rsid w:val="00231D3A"/>
    <w:rsid w:val="00232046"/>
    <w:rsid w:val="00232122"/>
    <w:rsid w:val="002339E2"/>
    <w:rsid w:val="00233C70"/>
    <w:rsid w:val="002347AD"/>
    <w:rsid w:val="00234EB7"/>
    <w:rsid w:val="00235562"/>
    <w:rsid w:val="00235C42"/>
    <w:rsid w:val="00235C7B"/>
    <w:rsid w:val="002365CE"/>
    <w:rsid w:val="00236FC5"/>
    <w:rsid w:val="0023779F"/>
    <w:rsid w:val="002405B2"/>
    <w:rsid w:val="0024063A"/>
    <w:rsid w:val="00241D60"/>
    <w:rsid w:val="002426AD"/>
    <w:rsid w:val="0024284D"/>
    <w:rsid w:val="0024422A"/>
    <w:rsid w:val="002446BC"/>
    <w:rsid w:val="002454CC"/>
    <w:rsid w:val="0024564D"/>
    <w:rsid w:val="00245FB2"/>
    <w:rsid w:val="0024713D"/>
    <w:rsid w:val="00251C12"/>
    <w:rsid w:val="00252200"/>
    <w:rsid w:val="00252414"/>
    <w:rsid w:val="00252834"/>
    <w:rsid w:val="00252E65"/>
    <w:rsid w:val="00253889"/>
    <w:rsid w:val="00255C60"/>
    <w:rsid w:val="00257C74"/>
    <w:rsid w:val="00260A69"/>
    <w:rsid w:val="002614B3"/>
    <w:rsid w:val="00262731"/>
    <w:rsid w:val="00263315"/>
    <w:rsid w:val="00263444"/>
    <w:rsid w:val="002666EB"/>
    <w:rsid w:val="00267168"/>
    <w:rsid w:val="00267AE1"/>
    <w:rsid w:val="00270200"/>
    <w:rsid w:val="0027034B"/>
    <w:rsid w:val="00270572"/>
    <w:rsid w:val="00270FDC"/>
    <w:rsid w:val="002716D9"/>
    <w:rsid w:val="00272245"/>
    <w:rsid w:val="002722E3"/>
    <w:rsid w:val="002728C6"/>
    <w:rsid w:val="00273530"/>
    <w:rsid w:val="0027375C"/>
    <w:rsid w:val="0027398C"/>
    <w:rsid w:val="00273AA4"/>
    <w:rsid w:val="00273BCD"/>
    <w:rsid w:val="00275169"/>
    <w:rsid w:val="002756E8"/>
    <w:rsid w:val="002760C9"/>
    <w:rsid w:val="002765DE"/>
    <w:rsid w:val="00277070"/>
    <w:rsid w:val="0027727E"/>
    <w:rsid w:val="002803F8"/>
    <w:rsid w:val="00280ABB"/>
    <w:rsid w:val="00280E18"/>
    <w:rsid w:val="0028123E"/>
    <w:rsid w:val="00281DC0"/>
    <w:rsid w:val="0028246D"/>
    <w:rsid w:val="00282983"/>
    <w:rsid w:val="00283C35"/>
    <w:rsid w:val="002847CA"/>
    <w:rsid w:val="00285311"/>
    <w:rsid w:val="002858DD"/>
    <w:rsid w:val="00285DBD"/>
    <w:rsid w:val="00285EAF"/>
    <w:rsid w:val="0028641A"/>
    <w:rsid w:val="00286428"/>
    <w:rsid w:val="00286A03"/>
    <w:rsid w:val="00287325"/>
    <w:rsid w:val="0029097D"/>
    <w:rsid w:val="0029098F"/>
    <w:rsid w:val="00290A6B"/>
    <w:rsid w:val="00290C09"/>
    <w:rsid w:val="00291115"/>
    <w:rsid w:val="00291D00"/>
    <w:rsid w:val="00292076"/>
    <w:rsid w:val="002920F5"/>
    <w:rsid w:val="002938D2"/>
    <w:rsid w:val="00295011"/>
    <w:rsid w:val="002963B5"/>
    <w:rsid w:val="0029719C"/>
    <w:rsid w:val="00297BBD"/>
    <w:rsid w:val="002A02CC"/>
    <w:rsid w:val="002A047D"/>
    <w:rsid w:val="002A0E2E"/>
    <w:rsid w:val="002A0EB4"/>
    <w:rsid w:val="002A3C74"/>
    <w:rsid w:val="002A3C9C"/>
    <w:rsid w:val="002A52FD"/>
    <w:rsid w:val="002A5804"/>
    <w:rsid w:val="002A5E1B"/>
    <w:rsid w:val="002B0DC4"/>
    <w:rsid w:val="002B2BAD"/>
    <w:rsid w:val="002B2BD2"/>
    <w:rsid w:val="002B2D6B"/>
    <w:rsid w:val="002B3A20"/>
    <w:rsid w:val="002B48A8"/>
    <w:rsid w:val="002B4E2A"/>
    <w:rsid w:val="002B63E6"/>
    <w:rsid w:val="002B657A"/>
    <w:rsid w:val="002B6AD8"/>
    <w:rsid w:val="002B6CC7"/>
    <w:rsid w:val="002C019C"/>
    <w:rsid w:val="002C03D1"/>
    <w:rsid w:val="002C04C1"/>
    <w:rsid w:val="002C07C6"/>
    <w:rsid w:val="002C08E0"/>
    <w:rsid w:val="002C0DA3"/>
    <w:rsid w:val="002C0E51"/>
    <w:rsid w:val="002C41A2"/>
    <w:rsid w:val="002C4B49"/>
    <w:rsid w:val="002C68F9"/>
    <w:rsid w:val="002C6F7C"/>
    <w:rsid w:val="002C71B2"/>
    <w:rsid w:val="002C7AF5"/>
    <w:rsid w:val="002D2310"/>
    <w:rsid w:val="002D361D"/>
    <w:rsid w:val="002D361F"/>
    <w:rsid w:val="002D3BAE"/>
    <w:rsid w:val="002D3D15"/>
    <w:rsid w:val="002D3FAD"/>
    <w:rsid w:val="002D4BAC"/>
    <w:rsid w:val="002D512A"/>
    <w:rsid w:val="002D6025"/>
    <w:rsid w:val="002D73A8"/>
    <w:rsid w:val="002D741B"/>
    <w:rsid w:val="002D74D4"/>
    <w:rsid w:val="002E0914"/>
    <w:rsid w:val="002E1B19"/>
    <w:rsid w:val="002E1B83"/>
    <w:rsid w:val="002E3A34"/>
    <w:rsid w:val="002E52FB"/>
    <w:rsid w:val="002E6270"/>
    <w:rsid w:val="002E710A"/>
    <w:rsid w:val="002F0746"/>
    <w:rsid w:val="002F0835"/>
    <w:rsid w:val="002F0AF6"/>
    <w:rsid w:val="002F0D8A"/>
    <w:rsid w:val="002F2089"/>
    <w:rsid w:val="002F2435"/>
    <w:rsid w:val="002F57FC"/>
    <w:rsid w:val="002F6553"/>
    <w:rsid w:val="002F68CB"/>
    <w:rsid w:val="002F7E8C"/>
    <w:rsid w:val="00300047"/>
    <w:rsid w:val="0030072A"/>
    <w:rsid w:val="0030079B"/>
    <w:rsid w:val="0030153C"/>
    <w:rsid w:val="003018A2"/>
    <w:rsid w:val="00302DBC"/>
    <w:rsid w:val="0030607B"/>
    <w:rsid w:val="0030683E"/>
    <w:rsid w:val="00307414"/>
    <w:rsid w:val="00307416"/>
    <w:rsid w:val="00310224"/>
    <w:rsid w:val="00310F0F"/>
    <w:rsid w:val="003115E7"/>
    <w:rsid w:val="00312CF2"/>
    <w:rsid w:val="00313120"/>
    <w:rsid w:val="00313BBB"/>
    <w:rsid w:val="00313DDA"/>
    <w:rsid w:val="00315386"/>
    <w:rsid w:val="0031721D"/>
    <w:rsid w:val="00320531"/>
    <w:rsid w:val="003205CA"/>
    <w:rsid w:val="00321653"/>
    <w:rsid w:val="00321BC5"/>
    <w:rsid w:val="00321E2D"/>
    <w:rsid w:val="00322320"/>
    <w:rsid w:val="00322DE2"/>
    <w:rsid w:val="00327B83"/>
    <w:rsid w:val="00327C41"/>
    <w:rsid w:val="00327D20"/>
    <w:rsid w:val="003305B0"/>
    <w:rsid w:val="00330911"/>
    <w:rsid w:val="00330F07"/>
    <w:rsid w:val="0033185D"/>
    <w:rsid w:val="003327BF"/>
    <w:rsid w:val="00332A13"/>
    <w:rsid w:val="00332B7E"/>
    <w:rsid w:val="00332FFC"/>
    <w:rsid w:val="00333383"/>
    <w:rsid w:val="003344B7"/>
    <w:rsid w:val="00334855"/>
    <w:rsid w:val="00334B24"/>
    <w:rsid w:val="0033515A"/>
    <w:rsid w:val="00335DE7"/>
    <w:rsid w:val="00336B30"/>
    <w:rsid w:val="00340ECB"/>
    <w:rsid w:val="0034118C"/>
    <w:rsid w:val="003414A6"/>
    <w:rsid w:val="00341814"/>
    <w:rsid w:val="00342310"/>
    <w:rsid w:val="00343768"/>
    <w:rsid w:val="00343AE6"/>
    <w:rsid w:val="00344C9B"/>
    <w:rsid w:val="00344EFA"/>
    <w:rsid w:val="00345481"/>
    <w:rsid w:val="00345BAE"/>
    <w:rsid w:val="00346479"/>
    <w:rsid w:val="0034693B"/>
    <w:rsid w:val="00346BCE"/>
    <w:rsid w:val="00347143"/>
    <w:rsid w:val="00347260"/>
    <w:rsid w:val="003475E7"/>
    <w:rsid w:val="00351905"/>
    <w:rsid w:val="0035221B"/>
    <w:rsid w:val="00352311"/>
    <w:rsid w:val="003528BC"/>
    <w:rsid w:val="00352DF5"/>
    <w:rsid w:val="00353531"/>
    <w:rsid w:val="0035361A"/>
    <w:rsid w:val="00353F39"/>
    <w:rsid w:val="003549FC"/>
    <w:rsid w:val="00354D84"/>
    <w:rsid w:val="00354E9B"/>
    <w:rsid w:val="00354F01"/>
    <w:rsid w:val="003550AB"/>
    <w:rsid w:val="0035788A"/>
    <w:rsid w:val="003618DC"/>
    <w:rsid w:val="00361CE2"/>
    <w:rsid w:val="00361E85"/>
    <w:rsid w:val="00362A0E"/>
    <w:rsid w:val="00362AA4"/>
    <w:rsid w:val="003632D4"/>
    <w:rsid w:val="003634E7"/>
    <w:rsid w:val="0036471A"/>
    <w:rsid w:val="003654F1"/>
    <w:rsid w:val="00365D9B"/>
    <w:rsid w:val="00365F1E"/>
    <w:rsid w:val="00366459"/>
    <w:rsid w:val="00366B7F"/>
    <w:rsid w:val="00367E8D"/>
    <w:rsid w:val="003700AC"/>
    <w:rsid w:val="003703C9"/>
    <w:rsid w:val="0037047C"/>
    <w:rsid w:val="00370B10"/>
    <w:rsid w:val="00371864"/>
    <w:rsid w:val="00372AD9"/>
    <w:rsid w:val="0037382D"/>
    <w:rsid w:val="0037392E"/>
    <w:rsid w:val="00375F2F"/>
    <w:rsid w:val="00375F77"/>
    <w:rsid w:val="00376A4B"/>
    <w:rsid w:val="00376B8D"/>
    <w:rsid w:val="00376E44"/>
    <w:rsid w:val="003771D6"/>
    <w:rsid w:val="00377A13"/>
    <w:rsid w:val="0038024C"/>
    <w:rsid w:val="003807F1"/>
    <w:rsid w:val="00380ABC"/>
    <w:rsid w:val="00382583"/>
    <w:rsid w:val="0038497F"/>
    <w:rsid w:val="00385E17"/>
    <w:rsid w:val="0038625B"/>
    <w:rsid w:val="00387ABC"/>
    <w:rsid w:val="00387CC8"/>
    <w:rsid w:val="003907B0"/>
    <w:rsid w:val="0039098A"/>
    <w:rsid w:val="0039238F"/>
    <w:rsid w:val="00392672"/>
    <w:rsid w:val="003927D7"/>
    <w:rsid w:val="003945D9"/>
    <w:rsid w:val="00395FAC"/>
    <w:rsid w:val="00396377"/>
    <w:rsid w:val="00397C4B"/>
    <w:rsid w:val="003A1DE6"/>
    <w:rsid w:val="003A261A"/>
    <w:rsid w:val="003A27CF"/>
    <w:rsid w:val="003A2895"/>
    <w:rsid w:val="003A29E8"/>
    <w:rsid w:val="003A2D91"/>
    <w:rsid w:val="003A31AE"/>
    <w:rsid w:val="003A38FE"/>
    <w:rsid w:val="003A500F"/>
    <w:rsid w:val="003A5EB1"/>
    <w:rsid w:val="003A6524"/>
    <w:rsid w:val="003A71DA"/>
    <w:rsid w:val="003A7C1C"/>
    <w:rsid w:val="003B2E82"/>
    <w:rsid w:val="003B3C95"/>
    <w:rsid w:val="003B4939"/>
    <w:rsid w:val="003B4EA7"/>
    <w:rsid w:val="003B652C"/>
    <w:rsid w:val="003B67F7"/>
    <w:rsid w:val="003B6AA2"/>
    <w:rsid w:val="003B72B4"/>
    <w:rsid w:val="003B745E"/>
    <w:rsid w:val="003B79AB"/>
    <w:rsid w:val="003C290A"/>
    <w:rsid w:val="003C2B49"/>
    <w:rsid w:val="003C32D4"/>
    <w:rsid w:val="003C3856"/>
    <w:rsid w:val="003C3BE2"/>
    <w:rsid w:val="003C54CD"/>
    <w:rsid w:val="003C6175"/>
    <w:rsid w:val="003C799D"/>
    <w:rsid w:val="003D1137"/>
    <w:rsid w:val="003D21AC"/>
    <w:rsid w:val="003D403F"/>
    <w:rsid w:val="003D4116"/>
    <w:rsid w:val="003D4A4A"/>
    <w:rsid w:val="003D50B5"/>
    <w:rsid w:val="003D535C"/>
    <w:rsid w:val="003D5EC9"/>
    <w:rsid w:val="003D64DE"/>
    <w:rsid w:val="003D6C8A"/>
    <w:rsid w:val="003D6E40"/>
    <w:rsid w:val="003D7B9A"/>
    <w:rsid w:val="003E0148"/>
    <w:rsid w:val="003E0781"/>
    <w:rsid w:val="003E2459"/>
    <w:rsid w:val="003E2AB1"/>
    <w:rsid w:val="003E2CB3"/>
    <w:rsid w:val="003E311F"/>
    <w:rsid w:val="003E33D9"/>
    <w:rsid w:val="003E3812"/>
    <w:rsid w:val="003E3849"/>
    <w:rsid w:val="003E38B9"/>
    <w:rsid w:val="003E4626"/>
    <w:rsid w:val="003E501D"/>
    <w:rsid w:val="003E6084"/>
    <w:rsid w:val="003E69E4"/>
    <w:rsid w:val="003E6CEC"/>
    <w:rsid w:val="003E7382"/>
    <w:rsid w:val="003E7581"/>
    <w:rsid w:val="003E78BC"/>
    <w:rsid w:val="003E7C93"/>
    <w:rsid w:val="003F1173"/>
    <w:rsid w:val="003F1800"/>
    <w:rsid w:val="003F2165"/>
    <w:rsid w:val="003F2648"/>
    <w:rsid w:val="003F2884"/>
    <w:rsid w:val="003F30F6"/>
    <w:rsid w:val="003F328F"/>
    <w:rsid w:val="003F334F"/>
    <w:rsid w:val="003F3B2C"/>
    <w:rsid w:val="003F3F4F"/>
    <w:rsid w:val="003F6EE9"/>
    <w:rsid w:val="003F76E3"/>
    <w:rsid w:val="003F7D6E"/>
    <w:rsid w:val="00403AE2"/>
    <w:rsid w:val="00405524"/>
    <w:rsid w:val="00410862"/>
    <w:rsid w:val="00410A25"/>
    <w:rsid w:val="00410B1C"/>
    <w:rsid w:val="00411629"/>
    <w:rsid w:val="0041162A"/>
    <w:rsid w:val="00411C00"/>
    <w:rsid w:val="00412EDB"/>
    <w:rsid w:val="00412F63"/>
    <w:rsid w:val="00413A69"/>
    <w:rsid w:val="0041486E"/>
    <w:rsid w:val="00414C2B"/>
    <w:rsid w:val="00414FD5"/>
    <w:rsid w:val="004154D2"/>
    <w:rsid w:val="0041668E"/>
    <w:rsid w:val="00417939"/>
    <w:rsid w:val="004200DA"/>
    <w:rsid w:val="00420EE6"/>
    <w:rsid w:val="00421E77"/>
    <w:rsid w:val="0042275E"/>
    <w:rsid w:val="00422F60"/>
    <w:rsid w:val="0042387B"/>
    <w:rsid w:val="00424176"/>
    <w:rsid w:val="00424373"/>
    <w:rsid w:val="00424411"/>
    <w:rsid w:val="00425A6D"/>
    <w:rsid w:val="004267A7"/>
    <w:rsid w:val="004272C8"/>
    <w:rsid w:val="00430ADA"/>
    <w:rsid w:val="004318E2"/>
    <w:rsid w:val="00431963"/>
    <w:rsid w:val="00431BB3"/>
    <w:rsid w:val="00431EE1"/>
    <w:rsid w:val="0043283F"/>
    <w:rsid w:val="00432AE0"/>
    <w:rsid w:val="00432CC4"/>
    <w:rsid w:val="00432DD4"/>
    <w:rsid w:val="0043377E"/>
    <w:rsid w:val="00433EBA"/>
    <w:rsid w:val="0043465D"/>
    <w:rsid w:val="0043472F"/>
    <w:rsid w:val="00437D2D"/>
    <w:rsid w:val="00437E16"/>
    <w:rsid w:val="004402E7"/>
    <w:rsid w:val="00440A95"/>
    <w:rsid w:val="0044157C"/>
    <w:rsid w:val="00441A6E"/>
    <w:rsid w:val="00441BEE"/>
    <w:rsid w:val="004421DF"/>
    <w:rsid w:val="004423BB"/>
    <w:rsid w:val="00442709"/>
    <w:rsid w:val="00442BF3"/>
    <w:rsid w:val="0044384B"/>
    <w:rsid w:val="00443A58"/>
    <w:rsid w:val="0044503C"/>
    <w:rsid w:val="0044516F"/>
    <w:rsid w:val="0044552B"/>
    <w:rsid w:val="004457A6"/>
    <w:rsid w:val="00446F1B"/>
    <w:rsid w:val="004517AE"/>
    <w:rsid w:val="00451B0F"/>
    <w:rsid w:val="00451F32"/>
    <w:rsid w:val="00452296"/>
    <w:rsid w:val="004541C1"/>
    <w:rsid w:val="00456494"/>
    <w:rsid w:val="004578EB"/>
    <w:rsid w:val="004606C3"/>
    <w:rsid w:val="004616CE"/>
    <w:rsid w:val="00461B2E"/>
    <w:rsid w:val="0046259B"/>
    <w:rsid w:val="0046277F"/>
    <w:rsid w:val="00462A61"/>
    <w:rsid w:val="00462B79"/>
    <w:rsid w:val="00462CDB"/>
    <w:rsid w:val="00462FFF"/>
    <w:rsid w:val="00464D1E"/>
    <w:rsid w:val="00464EBC"/>
    <w:rsid w:val="004651BD"/>
    <w:rsid w:val="0046756C"/>
    <w:rsid w:val="004679E9"/>
    <w:rsid w:val="00470279"/>
    <w:rsid w:val="0047062B"/>
    <w:rsid w:val="00470DCA"/>
    <w:rsid w:val="004714FA"/>
    <w:rsid w:val="00471BCB"/>
    <w:rsid w:val="00472921"/>
    <w:rsid w:val="00472E0F"/>
    <w:rsid w:val="0047315E"/>
    <w:rsid w:val="00473CAC"/>
    <w:rsid w:val="0047437F"/>
    <w:rsid w:val="0047503F"/>
    <w:rsid w:val="004750AF"/>
    <w:rsid w:val="004775C9"/>
    <w:rsid w:val="004802BF"/>
    <w:rsid w:val="0048184B"/>
    <w:rsid w:val="0048285C"/>
    <w:rsid w:val="00483AC5"/>
    <w:rsid w:val="004844C0"/>
    <w:rsid w:val="00485433"/>
    <w:rsid w:val="0048569A"/>
    <w:rsid w:val="00486575"/>
    <w:rsid w:val="00486DC3"/>
    <w:rsid w:val="00486F30"/>
    <w:rsid w:val="00487556"/>
    <w:rsid w:val="00487634"/>
    <w:rsid w:val="00490257"/>
    <w:rsid w:val="0049052C"/>
    <w:rsid w:val="00490A25"/>
    <w:rsid w:val="004910CF"/>
    <w:rsid w:val="004926EF"/>
    <w:rsid w:val="004937B3"/>
    <w:rsid w:val="004959CE"/>
    <w:rsid w:val="00496A64"/>
    <w:rsid w:val="00497FC9"/>
    <w:rsid w:val="004A010B"/>
    <w:rsid w:val="004A0912"/>
    <w:rsid w:val="004A1D4A"/>
    <w:rsid w:val="004A1F2E"/>
    <w:rsid w:val="004A200C"/>
    <w:rsid w:val="004A222A"/>
    <w:rsid w:val="004A2988"/>
    <w:rsid w:val="004A2A67"/>
    <w:rsid w:val="004A2D25"/>
    <w:rsid w:val="004A305F"/>
    <w:rsid w:val="004A4C6D"/>
    <w:rsid w:val="004A4DA5"/>
    <w:rsid w:val="004A6C70"/>
    <w:rsid w:val="004B0B51"/>
    <w:rsid w:val="004B0F22"/>
    <w:rsid w:val="004B2472"/>
    <w:rsid w:val="004B2700"/>
    <w:rsid w:val="004B3DBE"/>
    <w:rsid w:val="004B4CD0"/>
    <w:rsid w:val="004B5041"/>
    <w:rsid w:val="004B6128"/>
    <w:rsid w:val="004B77AC"/>
    <w:rsid w:val="004B7CE9"/>
    <w:rsid w:val="004C05C5"/>
    <w:rsid w:val="004C1C20"/>
    <w:rsid w:val="004C2263"/>
    <w:rsid w:val="004C22A2"/>
    <w:rsid w:val="004C2A36"/>
    <w:rsid w:val="004C2C06"/>
    <w:rsid w:val="004C2DBD"/>
    <w:rsid w:val="004C3512"/>
    <w:rsid w:val="004C3C0E"/>
    <w:rsid w:val="004C3DB8"/>
    <w:rsid w:val="004C3E88"/>
    <w:rsid w:val="004C43B0"/>
    <w:rsid w:val="004C488C"/>
    <w:rsid w:val="004C4A27"/>
    <w:rsid w:val="004C4C0E"/>
    <w:rsid w:val="004C4D6F"/>
    <w:rsid w:val="004C5391"/>
    <w:rsid w:val="004C7073"/>
    <w:rsid w:val="004D0A42"/>
    <w:rsid w:val="004D0F7D"/>
    <w:rsid w:val="004D124B"/>
    <w:rsid w:val="004D3375"/>
    <w:rsid w:val="004D33BE"/>
    <w:rsid w:val="004D3689"/>
    <w:rsid w:val="004D3CE6"/>
    <w:rsid w:val="004D3ECF"/>
    <w:rsid w:val="004D49F4"/>
    <w:rsid w:val="004D5BE9"/>
    <w:rsid w:val="004E087D"/>
    <w:rsid w:val="004E0BC3"/>
    <w:rsid w:val="004E1B90"/>
    <w:rsid w:val="004E307B"/>
    <w:rsid w:val="004E3125"/>
    <w:rsid w:val="004E31AB"/>
    <w:rsid w:val="004E383D"/>
    <w:rsid w:val="004E3CA7"/>
    <w:rsid w:val="004E3D2E"/>
    <w:rsid w:val="004E4865"/>
    <w:rsid w:val="004E4BB8"/>
    <w:rsid w:val="004E4C3F"/>
    <w:rsid w:val="004E55ED"/>
    <w:rsid w:val="004E571E"/>
    <w:rsid w:val="004E5F0F"/>
    <w:rsid w:val="004E623A"/>
    <w:rsid w:val="004E64B6"/>
    <w:rsid w:val="004E6A2A"/>
    <w:rsid w:val="004F0FCF"/>
    <w:rsid w:val="004F279E"/>
    <w:rsid w:val="004F2E94"/>
    <w:rsid w:val="004F359F"/>
    <w:rsid w:val="004F3F5A"/>
    <w:rsid w:val="004F4045"/>
    <w:rsid w:val="004F4C06"/>
    <w:rsid w:val="004F52E1"/>
    <w:rsid w:val="004F57F1"/>
    <w:rsid w:val="004F5E68"/>
    <w:rsid w:val="004F60EE"/>
    <w:rsid w:val="004F7E95"/>
    <w:rsid w:val="005003A0"/>
    <w:rsid w:val="00500ECA"/>
    <w:rsid w:val="005025B7"/>
    <w:rsid w:val="005028B2"/>
    <w:rsid w:val="0050361F"/>
    <w:rsid w:val="00504620"/>
    <w:rsid w:val="0050483E"/>
    <w:rsid w:val="005048DC"/>
    <w:rsid w:val="00504996"/>
    <w:rsid w:val="00505236"/>
    <w:rsid w:val="00505CFD"/>
    <w:rsid w:val="00507290"/>
    <w:rsid w:val="005104D8"/>
    <w:rsid w:val="00510D07"/>
    <w:rsid w:val="00510DCA"/>
    <w:rsid w:val="00510F8A"/>
    <w:rsid w:val="0051105D"/>
    <w:rsid w:val="0051108A"/>
    <w:rsid w:val="0051113E"/>
    <w:rsid w:val="005116B4"/>
    <w:rsid w:val="005119B5"/>
    <w:rsid w:val="005123FD"/>
    <w:rsid w:val="00512C91"/>
    <w:rsid w:val="00514040"/>
    <w:rsid w:val="00514F4A"/>
    <w:rsid w:val="00514F7F"/>
    <w:rsid w:val="00515585"/>
    <w:rsid w:val="00515804"/>
    <w:rsid w:val="00515AD3"/>
    <w:rsid w:val="00516B1B"/>
    <w:rsid w:val="00517EF9"/>
    <w:rsid w:val="00520003"/>
    <w:rsid w:val="0052173C"/>
    <w:rsid w:val="005218ED"/>
    <w:rsid w:val="00521EBF"/>
    <w:rsid w:val="00522D46"/>
    <w:rsid w:val="00522EAB"/>
    <w:rsid w:val="0052417B"/>
    <w:rsid w:val="00525286"/>
    <w:rsid w:val="005252B3"/>
    <w:rsid w:val="0052680E"/>
    <w:rsid w:val="00526E73"/>
    <w:rsid w:val="00527280"/>
    <w:rsid w:val="005275A6"/>
    <w:rsid w:val="00527BCF"/>
    <w:rsid w:val="00530AC3"/>
    <w:rsid w:val="00530D61"/>
    <w:rsid w:val="005314B0"/>
    <w:rsid w:val="0053153F"/>
    <w:rsid w:val="005319B7"/>
    <w:rsid w:val="005326ED"/>
    <w:rsid w:val="00532CC3"/>
    <w:rsid w:val="00533AB1"/>
    <w:rsid w:val="005349BF"/>
    <w:rsid w:val="00534B1C"/>
    <w:rsid w:val="00534DDE"/>
    <w:rsid w:val="00536128"/>
    <w:rsid w:val="005367DE"/>
    <w:rsid w:val="0053680A"/>
    <w:rsid w:val="00536CA6"/>
    <w:rsid w:val="00537142"/>
    <w:rsid w:val="00540407"/>
    <w:rsid w:val="005405C4"/>
    <w:rsid w:val="00540E6C"/>
    <w:rsid w:val="005415B3"/>
    <w:rsid w:val="00542395"/>
    <w:rsid w:val="00542AF3"/>
    <w:rsid w:val="005430D4"/>
    <w:rsid w:val="005433E8"/>
    <w:rsid w:val="00545020"/>
    <w:rsid w:val="00545598"/>
    <w:rsid w:val="0054599C"/>
    <w:rsid w:val="00545FAF"/>
    <w:rsid w:val="00546316"/>
    <w:rsid w:val="005503AD"/>
    <w:rsid w:val="0055176C"/>
    <w:rsid w:val="00554854"/>
    <w:rsid w:val="00554E76"/>
    <w:rsid w:val="00555C13"/>
    <w:rsid w:val="00555FD8"/>
    <w:rsid w:val="005565EB"/>
    <w:rsid w:val="0055704A"/>
    <w:rsid w:val="005571E7"/>
    <w:rsid w:val="00557878"/>
    <w:rsid w:val="0056024C"/>
    <w:rsid w:val="00560253"/>
    <w:rsid w:val="00561BE5"/>
    <w:rsid w:val="00562079"/>
    <w:rsid w:val="00562948"/>
    <w:rsid w:val="00562D09"/>
    <w:rsid w:val="00562F84"/>
    <w:rsid w:val="0056325A"/>
    <w:rsid w:val="00563508"/>
    <w:rsid w:val="00563734"/>
    <w:rsid w:val="0056418F"/>
    <w:rsid w:val="00564FC5"/>
    <w:rsid w:val="005662BE"/>
    <w:rsid w:val="00566A86"/>
    <w:rsid w:val="00566AC6"/>
    <w:rsid w:val="0056739B"/>
    <w:rsid w:val="005703FB"/>
    <w:rsid w:val="005749F0"/>
    <w:rsid w:val="00575114"/>
    <w:rsid w:val="00575165"/>
    <w:rsid w:val="00577B42"/>
    <w:rsid w:val="00581305"/>
    <w:rsid w:val="005822F5"/>
    <w:rsid w:val="00583586"/>
    <w:rsid w:val="00583C2F"/>
    <w:rsid w:val="00584B6A"/>
    <w:rsid w:val="00584DAE"/>
    <w:rsid w:val="00585D7A"/>
    <w:rsid w:val="00585FCF"/>
    <w:rsid w:val="00586121"/>
    <w:rsid w:val="00587EE2"/>
    <w:rsid w:val="005908C4"/>
    <w:rsid w:val="00590CF8"/>
    <w:rsid w:val="00590E04"/>
    <w:rsid w:val="00590E28"/>
    <w:rsid w:val="0059148E"/>
    <w:rsid w:val="00592870"/>
    <w:rsid w:val="00592A63"/>
    <w:rsid w:val="00592F4A"/>
    <w:rsid w:val="0059305D"/>
    <w:rsid w:val="00593B95"/>
    <w:rsid w:val="0059463D"/>
    <w:rsid w:val="005952D7"/>
    <w:rsid w:val="00596249"/>
    <w:rsid w:val="00597607"/>
    <w:rsid w:val="005A0C8C"/>
    <w:rsid w:val="005A0D96"/>
    <w:rsid w:val="005A163D"/>
    <w:rsid w:val="005A37F0"/>
    <w:rsid w:val="005A3EC4"/>
    <w:rsid w:val="005A6302"/>
    <w:rsid w:val="005A66DD"/>
    <w:rsid w:val="005A6C58"/>
    <w:rsid w:val="005B07B6"/>
    <w:rsid w:val="005B0899"/>
    <w:rsid w:val="005B263E"/>
    <w:rsid w:val="005B2CF5"/>
    <w:rsid w:val="005B2EB3"/>
    <w:rsid w:val="005B3778"/>
    <w:rsid w:val="005B4054"/>
    <w:rsid w:val="005B45B3"/>
    <w:rsid w:val="005B7A8E"/>
    <w:rsid w:val="005C0B1E"/>
    <w:rsid w:val="005C0BC1"/>
    <w:rsid w:val="005C1C6E"/>
    <w:rsid w:val="005C1FD2"/>
    <w:rsid w:val="005C3201"/>
    <w:rsid w:val="005C491C"/>
    <w:rsid w:val="005C6154"/>
    <w:rsid w:val="005C71C5"/>
    <w:rsid w:val="005C7FA3"/>
    <w:rsid w:val="005D0468"/>
    <w:rsid w:val="005D06DB"/>
    <w:rsid w:val="005D09E7"/>
    <w:rsid w:val="005D17E4"/>
    <w:rsid w:val="005D3CFB"/>
    <w:rsid w:val="005D4994"/>
    <w:rsid w:val="005D4CD6"/>
    <w:rsid w:val="005D51B3"/>
    <w:rsid w:val="005D56C4"/>
    <w:rsid w:val="005D64D4"/>
    <w:rsid w:val="005D6F38"/>
    <w:rsid w:val="005E007D"/>
    <w:rsid w:val="005E08E4"/>
    <w:rsid w:val="005E0F3A"/>
    <w:rsid w:val="005E1008"/>
    <w:rsid w:val="005E19BF"/>
    <w:rsid w:val="005E456F"/>
    <w:rsid w:val="005E4878"/>
    <w:rsid w:val="005E4BF2"/>
    <w:rsid w:val="005E6E04"/>
    <w:rsid w:val="005F0FEF"/>
    <w:rsid w:val="005F314E"/>
    <w:rsid w:val="005F3B47"/>
    <w:rsid w:val="005F4CAC"/>
    <w:rsid w:val="005F4D89"/>
    <w:rsid w:val="005F4D8D"/>
    <w:rsid w:val="005F5962"/>
    <w:rsid w:val="005F7890"/>
    <w:rsid w:val="00600674"/>
    <w:rsid w:val="006008A6"/>
    <w:rsid w:val="00604C11"/>
    <w:rsid w:val="00604FFB"/>
    <w:rsid w:val="0060725A"/>
    <w:rsid w:val="0060779D"/>
    <w:rsid w:val="00607BC4"/>
    <w:rsid w:val="00611946"/>
    <w:rsid w:val="00611C30"/>
    <w:rsid w:val="00611CC0"/>
    <w:rsid w:val="006127FC"/>
    <w:rsid w:val="0061308D"/>
    <w:rsid w:val="00613874"/>
    <w:rsid w:val="00613D14"/>
    <w:rsid w:val="006141BA"/>
    <w:rsid w:val="00614A07"/>
    <w:rsid w:val="00616548"/>
    <w:rsid w:val="00616BC5"/>
    <w:rsid w:val="00616F9A"/>
    <w:rsid w:val="0061795D"/>
    <w:rsid w:val="00617F06"/>
    <w:rsid w:val="00620ADC"/>
    <w:rsid w:val="00622756"/>
    <w:rsid w:val="006233F3"/>
    <w:rsid w:val="00623523"/>
    <w:rsid w:val="006236CC"/>
    <w:rsid w:val="006237C2"/>
    <w:rsid w:val="00624301"/>
    <w:rsid w:val="0062463D"/>
    <w:rsid w:val="00624B28"/>
    <w:rsid w:val="00624D36"/>
    <w:rsid w:val="00625F1D"/>
    <w:rsid w:val="006272C4"/>
    <w:rsid w:val="006273FB"/>
    <w:rsid w:val="006308BB"/>
    <w:rsid w:val="00630C89"/>
    <w:rsid w:val="00630EC9"/>
    <w:rsid w:val="006311E6"/>
    <w:rsid w:val="00631DA3"/>
    <w:rsid w:val="00631FE7"/>
    <w:rsid w:val="00632204"/>
    <w:rsid w:val="0063286E"/>
    <w:rsid w:val="006336A0"/>
    <w:rsid w:val="00634698"/>
    <w:rsid w:val="006351B9"/>
    <w:rsid w:val="00635ACD"/>
    <w:rsid w:val="006362D6"/>
    <w:rsid w:val="00636793"/>
    <w:rsid w:val="0063740E"/>
    <w:rsid w:val="00637634"/>
    <w:rsid w:val="00637F63"/>
    <w:rsid w:val="0064008D"/>
    <w:rsid w:val="006400C4"/>
    <w:rsid w:val="0064063D"/>
    <w:rsid w:val="00641086"/>
    <w:rsid w:val="006413F7"/>
    <w:rsid w:val="00641589"/>
    <w:rsid w:val="00641ECD"/>
    <w:rsid w:val="006424B6"/>
    <w:rsid w:val="00642637"/>
    <w:rsid w:val="0064285A"/>
    <w:rsid w:val="00643130"/>
    <w:rsid w:val="006432F9"/>
    <w:rsid w:val="0064414C"/>
    <w:rsid w:val="00644B2B"/>
    <w:rsid w:val="0064536A"/>
    <w:rsid w:val="0064580D"/>
    <w:rsid w:val="0064683D"/>
    <w:rsid w:val="00646A02"/>
    <w:rsid w:val="00647804"/>
    <w:rsid w:val="00650C02"/>
    <w:rsid w:val="00652073"/>
    <w:rsid w:val="00652D38"/>
    <w:rsid w:val="00653682"/>
    <w:rsid w:val="00653758"/>
    <w:rsid w:val="0065390A"/>
    <w:rsid w:val="00653D1F"/>
    <w:rsid w:val="00654C41"/>
    <w:rsid w:val="0065551F"/>
    <w:rsid w:val="00656597"/>
    <w:rsid w:val="00656630"/>
    <w:rsid w:val="00657245"/>
    <w:rsid w:val="006573BF"/>
    <w:rsid w:val="0065761E"/>
    <w:rsid w:val="00660164"/>
    <w:rsid w:val="00660744"/>
    <w:rsid w:val="00660A88"/>
    <w:rsid w:val="00660BE6"/>
    <w:rsid w:val="00661735"/>
    <w:rsid w:val="00661EE2"/>
    <w:rsid w:val="00662146"/>
    <w:rsid w:val="00664AA8"/>
    <w:rsid w:val="00664F5A"/>
    <w:rsid w:val="00665625"/>
    <w:rsid w:val="00667269"/>
    <w:rsid w:val="00667D35"/>
    <w:rsid w:val="0067064C"/>
    <w:rsid w:val="00670FE7"/>
    <w:rsid w:val="00671147"/>
    <w:rsid w:val="00672A87"/>
    <w:rsid w:val="00673F23"/>
    <w:rsid w:val="00674B24"/>
    <w:rsid w:val="00675CFC"/>
    <w:rsid w:val="00676D86"/>
    <w:rsid w:val="00677402"/>
    <w:rsid w:val="006807BF"/>
    <w:rsid w:val="0068146F"/>
    <w:rsid w:val="00681BBA"/>
    <w:rsid w:val="00682C86"/>
    <w:rsid w:val="00682E7D"/>
    <w:rsid w:val="006834B9"/>
    <w:rsid w:val="006848E9"/>
    <w:rsid w:val="00685181"/>
    <w:rsid w:val="0068577D"/>
    <w:rsid w:val="0068610C"/>
    <w:rsid w:val="00686F31"/>
    <w:rsid w:val="006921DE"/>
    <w:rsid w:val="006939B7"/>
    <w:rsid w:val="0069445B"/>
    <w:rsid w:val="00694BC3"/>
    <w:rsid w:val="00696DC8"/>
    <w:rsid w:val="006A0B49"/>
    <w:rsid w:val="006A1B01"/>
    <w:rsid w:val="006A25C6"/>
    <w:rsid w:val="006A38A5"/>
    <w:rsid w:val="006A4EC4"/>
    <w:rsid w:val="006A533C"/>
    <w:rsid w:val="006A602E"/>
    <w:rsid w:val="006A6166"/>
    <w:rsid w:val="006A630B"/>
    <w:rsid w:val="006A6C25"/>
    <w:rsid w:val="006A70E4"/>
    <w:rsid w:val="006A7E7B"/>
    <w:rsid w:val="006B1481"/>
    <w:rsid w:val="006B19F0"/>
    <w:rsid w:val="006B1E04"/>
    <w:rsid w:val="006B2174"/>
    <w:rsid w:val="006B30E0"/>
    <w:rsid w:val="006B3887"/>
    <w:rsid w:val="006B3CAF"/>
    <w:rsid w:val="006B3F17"/>
    <w:rsid w:val="006B4DE7"/>
    <w:rsid w:val="006C13EC"/>
    <w:rsid w:val="006C176B"/>
    <w:rsid w:val="006C1C66"/>
    <w:rsid w:val="006C3186"/>
    <w:rsid w:val="006C31E3"/>
    <w:rsid w:val="006C353D"/>
    <w:rsid w:val="006C45FC"/>
    <w:rsid w:val="006C478E"/>
    <w:rsid w:val="006C4BDC"/>
    <w:rsid w:val="006C4E9C"/>
    <w:rsid w:val="006C5A1A"/>
    <w:rsid w:val="006C5A1B"/>
    <w:rsid w:val="006D0543"/>
    <w:rsid w:val="006D0632"/>
    <w:rsid w:val="006D0CF7"/>
    <w:rsid w:val="006D16BA"/>
    <w:rsid w:val="006D18A7"/>
    <w:rsid w:val="006D2625"/>
    <w:rsid w:val="006D2881"/>
    <w:rsid w:val="006D2B4F"/>
    <w:rsid w:val="006D500A"/>
    <w:rsid w:val="006D58A8"/>
    <w:rsid w:val="006D7A33"/>
    <w:rsid w:val="006D7B2F"/>
    <w:rsid w:val="006E0034"/>
    <w:rsid w:val="006E05E3"/>
    <w:rsid w:val="006E0D77"/>
    <w:rsid w:val="006E1C81"/>
    <w:rsid w:val="006E2C54"/>
    <w:rsid w:val="006E3359"/>
    <w:rsid w:val="006E39C1"/>
    <w:rsid w:val="006E39C7"/>
    <w:rsid w:val="006E4DF3"/>
    <w:rsid w:val="006E4ED0"/>
    <w:rsid w:val="006E52D7"/>
    <w:rsid w:val="006E54BC"/>
    <w:rsid w:val="006E5BCD"/>
    <w:rsid w:val="006E6731"/>
    <w:rsid w:val="006E72CF"/>
    <w:rsid w:val="006F0169"/>
    <w:rsid w:val="006F143E"/>
    <w:rsid w:val="006F2233"/>
    <w:rsid w:val="006F2AB4"/>
    <w:rsid w:val="006F2CFD"/>
    <w:rsid w:val="006F44CD"/>
    <w:rsid w:val="006F4D46"/>
    <w:rsid w:val="006F5706"/>
    <w:rsid w:val="006F5E02"/>
    <w:rsid w:val="006F63A8"/>
    <w:rsid w:val="006F6C6E"/>
    <w:rsid w:val="007015F8"/>
    <w:rsid w:val="00701747"/>
    <w:rsid w:val="00703A06"/>
    <w:rsid w:val="0070493F"/>
    <w:rsid w:val="00704BE1"/>
    <w:rsid w:val="00704D17"/>
    <w:rsid w:val="00704FB4"/>
    <w:rsid w:val="007055D8"/>
    <w:rsid w:val="00705A5B"/>
    <w:rsid w:val="0070694C"/>
    <w:rsid w:val="00706980"/>
    <w:rsid w:val="0070716B"/>
    <w:rsid w:val="007073E7"/>
    <w:rsid w:val="00711090"/>
    <w:rsid w:val="0071126A"/>
    <w:rsid w:val="007118D7"/>
    <w:rsid w:val="0071296C"/>
    <w:rsid w:val="00713021"/>
    <w:rsid w:val="007144A0"/>
    <w:rsid w:val="007157FE"/>
    <w:rsid w:val="007160D2"/>
    <w:rsid w:val="007165C2"/>
    <w:rsid w:val="00716C3C"/>
    <w:rsid w:val="00716FCC"/>
    <w:rsid w:val="007175EF"/>
    <w:rsid w:val="00717885"/>
    <w:rsid w:val="00720FD2"/>
    <w:rsid w:val="00721BB3"/>
    <w:rsid w:val="007229DD"/>
    <w:rsid w:val="0072331B"/>
    <w:rsid w:val="0072419E"/>
    <w:rsid w:val="00725E25"/>
    <w:rsid w:val="00726B66"/>
    <w:rsid w:val="00726CD5"/>
    <w:rsid w:val="00730101"/>
    <w:rsid w:val="007322C4"/>
    <w:rsid w:val="007322FF"/>
    <w:rsid w:val="007328E6"/>
    <w:rsid w:val="00735209"/>
    <w:rsid w:val="00740CCA"/>
    <w:rsid w:val="0074251B"/>
    <w:rsid w:val="0074368A"/>
    <w:rsid w:val="00743B3F"/>
    <w:rsid w:val="0074489A"/>
    <w:rsid w:val="0074521F"/>
    <w:rsid w:val="00745CDA"/>
    <w:rsid w:val="0074610E"/>
    <w:rsid w:val="00746868"/>
    <w:rsid w:val="007507E4"/>
    <w:rsid w:val="0075081D"/>
    <w:rsid w:val="00750969"/>
    <w:rsid w:val="0075147A"/>
    <w:rsid w:val="00752BBC"/>
    <w:rsid w:val="00753191"/>
    <w:rsid w:val="007536C9"/>
    <w:rsid w:val="00754262"/>
    <w:rsid w:val="007544D7"/>
    <w:rsid w:val="007553FD"/>
    <w:rsid w:val="0075576E"/>
    <w:rsid w:val="00755F1B"/>
    <w:rsid w:val="00756EE9"/>
    <w:rsid w:val="00757A1D"/>
    <w:rsid w:val="00757E9E"/>
    <w:rsid w:val="0076074F"/>
    <w:rsid w:val="00760F66"/>
    <w:rsid w:val="00762933"/>
    <w:rsid w:val="00763421"/>
    <w:rsid w:val="00766077"/>
    <w:rsid w:val="00766B15"/>
    <w:rsid w:val="00767027"/>
    <w:rsid w:val="00767AC0"/>
    <w:rsid w:val="00770623"/>
    <w:rsid w:val="00770A56"/>
    <w:rsid w:val="007726CE"/>
    <w:rsid w:val="00772D88"/>
    <w:rsid w:val="00773126"/>
    <w:rsid w:val="00773BD8"/>
    <w:rsid w:val="00773E1C"/>
    <w:rsid w:val="00773F2A"/>
    <w:rsid w:val="007749EA"/>
    <w:rsid w:val="00774C23"/>
    <w:rsid w:val="007756A4"/>
    <w:rsid w:val="00775CD5"/>
    <w:rsid w:val="00776B6E"/>
    <w:rsid w:val="00776EC8"/>
    <w:rsid w:val="0077763F"/>
    <w:rsid w:val="00777860"/>
    <w:rsid w:val="00780B97"/>
    <w:rsid w:val="00780DE5"/>
    <w:rsid w:val="0078183B"/>
    <w:rsid w:val="0078194A"/>
    <w:rsid w:val="00782DE9"/>
    <w:rsid w:val="00784AF0"/>
    <w:rsid w:val="00784EE8"/>
    <w:rsid w:val="00785043"/>
    <w:rsid w:val="00785190"/>
    <w:rsid w:val="007852A2"/>
    <w:rsid w:val="00786570"/>
    <w:rsid w:val="00786620"/>
    <w:rsid w:val="00786D2E"/>
    <w:rsid w:val="00786DB3"/>
    <w:rsid w:val="007871B6"/>
    <w:rsid w:val="007902DE"/>
    <w:rsid w:val="00790943"/>
    <w:rsid w:val="00790C24"/>
    <w:rsid w:val="0079151E"/>
    <w:rsid w:val="0079380C"/>
    <w:rsid w:val="0079399F"/>
    <w:rsid w:val="00793B09"/>
    <w:rsid w:val="007940EC"/>
    <w:rsid w:val="0079509E"/>
    <w:rsid w:val="00796E8D"/>
    <w:rsid w:val="00797328"/>
    <w:rsid w:val="00797887"/>
    <w:rsid w:val="007A09E9"/>
    <w:rsid w:val="007A16A3"/>
    <w:rsid w:val="007A29F9"/>
    <w:rsid w:val="007A2AB2"/>
    <w:rsid w:val="007A3AEA"/>
    <w:rsid w:val="007A3B4E"/>
    <w:rsid w:val="007A3B9B"/>
    <w:rsid w:val="007A42B0"/>
    <w:rsid w:val="007A4BF9"/>
    <w:rsid w:val="007A5840"/>
    <w:rsid w:val="007A5DE3"/>
    <w:rsid w:val="007A66AC"/>
    <w:rsid w:val="007A6F82"/>
    <w:rsid w:val="007A6FE0"/>
    <w:rsid w:val="007A733B"/>
    <w:rsid w:val="007A757E"/>
    <w:rsid w:val="007B14C8"/>
    <w:rsid w:val="007B24A3"/>
    <w:rsid w:val="007B2DCC"/>
    <w:rsid w:val="007B371D"/>
    <w:rsid w:val="007B3CB2"/>
    <w:rsid w:val="007B3E30"/>
    <w:rsid w:val="007B5778"/>
    <w:rsid w:val="007B6F6B"/>
    <w:rsid w:val="007B7034"/>
    <w:rsid w:val="007B7B6C"/>
    <w:rsid w:val="007C0126"/>
    <w:rsid w:val="007C25CB"/>
    <w:rsid w:val="007C2CA5"/>
    <w:rsid w:val="007C39D3"/>
    <w:rsid w:val="007C5327"/>
    <w:rsid w:val="007C56A2"/>
    <w:rsid w:val="007C6A64"/>
    <w:rsid w:val="007C7CCE"/>
    <w:rsid w:val="007D0D01"/>
    <w:rsid w:val="007D1307"/>
    <w:rsid w:val="007D2516"/>
    <w:rsid w:val="007D4032"/>
    <w:rsid w:val="007D5221"/>
    <w:rsid w:val="007D579D"/>
    <w:rsid w:val="007D6741"/>
    <w:rsid w:val="007D6AD6"/>
    <w:rsid w:val="007D7AF9"/>
    <w:rsid w:val="007E0DAB"/>
    <w:rsid w:val="007E112F"/>
    <w:rsid w:val="007E23C4"/>
    <w:rsid w:val="007E2FAB"/>
    <w:rsid w:val="007E38C1"/>
    <w:rsid w:val="007E39CE"/>
    <w:rsid w:val="007E39D7"/>
    <w:rsid w:val="007E3C85"/>
    <w:rsid w:val="007E5B04"/>
    <w:rsid w:val="007E621C"/>
    <w:rsid w:val="007E65E9"/>
    <w:rsid w:val="007E6C19"/>
    <w:rsid w:val="007E6C27"/>
    <w:rsid w:val="007E72E8"/>
    <w:rsid w:val="007E7F28"/>
    <w:rsid w:val="007F0707"/>
    <w:rsid w:val="007F14F6"/>
    <w:rsid w:val="007F1C43"/>
    <w:rsid w:val="007F46A8"/>
    <w:rsid w:val="007F4839"/>
    <w:rsid w:val="007F4C55"/>
    <w:rsid w:val="007F51A4"/>
    <w:rsid w:val="007F532E"/>
    <w:rsid w:val="007F5A60"/>
    <w:rsid w:val="00800E1D"/>
    <w:rsid w:val="00801510"/>
    <w:rsid w:val="00802036"/>
    <w:rsid w:val="008020BA"/>
    <w:rsid w:val="008023DA"/>
    <w:rsid w:val="00802A4A"/>
    <w:rsid w:val="00803962"/>
    <w:rsid w:val="00803B9F"/>
    <w:rsid w:val="00804726"/>
    <w:rsid w:val="00804BC4"/>
    <w:rsid w:val="00805062"/>
    <w:rsid w:val="00805DFD"/>
    <w:rsid w:val="00806188"/>
    <w:rsid w:val="00806907"/>
    <w:rsid w:val="008072C5"/>
    <w:rsid w:val="008114A6"/>
    <w:rsid w:val="00811AFB"/>
    <w:rsid w:val="00812478"/>
    <w:rsid w:val="00812DF5"/>
    <w:rsid w:val="00813989"/>
    <w:rsid w:val="008140F1"/>
    <w:rsid w:val="008150B6"/>
    <w:rsid w:val="00816F38"/>
    <w:rsid w:val="0082007C"/>
    <w:rsid w:val="0082183D"/>
    <w:rsid w:val="00821B6A"/>
    <w:rsid w:val="00822CC3"/>
    <w:rsid w:val="00822E54"/>
    <w:rsid w:val="00823174"/>
    <w:rsid w:val="00823ED7"/>
    <w:rsid w:val="008269D2"/>
    <w:rsid w:val="00826B1D"/>
    <w:rsid w:val="00827D76"/>
    <w:rsid w:val="008302C3"/>
    <w:rsid w:val="008318C8"/>
    <w:rsid w:val="00834311"/>
    <w:rsid w:val="008347D3"/>
    <w:rsid w:val="00834BF2"/>
    <w:rsid w:val="00835043"/>
    <w:rsid w:val="0083551C"/>
    <w:rsid w:val="00836287"/>
    <w:rsid w:val="008366E3"/>
    <w:rsid w:val="00836CF8"/>
    <w:rsid w:val="0084322A"/>
    <w:rsid w:val="008432FA"/>
    <w:rsid w:val="00845150"/>
    <w:rsid w:val="00845272"/>
    <w:rsid w:val="008456A5"/>
    <w:rsid w:val="008456C9"/>
    <w:rsid w:val="0084657A"/>
    <w:rsid w:val="00847896"/>
    <w:rsid w:val="00851160"/>
    <w:rsid w:val="00851AA8"/>
    <w:rsid w:val="0085515E"/>
    <w:rsid w:val="00855870"/>
    <w:rsid w:val="0085699F"/>
    <w:rsid w:val="00856FD7"/>
    <w:rsid w:val="00857048"/>
    <w:rsid w:val="00857CB1"/>
    <w:rsid w:val="008623DB"/>
    <w:rsid w:val="00862611"/>
    <w:rsid w:val="00862A96"/>
    <w:rsid w:val="00863387"/>
    <w:rsid w:val="00864746"/>
    <w:rsid w:val="008654A8"/>
    <w:rsid w:val="0086573B"/>
    <w:rsid w:val="008662D2"/>
    <w:rsid w:val="00866316"/>
    <w:rsid w:val="00866F57"/>
    <w:rsid w:val="00867218"/>
    <w:rsid w:val="00867476"/>
    <w:rsid w:val="00867A07"/>
    <w:rsid w:val="00870240"/>
    <w:rsid w:val="008703A6"/>
    <w:rsid w:val="008704BD"/>
    <w:rsid w:val="00871B69"/>
    <w:rsid w:val="00872075"/>
    <w:rsid w:val="00872429"/>
    <w:rsid w:val="0087282B"/>
    <w:rsid w:val="00872E50"/>
    <w:rsid w:val="0087404C"/>
    <w:rsid w:val="0087466E"/>
    <w:rsid w:val="00874BED"/>
    <w:rsid w:val="00876EC9"/>
    <w:rsid w:val="00877057"/>
    <w:rsid w:val="0088291C"/>
    <w:rsid w:val="008845D9"/>
    <w:rsid w:val="00886498"/>
    <w:rsid w:val="00886F39"/>
    <w:rsid w:val="008873A6"/>
    <w:rsid w:val="0088748A"/>
    <w:rsid w:val="00887F66"/>
    <w:rsid w:val="00890EC2"/>
    <w:rsid w:val="0089257B"/>
    <w:rsid w:val="008947EA"/>
    <w:rsid w:val="00895B75"/>
    <w:rsid w:val="00895C2D"/>
    <w:rsid w:val="00895C79"/>
    <w:rsid w:val="00895F33"/>
    <w:rsid w:val="00897EBF"/>
    <w:rsid w:val="008A0E2E"/>
    <w:rsid w:val="008A13E2"/>
    <w:rsid w:val="008A15F6"/>
    <w:rsid w:val="008A432A"/>
    <w:rsid w:val="008A46A3"/>
    <w:rsid w:val="008A4E8E"/>
    <w:rsid w:val="008A6174"/>
    <w:rsid w:val="008A6690"/>
    <w:rsid w:val="008A7C75"/>
    <w:rsid w:val="008B0767"/>
    <w:rsid w:val="008B10E1"/>
    <w:rsid w:val="008B11BF"/>
    <w:rsid w:val="008B230C"/>
    <w:rsid w:val="008B3EA4"/>
    <w:rsid w:val="008B449B"/>
    <w:rsid w:val="008B4589"/>
    <w:rsid w:val="008B4B42"/>
    <w:rsid w:val="008B55F0"/>
    <w:rsid w:val="008B58DE"/>
    <w:rsid w:val="008B63FB"/>
    <w:rsid w:val="008B64ED"/>
    <w:rsid w:val="008B728F"/>
    <w:rsid w:val="008B7449"/>
    <w:rsid w:val="008B7477"/>
    <w:rsid w:val="008C04BA"/>
    <w:rsid w:val="008C058B"/>
    <w:rsid w:val="008C0597"/>
    <w:rsid w:val="008C0ED3"/>
    <w:rsid w:val="008C13A4"/>
    <w:rsid w:val="008C2E0A"/>
    <w:rsid w:val="008C3341"/>
    <w:rsid w:val="008C3689"/>
    <w:rsid w:val="008C3B9C"/>
    <w:rsid w:val="008C4385"/>
    <w:rsid w:val="008C56F5"/>
    <w:rsid w:val="008C6253"/>
    <w:rsid w:val="008C7160"/>
    <w:rsid w:val="008C76B1"/>
    <w:rsid w:val="008C785E"/>
    <w:rsid w:val="008D04FA"/>
    <w:rsid w:val="008D160C"/>
    <w:rsid w:val="008D2BB8"/>
    <w:rsid w:val="008D2C14"/>
    <w:rsid w:val="008D3B5E"/>
    <w:rsid w:val="008D3E67"/>
    <w:rsid w:val="008D5723"/>
    <w:rsid w:val="008D5F78"/>
    <w:rsid w:val="008D6185"/>
    <w:rsid w:val="008D6333"/>
    <w:rsid w:val="008D73B7"/>
    <w:rsid w:val="008D74C3"/>
    <w:rsid w:val="008D776E"/>
    <w:rsid w:val="008D7961"/>
    <w:rsid w:val="008E0535"/>
    <w:rsid w:val="008E108C"/>
    <w:rsid w:val="008E165E"/>
    <w:rsid w:val="008E16DC"/>
    <w:rsid w:val="008E1CDE"/>
    <w:rsid w:val="008E2D5D"/>
    <w:rsid w:val="008E3072"/>
    <w:rsid w:val="008E468B"/>
    <w:rsid w:val="008E4806"/>
    <w:rsid w:val="008E4C83"/>
    <w:rsid w:val="008E51CF"/>
    <w:rsid w:val="008E51D9"/>
    <w:rsid w:val="008E6C29"/>
    <w:rsid w:val="008E6D2A"/>
    <w:rsid w:val="008E72EF"/>
    <w:rsid w:val="008E732B"/>
    <w:rsid w:val="008F031F"/>
    <w:rsid w:val="008F0BFE"/>
    <w:rsid w:val="008F1737"/>
    <w:rsid w:val="008F1959"/>
    <w:rsid w:val="008F1F1C"/>
    <w:rsid w:val="008F2718"/>
    <w:rsid w:val="008F302C"/>
    <w:rsid w:val="008F3A5F"/>
    <w:rsid w:val="008F3BFA"/>
    <w:rsid w:val="008F3E24"/>
    <w:rsid w:val="008F51A1"/>
    <w:rsid w:val="008F6956"/>
    <w:rsid w:val="008F6E19"/>
    <w:rsid w:val="008F7164"/>
    <w:rsid w:val="009001FE"/>
    <w:rsid w:val="0090190D"/>
    <w:rsid w:val="0090191B"/>
    <w:rsid w:val="00902D77"/>
    <w:rsid w:val="009030D6"/>
    <w:rsid w:val="0090327E"/>
    <w:rsid w:val="0090351E"/>
    <w:rsid w:val="009044F1"/>
    <w:rsid w:val="00904AF4"/>
    <w:rsid w:val="00904BB9"/>
    <w:rsid w:val="0090552C"/>
    <w:rsid w:val="00906CC7"/>
    <w:rsid w:val="0090730F"/>
    <w:rsid w:val="00910128"/>
    <w:rsid w:val="00910214"/>
    <w:rsid w:val="009102EE"/>
    <w:rsid w:val="00911AEB"/>
    <w:rsid w:val="009130A5"/>
    <w:rsid w:val="00913114"/>
    <w:rsid w:val="00915A12"/>
    <w:rsid w:val="00915B20"/>
    <w:rsid w:val="00915C6C"/>
    <w:rsid w:val="00915C92"/>
    <w:rsid w:val="00916DE8"/>
    <w:rsid w:val="00917B11"/>
    <w:rsid w:val="009208D5"/>
    <w:rsid w:val="00921476"/>
    <w:rsid w:val="00921DCF"/>
    <w:rsid w:val="00922798"/>
    <w:rsid w:val="00922B43"/>
    <w:rsid w:val="0092327B"/>
    <w:rsid w:val="0092370C"/>
    <w:rsid w:val="0092376A"/>
    <w:rsid w:val="0092421D"/>
    <w:rsid w:val="00924ABF"/>
    <w:rsid w:val="00925005"/>
    <w:rsid w:val="009250A3"/>
    <w:rsid w:val="00925CA5"/>
    <w:rsid w:val="00927132"/>
    <w:rsid w:val="00927240"/>
    <w:rsid w:val="00927472"/>
    <w:rsid w:val="009276F8"/>
    <w:rsid w:val="009313FE"/>
    <w:rsid w:val="00931A50"/>
    <w:rsid w:val="00932031"/>
    <w:rsid w:val="0093319F"/>
    <w:rsid w:val="00934309"/>
    <w:rsid w:val="009343FD"/>
    <w:rsid w:val="009352E0"/>
    <w:rsid w:val="00935F8C"/>
    <w:rsid w:val="009368DD"/>
    <w:rsid w:val="00937EE2"/>
    <w:rsid w:val="00940BCF"/>
    <w:rsid w:val="00940CB0"/>
    <w:rsid w:val="009422C8"/>
    <w:rsid w:val="00942836"/>
    <w:rsid w:val="009442F8"/>
    <w:rsid w:val="00944A04"/>
    <w:rsid w:val="00944E00"/>
    <w:rsid w:val="009454C0"/>
    <w:rsid w:val="009461AE"/>
    <w:rsid w:val="00946221"/>
    <w:rsid w:val="009464F7"/>
    <w:rsid w:val="00946F49"/>
    <w:rsid w:val="009478A6"/>
    <w:rsid w:val="00947C3F"/>
    <w:rsid w:val="009502BD"/>
    <w:rsid w:val="009507D1"/>
    <w:rsid w:val="00950B7D"/>
    <w:rsid w:val="00950BD4"/>
    <w:rsid w:val="00950D68"/>
    <w:rsid w:val="00950FFB"/>
    <w:rsid w:val="009518D9"/>
    <w:rsid w:val="00951F3E"/>
    <w:rsid w:val="00953425"/>
    <w:rsid w:val="0095347B"/>
    <w:rsid w:val="00953566"/>
    <w:rsid w:val="00953F1E"/>
    <w:rsid w:val="0095443A"/>
    <w:rsid w:val="0095493B"/>
    <w:rsid w:val="00954E50"/>
    <w:rsid w:val="0095506D"/>
    <w:rsid w:val="009551F4"/>
    <w:rsid w:val="00955A62"/>
    <w:rsid w:val="00955CBC"/>
    <w:rsid w:val="00955F0F"/>
    <w:rsid w:val="00956150"/>
    <w:rsid w:val="00960240"/>
    <w:rsid w:val="00960572"/>
    <w:rsid w:val="00960A64"/>
    <w:rsid w:val="00960F84"/>
    <w:rsid w:val="009616AB"/>
    <w:rsid w:val="009631F6"/>
    <w:rsid w:val="00963501"/>
    <w:rsid w:val="00964359"/>
    <w:rsid w:val="0096486E"/>
    <w:rsid w:val="0096534E"/>
    <w:rsid w:val="00965FAB"/>
    <w:rsid w:val="00966771"/>
    <w:rsid w:val="00967F5E"/>
    <w:rsid w:val="009711F4"/>
    <w:rsid w:val="00971918"/>
    <w:rsid w:val="00973398"/>
    <w:rsid w:val="00973C78"/>
    <w:rsid w:val="00974ACD"/>
    <w:rsid w:val="009759E2"/>
    <w:rsid w:val="00976468"/>
    <w:rsid w:val="00976AF2"/>
    <w:rsid w:val="00976C4A"/>
    <w:rsid w:val="009774DB"/>
    <w:rsid w:val="00984CBC"/>
    <w:rsid w:val="00984E01"/>
    <w:rsid w:val="009856F3"/>
    <w:rsid w:val="00987BF7"/>
    <w:rsid w:val="00990DE6"/>
    <w:rsid w:val="00991886"/>
    <w:rsid w:val="00991A46"/>
    <w:rsid w:val="00991F44"/>
    <w:rsid w:val="0099326D"/>
    <w:rsid w:val="00994356"/>
    <w:rsid w:val="009951A1"/>
    <w:rsid w:val="009957E8"/>
    <w:rsid w:val="00995EA2"/>
    <w:rsid w:val="009A01FB"/>
    <w:rsid w:val="009A04B6"/>
    <w:rsid w:val="009A0B1B"/>
    <w:rsid w:val="009A1593"/>
    <w:rsid w:val="009A2A99"/>
    <w:rsid w:val="009A2BBE"/>
    <w:rsid w:val="009A3AD2"/>
    <w:rsid w:val="009A5449"/>
    <w:rsid w:val="009A6190"/>
    <w:rsid w:val="009A6BE0"/>
    <w:rsid w:val="009A6E79"/>
    <w:rsid w:val="009A7E8D"/>
    <w:rsid w:val="009B01E0"/>
    <w:rsid w:val="009B0693"/>
    <w:rsid w:val="009B134B"/>
    <w:rsid w:val="009B19E8"/>
    <w:rsid w:val="009B1A9C"/>
    <w:rsid w:val="009B5EEC"/>
    <w:rsid w:val="009B67FA"/>
    <w:rsid w:val="009B6A21"/>
    <w:rsid w:val="009B6B59"/>
    <w:rsid w:val="009B6C49"/>
    <w:rsid w:val="009B7B26"/>
    <w:rsid w:val="009C0A77"/>
    <w:rsid w:val="009C2D24"/>
    <w:rsid w:val="009C4F89"/>
    <w:rsid w:val="009C578C"/>
    <w:rsid w:val="009C6A55"/>
    <w:rsid w:val="009C7446"/>
    <w:rsid w:val="009D0CEE"/>
    <w:rsid w:val="009D1765"/>
    <w:rsid w:val="009D231C"/>
    <w:rsid w:val="009D44C6"/>
    <w:rsid w:val="009D454E"/>
    <w:rsid w:val="009D5287"/>
    <w:rsid w:val="009D52DA"/>
    <w:rsid w:val="009D5CC0"/>
    <w:rsid w:val="009D5EFD"/>
    <w:rsid w:val="009E052D"/>
    <w:rsid w:val="009E0B0E"/>
    <w:rsid w:val="009E1820"/>
    <w:rsid w:val="009E1DEF"/>
    <w:rsid w:val="009E2244"/>
    <w:rsid w:val="009E278D"/>
    <w:rsid w:val="009E27FF"/>
    <w:rsid w:val="009E30D9"/>
    <w:rsid w:val="009E3933"/>
    <w:rsid w:val="009E4E11"/>
    <w:rsid w:val="009E4E88"/>
    <w:rsid w:val="009E5A1C"/>
    <w:rsid w:val="009E5A82"/>
    <w:rsid w:val="009E627E"/>
    <w:rsid w:val="009E63A1"/>
    <w:rsid w:val="009E6E43"/>
    <w:rsid w:val="009E76C6"/>
    <w:rsid w:val="009E7A7B"/>
    <w:rsid w:val="009F04E3"/>
    <w:rsid w:val="009F07FC"/>
    <w:rsid w:val="009F1831"/>
    <w:rsid w:val="009F1AAB"/>
    <w:rsid w:val="009F3204"/>
    <w:rsid w:val="009F3EC9"/>
    <w:rsid w:val="009F4026"/>
    <w:rsid w:val="009F5470"/>
    <w:rsid w:val="009F5EFC"/>
    <w:rsid w:val="009F67C3"/>
    <w:rsid w:val="009F6B99"/>
    <w:rsid w:val="009F75B0"/>
    <w:rsid w:val="00A008AB"/>
    <w:rsid w:val="00A013E6"/>
    <w:rsid w:val="00A029F8"/>
    <w:rsid w:val="00A031F2"/>
    <w:rsid w:val="00A03621"/>
    <w:rsid w:val="00A03B7B"/>
    <w:rsid w:val="00A044DB"/>
    <w:rsid w:val="00A04A80"/>
    <w:rsid w:val="00A04E20"/>
    <w:rsid w:val="00A06854"/>
    <w:rsid w:val="00A0719B"/>
    <w:rsid w:val="00A123FA"/>
    <w:rsid w:val="00A124C8"/>
    <w:rsid w:val="00A127F0"/>
    <w:rsid w:val="00A134C9"/>
    <w:rsid w:val="00A13DCB"/>
    <w:rsid w:val="00A14109"/>
    <w:rsid w:val="00A141C2"/>
    <w:rsid w:val="00A14F0B"/>
    <w:rsid w:val="00A158E0"/>
    <w:rsid w:val="00A1759D"/>
    <w:rsid w:val="00A17D7E"/>
    <w:rsid w:val="00A200D7"/>
    <w:rsid w:val="00A206ED"/>
    <w:rsid w:val="00A20A7B"/>
    <w:rsid w:val="00A20BFF"/>
    <w:rsid w:val="00A21D57"/>
    <w:rsid w:val="00A23338"/>
    <w:rsid w:val="00A2355D"/>
    <w:rsid w:val="00A25322"/>
    <w:rsid w:val="00A255E2"/>
    <w:rsid w:val="00A259E3"/>
    <w:rsid w:val="00A26383"/>
    <w:rsid w:val="00A264C8"/>
    <w:rsid w:val="00A276BC"/>
    <w:rsid w:val="00A32094"/>
    <w:rsid w:val="00A324A7"/>
    <w:rsid w:val="00A3287B"/>
    <w:rsid w:val="00A33202"/>
    <w:rsid w:val="00A375FE"/>
    <w:rsid w:val="00A40421"/>
    <w:rsid w:val="00A40AEF"/>
    <w:rsid w:val="00A4188B"/>
    <w:rsid w:val="00A418CC"/>
    <w:rsid w:val="00A41B0F"/>
    <w:rsid w:val="00A4281D"/>
    <w:rsid w:val="00A43F6C"/>
    <w:rsid w:val="00A4427C"/>
    <w:rsid w:val="00A44C19"/>
    <w:rsid w:val="00A45440"/>
    <w:rsid w:val="00A461A9"/>
    <w:rsid w:val="00A469DA"/>
    <w:rsid w:val="00A502C6"/>
    <w:rsid w:val="00A5078B"/>
    <w:rsid w:val="00A50AFB"/>
    <w:rsid w:val="00A50C25"/>
    <w:rsid w:val="00A51C22"/>
    <w:rsid w:val="00A52F7C"/>
    <w:rsid w:val="00A53596"/>
    <w:rsid w:val="00A536CC"/>
    <w:rsid w:val="00A539A2"/>
    <w:rsid w:val="00A55643"/>
    <w:rsid w:val="00A55760"/>
    <w:rsid w:val="00A557F6"/>
    <w:rsid w:val="00A5693C"/>
    <w:rsid w:val="00A57378"/>
    <w:rsid w:val="00A60183"/>
    <w:rsid w:val="00A603D8"/>
    <w:rsid w:val="00A60A4F"/>
    <w:rsid w:val="00A621D6"/>
    <w:rsid w:val="00A625EC"/>
    <w:rsid w:val="00A63417"/>
    <w:rsid w:val="00A6376B"/>
    <w:rsid w:val="00A65494"/>
    <w:rsid w:val="00A66C7C"/>
    <w:rsid w:val="00A7098F"/>
    <w:rsid w:val="00A70C9E"/>
    <w:rsid w:val="00A7167E"/>
    <w:rsid w:val="00A71CA7"/>
    <w:rsid w:val="00A723E6"/>
    <w:rsid w:val="00A74BB8"/>
    <w:rsid w:val="00A75806"/>
    <w:rsid w:val="00A76D3C"/>
    <w:rsid w:val="00A7750E"/>
    <w:rsid w:val="00A80A4E"/>
    <w:rsid w:val="00A80A8E"/>
    <w:rsid w:val="00A82FA7"/>
    <w:rsid w:val="00A830BC"/>
    <w:rsid w:val="00A839ED"/>
    <w:rsid w:val="00A84330"/>
    <w:rsid w:val="00A8566C"/>
    <w:rsid w:val="00A86AC6"/>
    <w:rsid w:val="00A879EB"/>
    <w:rsid w:val="00A90F25"/>
    <w:rsid w:val="00A92DCA"/>
    <w:rsid w:val="00A936F2"/>
    <w:rsid w:val="00A94110"/>
    <w:rsid w:val="00A95FF7"/>
    <w:rsid w:val="00A96D3E"/>
    <w:rsid w:val="00A973EE"/>
    <w:rsid w:val="00AA0060"/>
    <w:rsid w:val="00AA05F7"/>
    <w:rsid w:val="00AA0AAD"/>
    <w:rsid w:val="00AA0C0F"/>
    <w:rsid w:val="00AA23F6"/>
    <w:rsid w:val="00AA3573"/>
    <w:rsid w:val="00AA413C"/>
    <w:rsid w:val="00AA485F"/>
    <w:rsid w:val="00AA5882"/>
    <w:rsid w:val="00AA65B6"/>
    <w:rsid w:val="00AA73C8"/>
    <w:rsid w:val="00AA7F18"/>
    <w:rsid w:val="00AB1DD6"/>
    <w:rsid w:val="00AB27DC"/>
    <w:rsid w:val="00AB2D0F"/>
    <w:rsid w:val="00AB3335"/>
    <w:rsid w:val="00AB3515"/>
    <w:rsid w:val="00AB3B0B"/>
    <w:rsid w:val="00AB50C6"/>
    <w:rsid w:val="00AB6021"/>
    <w:rsid w:val="00AB637E"/>
    <w:rsid w:val="00AB77A2"/>
    <w:rsid w:val="00AB7EEA"/>
    <w:rsid w:val="00AC0426"/>
    <w:rsid w:val="00AC083C"/>
    <w:rsid w:val="00AC0D92"/>
    <w:rsid w:val="00AC0E5D"/>
    <w:rsid w:val="00AC283A"/>
    <w:rsid w:val="00AC58B0"/>
    <w:rsid w:val="00AC6E8B"/>
    <w:rsid w:val="00AC7C8B"/>
    <w:rsid w:val="00AD06AF"/>
    <w:rsid w:val="00AD1F8B"/>
    <w:rsid w:val="00AD25FF"/>
    <w:rsid w:val="00AD2E7C"/>
    <w:rsid w:val="00AD3764"/>
    <w:rsid w:val="00AD3DE1"/>
    <w:rsid w:val="00AD3FE0"/>
    <w:rsid w:val="00AD418E"/>
    <w:rsid w:val="00AD5BDF"/>
    <w:rsid w:val="00AD6229"/>
    <w:rsid w:val="00AE0CC2"/>
    <w:rsid w:val="00AE19AB"/>
    <w:rsid w:val="00AE2C6A"/>
    <w:rsid w:val="00AE2ECA"/>
    <w:rsid w:val="00AE3E54"/>
    <w:rsid w:val="00AE690D"/>
    <w:rsid w:val="00AE6DD6"/>
    <w:rsid w:val="00AF0277"/>
    <w:rsid w:val="00AF06CF"/>
    <w:rsid w:val="00AF1B4B"/>
    <w:rsid w:val="00AF1B78"/>
    <w:rsid w:val="00AF2BAE"/>
    <w:rsid w:val="00AF311F"/>
    <w:rsid w:val="00AF3571"/>
    <w:rsid w:val="00AF39E5"/>
    <w:rsid w:val="00AF4BCF"/>
    <w:rsid w:val="00AF627C"/>
    <w:rsid w:val="00AF6BA7"/>
    <w:rsid w:val="00AF6CBF"/>
    <w:rsid w:val="00AF7A10"/>
    <w:rsid w:val="00B00EE8"/>
    <w:rsid w:val="00B00F95"/>
    <w:rsid w:val="00B01263"/>
    <w:rsid w:val="00B01500"/>
    <w:rsid w:val="00B01FC4"/>
    <w:rsid w:val="00B0274D"/>
    <w:rsid w:val="00B04643"/>
    <w:rsid w:val="00B04CA2"/>
    <w:rsid w:val="00B05BBB"/>
    <w:rsid w:val="00B05E26"/>
    <w:rsid w:val="00B06508"/>
    <w:rsid w:val="00B07222"/>
    <w:rsid w:val="00B07510"/>
    <w:rsid w:val="00B07D2E"/>
    <w:rsid w:val="00B1095A"/>
    <w:rsid w:val="00B10976"/>
    <w:rsid w:val="00B1099C"/>
    <w:rsid w:val="00B11AB7"/>
    <w:rsid w:val="00B11ABE"/>
    <w:rsid w:val="00B123B7"/>
    <w:rsid w:val="00B127F9"/>
    <w:rsid w:val="00B1406C"/>
    <w:rsid w:val="00B14305"/>
    <w:rsid w:val="00B1470A"/>
    <w:rsid w:val="00B17161"/>
    <w:rsid w:val="00B174FA"/>
    <w:rsid w:val="00B202BA"/>
    <w:rsid w:val="00B202E5"/>
    <w:rsid w:val="00B21B64"/>
    <w:rsid w:val="00B21B6C"/>
    <w:rsid w:val="00B21CC1"/>
    <w:rsid w:val="00B21F74"/>
    <w:rsid w:val="00B227D6"/>
    <w:rsid w:val="00B238EA"/>
    <w:rsid w:val="00B24AB1"/>
    <w:rsid w:val="00B2603B"/>
    <w:rsid w:val="00B2748A"/>
    <w:rsid w:val="00B30729"/>
    <w:rsid w:val="00B30D67"/>
    <w:rsid w:val="00B3124E"/>
    <w:rsid w:val="00B315B3"/>
    <w:rsid w:val="00B33227"/>
    <w:rsid w:val="00B3373B"/>
    <w:rsid w:val="00B34531"/>
    <w:rsid w:val="00B35ADA"/>
    <w:rsid w:val="00B375A4"/>
    <w:rsid w:val="00B37895"/>
    <w:rsid w:val="00B37D50"/>
    <w:rsid w:val="00B404E6"/>
    <w:rsid w:val="00B43793"/>
    <w:rsid w:val="00B437EA"/>
    <w:rsid w:val="00B43A8C"/>
    <w:rsid w:val="00B4425D"/>
    <w:rsid w:val="00B4442A"/>
    <w:rsid w:val="00B47073"/>
    <w:rsid w:val="00B471AA"/>
    <w:rsid w:val="00B475A2"/>
    <w:rsid w:val="00B5137F"/>
    <w:rsid w:val="00B51D51"/>
    <w:rsid w:val="00B520F0"/>
    <w:rsid w:val="00B52596"/>
    <w:rsid w:val="00B52602"/>
    <w:rsid w:val="00B54092"/>
    <w:rsid w:val="00B55377"/>
    <w:rsid w:val="00B55835"/>
    <w:rsid w:val="00B5621F"/>
    <w:rsid w:val="00B618C7"/>
    <w:rsid w:val="00B618D3"/>
    <w:rsid w:val="00B61C5B"/>
    <w:rsid w:val="00B62567"/>
    <w:rsid w:val="00B62E95"/>
    <w:rsid w:val="00B636FC"/>
    <w:rsid w:val="00B63867"/>
    <w:rsid w:val="00B63B3D"/>
    <w:rsid w:val="00B65341"/>
    <w:rsid w:val="00B6608F"/>
    <w:rsid w:val="00B66A26"/>
    <w:rsid w:val="00B67800"/>
    <w:rsid w:val="00B679F6"/>
    <w:rsid w:val="00B70AC6"/>
    <w:rsid w:val="00B71809"/>
    <w:rsid w:val="00B71F0C"/>
    <w:rsid w:val="00B72198"/>
    <w:rsid w:val="00B72D08"/>
    <w:rsid w:val="00B73597"/>
    <w:rsid w:val="00B75395"/>
    <w:rsid w:val="00B76CD9"/>
    <w:rsid w:val="00B823E0"/>
    <w:rsid w:val="00B82BF2"/>
    <w:rsid w:val="00B8346F"/>
    <w:rsid w:val="00B83801"/>
    <w:rsid w:val="00B84F00"/>
    <w:rsid w:val="00B8584D"/>
    <w:rsid w:val="00B860C3"/>
    <w:rsid w:val="00B868AD"/>
    <w:rsid w:val="00B87040"/>
    <w:rsid w:val="00B87A38"/>
    <w:rsid w:val="00B90878"/>
    <w:rsid w:val="00B90DC9"/>
    <w:rsid w:val="00B9306D"/>
    <w:rsid w:val="00B9308D"/>
    <w:rsid w:val="00B933D4"/>
    <w:rsid w:val="00B933FD"/>
    <w:rsid w:val="00B93B28"/>
    <w:rsid w:val="00B9460B"/>
    <w:rsid w:val="00B948E8"/>
    <w:rsid w:val="00B9564B"/>
    <w:rsid w:val="00B956D4"/>
    <w:rsid w:val="00B95EA7"/>
    <w:rsid w:val="00B96677"/>
    <w:rsid w:val="00B96A07"/>
    <w:rsid w:val="00BA1A75"/>
    <w:rsid w:val="00BA2A37"/>
    <w:rsid w:val="00BA2AF1"/>
    <w:rsid w:val="00BA2F9D"/>
    <w:rsid w:val="00BA41EE"/>
    <w:rsid w:val="00BA49AA"/>
    <w:rsid w:val="00BA5684"/>
    <w:rsid w:val="00BA57C5"/>
    <w:rsid w:val="00BA6208"/>
    <w:rsid w:val="00BA7689"/>
    <w:rsid w:val="00BA7943"/>
    <w:rsid w:val="00BA7E1C"/>
    <w:rsid w:val="00BB1737"/>
    <w:rsid w:val="00BB27EE"/>
    <w:rsid w:val="00BB3079"/>
    <w:rsid w:val="00BB3988"/>
    <w:rsid w:val="00BB490D"/>
    <w:rsid w:val="00BB4DF5"/>
    <w:rsid w:val="00BB53FF"/>
    <w:rsid w:val="00BB6AFD"/>
    <w:rsid w:val="00BB7D57"/>
    <w:rsid w:val="00BC27BE"/>
    <w:rsid w:val="00BC39C3"/>
    <w:rsid w:val="00BC6ADD"/>
    <w:rsid w:val="00BC7279"/>
    <w:rsid w:val="00BC7354"/>
    <w:rsid w:val="00BC7816"/>
    <w:rsid w:val="00BD046A"/>
    <w:rsid w:val="00BD0E5C"/>
    <w:rsid w:val="00BD1CBA"/>
    <w:rsid w:val="00BD1F41"/>
    <w:rsid w:val="00BD336D"/>
    <w:rsid w:val="00BD487A"/>
    <w:rsid w:val="00BD4994"/>
    <w:rsid w:val="00BD5D79"/>
    <w:rsid w:val="00BD5D96"/>
    <w:rsid w:val="00BD7DA3"/>
    <w:rsid w:val="00BE2F64"/>
    <w:rsid w:val="00BE46CD"/>
    <w:rsid w:val="00BE4C14"/>
    <w:rsid w:val="00BE513E"/>
    <w:rsid w:val="00BE5408"/>
    <w:rsid w:val="00BE733A"/>
    <w:rsid w:val="00BE75AD"/>
    <w:rsid w:val="00BE7EEC"/>
    <w:rsid w:val="00BF00BB"/>
    <w:rsid w:val="00BF0132"/>
    <w:rsid w:val="00BF0D89"/>
    <w:rsid w:val="00BF13DE"/>
    <w:rsid w:val="00BF1E79"/>
    <w:rsid w:val="00BF2054"/>
    <w:rsid w:val="00BF275F"/>
    <w:rsid w:val="00BF4470"/>
    <w:rsid w:val="00BF636F"/>
    <w:rsid w:val="00BF6BE5"/>
    <w:rsid w:val="00C00612"/>
    <w:rsid w:val="00C00BE3"/>
    <w:rsid w:val="00C00E4F"/>
    <w:rsid w:val="00C0119D"/>
    <w:rsid w:val="00C0138C"/>
    <w:rsid w:val="00C0186B"/>
    <w:rsid w:val="00C0219C"/>
    <w:rsid w:val="00C03921"/>
    <w:rsid w:val="00C04303"/>
    <w:rsid w:val="00C04866"/>
    <w:rsid w:val="00C0568D"/>
    <w:rsid w:val="00C059F2"/>
    <w:rsid w:val="00C068A6"/>
    <w:rsid w:val="00C07DF0"/>
    <w:rsid w:val="00C10345"/>
    <w:rsid w:val="00C10ADE"/>
    <w:rsid w:val="00C12272"/>
    <w:rsid w:val="00C131BB"/>
    <w:rsid w:val="00C1369E"/>
    <w:rsid w:val="00C13B4E"/>
    <w:rsid w:val="00C14204"/>
    <w:rsid w:val="00C145D1"/>
    <w:rsid w:val="00C1495F"/>
    <w:rsid w:val="00C1642A"/>
    <w:rsid w:val="00C16B80"/>
    <w:rsid w:val="00C17E6C"/>
    <w:rsid w:val="00C17F7C"/>
    <w:rsid w:val="00C21438"/>
    <w:rsid w:val="00C21540"/>
    <w:rsid w:val="00C24049"/>
    <w:rsid w:val="00C26580"/>
    <w:rsid w:val="00C266B5"/>
    <w:rsid w:val="00C27BFA"/>
    <w:rsid w:val="00C31172"/>
    <w:rsid w:val="00C317D7"/>
    <w:rsid w:val="00C31EAC"/>
    <w:rsid w:val="00C321A0"/>
    <w:rsid w:val="00C327AB"/>
    <w:rsid w:val="00C32FDC"/>
    <w:rsid w:val="00C33058"/>
    <w:rsid w:val="00C330FD"/>
    <w:rsid w:val="00C334C7"/>
    <w:rsid w:val="00C3470B"/>
    <w:rsid w:val="00C34C3B"/>
    <w:rsid w:val="00C35BB5"/>
    <w:rsid w:val="00C37C85"/>
    <w:rsid w:val="00C417DB"/>
    <w:rsid w:val="00C4216F"/>
    <w:rsid w:val="00C4248D"/>
    <w:rsid w:val="00C42A37"/>
    <w:rsid w:val="00C43554"/>
    <w:rsid w:val="00C438D6"/>
    <w:rsid w:val="00C43E71"/>
    <w:rsid w:val="00C445B1"/>
    <w:rsid w:val="00C451DC"/>
    <w:rsid w:val="00C45A1A"/>
    <w:rsid w:val="00C46D5E"/>
    <w:rsid w:val="00C47481"/>
    <w:rsid w:val="00C474C1"/>
    <w:rsid w:val="00C47E6E"/>
    <w:rsid w:val="00C50BAA"/>
    <w:rsid w:val="00C529DC"/>
    <w:rsid w:val="00C5305F"/>
    <w:rsid w:val="00C537E8"/>
    <w:rsid w:val="00C53B77"/>
    <w:rsid w:val="00C53C1F"/>
    <w:rsid w:val="00C54C94"/>
    <w:rsid w:val="00C5563C"/>
    <w:rsid w:val="00C60213"/>
    <w:rsid w:val="00C60B68"/>
    <w:rsid w:val="00C60C15"/>
    <w:rsid w:val="00C6189F"/>
    <w:rsid w:val="00C61B92"/>
    <w:rsid w:val="00C62454"/>
    <w:rsid w:val="00C624DD"/>
    <w:rsid w:val="00C6268F"/>
    <w:rsid w:val="00C62D73"/>
    <w:rsid w:val="00C63318"/>
    <w:rsid w:val="00C634C0"/>
    <w:rsid w:val="00C65580"/>
    <w:rsid w:val="00C65C1D"/>
    <w:rsid w:val="00C66919"/>
    <w:rsid w:val="00C670F1"/>
    <w:rsid w:val="00C672E4"/>
    <w:rsid w:val="00C71995"/>
    <w:rsid w:val="00C71FCD"/>
    <w:rsid w:val="00C72475"/>
    <w:rsid w:val="00C74010"/>
    <w:rsid w:val="00C77487"/>
    <w:rsid w:val="00C774D4"/>
    <w:rsid w:val="00C77E32"/>
    <w:rsid w:val="00C77F1A"/>
    <w:rsid w:val="00C80223"/>
    <w:rsid w:val="00C8264D"/>
    <w:rsid w:val="00C8333D"/>
    <w:rsid w:val="00C83586"/>
    <w:rsid w:val="00C845B8"/>
    <w:rsid w:val="00C846A7"/>
    <w:rsid w:val="00C84A07"/>
    <w:rsid w:val="00C87637"/>
    <w:rsid w:val="00C9020C"/>
    <w:rsid w:val="00C905E6"/>
    <w:rsid w:val="00C90E31"/>
    <w:rsid w:val="00C91162"/>
    <w:rsid w:val="00C911A6"/>
    <w:rsid w:val="00C923F6"/>
    <w:rsid w:val="00C92B9F"/>
    <w:rsid w:val="00C92FE8"/>
    <w:rsid w:val="00C93171"/>
    <w:rsid w:val="00C933BD"/>
    <w:rsid w:val="00C953ED"/>
    <w:rsid w:val="00C95710"/>
    <w:rsid w:val="00C96481"/>
    <w:rsid w:val="00C96DFC"/>
    <w:rsid w:val="00C9706F"/>
    <w:rsid w:val="00C9772F"/>
    <w:rsid w:val="00C97EA1"/>
    <w:rsid w:val="00CA045C"/>
    <w:rsid w:val="00CA0EBD"/>
    <w:rsid w:val="00CA12F5"/>
    <w:rsid w:val="00CA16A2"/>
    <w:rsid w:val="00CA17A1"/>
    <w:rsid w:val="00CA2977"/>
    <w:rsid w:val="00CA2C7A"/>
    <w:rsid w:val="00CA406D"/>
    <w:rsid w:val="00CA4204"/>
    <w:rsid w:val="00CA4B32"/>
    <w:rsid w:val="00CB01E9"/>
    <w:rsid w:val="00CB08EC"/>
    <w:rsid w:val="00CB18CB"/>
    <w:rsid w:val="00CB1B38"/>
    <w:rsid w:val="00CB1C6D"/>
    <w:rsid w:val="00CB1DA5"/>
    <w:rsid w:val="00CB2050"/>
    <w:rsid w:val="00CB3105"/>
    <w:rsid w:val="00CB3856"/>
    <w:rsid w:val="00CB5226"/>
    <w:rsid w:val="00CB5736"/>
    <w:rsid w:val="00CB5B7C"/>
    <w:rsid w:val="00CB5E27"/>
    <w:rsid w:val="00CB5E5A"/>
    <w:rsid w:val="00CB6493"/>
    <w:rsid w:val="00CB655B"/>
    <w:rsid w:val="00CB65CA"/>
    <w:rsid w:val="00CB74AD"/>
    <w:rsid w:val="00CB7764"/>
    <w:rsid w:val="00CB788A"/>
    <w:rsid w:val="00CC005B"/>
    <w:rsid w:val="00CC1298"/>
    <w:rsid w:val="00CC1E0D"/>
    <w:rsid w:val="00CC21B3"/>
    <w:rsid w:val="00CC37AA"/>
    <w:rsid w:val="00CC667F"/>
    <w:rsid w:val="00CC78CB"/>
    <w:rsid w:val="00CC7FBB"/>
    <w:rsid w:val="00CD082F"/>
    <w:rsid w:val="00CD2113"/>
    <w:rsid w:val="00CD3A1B"/>
    <w:rsid w:val="00CD3CFA"/>
    <w:rsid w:val="00CD4B2C"/>
    <w:rsid w:val="00CD4FC6"/>
    <w:rsid w:val="00CD5D96"/>
    <w:rsid w:val="00CD6EE1"/>
    <w:rsid w:val="00CD7CDB"/>
    <w:rsid w:val="00CE069D"/>
    <w:rsid w:val="00CE092B"/>
    <w:rsid w:val="00CE1610"/>
    <w:rsid w:val="00CE1A86"/>
    <w:rsid w:val="00CE1CC9"/>
    <w:rsid w:val="00CE37E1"/>
    <w:rsid w:val="00CE3E90"/>
    <w:rsid w:val="00CE6A32"/>
    <w:rsid w:val="00CE7480"/>
    <w:rsid w:val="00CE770A"/>
    <w:rsid w:val="00CF1C99"/>
    <w:rsid w:val="00CF1E75"/>
    <w:rsid w:val="00CF1FA1"/>
    <w:rsid w:val="00CF28C3"/>
    <w:rsid w:val="00CF3AC5"/>
    <w:rsid w:val="00CF3C82"/>
    <w:rsid w:val="00CF4C6E"/>
    <w:rsid w:val="00CF4E66"/>
    <w:rsid w:val="00CF521F"/>
    <w:rsid w:val="00CF52EF"/>
    <w:rsid w:val="00CF79A7"/>
    <w:rsid w:val="00CF7AED"/>
    <w:rsid w:val="00D00BC5"/>
    <w:rsid w:val="00D01585"/>
    <w:rsid w:val="00D024FB"/>
    <w:rsid w:val="00D02B31"/>
    <w:rsid w:val="00D0317B"/>
    <w:rsid w:val="00D038B1"/>
    <w:rsid w:val="00D043E5"/>
    <w:rsid w:val="00D04A05"/>
    <w:rsid w:val="00D0656F"/>
    <w:rsid w:val="00D06EF6"/>
    <w:rsid w:val="00D10DDD"/>
    <w:rsid w:val="00D11FB9"/>
    <w:rsid w:val="00D14189"/>
    <w:rsid w:val="00D1458F"/>
    <w:rsid w:val="00D1498B"/>
    <w:rsid w:val="00D1600B"/>
    <w:rsid w:val="00D165CB"/>
    <w:rsid w:val="00D176C6"/>
    <w:rsid w:val="00D178C5"/>
    <w:rsid w:val="00D179F9"/>
    <w:rsid w:val="00D17DE9"/>
    <w:rsid w:val="00D22EBD"/>
    <w:rsid w:val="00D239F0"/>
    <w:rsid w:val="00D23B88"/>
    <w:rsid w:val="00D23FD9"/>
    <w:rsid w:val="00D24C4B"/>
    <w:rsid w:val="00D24FAE"/>
    <w:rsid w:val="00D25A7E"/>
    <w:rsid w:val="00D263A8"/>
    <w:rsid w:val="00D27B2F"/>
    <w:rsid w:val="00D30370"/>
    <w:rsid w:val="00D30B42"/>
    <w:rsid w:val="00D318DE"/>
    <w:rsid w:val="00D31EC5"/>
    <w:rsid w:val="00D31FF5"/>
    <w:rsid w:val="00D32923"/>
    <w:rsid w:val="00D33221"/>
    <w:rsid w:val="00D3357C"/>
    <w:rsid w:val="00D36A76"/>
    <w:rsid w:val="00D37F74"/>
    <w:rsid w:val="00D410ED"/>
    <w:rsid w:val="00D41A28"/>
    <w:rsid w:val="00D41C01"/>
    <w:rsid w:val="00D43DAF"/>
    <w:rsid w:val="00D441C0"/>
    <w:rsid w:val="00D4561F"/>
    <w:rsid w:val="00D46ED2"/>
    <w:rsid w:val="00D4750E"/>
    <w:rsid w:val="00D5041A"/>
    <w:rsid w:val="00D50723"/>
    <w:rsid w:val="00D508AA"/>
    <w:rsid w:val="00D50947"/>
    <w:rsid w:val="00D50BEF"/>
    <w:rsid w:val="00D50BFE"/>
    <w:rsid w:val="00D52830"/>
    <w:rsid w:val="00D52E4D"/>
    <w:rsid w:val="00D54D46"/>
    <w:rsid w:val="00D55A9D"/>
    <w:rsid w:val="00D56A05"/>
    <w:rsid w:val="00D56A5D"/>
    <w:rsid w:val="00D5788D"/>
    <w:rsid w:val="00D623A7"/>
    <w:rsid w:val="00D629AD"/>
    <w:rsid w:val="00D633B2"/>
    <w:rsid w:val="00D635EC"/>
    <w:rsid w:val="00D636D1"/>
    <w:rsid w:val="00D6383C"/>
    <w:rsid w:val="00D6465E"/>
    <w:rsid w:val="00D64765"/>
    <w:rsid w:val="00D64D9E"/>
    <w:rsid w:val="00D664C6"/>
    <w:rsid w:val="00D67410"/>
    <w:rsid w:val="00D6790F"/>
    <w:rsid w:val="00D70E5B"/>
    <w:rsid w:val="00D70E88"/>
    <w:rsid w:val="00D72D55"/>
    <w:rsid w:val="00D73444"/>
    <w:rsid w:val="00D73BB4"/>
    <w:rsid w:val="00D74A79"/>
    <w:rsid w:val="00D755BB"/>
    <w:rsid w:val="00D77ADD"/>
    <w:rsid w:val="00D77AF8"/>
    <w:rsid w:val="00D80E80"/>
    <w:rsid w:val="00D8142B"/>
    <w:rsid w:val="00D83825"/>
    <w:rsid w:val="00D8442C"/>
    <w:rsid w:val="00D86140"/>
    <w:rsid w:val="00D86BF6"/>
    <w:rsid w:val="00D871C4"/>
    <w:rsid w:val="00D90F2A"/>
    <w:rsid w:val="00D91350"/>
    <w:rsid w:val="00D924FA"/>
    <w:rsid w:val="00D9601F"/>
    <w:rsid w:val="00D96E45"/>
    <w:rsid w:val="00D96F6C"/>
    <w:rsid w:val="00DA0158"/>
    <w:rsid w:val="00DA019E"/>
    <w:rsid w:val="00DA0411"/>
    <w:rsid w:val="00DA11D5"/>
    <w:rsid w:val="00DA16D1"/>
    <w:rsid w:val="00DA1915"/>
    <w:rsid w:val="00DA1F0B"/>
    <w:rsid w:val="00DA2FE3"/>
    <w:rsid w:val="00DA358B"/>
    <w:rsid w:val="00DA3712"/>
    <w:rsid w:val="00DA3EDE"/>
    <w:rsid w:val="00DA4303"/>
    <w:rsid w:val="00DA462C"/>
    <w:rsid w:val="00DA4649"/>
    <w:rsid w:val="00DA5534"/>
    <w:rsid w:val="00DA59A4"/>
    <w:rsid w:val="00DA5D24"/>
    <w:rsid w:val="00DA6C71"/>
    <w:rsid w:val="00DB048D"/>
    <w:rsid w:val="00DB0502"/>
    <w:rsid w:val="00DB0A05"/>
    <w:rsid w:val="00DB21C7"/>
    <w:rsid w:val="00DB27E8"/>
    <w:rsid w:val="00DB3597"/>
    <w:rsid w:val="00DB3D3D"/>
    <w:rsid w:val="00DB4C13"/>
    <w:rsid w:val="00DB5200"/>
    <w:rsid w:val="00DB6486"/>
    <w:rsid w:val="00DB6AE5"/>
    <w:rsid w:val="00DB7355"/>
    <w:rsid w:val="00DC0D58"/>
    <w:rsid w:val="00DC128A"/>
    <w:rsid w:val="00DC1958"/>
    <w:rsid w:val="00DC29AC"/>
    <w:rsid w:val="00DC2D66"/>
    <w:rsid w:val="00DC2ED8"/>
    <w:rsid w:val="00DC4EC2"/>
    <w:rsid w:val="00DC5847"/>
    <w:rsid w:val="00DC6652"/>
    <w:rsid w:val="00DC7105"/>
    <w:rsid w:val="00DD0493"/>
    <w:rsid w:val="00DD09C2"/>
    <w:rsid w:val="00DD0FBA"/>
    <w:rsid w:val="00DD0FD1"/>
    <w:rsid w:val="00DD11B3"/>
    <w:rsid w:val="00DD37BD"/>
    <w:rsid w:val="00DD42A8"/>
    <w:rsid w:val="00DD5337"/>
    <w:rsid w:val="00DD5471"/>
    <w:rsid w:val="00DD6004"/>
    <w:rsid w:val="00DD7D34"/>
    <w:rsid w:val="00DE09AF"/>
    <w:rsid w:val="00DE0C1F"/>
    <w:rsid w:val="00DE1AEB"/>
    <w:rsid w:val="00DE2837"/>
    <w:rsid w:val="00DE340F"/>
    <w:rsid w:val="00DE50D3"/>
    <w:rsid w:val="00DE5418"/>
    <w:rsid w:val="00DE5807"/>
    <w:rsid w:val="00DE760D"/>
    <w:rsid w:val="00DF0303"/>
    <w:rsid w:val="00DF0DF7"/>
    <w:rsid w:val="00DF13F0"/>
    <w:rsid w:val="00DF20EB"/>
    <w:rsid w:val="00DF2669"/>
    <w:rsid w:val="00DF2922"/>
    <w:rsid w:val="00DF367D"/>
    <w:rsid w:val="00DF38DE"/>
    <w:rsid w:val="00DF4211"/>
    <w:rsid w:val="00DF468D"/>
    <w:rsid w:val="00DF46BD"/>
    <w:rsid w:val="00DF69EB"/>
    <w:rsid w:val="00DF764A"/>
    <w:rsid w:val="00DF7D6A"/>
    <w:rsid w:val="00E01341"/>
    <w:rsid w:val="00E014ED"/>
    <w:rsid w:val="00E022AC"/>
    <w:rsid w:val="00E0253B"/>
    <w:rsid w:val="00E0373D"/>
    <w:rsid w:val="00E037D1"/>
    <w:rsid w:val="00E03923"/>
    <w:rsid w:val="00E06694"/>
    <w:rsid w:val="00E068DA"/>
    <w:rsid w:val="00E06D24"/>
    <w:rsid w:val="00E074BA"/>
    <w:rsid w:val="00E077ED"/>
    <w:rsid w:val="00E1226C"/>
    <w:rsid w:val="00E124B7"/>
    <w:rsid w:val="00E128A2"/>
    <w:rsid w:val="00E128BE"/>
    <w:rsid w:val="00E12BE5"/>
    <w:rsid w:val="00E135AB"/>
    <w:rsid w:val="00E13633"/>
    <w:rsid w:val="00E13DDC"/>
    <w:rsid w:val="00E13F8F"/>
    <w:rsid w:val="00E142A5"/>
    <w:rsid w:val="00E151E9"/>
    <w:rsid w:val="00E158C7"/>
    <w:rsid w:val="00E15955"/>
    <w:rsid w:val="00E15DE8"/>
    <w:rsid w:val="00E1613D"/>
    <w:rsid w:val="00E1685C"/>
    <w:rsid w:val="00E17063"/>
    <w:rsid w:val="00E20607"/>
    <w:rsid w:val="00E20953"/>
    <w:rsid w:val="00E2317C"/>
    <w:rsid w:val="00E237B1"/>
    <w:rsid w:val="00E23A23"/>
    <w:rsid w:val="00E2424D"/>
    <w:rsid w:val="00E24DBD"/>
    <w:rsid w:val="00E25E79"/>
    <w:rsid w:val="00E26B2D"/>
    <w:rsid w:val="00E26D57"/>
    <w:rsid w:val="00E27D0E"/>
    <w:rsid w:val="00E31E28"/>
    <w:rsid w:val="00E33C03"/>
    <w:rsid w:val="00E33E94"/>
    <w:rsid w:val="00E33FB0"/>
    <w:rsid w:val="00E35A78"/>
    <w:rsid w:val="00E35CC1"/>
    <w:rsid w:val="00E367EC"/>
    <w:rsid w:val="00E36C1F"/>
    <w:rsid w:val="00E378DD"/>
    <w:rsid w:val="00E37DE6"/>
    <w:rsid w:val="00E40139"/>
    <w:rsid w:val="00E404B4"/>
    <w:rsid w:val="00E404F6"/>
    <w:rsid w:val="00E4131E"/>
    <w:rsid w:val="00E42538"/>
    <w:rsid w:val="00E42699"/>
    <w:rsid w:val="00E42916"/>
    <w:rsid w:val="00E43693"/>
    <w:rsid w:val="00E44A43"/>
    <w:rsid w:val="00E4573C"/>
    <w:rsid w:val="00E46C29"/>
    <w:rsid w:val="00E47F12"/>
    <w:rsid w:val="00E51990"/>
    <w:rsid w:val="00E526D7"/>
    <w:rsid w:val="00E52A98"/>
    <w:rsid w:val="00E540C3"/>
    <w:rsid w:val="00E54FE4"/>
    <w:rsid w:val="00E55938"/>
    <w:rsid w:val="00E5599C"/>
    <w:rsid w:val="00E57827"/>
    <w:rsid w:val="00E60796"/>
    <w:rsid w:val="00E61370"/>
    <w:rsid w:val="00E6197B"/>
    <w:rsid w:val="00E62794"/>
    <w:rsid w:val="00E62B90"/>
    <w:rsid w:val="00E64FCC"/>
    <w:rsid w:val="00E6547E"/>
    <w:rsid w:val="00E65E21"/>
    <w:rsid w:val="00E66B7E"/>
    <w:rsid w:val="00E718C1"/>
    <w:rsid w:val="00E71BF5"/>
    <w:rsid w:val="00E71EA7"/>
    <w:rsid w:val="00E727F4"/>
    <w:rsid w:val="00E72BBB"/>
    <w:rsid w:val="00E74F40"/>
    <w:rsid w:val="00E75A69"/>
    <w:rsid w:val="00E7606A"/>
    <w:rsid w:val="00E77683"/>
    <w:rsid w:val="00E77DC5"/>
    <w:rsid w:val="00E81287"/>
    <w:rsid w:val="00E8134E"/>
    <w:rsid w:val="00E816C6"/>
    <w:rsid w:val="00E827EB"/>
    <w:rsid w:val="00E832F6"/>
    <w:rsid w:val="00E83BB2"/>
    <w:rsid w:val="00E83F8C"/>
    <w:rsid w:val="00E8673E"/>
    <w:rsid w:val="00E86848"/>
    <w:rsid w:val="00E86ECD"/>
    <w:rsid w:val="00E8736D"/>
    <w:rsid w:val="00E908BF"/>
    <w:rsid w:val="00E91599"/>
    <w:rsid w:val="00E92E68"/>
    <w:rsid w:val="00E934CA"/>
    <w:rsid w:val="00E939D7"/>
    <w:rsid w:val="00E94450"/>
    <w:rsid w:val="00E94612"/>
    <w:rsid w:val="00E9504A"/>
    <w:rsid w:val="00E95399"/>
    <w:rsid w:val="00E95A0E"/>
    <w:rsid w:val="00E9636D"/>
    <w:rsid w:val="00E96AB2"/>
    <w:rsid w:val="00E97593"/>
    <w:rsid w:val="00EA026C"/>
    <w:rsid w:val="00EA047A"/>
    <w:rsid w:val="00EA1DC1"/>
    <w:rsid w:val="00EA2696"/>
    <w:rsid w:val="00EA2B56"/>
    <w:rsid w:val="00EA2BA5"/>
    <w:rsid w:val="00EA2D20"/>
    <w:rsid w:val="00EA2F09"/>
    <w:rsid w:val="00EA401B"/>
    <w:rsid w:val="00EA58B6"/>
    <w:rsid w:val="00EA5993"/>
    <w:rsid w:val="00EA5A1D"/>
    <w:rsid w:val="00EA6116"/>
    <w:rsid w:val="00EA675B"/>
    <w:rsid w:val="00EA678D"/>
    <w:rsid w:val="00EA6965"/>
    <w:rsid w:val="00EA790A"/>
    <w:rsid w:val="00EB2799"/>
    <w:rsid w:val="00EB340C"/>
    <w:rsid w:val="00EB3E96"/>
    <w:rsid w:val="00EB44BF"/>
    <w:rsid w:val="00EB4BC3"/>
    <w:rsid w:val="00EB5136"/>
    <w:rsid w:val="00EB5722"/>
    <w:rsid w:val="00EB6BEB"/>
    <w:rsid w:val="00EB76AA"/>
    <w:rsid w:val="00EC05C5"/>
    <w:rsid w:val="00EC0797"/>
    <w:rsid w:val="00EC1302"/>
    <w:rsid w:val="00EC1360"/>
    <w:rsid w:val="00EC1B0A"/>
    <w:rsid w:val="00EC2423"/>
    <w:rsid w:val="00EC29D1"/>
    <w:rsid w:val="00EC2BAA"/>
    <w:rsid w:val="00EC3CE0"/>
    <w:rsid w:val="00EC3E84"/>
    <w:rsid w:val="00EC5129"/>
    <w:rsid w:val="00EC5206"/>
    <w:rsid w:val="00EC6204"/>
    <w:rsid w:val="00EC7EE2"/>
    <w:rsid w:val="00ED300F"/>
    <w:rsid w:val="00ED40A9"/>
    <w:rsid w:val="00ED44EF"/>
    <w:rsid w:val="00ED54B8"/>
    <w:rsid w:val="00ED5DF3"/>
    <w:rsid w:val="00ED62DB"/>
    <w:rsid w:val="00ED748D"/>
    <w:rsid w:val="00ED7C79"/>
    <w:rsid w:val="00EE0D1B"/>
    <w:rsid w:val="00EE0F98"/>
    <w:rsid w:val="00EE1D1D"/>
    <w:rsid w:val="00EE2274"/>
    <w:rsid w:val="00EE3090"/>
    <w:rsid w:val="00EE32FC"/>
    <w:rsid w:val="00EE4DAB"/>
    <w:rsid w:val="00EE53EE"/>
    <w:rsid w:val="00EE72B1"/>
    <w:rsid w:val="00EE7BB9"/>
    <w:rsid w:val="00EF23A8"/>
    <w:rsid w:val="00EF512B"/>
    <w:rsid w:val="00EF53F8"/>
    <w:rsid w:val="00EF5A45"/>
    <w:rsid w:val="00EF7C73"/>
    <w:rsid w:val="00EF7E7C"/>
    <w:rsid w:val="00EF7F6A"/>
    <w:rsid w:val="00F01564"/>
    <w:rsid w:val="00F015F8"/>
    <w:rsid w:val="00F01931"/>
    <w:rsid w:val="00F01AF4"/>
    <w:rsid w:val="00F021BA"/>
    <w:rsid w:val="00F035E6"/>
    <w:rsid w:val="00F05F6D"/>
    <w:rsid w:val="00F067D8"/>
    <w:rsid w:val="00F07535"/>
    <w:rsid w:val="00F077CC"/>
    <w:rsid w:val="00F07F24"/>
    <w:rsid w:val="00F105F0"/>
    <w:rsid w:val="00F10975"/>
    <w:rsid w:val="00F10F5D"/>
    <w:rsid w:val="00F10FB3"/>
    <w:rsid w:val="00F10FFA"/>
    <w:rsid w:val="00F116AE"/>
    <w:rsid w:val="00F116B7"/>
    <w:rsid w:val="00F11D2C"/>
    <w:rsid w:val="00F121E1"/>
    <w:rsid w:val="00F12E3A"/>
    <w:rsid w:val="00F132AE"/>
    <w:rsid w:val="00F13399"/>
    <w:rsid w:val="00F133F1"/>
    <w:rsid w:val="00F1341F"/>
    <w:rsid w:val="00F16069"/>
    <w:rsid w:val="00F16861"/>
    <w:rsid w:val="00F1689D"/>
    <w:rsid w:val="00F1791C"/>
    <w:rsid w:val="00F20D6D"/>
    <w:rsid w:val="00F2204B"/>
    <w:rsid w:val="00F23D49"/>
    <w:rsid w:val="00F23D81"/>
    <w:rsid w:val="00F24070"/>
    <w:rsid w:val="00F253F2"/>
    <w:rsid w:val="00F257A5"/>
    <w:rsid w:val="00F26F68"/>
    <w:rsid w:val="00F27AE8"/>
    <w:rsid w:val="00F304FF"/>
    <w:rsid w:val="00F30D99"/>
    <w:rsid w:val="00F310E7"/>
    <w:rsid w:val="00F32CCA"/>
    <w:rsid w:val="00F33C2A"/>
    <w:rsid w:val="00F343D3"/>
    <w:rsid w:val="00F35BE2"/>
    <w:rsid w:val="00F36CA1"/>
    <w:rsid w:val="00F372AF"/>
    <w:rsid w:val="00F3795D"/>
    <w:rsid w:val="00F37977"/>
    <w:rsid w:val="00F37B80"/>
    <w:rsid w:val="00F409CA"/>
    <w:rsid w:val="00F41424"/>
    <w:rsid w:val="00F41BFD"/>
    <w:rsid w:val="00F42990"/>
    <w:rsid w:val="00F42BB3"/>
    <w:rsid w:val="00F43988"/>
    <w:rsid w:val="00F47ED0"/>
    <w:rsid w:val="00F50779"/>
    <w:rsid w:val="00F513B8"/>
    <w:rsid w:val="00F51BA3"/>
    <w:rsid w:val="00F51C52"/>
    <w:rsid w:val="00F52953"/>
    <w:rsid w:val="00F52D5A"/>
    <w:rsid w:val="00F5373F"/>
    <w:rsid w:val="00F53D66"/>
    <w:rsid w:val="00F54284"/>
    <w:rsid w:val="00F55BFE"/>
    <w:rsid w:val="00F55CBF"/>
    <w:rsid w:val="00F574E3"/>
    <w:rsid w:val="00F57AEF"/>
    <w:rsid w:val="00F57B61"/>
    <w:rsid w:val="00F57DD1"/>
    <w:rsid w:val="00F6164E"/>
    <w:rsid w:val="00F63D30"/>
    <w:rsid w:val="00F63E68"/>
    <w:rsid w:val="00F63F4A"/>
    <w:rsid w:val="00F659E5"/>
    <w:rsid w:val="00F662C0"/>
    <w:rsid w:val="00F6662E"/>
    <w:rsid w:val="00F66794"/>
    <w:rsid w:val="00F67FE1"/>
    <w:rsid w:val="00F7029E"/>
    <w:rsid w:val="00F70D5D"/>
    <w:rsid w:val="00F7130B"/>
    <w:rsid w:val="00F721F8"/>
    <w:rsid w:val="00F738C8"/>
    <w:rsid w:val="00F73F12"/>
    <w:rsid w:val="00F73F3A"/>
    <w:rsid w:val="00F74B3A"/>
    <w:rsid w:val="00F75362"/>
    <w:rsid w:val="00F75AFC"/>
    <w:rsid w:val="00F767F3"/>
    <w:rsid w:val="00F7710B"/>
    <w:rsid w:val="00F80114"/>
    <w:rsid w:val="00F80CB5"/>
    <w:rsid w:val="00F81DDE"/>
    <w:rsid w:val="00F8403E"/>
    <w:rsid w:val="00F84ADB"/>
    <w:rsid w:val="00F8582F"/>
    <w:rsid w:val="00F85FB0"/>
    <w:rsid w:val="00F86554"/>
    <w:rsid w:val="00F867F7"/>
    <w:rsid w:val="00F86FCB"/>
    <w:rsid w:val="00F87F7C"/>
    <w:rsid w:val="00F87FA0"/>
    <w:rsid w:val="00F905DA"/>
    <w:rsid w:val="00F90BCC"/>
    <w:rsid w:val="00F90E38"/>
    <w:rsid w:val="00F91672"/>
    <w:rsid w:val="00F92512"/>
    <w:rsid w:val="00F9258C"/>
    <w:rsid w:val="00F92B63"/>
    <w:rsid w:val="00F93732"/>
    <w:rsid w:val="00F93AD9"/>
    <w:rsid w:val="00F941DA"/>
    <w:rsid w:val="00F949CB"/>
    <w:rsid w:val="00F94DF4"/>
    <w:rsid w:val="00F956BA"/>
    <w:rsid w:val="00F960EE"/>
    <w:rsid w:val="00FA007B"/>
    <w:rsid w:val="00FA022D"/>
    <w:rsid w:val="00FA0E1B"/>
    <w:rsid w:val="00FA0E94"/>
    <w:rsid w:val="00FA0EAD"/>
    <w:rsid w:val="00FA1B6C"/>
    <w:rsid w:val="00FA1C8D"/>
    <w:rsid w:val="00FA1D8F"/>
    <w:rsid w:val="00FA1E95"/>
    <w:rsid w:val="00FA3268"/>
    <w:rsid w:val="00FA4C33"/>
    <w:rsid w:val="00FA5AEB"/>
    <w:rsid w:val="00FA742C"/>
    <w:rsid w:val="00FA7700"/>
    <w:rsid w:val="00FB0040"/>
    <w:rsid w:val="00FB15C1"/>
    <w:rsid w:val="00FB20B7"/>
    <w:rsid w:val="00FB2642"/>
    <w:rsid w:val="00FB2AC3"/>
    <w:rsid w:val="00FB32C7"/>
    <w:rsid w:val="00FB3E43"/>
    <w:rsid w:val="00FB449C"/>
    <w:rsid w:val="00FB5210"/>
    <w:rsid w:val="00FB5B5A"/>
    <w:rsid w:val="00FB627D"/>
    <w:rsid w:val="00FB6BA7"/>
    <w:rsid w:val="00FB6C96"/>
    <w:rsid w:val="00FB7A87"/>
    <w:rsid w:val="00FB7AB5"/>
    <w:rsid w:val="00FB7F09"/>
    <w:rsid w:val="00FC00E9"/>
    <w:rsid w:val="00FC010B"/>
    <w:rsid w:val="00FC06A3"/>
    <w:rsid w:val="00FC0745"/>
    <w:rsid w:val="00FC0F5F"/>
    <w:rsid w:val="00FC0F6D"/>
    <w:rsid w:val="00FC27EA"/>
    <w:rsid w:val="00FC2858"/>
    <w:rsid w:val="00FC38B3"/>
    <w:rsid w:val="00FC4D88"/>
    <w:rsid w:val="00FC520E"/>
    <w:rsid w:val="00FC59F0"/>
    <w:rsid w:val="00FC6524"/>
    <w:rsid w:val="00FC6C3B"/>
    <w:rsid w:val="00FC6FA7"/>
    <w:rsid w:val="00FD0395"/>
    <w:rsid w:val="00FD0597"/>
    <w:rsid w:val="00FD19B9"/>
    <w:rsid w:val="00FD1E5B"/>
    <w:rsid w:val="00FD47F8"/>
    <w:rsid w:val="00FD4978"/>
    <w:rsid w:val="00FD4AE9"/>
    <w:rsid w:val="00FD5BEF"/>
    <w:rsid w:val="00FD62A8"/>
    <w:rsid w:val="00FD6AB3"/>
    <w:rsid w:val="00FD70B8"/>
    <w:rsid w:val="00FD70BA"/>
    <w:rsid w:val="00FD7496"/>
    <w:rsid w:val="00FD7CF2"/>
    <w:rsid w:val="00FD7DD0"/>
    <w:rsid w:val="00FD7F41"/>
    <w:rsid w:val="00FE021E"/>
    <w:rsid w:val="00FE1EC4"/>
    <w:rsid w:val="00FE24AA"/>
    <w:rsid w:val="00FE478E"/>
    <w:rsid w:val="00FE48E9"/>
    <w:rsid w:val="00FE6F63"/>
    <w:rsid w:val="00FF30A5"/>
    <w:rsid w:val="00FF30D4"/>
    <w:rsid w:val="00FF3351"/>
    <w:rsid w:val="00FF3957"/>
    <w:rsid w:val="00FF4790"/>
    <w:rsid w:val="00FF50BE"/>
    <w:rsid w:val="00FF5357"/>
    <w:rsid w:val="00FF541B"/>
    <w:rsid w:val="00FF5932"/>
    <w:rsid w:val="00FF62B1"/>
    <w:rsid w:val="00FF639A"/>
    <w:rsid w:val="00FF659E"/>
    <w:rsid w:val="00FF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EE3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1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5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53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5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534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A46A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A46A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A46A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A46A6"/>
    <w:rPr>
      <w:rFonts w:ascii="Calibri" w:hAnsi="Calibri" w:cs="Calibri"/>
      <w:noProof/>
      <w:sz w:val="20"/>
    </w:rPr>
  </w:style>
  <w:style w:type="table" w:styleId="a5">
    <w:name w:val="Table Grid"/>
    <w:basedOn w:val="a1"/>
    <w:uiPriority w:val="59"/>
    <w:rsid w:val="00715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311E6"/>
    <w:pPr>
      <w:ind w:firstLineChars="200" w:firstLine="420"/>
    </w:pPr>
  </w:style>
  <w:style w:type="character" w:styleId="a7">
    <w:name w:val="Hyperlink"/>
    <w:basedOn w:val="a0"/>
    <w:rsid w:val="00EC7EE2"/>
    <w:rPr>
      <w:color w:val="0000FF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EC2423"/>
  </w:style>
  <w:style w:type="table" w:customStyle="1" w:styleId="1">
    <w:name w:val="网格型1"/>
    <w:basedOn w:val="a1"/>
    <w:next w:val="a5"/>
    <w:uiPriority w:val="59"/>
    <w:rsid w:val="00A20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unhideWhenUsed/>
    <w:rsid w:val="00A206ED"/>
  </w:style>
  <w:style w:type="table" w:customStyle="1" w:styleId="2">
    <w:name w:val="网格型2"/>
    <w:basedOn w:val="a1"/>
    <w:next w:val="a5"/>
    <w:uiPriority w:val="59"/>
    <w:rsid w:val="00A20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a2"/>
    <w:uiPriority w:val="99"/>
    <w:semiHidden/>
    <w:unhideWhenUsed/>
    <w:rsid w:val="00A206ED"/>
  </w:style>
  <w:style w:type="table" w:customStyle="1" w:styleId="3">
    <w:name w:val="网格型3"/>
    <w:basedOn w:val="a1"/>
    <w:next w:val="a5"/>
    <w:uiPriority w:val="59"/>
    <w:rsid w:val="00A20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0">
    <w:name w:val="无列表3"/>
    <w:next w:val="a2"/>
    <w:uiPriority w:val="99"/>
    <w:semiHidden/>
    <w:unhideWhenUsed/>
    <w:rsid w:val="00E71BF5"/>
  </w:style>
  <w:style w:type="table" w:customStyle="1" w:styleId="4">
    <w:name w:val="网格型4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1"/>
    <w:next w:val="a2"/>
    <w:uiPriority w:val="99"/>
    <w:semiHidden/>
    <w:unhideWhenUsed/>
    <w:rsid w:val="00E71BF5"/>
  </w:style>
  <w:style w:type="table" w:customStyle="1" w:styleId="110">
    <w:name w:val="网格型11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超链接1"/>
    <w:basedOn w:val="a0"/>
    <w:rsid w:val="00E71BF5"/>
    <w:rPr>
      <w:color w:val="0000FF"/>
      <w:u w:val="single"/>
    </w:rPr>
  </w:style>
  <w:style w:type="numbering" w:customStyle="1" w:styleId="111">
    <w:name w:val="无列表111"/>
    <w:next w:val="a2"/>
    <w:uiPriority w:val="99"/>
    <w:semiHidden/>
    <w:unhideWhenUsed/>
    <w:rsid w:val="00E71BF5"/>
  </w:style>
  <w:style w:type="table" w:customStyle="1" w:styleId="21">
    <w:name w:val="网格型21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0">
    <w:name w:val="无列表21"/>
    <w:next w:val="a2"/>
    <w:uiPriority w:val="99"/>
    <w:semiHidden/>
    <w:unhideWhenUsed/>
    <w:rsid w:val="00E71BF5"/>
  </w:style>
  <w:style w:type="table" w:customStyle="1" w:styleId="31">
    <w:name w:val="网格型31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0">
    <w:name w:val="无列表31"/>
    <w:next w:val="a2"/>
    <w:uiPriority w:val="99"/>
    <w:semiHidden/>
    <w:unhideWhenUsed/>
    <w:rsid w:val="00E71BF5"/>
  </w:style>
  <w:style w:type="numbering" w:customStyle="1" w:styleId="120">
    <w:name w:val="无列表12"/>
    <w:next w:val="a2"/>
    <w:uiPriority w:val="99"/>
    <w:semiHidden/>
    <w:unhideWhenUsed/>
    <w:rsid w:val="00E71BF5"/>
  </w:style>
  <w:style w:type="numbering" w:customStyle="1" w:styleId="211">
    <w:name w:val="无列表211"/>
    <w:next w:val="a2"/>
    <w:uiPriority w:val="99"/>
    <w:semiHidden/>
    <w:unhideWhenUsed/>
    <w:rsid w:val="00E71BF5"/>
  </w:style>
  <w:style w:type="table" w:customStyle="1" w:styleId="121">
    <w:name w:val="网格型12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0">
    <w:name w:val="无列表4"/>
    <w:next w:val="a2"/>
    <w:uiPriority w:val="99"/>
    <w:semiHidden/>
    <w:unhideWhenUsed/>
    <w:rsid w:val="00E71BF5"/>
  </w:style>
  <w:style w:type="table" w:customStyle="1" w:styleId="6">
    <w:name w:val="网格型6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">
    <w:name w:val="无列表13"/>
    <w:next w:val="a2"/>
    <w:uiPriority w:val="99"/>
    <w:semiHidden/>
    <w:unhideWhenUsed/>
    <w:rsid w:val="00E71BF5"/>
  </w:style>
  <w:style w:type="table" w:customStyle="1" w:styleId="130">
    <w:name w:val="网格型13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2">
    <w:name w:val="无列表112"/>
    <w:next w:val="a2"/>
    <w:uiPriority w:val="99"/>
    <w:semiHidden/>
    <w:unhideWhenUsed/>
    <w:rsid w:val="00E71BF5"/>
  </w:style>
  <w:style w:type="table" w:customStyle="1" w:styleId="22">
    <w:name w:val="网格型22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0">
    <w:name w:val="无列表22"/>
    <w:next w:val="a2"/>
    <w:uiPriority w:val="99"/>
    <w:semiHidden/>
    <w:unhideWhenUsed/>
    <w:rsid w:val="00E71BF5"/>
  </w:style>
  <w:style w:type="table" w:customStyle="1" w:styleId="32">
    <w:name w:val="网格型32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20">
    <w:name w:val="无列表32"/>
    <w:next w:val="a2"/>
    <w:uiPriority w:val="99"/>
    <w:semiHidden/>
    <w:unhideWhenUsed/>
    <w:rsid w:val="00E71BF5"/>
  </w:style>
  <w:style w:type="table" w:customStyle="1" w:styleId="41">
    <w:name w:val="网格型41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0">
    <w:name w:val="网格型111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0">
    <w:name w:val="无列表121"/>
    <w:next w:val="a2"/>
    <w:uiPriority w:val="99"/>
    <w:semiHidden/>
    <w:unhideWhenUsed/>
    <w:rsid w:val="00E71BF5"/>
  </w:style>
  <w:style w:type="table" w:customStyle="1" w:styleId="2110">
    <w:name w:val="网格型211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2">
    <w:name w:val="无列表212"/>
    <w:next w:val="a2"/>
    <w:uiPriority w:val="99"/>
    <w:semiHidden/>
    <w:unhideWhenUsed/>
    <w:rsid w:val="00E71BF5"/>
  </w:style>
  <w:style w:type="table" w:customStyle="1" w:styleId="311">
    <w:name w:val="网格型311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1">
    <w:name w:val="网格型121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1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">
    <w:name w:val="网格型122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网格型52"/>
    <w:basedOn w:val="a1"/>
    <w:next w:val="a5"/>
    <w:uiPriority w:val="59"/>
    <w:rsid w:val="00E71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1">
    <w:name w:val="无列表1111"/>
    <w:next w:val="a2"/>
    <w:uiPriority w:val="99"/>
    <w:semiHidden/>
    <w:unhideWhenUsed/>
    <w:rsid w:val="00D318DE"/>
  </w:style>
  <w:style w:type="numbering" w:customStyle="1" w:styleId="3110">
    <w:name w:val="无列表311"/>
    <w:next w:val="a2"/>
    <w:uiPriority w:val="99"/>
    <w:semiHidden/>
    <w:unhideWhenUsed/>
    <w:rsid w:val="00D318DE"/>
  </w:style>
  <w:style w:type="numbering" w:customStyle="1" w:styleId="2111">
    <w:name w:val="无列表2111"/>
    <w:next w:val="a2"/>
    <w:uiPriority w:val="99"/>
    <w:semiHidden/>
    <w:unhideWhenUsed/>
    <w:rsid w:val="00D318DE"/>
  </w:style>
  <w:style w:type="numbering" w:customStyle="1" w:styleId="410">
    <w:name w:val="无列表41"/>
    <w:next w:val="a2"/>
    <w:uiPriority w:val="99"/>
    <w:semiHidden/>
    <w:unhideWhenUsed/>
    <w:rsid w:val="00D318DE"/>
  </w:style>
  <w:style w:type="numbering" w:customStyle="1" w:styleId="131">
    <w:name w:val="无列表131"/>
    <w:next w:val="a2"/>
    <w:uiPriority w:val="99"/>
    <w:semiHidden/>
    <w:unhideWhenUsed/>
    <w:rsid w:val="00D318DE"/>
  </w:style>
  <w:style w:type="numbering" w:customStyle="1" w:styleId="221">
    <w:name w:val="无列表221"/>
    <w:next w:val="a2"/>
    <w:uiPriority w:val="99"/>
    <w:semiHidden/>
    <w:unhideWhenUsed/>
    <w:rsid w:val="00D318DE"/>
  </w:style>
  <w:style w:type="numbering" w:customStyle="1" w:styleId="12110">
    <w:name w:val="无列表1211"/>
    <w:next w:val="a2"/>
    <w:uiPriority w:val="99"/>
    <w:semiHidden/>
    <w:unhideWhenUsed/>
    <w:rsid w:val="00D318DE"/>
  </w:style>
  <w:style w:type="numbering" w:customStyle="1" w:styleId="50">
    <w:name w:val="无列表5"/>
    <w:next w:val="a2"/>
    <w:uiPriority w:val="99"/>
    <w:semiHidden/>
    <w:unhideWhenUsed/>
    <w:rsid w:val="00D318DE"/>
  </w:style>
  <w:style w:type="table" w:customStyle="1" w:styleId="7">
    <w:name w:val="网格型7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0">
    <w:name w:val="无列表14"/>
    <w:next w:val="a2"/>
    <w:uiPriority w:val="99"/>
    <w:semiHidden/>
    <w:unhideWhenUsed/>
    <w:rsid w:val="00D318DE"/>
  </w:style>
  <w:style w:type="table" w:customStyle="1" w:styleId="23">
    <w:name w:val="网格型23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30">
    <w:name w:val="无列表23"/>
    <w:next w:val="a2"/>
    <w:uiPriority w:val="99"/>
    <w:semiHidden/>
    <w:unhideWhenUsed/>
    <w:rsid w:val="00D318DE"/>
  </w:style>
  <w:style w:type="table" w:customStyle="1" w:styleId="33">
    <w:name w:val="网格型33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30">
    <w:name w:val="无列表33"/>
    <w:next w:val="a2"/>
    <w:uiPriority w:val="99"/>
    <w:semiHidden/>
    <w:unhideWhenUsed/>
    <w:rsid w:val="00D318DE"/>
  </w:style>
  <w:style w:type="table" w:customStyle="1" w:styleId="42">
    <w:name w:val="网格型42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3">
    <w:name w:val="无列表113"/>
    <w:next w:val="a2"/>
    <w:uiPriority w:val="99"/>
    <w:semiHidden/>
    <w:unhideWhenUsed/>
    <w:rsid w:val="00D318DE"/>
  </w:style>
  <w:style w:type="table" w:customStyle="1" w:styleId="1120">
    <w:name w:val="网格型112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2">
    <w:name w:val="无列表1112"/>
    <w:next w:val="a2"/>
    <w:uiPriority w:val="99"/>
    <w:semiHidden/>
    <w:unhideWhenUsed/>
    <w:rsid w:val="00D318DE"/>
  </w:style>
  <w:style w:type="table" w:customStyle="1" w:styleId="2120">
    <w:name w:val="网格型212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3">
    <w:name w:val="无列表213"/>
    <w:next w:val="a2"/>
    <w:uiPriority w:val="99"/>
    <w:semiHidden/>
    <w:unhideWhenUsed/>
    <w:rsid w:val="00D318DE"/>
  </w:style>
  <w:style w:type="table" w:customStyle="1" w:styleId="312">
    <w:name w:val="网格型312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20">
    <w:name w:val="无列表312"/>
    <w:next w:val="a2"/>
    <w:uiPriority w:val="99"/>
    <w:semiHidden/>
    <w:unhideWhenUsed/>
    <w:rsid w:val="00D318DE"/>
  </w:style>
  <w:style w:type="numbering" w:customStyle="1" w:styleId="1220">
    <w:name w:val="无列表122"/>
    <w:next w:val="a2"/>
    <w:uiPriority w:val="99"/>
    <w:semiHidden/>
    <w:unhideWhenUsed/>
    <w:rsid w:val="00D318DE"/>
  </w:style>
  <w:style w:type="numbering" w:customStyle="1" w:styleId="2112">
    <w:name w:val="无列表2112"/>
    <w:next w:val="a2"/>
    <w:uiPriority w:val="99"/>
    <w:semiHidden/>
    <w:unhideWhenUsed/>
    <w:rsid w:val="00D318DE"/>
  </w:style>
  <w:style w:type="table" w:customStyle="1" w:styleId="123">
    <w:name w:val="网格型123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3">
    <w:name w:val="网格型53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20">
    <w:name w:val="无列表42"/>
    <w:next w:val="a2"/>
    <w:uiPriority w:val="99"/>
    <w:semiHidden/>
    <w:unhideWhenUsed/>
    <w:rsid w:val="00D318DE"/>
  </w:style>
  <w:style w:type="table" w:customStyle="1" w:styleId="61">
    <w:name w:val="网格型6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2">
    <w:name w:val="无列表132"/>
    <w:next w:val="a2"/>
    <w:uiPriority w:val="99"/>
    <w:semiHidden/>
    <w:unhideWhenUsed/>
    <w:rsid w:val="00D318DE"/>
  </w:style>
  <w:style w:type="table" w:customStyle="1" w:styleId="1310">
    <w:name w:val="网格型13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21">
    <w:name w:val="无列表1121"/>
    <w:next w:val="a2"/>
    <w:uiPriority w:val="99"/>
    <w:semiHidden/>
    <w:unhideWhenUsed/>
    <w:rsid w:val="00D318DE"/>
  </w:style>
  <w:style w:type="table" w:customStyle="1" w:styleId="2210">
    <w:name w:val="网格型22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2">
    <w:name w:val="无列表222"/>
    <w:next w:val="a2"/>
    <w:uiPriority w:val="99"/>
    <w:semiHidden/>
    <w:unhideWhenUsed/>
    <w:rsid w:val="00D318DE"/>
  </w:style>
  <w:style w:type="table" w:customStyle="1" w:styleId="321">
    <w:name w:val="网格型32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210">
    <w:name w:val="无列表321"/>
    <w:next w:val="a2"/>
    <w:uiPriority w:val="99"/>
    <w:semiHidden/>
    <w:unhideWhenUsed/>
    <w:rsid w:val="00D318DE"/>
  </w:style>
  <w:style w:type="table" w:customStyle="1" w:styleId="411">
    <w:name w:val="网格型41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0">
    <w:name w:val="网格型111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2">
    <w:name w:val="无列表1212"/>
    <w:next w:val="a2"/>
    <w:uiPriority w:val="99"/>
    <w:semiHidden/>
    <w:unhideWhenUsed/>
    <w:rsid w:val="00D318DE"/>
  </w:style>
  <w:style w:type="table" w:customStyle="1" w:styleId="21110">
    <w:name w:val="网格型211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21">
    <w:name w:val="无列表2121"/>
    <w:next w:val="a2"/>
    <w:uiPriority w:val="99"/>
    <w:semiHidden/>
    <w:unhideWhenUsed/>
    <w:rsid w:val="00D318DE"/>
  </w:style>
  <w:style w:type="table" w:customStyle="1" w:styleId="3111">
    <w:name w:val="网格型311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11">
    <w:name w:val="网格型121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网格型51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1">
    <w:name w:val="网格型122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1">
    <w:name w:val="网格型521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2">
    <w:name w:val="网格型1222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2">
    <w:name w:val="网格型522"/>
    <w:basedOn w:val="a1"/>
    <w:next w:val="a5"/>
    <w:uiPriority w:val="59"/>
    <w:rsid w:val="00D31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5"/>
    <w:uiPriority w:val="59"/>
    <w:rsid w:val="00C41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1"/>
    <w:basedOn w:val="a1"/>
    <w:next w:val="a5"/>
    <w:uiPriority w:val="59"/>
    <w:rsid w:val="009B7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5"/>
    <w:uiPriority w:val="59"/>
    <w:rsid w:val="00F52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5"/>
    <w:uiPriority w:val="59"/>
    <w:rsid w:val="00191F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60">
    <w:name w:val="无列表6"/>
    <w:next w:val="a2"/>
    <w:uiPriority w:val="99"/>
    <w:semiHidden/>
    <w:unhideWhenUsed/>
    <w:rsid w:val="00C35BB5"/>
  </w:style>
  <w:style w:type="table" w:customStyle="1" w:styleId="15">
    <w:name w:val="网格型15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0">
    <w:name w:val="无列表15"/>
    <w:next w:val="a2"/>
    <w:uiPriority w:val="99"/>
    <w:semiHidden/>
    <w:unhideWhenUsed/>
    <w:rsid w:val="00C35BB5"/>
  </w:style>
  <w:style w:type="table" w:customStyle="1" w:styleId="16">
    <w:name w:val="网格型16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4">
    <w:name w:val="无列表114"/>
    <w:next w:val="a2"/>
    <w:uiPriority w:val="99"/>
    <w:semiHidden/>
    <w:unhideWhenUsed/>
    <w:rsid w:val="00C35BB5"/>
  </w:style>
  <w:style w:type="table" w:customStyle="1" w:styleId="24">
    <w:name w:val="网格型24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40">
    <w:name w:val="无列表24"/>
    <w:next w:val="a2"/>
    <w:uiPriority w:val="99"/>
    <w:semiHidden/>
    <w:unhideWhenUsed/>
    <w:rsid w:val="00C35BB5"/>
  </w:style>
  <w:style w:type="table" w:customStyle="1" w:styleId="34">
    <w:name w:val="网格型34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40">
    <w:name w:val="无列表34"/>
    <w:next w:val="a2"/>
    <w:uiPriority w:val="99"/>
    <w:semiHidden/>
    <w:unhideWhenUsed/>
    <w:rsid w:val="00C35BB5"/>
  </w:style>
  <w:style w:type="table" w:customStyle="1" w:styleId="43">
    <w:name w:val="网格型43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30">
    <w:name w:val="网格型113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30">
    <w:name w:val="无列表123"/>
    <w:next w:val="a2"/>
    <w:uiPriority w:val="99"/>
    <w:semiHidden/>
    <w:unhideWhenUsed/>
    <w:rsid w:val="00C35BB5"/>
  </w:style>
  <w:style w:type="table" w:customStyle="1" w:styleId="2130">
    <w:name w:val="网格型213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4">
    <w:name w:val="无列表214"/>
    <w:next w:val="a2"/>
    <w:uiPriority w:val="99"/>
    <w:semiHidden/>
    <w:unhideWhenUsed/>
    <w:rsid w:val="00C35BB5"/>
  </w:style>
  <w:style w:type="table" w:customStyle="1" w:styleId="313">
    <w:name w:val="网格型313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4">
    <w:name w:val="网格型124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4">
    <w:name w:val="网格型54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30">
    <w:name w:val="无列表43"/>
    <w:next w:val="a2"/>
    <w:uiPriority w:val="99"/>
    <w:semiHidden/>
    <w:unhideWhenUsed/>
    <w:rsid w:val="00C35BB5"/>
  </w:style>
  <w:style w:type="table" w:customStyle="1" w:styleId="62">
    <w:name w:val="网格型62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20">
    <w:name w:val="网格型132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3">
    <w:name w:val="无列表133"/>
    <w:next w:val="a2"/>
    <w:uiPriority w:val="99"/>
    <w:semiHidden/>
    <w:unhideWhenUsed/>
    <w:rsid w:val="00C35BB5"/>
  </w:style>
  <w:style w:type="table" w:customStyle="1" w:styleId="2220">
    <w:name w:val="网格型222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3">
    <w:name w:val="无列表223"/>
    <w:next w:val="a2"/>
    <w:uiPriority w:val="99"/>
    <w:semiHidden/>
    <w:unhideWhenUsed/>
    <w:rsid w:val="00C35BB5"/>
  </w:style>
  <w:style w:type="table" w:customStyle="1" w:styleId="322">
    <w:name w:val="网格型322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30">
    <w:name w:val="无列表313"/>
    <w:next w:val="a2"/>
    <w:uiPriority w:val="99"/>
    <w:semiHidden/>
    <w:unhideWhenUsed/>
    <w:rsid w:val="00C35BB5"/>
  </w:style>
  <w:style w:type="table" w:customStyle="1" w:styleId="412">
    <w:name w:val="网格型412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3">
    <w:name w:val="无列表1113"/>
    <w:next w:val="a2"/>
    <w:uiPriority w:val="99"/>
    <w:semiHidden/>
    <w:unhideWhenUsed/>
    <w:rsid w:val="00C35BB5"/>
  </w:style>
  <w:style w:type="table" w:customStyle="1" w:styleId="11120">
    <w:name w:val="网格型1112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11">
    <w:name w:val="无列表11111"/>
    <w:next w:val="a2"/>
    <w:uiPriority w:val="99"/>
    <w:semiHidden/>
    <w:unhideWhenUsed/>
    <w:rsid w:val="00C35BB5"/>
  </w:style>
  <w:style w:type="table" w:customStyle="1" w:styleId="21120">
    <w:name w:val="网格型2112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13">
    <w:name w:val="无列表2113"/>
    <w:next w:val="a2"/>
    <w:uiPriority w:val="99"/>
    <w:semiHidden/>
    <w:unhideWhenUsed/>
    <w:rsid w:val="00C35BB5"/>
  </w:style>
  <w:style w:type="table" w:customStyle="1" w:styleId="3112">
    <w:name w:val="网格型3112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110">
    <w:name w:val="无列表3111"/>
    <w:next w:val="a2"/>
    <w:uiPriority w:val="99"/>
    <w:semiHidden/>
    <w:unhideWhenUsed/>
    <w:rsid w:val="00C35BB5"/>
  </w:style>
  <w:style w:type="numbering" w:customStyle="1" w:styleId="1213">
    <w:name w:val="无列表1213"/>
    <w:next w:val="a2"/>
    <w:uiPriority w:val="99"/>
    <w:semiHidden/>
    <w:unhideWhenUsed/>
    <w:rsid w:val="00C35BB5"/>
  </w:style>
  <w:style w:type="numbering" w:customStyle="1" w:styleId="21111">
    <w:name w:val="无列表21111"/>
    <w:next w:val="a2"/>
    <w:uiPriority w:val="99"/>
    <w:semiHidden/>
    <w:unhideWhenUsed/>
    <w:rsid w:val="00C35BB5"/>
  </w:style>
  <w:style w:type="table" w:customStyle="1" w:styleId="12120">
    <w:name w:val="网格型1212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">
    <w:name w:val="网格型512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110">
    <w:name w:val="无列表411"/>
    <w:next w:val="a2"/>
    <w:uiPriority w:val="99"/>
    <w:semiHidden/>
    <w:unhideWhenUsed/>
    <w:rsid w:val="00C35BB5"/>
  </w:style>
  <w:style w:type="numbering" w:customStyle="1" w:styleId="1311">
    <w:name w:val="无列表1311"/>
    <w:next w:val="a2"/>
    <w:uiPriority w:val="99"/>
    <w:semiHidden/>
    <w:unhideWhenUsed/>
    <w:rsid w:val="00C35BB5"/>
  </w:style>
  <w:style w:type="numbering" w:customStyle="1" w:styleId="1122">
    <w:name w:val="无列表1122"/>
    <w:next w:val="a2"/>
    <w:uiPriority w:val="99"/>
    <w:semiHidden/>
    <w:unhideWhenUsed/>
    <w:rsid w:val="00C35BB5"/>
  </w:style>
  <w:style w:type="numbering" w:customStyle="1" w:styleId="2211">
    <w:name w:val="无列表2211"/>
    <w:next w:val="a2"/>
    <w:uiPriority w:val="99"/>
    <w:semiHidden/>
    <w:unhideWhenUsed/>
    <w:rsid w:val="00C35BB5"/>
  </w:style>
  <w:style w:type="numbering" w:customStyle="1" w:styleId="3220">
    <w:name w:val="无列表322"/>
    <w:next w:val="a2"/>
    <w:uiPriority w:val="99"/>
    <w:semiHidden/>
    <w:unhideWhenUsed/>
    <w:rsid w:val="00C35BB5"/>
  </w:style>
  <w:style w:type="numbering" w:customStyle="1" w:styleId="121110">
    <w:name w:val="无列表12111"/>
    <w:next w:val="a2"/>
    <w:uiPriority w:val="99"/>
    <w:semiHidden/>
    <w:unhideWhenUsed/>
    <w:rsid w:val="00C35BB5"/>
  </w:style>
  <w:style w:type="numbering" w:customStyle="1" w:styleId="2122">
    <w:name w:val="无列表2122"/>
    <w:next w:val="a2"/>
    <w:uiPriority w:val="99"/>
    <w:semiHidden/>
    <w:unhideWhenUsed/>
    <w:rsid w:val="00C35BB5"/>
  </w:style>
  <w:style w:type="table" w:customStyle="1" w:styleId="1223">
    <w:name w:val="网格型1223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3">
    <w:name w:val="网格型523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510">
    <w:name w:val="无列表51"/>
    <w:next w:val="a2"/>
    <w:uiPriority w:val="99"/>
    <w:semiHidden/>
    <w:unhideWhenUsed/>
    <w:rsid w:val="00C35BB5"/>
  </w:style>
  <w:style w:type="table" w:customStyle="1" w:styleId="71">
    <w:name w:val="网格型7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1">
    <w:name w:val="网格型14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10">
    <w:name w:val="无列表141"/>
    <w:next w:val="a2"/>
    <w:uiPriority w:val="99"/>
    <w:semiHidden/>
    <w:unhideWhenUsed/>
    <w:rsid w:val="00C35BB5"/>
  </w:style>
  <w:style w:type="table" w:customStyle="1" w:styleId="231">
    <w:name w:val="网格型23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310">
    <w:name w:val="无列表231"/>
    <w:next w:val="a2"/>
    <w:uiPriority w:val="99"/>
    <w:semiHidden/>
    <w:unhideWhenUsed/>
    <w:rsid w:val="00C35BB5"/>
  </w:style>
  <w:style w:type="table" w:customStyle="1" w:styleId="331">
    <w:name w:val="网格型33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310">
    <w:name w:val="无列表331"/>
    <w:next w:val="a2"/>
    <w:uiPriority w:val="99"/>
    <w:semiHidden/>
    <w:unhideWhenUsed/>
    <w:rsid w:val="00C35BB5"/>
  </w:style>
  <w:style w:type="table" w:customStyle="1" w:styleId="421">
    <w:name w:val="网格型42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31">
    <w:name w:val="无列表1131"/>
    <w:next w:val="a2"/>
    <w:uiPriority w:val="99"/>
    <w:semiHidden/>
    <w:unhideWhenUsed/>
    <w:rsid w:val="00C35BB5"/>
  </w:style>
  <w:style w:type="table" w:customStyle="1" w:styleId="11210">
    <w:name w:val="网格型112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21">
    <w:name w:val="无列表11121"/>
    <w:next w:val="a2"/>
    <w:uiPriority w:val="99"/>
    <w:semiHidden/>
    <w:unhideWhenUsed/>
    <w:rsid w:val="00C35BB5"/>
  </w:style>
  <w:style w:type="table" w:customStyle="1" w:styleId="21210">
    <w:name w:val="网格型212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31">
    <w:name w:val="无列表2131"/>
    <w:next w:val="a2"/>
    <w:uiPriority w:val="99"/>
    <w:semiHidden/>
    <w:unhideWhenUsed/>
    <w:rsid w:val="00C35BB5"/>
  </w:style>
  <w:style w:type="table" w:customStyle="1" w:styleId="3121">
    <w:name w:val="网格型312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210">
    <w:name w:val="无列表3121"/>
    <w:next w:val="a2"/>
    <w:uiPriority w:val="99"/>
    <w:semiHidden/>
    <w:unhideWhenUsed/>
    <w:rsid w:val="00C35BB5"/>
  </w:style>
  <w:style w:type="numbering" w:customStyle="1" w:styleId="12210">
    <w:name w:val="无列表1221"/>
    <w:next w:val="a2"/>
    <w:uiPriority w:val="99"/>
    <w:semiHidden/>
    <w:unhideWhenUsed/>
    <w:rsid w:val="00C35BB5"/>
  </w:style>
  <w:style w:type="numbering" w:customStyle="1" w:styleId="21121">
    <w:name w:val="无列表21121"/>
    <w:next w:val="a2"/>
    <w:uiPriority w:val="99"/>
    <w:semiHidden/>
    <w:unhideWhenUsed/>
    <w:rsid w:val="00C35BB5"/>
  </w:style>
  <w:style w:type="table" w:customStyle="1" w:styleId="1231">
    <w:name w:val="网格型123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31">
    <w:name w:val="网格型53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210">
    <w:name w:val="无列表421"/>
    <w:next w:val="a2"/>
    <w:uiPriority w:val="99"/>
    <w:semiHidden/>
    <w:unhideWhenUsed/>
    <w:rsid w:val="00C35BB5"/>
  </w:style>
  <w:style w:type="table" w:customStyle="1" w:styleId="611">
    <w:name w:val="网格型6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21">
    <w:name w:val="无列表1321"/>
    <w:next w:val="a2"/>
    <w:uiPriority w:val="99"/>
    <w:semiHidden/>
    <w:unhideWhenUsed/>
    <w:rsid w:val="00C35BB5"/>
  </w:style>
  <w:style w:type="table" w:customStyle="1" w:styleId="13110">
    <w:name w:val="网格型13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211">
    <w:name w:val="无列表11211"/>
    <w:next w:val="a2"/>
    <w:uiPriority w:val="99"/>
    <w:semiHidden/>
    <w:unhideWhenUsed/>
    <w:rsid w:val="00C35BB5"/>
  </w:style>
  <w:style w:type="table" w:customStyle="1" w:styleId="22110">
    <w:name w:val="网格型22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21">
    <w:name w:val="无列表2221"/>
    <w:next w:val="a2"/>
    <w:uiPriority w:val="99"/>
    <w:semiHidden/>
    <w:unhideWhenUsed/>
    <w:rsid w:val="00C35BB5"/>
  </w:style>
  <w:style w:type="table" w:customStyle="1" w:styleId="3211">
    <w:name w:val="网格型32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2110">
    <w:name w:val="无列表3211"/>
    <w:next w:val="a2"/>
    <w:uiPriority w:val="99"/>
    <w:semiHidden/>
    <w:unhideWhenUsed/>
    <w:rsid w:val="00C35BB5"/>
  </w:style>
  <w:style w:type="table" w:customStyle="1" w:styleId="4111">
    <w:name w:val="网格型41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10">
    <w:name w:val="网格型111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21">
    <w:name w:val="无列表12121"/>
    <w:next w:val="a2"/>
    <w:uiPriority w:val="99"/>
    <w:semiHidden/>
    <w:unhideWhenUsed/>
    <w:rsid w:val="00C35BB5"/>
  </w:style>
  <w:style w:type="table" w:customStyle="1" w:styleId="211110">
    <w:name w:val="网格型211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211">
    <w:name w:val="无列表21211"/>
    <w:next w:val="a2"/>
    <w:uiPriority w:val="99"/>
    <w:semiHidden/>
    <w:unhideWhenUsed/>
    <w:rsid w:val="00C35BB5"/>
  </w:style>
  <w:style w:type="table" w:customStyle="1" w:styleId="31111">
    <w:name w:val="网格型311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111">
    <w:name w:val="网格型121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1">
    <w:name w:val="网格型51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11">
    <w:name w:val="网格型122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11">
    <w:name w:val="网格型52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21">
    <w:name w:val="网格型1222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21">
    <w:name w:val="网格型522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2">
    <w:name w:val="网格型82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610">
    <w:name w:val="无列表61"/>
    <w:next w:val="a2"/>
    <w:uiPriority w:val="99"/>
    <w:semiHidden/>
    <w:unhideWhenUsed/>
    <w:rsid w:val="00C35BB5"/>
  </w:style>
  <w:style w:type="table" w:customStyle="1" w:styleId="91">
    <w:name w:val="网格型9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1">
    <w:name w:val="无列表151"/>
    <w:next w:val="a2"/>
    <w:uiPriority w:val="99"/>
    <w:semiHidden/>
    <w:unhideWhenUsed/>
    <w:rsid w:val="00C35BB5"/>
  </w:style>
  <w:style w:type="numbering" w:customStyle="1" w:styleId="241">
    <w:name w:val="无列表241"/>
    <w:next w:val="a2"/>
    <w:uiPriority w:val="99"/>
    <w:semiHidden/>
    <w:unhideWhenUsed/>
    <w:rsid w:val="00C35BB5"/>
  </w:style>
  <w:style w:type="numbering" w:customStyle="1" w:styleId="341">
    <w:name w:val="无列表341"/>
    <w:next w:val="a2"/>
    <w:uiPriority w:val="99"/>
    <w:semiHidden/>
    <w:unhideWhenUsed/>
    <w:rsid w:val="00C35BB5"/>
  </w:style>
  <w:style w:type="numbering" w:customStyle="1" w:styleId="1141">
    <w:name w:val="无列表1141"/>
    <w:next w:val="a2"/>
    <w:uiPriority w:val="99"/>
    <w:semiHidden/>
    <w:unhideWhenUsed/>
    <w:rsid w:val="00C35BB5"/>
  </w:style>
  <w:style w:type="numbering" w:customStyle="1" w:styleId="11131">
    <w:name w:val="无列表11131"/>
    <w:next w:val="a2"/>
    <w:uiPriority w:val="99"/>
    <w:semiHidden/>
    <w:unhideWhenUsed/>
    <w:rsid w:val="00C35BB5"/>
  </w:style>
  <w:style w:type="numbering" w:customStyle="1" w:styleId="2141">
    <w:name w:val="无列表2141"/>
    <w:next w:val="a2"/>
    <w:uiPriority w:val="99"/>
    <w:semiHidden/>
    <w:unhideWhenUsed/>
    <w:rsid w:val="00C35BB5"/>
  </w:style>
  <w:style w:type="numbering" w:customStyle="1" w:styleId="3131">
    <w:name w:val="无列表3131"/>
    <w:next w:val="a2"/>
    <w:uiPriority w:val="99"/>
    <w:semiHidden/>
    <w:unhideWhenUsed/>
    <w:rsid w:val="00C35BB5"/>
  </w:style>
  <w:style w:type="numbering" w:customStyle="1" w:styleId="12310">
    <w:name w:val="无列表1231"/>
    <w:next w:val="a2"/>
    <w:uiPriority w:val="99"/>
    <w:semiHidden/>
    <w:unhideWhenUsed/>
    <w:rsid w:val="00C35BB5"/>
  </w:style>
  <w:style w:type="numbering" w:customStyle="1" w:styleId="21131">
    <w:name w:val="无列表21131"/>
    <w:next w:val="a2"/>
    <w:uiPriority w:val="99"/>
    <w:semiHidden/>
    <w:unhideWhenUsed/>
    <w:rsid w:val="00C35BB5"/>
  </w:style>
  <w:style w:type="numbering" w:customStyle="1" w:styleId="431">
    <w:name w:val="无列表431"/>
    <w:next w:val="a2"/>
    <w:uiPriority w:val="99"/>
    <w:semiHidden/>
    <w:unhideWhenUsed/>
    <w:rsid w:val="00C35BB5"/>
  </w:style>
  <w:style w:type="numbering" w:customStyle="1" w:styleId="1331">
    <w:name w:val="无列表1331"/>
    <w:next w:val="a2"/>
    <w:uiPriority w:val="99"/>
    <w:semiHidden/>
    <w:unhideWhenUsed/>
    <w:rsid w:val="00C35BB5"/>
  </w:style>
  <w:style w:type="numbering" w:customStyle="1" w:styleId="11221">
    <w:name w:val="无列表11221"/>
    <w:next w:val="a2"/>
    <w:uiPriority w:val="99"/>
    <w:semiHidden/>
    <w:unhideWhenUsed/>
    <w:rsid w:val="00C35BB5"/>
  </w:style>
  <w:style w:type="numbering" w:customStyle="1" w:styleId="2231">
    <w:name w:val="无列表2231"/>
    <w:next w:val="a2"/>
    <w:uiPriority w:val="99"/>
    <w:semiHidden/>
    <w:unhideWhenUsed/>
    <w:rsid w:val="00C35BB5"/>
  </w:style>
  <w:style w:type="numbering" w:customStyle="1" w:styleId="3221">
    <w:name w:val="无列表3221"/>
    <w:next w:val="a2"/>
    <w:uiPriority w:val="99"/>
    <w:semiHidden/>
    <w:unhideWhenUsed/>
    <w:rsid w:val="00C35BB5"/>
  </w:style>
  <w:style w:type="numbering" w:customStyle="1" w:styleId="12131">
    <w:name w:val="无列表12131"/>
    <w:next w:val="a2"/>
    <w:uiPriority w:val="99"/>
    <w:semiHidden/>
    <w:unhideWhenUsed/>
    <w:rsid w:val="00C35BB5"/>
  </w:style>
  <w:style w:type="numbering" w:customStyle="1" w:styleId="21221">
    <w:name w:val="无列表21221"/>
    <w:next w:val="a2"/>
    <w:uiPriority w:val="99"/>
    <w:semiHidden/>
    <w:unhideWhenUsed/>
    <w:rsid w:val="00C35BB5"/>
  </w:style>
  <w:style w:type="numbering" w:customStyle="1" w:styleId="111111">
    <w:name w:val="无列表111111"/>
    <w:next w:val="a2"/>
    <w:uiPriority w:val="99"/>
    <w:semiHidden/>
    <w:unhideWhenUsed/>
    <w:rsid w:val="00C35BB5"/>
  </w:style>
  <w:style w:type="numbering" w:customStyle="1" w:styleId="311110">
    <w:name w:val="无列表31111"/>
    <w:next w:val="a2"/>
    <w:uiPriority w:val="99"/>
    <w:semiHidden/>
    <w:unhideWhenUsed/>
    <w:rsid w:val="00C35BB5"/>
  </w:style>
  <w:style w:type="numbering" w:customStyle="1" w:styleId="211111">
    <w:name w:val="无列表211111"/>
    <w:next w:val="a2"/>
    <w:uiPriority w:val="99"/>
    <w:semiHidden/>
    <w:unhideWhenUsed/>
    <w:rsid w:val="00C35BB5"/>
  </w:style>
  <w:style w:type="numbering" w:customStyle="1" w:styleId="41110">
    <w:name w:val="无列表4111"/>
    <w:next w:val="a2"/>
    <w:uiPriority w:val="99"/>
    <w:semiHidden/>
    <w:unhideWhenUsed/>
    <w:rsid w:val="00C35BB5"/>
  </w:style>
  <w:style w:type="numbering" w:customStyle="1" w:styleId="13111">
    <w:name w:val="无列表13111"/>
    <w:next w:val="a2"/>
    <w:uiPriority w:val="99"/>
    <w:semiHidden/>
    <w:unhideWhenUsed/>
    <w:rsid w:val="00C35BB5"/>
  </w:style>
  <w:style w:type="numbering" w:customStyle="1" w:styleId="22111">
    <w:name w:val="无列表22111"/>
    <w:next w:val="a2"/>
    <w:uiPriority w:val="99"/>
    <w:semiHidden/>
    <w:unhideWhenUsed/>
    <w:rsid w:val="00C35BB5"/>
  </w:style>
  <w:style w:type="numbering" w:customStyle="1" w:styleId="1211110">
    <w:name w:val="无列表121111"/>
    <w:next w:val="a2"/>
    <w:uiPriority w:val="99"/>
    <w:semiHidden/>
    <w:unhideWhenUsed/>
    <w:rsid w:val="00C35BB5"/>
  </w:style>
  <w:style w:type="numbering" w:customStyle="1" w:styleId="5110">
    <w:name w:val="无列表511"/>
    <w:next w:val="a2"/>
    <w:uiPriority w:val="99"/>
    <w:semiHidden/>
    <w:unhideWhenUsed/>
    <w:rsid w:val="00C35BB5"/>
  </w:style>
  <w:style w:type="numbering" w:customStyle="1" w:styleId="1411">
    <w:name w:val="无列表1411"/>
    <w:next w:val="a2"/>
    <w:uiPriority w:val="99"/>
    <w:semiHidden/>
    <w:unhideWhenUsed/>
    <w:rsid w:val="00C35BB5"/>
  </w:style>
  <w:style w:type="numbering" w:customStyle="1" w:styleId="2311">
    <w:name w:val="无列表2311"/>
    <w:next w:val="a2"/>
    <w:uiPriority w:val="99"/>
    <w:semiHidden/>
    <w:unhideWhenUsed/>
    <w:rsid w:val="00C35BB5"/>
  </w:style>
  <w:style w:type="numbering" w:customStyle="1" w:styleId="3311">
    <w:name w:val="无列表3311"/>
    <w:next w:val="a2"/>
    <w:uiPriority w:val="99"/>
    <w:semiHidden/>
    <w:unhideWhenUsed/>
    <w:rsid w:val="00C35BB5"/>
  </w:style>
  <w:style w:type="numbering" w:customStyle="1" w:styleId="11311">
    <w:name w:val="无列表11311"/>
    <w:next w:val="a2"/>
    <w:uiPriority w:val="99"/>
    <w:semiHidden/>
    <w:unhideWhenUsed/>
    <w:rsid w:val="00C35BB5"/>
  </w:style>
  <w:style w:type="numbering" w:customStyle="1" w:styleId="111211">
    <w:name w:val="无列表111211"/>
    <w:next w:val="a2"/>
    <w:uiPriority w:val="99"/>
    <w:semiHidden/>
    <w:unhideWhenUsed/>
    <w:rsid w:val="00C35BB5"/>
  </w:style>
  <w:style w:type="numbering" w:customStyle="1" w:styleId="21311">
    <w:name w:val="无列表21311"/>
    <w:next w:val="a2"/>
    <w:uiPriority w:val="99"/>
    <w:semiHidden/>
    <w:unhideWhenUsed/>
    <w:rsid w:val="00C35BB5"/>
  </w:style>
  <w:style w:type="numbering" w:customStyle="1" w:styleId="31211">
    <w:name w:val="无列表31211"/>
    <w:next w:val="a2"/>
    <w:uiPriority w:val="99"/>
    <w:semiHidden/>
    <w:unhideWhenUsed/>
    <w:rsid w:val="00C35BB5"/>
  </w:style>
  <w:style w:type="numbering" w:customStyle="1" w:styleId="122110">
    <w:name w:val="无列表12211"/>
    <w:next w:val="a2"/>
    <w:uiPriority w:val="99"/>
    <w:semiHidden/>
    <w:unhideWhenUsed/>
    <w:rsid w:val="00C35BB5"/>
  </w:style>
  <w:style w:type="numbering" w:customStyle="1" w:styleId="211211">
    <w:name w:val="无列表211211"/>
    <w:next w:val="a2"/>
    <w:uiPriority w:val="99"/>
    <w:semiHidden/>
    <w:unhideWhenUsed/>
    <w:rsid w:val="00C35BB5"/>
  </w:style>
  <w:style w:type="numbering" w:customStyle="1" w:styleId="4211">
    <w:name w:val="无列表4211"/>
    <w:next w:val="a2"/>
    <w:uiPriority w:val="99"/>
    <w:semiHidden/>
    <w:unhideWhenUsed/>
    <w:rsid w:val="00C35BB5"/>
  </w:style>
  <w:style w:type="numbering" w:customStyle="1" w:styleId="13211">
    <w:name w:val="无列表13211"/>
    <w:next w:val="a2"/>
    <w:uiPriority w:val="99"/>
    <w:semiHidden/>
    <w:unhideWhenUsed/>
    <w:rsid w:val="00C35BB5"/>
  </w:style>
  <w:style w:type="numbering" w:customStyle="1" w:styleId="112111">
    <w:name w:val="无列表112111"/>
    <w:next w:val="a2"/>
    <w:uiPriority w:val="99"/>
    <w:semiHidden/>
    <w:unhideWhenUsed/>
    <w:rsid w:val="00C35BB5"/>
  </w:style>
  <w:style w:type="numbering" w:customStyle="1" w:styleId="22211">
    <w:name w:val="无列表22211"/>
    <w:next w:val="a2"/>
    <w:uiPriority w:val="99"/>
    <w:semiHidden/>
    <w:unhideWhenUsed/>
    <w:rsid w:val="00C35BB5"/>
  </w:style>
  <w:style w:type="numbering" w:customStyle="1" w:styleId="32111">
    <w:name w:val="无列表32111"/>
    <w:next w:val="a2"/>
    <w:uiPriority w:val="99"/>
    <w:semiHidden/>
    <w:unhideWhenUsed/>
    <w:rsid w:val="00C35BB5"/>
  </w:style>
  <w:style w:type="numbering" w:customStyle="1" w:styleId="121211">
    <w:name w:val="无列表121211"/>
    <w:next w:val="a2"/>
    <w:uiPriority w:val="99"/>
    <w:semiHidden/>
    <w:unhideWhenUsed/>
    <w:rsid w:val="00C35BB5"/>
  </w:style>
  <w:style w:type="numbering" w:customStyle="1" w:styleId="212111">
    <w:name w:val="无列表212111"/>
    <w:next w:val="a2"/>
    <w:uiPriority w:val="99"/>
    <w:semiHidden/>
    <w:unhideWhenUsed/>
    <w:rsid w:val="00C35BB5"/>
  </w:style>
  <w:style w:type="table" w:customStyle="1" w:styleId="811">
    <w:name w:val="网格型811"/>
    <w:basedOn w:val="a1"/>
    <w:next w:val="a5"/>
    <w:uiPriority w:val="5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70">
    <w:name w:val="无列表7"/>
    <w:next w:val="a2"/>
    <w:uiPriority w:val="99"/>
    <w:semiHidden/>
    <w:unhideWhenUsed/>
    <w:rsid w:val="00A50C25"/>
  </w:style>
  <w:style w:type="table" w:customStyle="1" w:styleId="17">
    <w:name w:val="网格型17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0">
    <w:name w:val="无列表16"/>
    <w:next w:val="a2"/>
    <w:uiPriority w:val="99"/>
    <w:semiHidden/>
    <w:unhideWhenUsed/>
    <w:rsid w:val="00A50C25"/>
  </w:style>
  <w:style w:type="table" w:customStyle="1" w:styleId="18">
    <w:name w:val="网格型18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5">
    <w:name w:val="无列表115"/>
    <w:next w:val="a2"/>
    <w:uiPriority w:val="99"/>
    <w:semiHidden/>
    <w:unhideWhenUsed/>
    <w:rsid w:val="00A50C25"/>
  </w:style>
  <w:style w:type="table" w:customStyle="1" w:styleId="25">
    <w:name w:val="网格型25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50">
    <w:name w:val="无列表25"/>
    <w:next w:val="a2"/>
    <w:uiPriority w:val="99"/>
    <w:semiHidden/>
    <w:unhideWhenUsed/>
    <w:rsid w:val="00A50C25"/>
  </w:style>
  <w:style w:type="table" w:customStyle="1" w:styleId="35">
    <w:name w:val="网格型35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50">
    <w:name w:val="无列表35"/>
    <w:next w:val="a2"/>
    <w:uiPriority w:val="99"/>
    <w:semiHidden/>
    <w:unhideWhenUsed/>
    <w:rsid w:val="00A50C25"/>
  </w:style>
  <w:style w:type="table" w:customStyle="1" w:styleId="44">
    <w:name w:val="网格型44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40">
    <w:name w:val="网格型114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40">
    <w:name w:val="无列表124"/>
    <w:next w:val="a2"/>
    <w:uiPriority w:val="99"/>
    <w:semiHidden/>
    <w:unhideWhenUsed/>
    <w:rsid w:val="00A50C25"/>
  </w:style>
  <w:style w:type="table" w:customStyle="1" w:styleId="2140">
    <w:name w:val="网格型214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5">
    <w:name w:val="无列表215"/>
    <w:next w:val="a2"/>
    <w:uiPriority w:val="99"/>
    <w:semiHidden/>
    <w:unhideWhenUsed/>
    <w:rsid w:val="00A50C25"/>
  </w:style>
  <w:style w:type="table" w:customStyle="1" w:styleId="314">
    <w:name w:val="网格型314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5">
    <w:name w:val="网格型125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5">
    <w:name w:val="网格型55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40">
    <w:name w:val="无列表44"/>
    <w:next w:val="a2"/>
    <w:uiPriority w:val="99"/>
    <w:semiHidden/>
    <w:unhideWhenUsed/>
    <w:rsid w:val="00A50C25"/>
  </w:style>
  <w:style w:type="table" w:customStyle="1" w:styleId="63">
    <w:name w:val="网格型63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30">
    <w:name w:val="网格型133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4">
    <w:name w:val="无列表134"/>
    <w:next w:val="a2"/>
    <w:uiPriority w:val="99"/>
    <w:semiHidden/>
    <w:unhideWhenUsed/>
    <w:rsid w:val="00A50C25"/>
  </w:style>
  <w:style w:type="table" w:customStyle="1" w:styleId="2230">
    <w:name w:val="网格型223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4">
    <w:name w:val="无列表224"/>
    <w:next w:val="a2"/>
    <w:uiPriority w:val="99"/>
    <w:semiHidden/>
    <w:unhideWhenUsed/>
    <w:rsid w:val="00A50C25"/>
  </w:style>
  <w:style w:type="table" w:customStyle="1" w:styleId="323">
    <w:name w:val="网格型323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40">
    <w:name w:val="无列表314"/>
    <w:next w:val="a2"/>
    <w:uiPriority w:val="99"/>
    <w:semiHidden/>
    <w:unhideWhenUsed/>
    <w:rsid w:val="00A50C25"/>
  </w:style>
  <w:style w:type="table" w:customStyle="1" w:styleId="413">
    <w:name w:val="网格型413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4">
    <w:name w:val="无列表1114"/>
    <w:next w:val="a2"/>
    <w:uiPriority w:val="99"/>
    <w:semiHidden/>
    <w:unhideWhenUsed/>
    <w:rsid w:val="00A50C25"/>
  </w:style>
  <w:style w:type="table" w:customStyle="1" w:styleId="11130">
    <w:name w:val="网格型1113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12">
    <w:name w:val="无列表11112"/>
    <w:next w:val="a2"/>
    <w:uiPriority w:val="99"/>
    <w:semiHidden/>
    <w:unhideWhenUsed/>
    <w:rsid w:val="00A50C25"/>
  </w:style>
  <w:style w:type="table" w:customStyle="1" w:styleId="21130">
    <w:name w:val="网格型2113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14">
    <w:name w:val="无列表2114"/>
    <w:next w:val="a2"/>
    <w:uiPriority w:val="99"/>
    <w:semiHidden/>
    <w:unhideWhenUsed/>
    <w:rsid w:val="00A50C25"/>
  </w:style>
  <w:style w:type="table" w:customStyle="1" w:styleId="3113">
    <w:name w:val="网格型3113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120">
    <w:name w:val="无列表3112"/>
    <w:next w:val="a2"/>
    <w:uiPriority w:val="99"/>
    <w:semiHidden/>
    <w:unhideWhenUsed/>
    <w:rsid w:val="00A50C25"/>
  </w:style>
  <w:style w:type="numbering" w:customStyle="1" w:styleId="1214">
    <w:name w:val="无列表1214"/>
    <w:next w:val="a2"/>
    <w:uiPriority w:val="99"/>
    <w:semiHidden/>
    <w:unhideWhenUsed/>
    <w:rsid w:val="00A50C25"/>
  </w:style>
  <w:style w:type="numbering" w:customStyle="1" w:styleId="21112">
    <w:name w:val="无列表21112"/>
    <w:next w:val="a2"/>
    <w:uiPriority w:val="99"/>
    <w:semiHidden/>
    <w:unhideWhenUsed/>
    <w:rsid w:val="00A50C25"/>
  </w:style>
  <w:style w:type="table" w:customStyle="1" w:styleId="12130">
    <w:name w:val="网格型1213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3">
    <w:name w:val="网格型513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120">
    <w:name w:val="无列表412"/>
    <w:next w:val="a2"/>
    <w:uiPriority w:val="99"/>
    <w:semiHidden/>
    <w:unhideWhenUsed/>
    <w:rsid w:val="00A50C25"/>
  </w:style>
  <w:style w:type="numbering" w:customStyle="1" w:styleId="1312">
    <w:name w:val="无列表1312"/>
    <w:next w:val="a2"/>
    <w:uiPriority w:val="99"/>
    <w:semiHidden/>
    <w:unhideWhenUsed/>
    <w:rsid w:val="00A50C25"/>
  </w:style>
  <w:style w:type="numbering" w:customStyle="1" w:styleId="1123">
    <w:name w:val="无列表1123"/>
    <w:next w:val="a2"/>
    <w:uiPriority w:val="99"/>
    <w:semiHidden/>
    <w:unhideWhenUsed/>
    <w:rsid w:val="00A50C25"/>
  </w:style>
  <w:style w:type="numbering" w:customStyle="1" w:styleId="2212">
    <w:name w:val="无列表2212"/>
    <w:next w:val="a2"/>
    <w:uiPriority w:val="99"/>
    <w:semiHidden/>
    <w:unhideWhenUsed/>
    <w:rsid w:val="00A50C25"/>
  </w:style>
  <w:style w:type="numbering" w:customStyle="1" w:styleId="3230">
    <w:name w:val="无列表323"/>
    <w:next w:val="a2"/>
    <w:uiPriority w:val="99"/>
    <w:semiHidden/>
    <w:unhideWhenUsed/>
    <w:rsid w:val="00A50C25"/>
  </w:style>
  <w:style w:type="numbering" w:customStyle="1" w:styleId="12112">
    <w:name w:val="无列表12112"/>
    <w:next w:val="a2"/>
    <w:uiPriority w:val="99"/>
    <w:semiHidden/>
    <w:unhideWhenUsed/>
    <w:rsid w:val="00A50C25"/>
  </w:style>
  <w:style w:type="numbering" w:customStyle="1" w:styleId="2123">
    <w:name w:val="无列表2123"/>
    <w:next w:val="a2"/>
    <w:uiPriority w:val="99"/>
    <w:semiHidden/>
    <w:unhideWhenUsed/>
    <w:rsid w:val="00A50C25"/>
  </w:style>
  <w:style w:type="table" w:customStyle="1" w:styleId="1224">
    <w:name w:val="网格型1224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4">
    <w:name w:val="网格型524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520">
    <w:name w:val="无列表52"/>
    <w:next w:val="a2"/>
    <w:uiPriority w:val="99"/>
    <w:semiHidden/>
    <w:unhideWhenUsed/>
    <w:rsid w:val="00A50C25"/>
  </w:style>
  <w:style w:type="table" w:customStyle="1" w:styleId="72">
    <w:name w:val="网格型7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2">
    <w:name w:val="网格型14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20">
    <w:name w:val="无列表142"/>
    <w:next w:val="a2"/>
    <w:uiPriority w:val="99"/>
    <w:semiHidden/>
    <w:unhideWhenUsed/>
    <w:rsid w:val="00A50C25"/>
  </w:style>
  <w:style w:type="table" w:customStyle="1" w:styleId="232">
    <w:name w:val="网格型23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320">
    <w:name w:val="无列表232"/>
    <w:next w:val="a2"/>
    <w:uiPriority w:val="99"/>
    <w:semiHidden/>
    <w:unhideWhenUsed/>
    <w:rsid w:val="00A50C25"/>
  </w:style>
  <w:style w:type="table" w:customStyle="1" w:styleId="332">
    <w:name w:val="网格型33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320">
    <w:name w:val="无列表332"/>
    <w:next w:val="a2"/>
    <w:uiPriority w:val="99"/>
    <w:semiHidden/>
    <w:unhideWhenUsed/>
    <w:rsid w:val="00A50C25"/>
  </w:style>
  <w:style w:type="table" w:customStyle="1" w:styleId="422">
    <w:name w:val="网格型42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32">
    <w:name w:val="无列表1132"/>
    <w:next w:val="a2"/>
    <w:uiPriority w:val="99"/>
    <w:semiHidden/>
    <w:unhideWhenUsed/>
    <w:rsid w:val="00A50C25"/>
  </w:style>
  <w:style w:type="table" w:customStyle="1" w:styleId="11220">
    <w:name w:val="网格型112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22">
    <w:name w:val="无列表11122"/>
    <w:next w:val="a2"/>
    <w:uiPriority w:val="99"/>
    <w:semiHidden/>
    <w:unhideWhenUsed/>
    <w:rsid w:val="00A50C25"/>
  </w:style>
  <w:style w:type="table" w:customStyle="1" w:styleId="21220">
    <w:name w:val="网格型212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32">
    <w:name w:val="无列表2132"/>
    <w:next w:val="a2"/>
    <w:uiPriority w:val="99"/>
    <w:semiHidden/>
    <w:unhideWhenUsed/>
    <w:rsid w:val="00A50C25"/>
  </w:style>
  <w:style w:type="table" w:customStyle="1" w:styleId="3122">
    <w:name w:val="网格型312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220">
    <w:name w:val="无列表3122"/>
    <w:next w:val="a2"/>
    <w:uiPriority w:val="99"/>
    <w:semiHidden/>
    <w:unhideWhenUsed/>
    <w:rsid w:val="00A50C25"/>
  </w:style>
  <w:style w:type="numbering" w:customStyle="1" w:styleId="12220">
    <w:name w:val="无列表1222"/>
    <w:next w:val="a2"/>
    <w:uiPriority w:val="99"/>
    <w:semiHidden/>
    <w:unhideWhenUsed/>
    <w:rsid w:val="00A50C25"/>
  </w:style>
  <w:style w:type="numbering" w:customStyle="1" w:styleId="21122">
    <w:name w:val="无列表21122"/>
    <w:next w:val="a2"/>
    <w:uiPriority w:val="99"/>
    <w:semiHidden/>
    <w:unhideWhenUsed/>
    <w:rsid w:val="00A50C25"/>
  </w:style>
  <w:style w:type="table" w:customStyle="1" w:styleId="1232">
    <w:name w:val="网格型123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32">
    <w:name w:val="网格型53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220">
    <w:name w:val="无列表422"/>
    <w:next w:val="a2"/>
    <w:uiPriority w:val="99"/>
    <w:semiHidden/>
    <w:unhideWhenUsed/>
    <w:rsid w:val="00A50C25"/>
  </w:style>
  <w:style w:type="table" w:customStyle="1" w:styleId="612">
    <w:name w:val="网格型6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22">
    <w:name w:val="无列表1322"/>
    <w:next w:val="a2"/>
    <w:uiPriority w:val="99"/>
    <w:semiHidden/>
    <w:unhideWhenUsed/>
    <w:rsid w:val="00A50C25"/>
  </w:style>
  <w:style w:type="table" w:customStyle="1" w:styleId="13120">
    <w:name w:val="网格型13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212">
    <w:name w:val="无列表11212"/>
    <w:next w:val="a2"/>
    <w:uiPriority w:val="99"/>
    <w:semiHidden/>
    <w:unhideWhenUsed/>
    <w:rsid w:val="00A50C25"/>
  </w:style>
  <w:style w:type="table" w:customStyle="1" w:styleId="22120">
    <w:name w:val="网格型22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22">
    <w:name w:val="无列表2222"/>
    <w:next w:val="a2"/>
    <w:uiPriority w:val="99"/>
    <w:semiHidden/>
    <w:unhideWhenUsed/>
    <w:rsid w:val="00A50C25"/>
  </w:style>
  <w:style w:type="table" w:customStyle="1" w:styleId="3212">
    <w:name w:val="网格型32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2120">
    <w:name w:val="无列表3212"/>
    <w:next w:val="a2"/>
    <w:uiPriority w:val="99"/>
    <w:semiHidden/>
    <w:unhideWhenUsed/>
    <w:rsid w:val="00A50C25"/>
  </w:style>
  <w:style w:type="table" w:customStyle="1" w:styleId="4112">
    <w:name w:val="网格型41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20">
    <w:name w:val="网格型111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22">
    <w:name w:val="无列表12122"/>
    <w:next w:val="a2"/>
    <w:uiPriority w:val="99"/>
    <w:semiHidden/>
    <w:unhideWhenUsed/>
    <w:rsid w:val="00A50C25"/>
  </w:style>
  <w:style w:type="table" w:customStyle="1" w:styleId="211120">
    <w:name w:val="网格型211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212">
    <w:name w:val="无列表21212"/>
    <w:next w:val="a2"/>
    <w:uiPriority w:val="99"/>
    <w:semiHidden/>
    <w:unhideWhenUsed/>
    <w:rsid w:val="00A50C25"/>
  </w:style>
  <w:style w:type="table" w:customStyle="1" w:styleId="31112">
    <w:name w:val="网格型311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120">
    <w:name w:val="网格型121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2">
    <w:name w:val="网格型51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12">
    <w:name w:val="网格型122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12">
    <w:name w:val="网格型52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22">
    <w:name w:val="网格型1222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22">
    <w:name w:val="网格型522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3">
    <w:name w:val="网格型83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620">
    <w:name w:val="无列表62"/>
    <w:next w:val="a2"/>
    <w:uiPriority w:val="99"/>
    <w:semiHidden/>
    <w:unhideWhenUsed/>
    <w:rsid w:val="00A50C25"/>
  </w:style>
  <w:style w:type="table" w:customStyle="1" w:styleId="92">
    <w:name w:val="网格型9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10">
    <w:name w:val="网格型15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2">
    <w:name w:val="无列表152"/>
    <w:next w:val="a2"/>
    <w:uiPriority w:val="99"/>
    <w:semiHidden/>
    <w:unhideWhenUsed/>
    <w:rsid w:val="00A50C25"/>
  </w:style>
  <w:style w:type="table" w:customStyle="1" w:styleId="2410">
    <w:name w:val="网格型24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42">
    <w:name w:val="无列表242"/>
    <w:next w:val="a2"/>
    <w:uiPriority w:val="99"/>
    <w:semiHidden/>
    <w:unhideWhenUsed/>
    <w:rsid w:val="00A50C25"/>
  </w:style>
  <w:style w:type="table" w:customStyle="1" w:styleId="3410">
    <w:name w:val="网格型34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42">
    <w:name w:val="无列表342"/>
    <w:next w:val="a2"/>
    <w:uiPriority w:val="99"/>
    <w:semiHidden/>
    <w:unhideWhenUsed/>
    <w:rsid w:val="00A50C25"/>
  </w:style>
  <w:style w:type="table" w:customStyle="1" w:styleId="4310">
    <w:name w:val="网格型43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42">
    <w:name w:val="无列表1142"/>
    <w:next w:val="a2"/>
    <w:uiPriority w:val="99"/>
    <w:semiHidden/>
    <w:unhideWhenUsed/>
    <w:rsid w:val="00A50C25"/>
  </w:style>
  <w:style w:type="table" w:customStyle="1" w:styleId="11310">
    <w:name w:val="网格型113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32">
    <w:name w:val="无列表11132"/>
    <w:next w:val="a2"/>
    <w:uiPriority w:val="99"/>
    <w:semiHidden/>
    <w:unhideWhenUsed/>
    <w:rsid w:val="00A50C25"/>
  </w:style>
  <w:style w:type="table" w:customStyle="1" w:styleId="21310">
    <w:name w:val="网格型213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42">
    <w:name w:val="无列表2142"/>
    <w:next w:val="a2"/>
    <w:uiPriority w:val="99"/>
    <w:semiHidden/>
    <w:unhideWhenUsed/>
    <w:rsid w:val="00A50C25"/>
  </w:style>
  <w:style w:type="table" w:customStyle="1" w:styleId="31310">
    <w:name w:val="网格型313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32">
    <w:name w:val="无列表3132"/>
    <w:next w:val="a2"/>
    <w:uiPriority w:val="99"/>
    <w:semiHidden/>
    <w:unhideWhenUsed/>
    <w:rsid w:val="00A50C25"/>
  </w:style>
  <w:style w:type="numbering" w:customStyle="1" w:styleId="12320">
    <w:name w:val="无列表1232"/>
    <w:next w:val="a2"/>
    <w:uiPriority w:val="99"/>
    <w:semiHidden/>
    <w:unhideWhenUsed/>
    <w:rsid w:val="00A50C25"/>
  </w:style>
  <w:style w:type="numbering" w:customStyle="1" w:styleId="21132">
    <w:name w:val="无列表21132"/>
    <w:next w:val="a2"/>
    <w:uiPriority w:val="99"/>
    <w:semiHidden/>
    <w:unhideWhenUsed/>
    <w:rsid w:val="00A50C25"/>
  </w:style>
  <w:style w:type="table" w:customStyle="1" w:styleId="1241">
    <w:name w:val="网格型124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41">
    <w:name w:val="网格型54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32">
    <w:name w:val="无列表432"/>
    <w:next w:val="a2"/>
    <w:uiPriority w:val="99"/>
    <w:semiHidden/>
    <w:unhideWhenUsed/>
    <w:rsid w:val="00A50C25"/>
  </w:style>
  <w:style w:type="table" w:customStyle="1" w:styleId="621">
    <w:name w:val="网格型62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32">
    <w:name w:val="无列表1332"/>
    <w:next w:val="a2"/>
    <w:uiPriority w:val="99"/>
    <w:semiHidden/>
    <w:unhideWhenUsed/>
    <w:rsid w:val="00A50C25"/>
  </w:style>
  <w:style w:type="table" w:customStyle="1" w:styleId="13210">
    <w:name w:val="网格型132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222">
    <w:name w:val="无列表11222"/>
    <w:next w:val="a2"/>
    <w:uiPriority w:val="99"/>
    <w:semiHidden/>
    <w:unhideWhenUsed/>
    <w:rsid w:val="00A50C25"/>
  </w:style>
  <w:style w:type="table" w:customStyle="1" w:styleId="22210">
    <w:name w:val="网格型222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32">
    <w:name w:val="无列表2232"/>
    <w:next w:val="a2"/>
    <w:uiPriority w:val="99"/>
    <w:semiHidden/>
    <w:unhideWhenUsed/>
    <w:rsid w:val="00A50C25"/>
  </w:style>
  <w:style w:type="table" w:customStyle="1" w:styleId="32210">
    <w:name w:val="网格型322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222">
    <w:name w:val="无列表3222"/>
    <w:next w:val="a2"/>
    <w:uiPriority w:val="99"/>
    <w:semiHidden/>
    <w:unhideWhenUsed/>
    <w:rsid w:val="00A50C25"/>
  </w:style>
  <w:style w:type="table" w:customStyle="1" w:styleId="4121">
    <w:name w:val="网格型412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210">
    <w:name w:val="网格型1112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32">
    <w:name w:val="无列表12132"/>
    <w:next w:val="a2"/>
    <w:uiPriority w:val="99"/>
    <w:semiHidden/>
    <w:unhideWhenUsed/>
    <w:rsid w:val="00A50C25"/>
  </w:style>
  <w:style w:type="table" w:customStyle="1" w:styleId="211210">
    <w:name w:val="网格型2112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222">
    <w:name w:val="无列表21222"/>
    <w:next w:val="a2"/>
    <w:uiPriority w:val="99"/>
    <w:semiHidden/>
    <w:unhideWhenUsed/>
    <w:rsid w:val="00A50C25"/>
  </w:style>
  <w:style w:type="table" w:customStyle="1" w:styleId="31121">
    <w:name w:val="网格型3112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210">
    <w:name w:val="网格型1212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1">
    <w:name w:val="网格型512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31">
    <w:name w:val="网格型1223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31">
    <w:name w:val="网格型523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112">
    <w:name w:val="无列表111112"/>
    <w:next w:val="a2"/>
    <w:uiPriority w:val="99"/>
    <w:semiHidden/>
    <w:unhideWhenUsed/>
    <w:rsid w:val="00A50C25"/>
  </w:style>
  <w:style w:type="numbering" w:customStyle="1" w:styleId="311120">
    <w:name w:val="无列表31112"/>
    <w:next w:val="a2"/>
    <w:uiPriority w:val="99"/>
    <w:semiHidden/>
    <w:unhideWhenUsed/>
    <w:rsid w:val="00A50C25"/>
  </w:style>
  <w:style w:type="numbering" w:customStyle="1" w:styleId="211112">
    <w:name w:val="无列表211112"/>
    <w:next w:val="a2"/>
    <w:uiPriority w:val="99"/>
    <w:semiHidden/>
    <w:unhideWhenUsed/>
    <w:rsid w:val="00A50C25"/>
  </w:style>
  <w:style w:type="numbering" w:customStyle="1" w:styleId="41120">
    <w:name w:val="无列表4112"/>
    <w:next w:val="a2"/>
    <w:uiPriority w:val="99"/>
    <w:semiHidden/>
    <w:unhideWhenUsed/>
    <w:rsid w:val="00A50C25"/>
  </w:style>
  <w:style w:type="numbering" w:customStyle="1" w:styleId="13112">
    <w:name w:val="无列表13112"/>
    <w:next w:val="a2"/>
    <w:uiPriority w:val="99"/>
    <w:semiHidden/>
    <w:unhideWhenUsed/>
    <w:rsid w:val="00A50C25"/>
  </w:style>
  <w:style w:type="numbering" w:customStyle="1" w:styleId="22112">
    <w:name w:val="无列表22112"/>
    <w:next w:val="a2"/>
    <w:uiPriority w:val="99"/>
    <w:semiHidden/>
    <w:unhideWhenUsed/>
    <w:rsid w:val="00A50C25"/>
  </w:style>
  <w:style w:type="numbering" w:customStyle="1" w:styleId="121112">
    <w:name w:val="无列表121112"/>
    <w:next w:val="a2"/>
    <w:uiPriority w:val="99"/>
    <w:semiHidden/>
    <w:unhideWhenUsed/>
    <w:rsid w:val="00A50C25"/>
  </w:style>
  <w:style w:type="numbering" w:customStyle="1" w:styleId="5120">
    <w:name w:val="无列表512"/>
    <w:next w:val="a2"/>
    <w:uiPriority w:val="99"/>
    <w:semiHidden/>
    <w:unhideWhenUsed/>
    <w:rsid w:val="00A50C25"/>
  </w:style>
  <w:style w:type="table" w:customStyle="1" w:styleId="711">
    <w:name w:val="网格型7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110">
    <w:name w:val="网格型14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12">
    <w:name w:val="无列表1412"/>
    <w:next w:val="a2"/>
    <w:uiPriority w:val="99"/>
    <w:semiHidden/>
    <w:unhideWhenUsed/>
    <w:rsid w:val="00A50C25"/>
  </w:style>
  <w:style w:type="table" w:customStyle="1" w:styleId="23110">
    <w:name w:val="网格型23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312">
    <w:name w:val="无列表2312"/>
    <w:next w:val="a2"/>
    <w:uiPriority w:val="99"/>
    <w:semiHidden/>
    <w:unhideWhenUsed/>
    <w:rsid w:val="00A50C25"/>
  </w:style>
  <w:style w:type="table" w:customStyle="1" w:styleId="33110">
    <w:name w:val="网格型33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312">
    <w:name w:val="无列表3312"/>
    <w:next w:val="a2"/>
    <w:uiPriority w:val="99"/>
    <w:semiHidden/>
    <w:unhideWhenUsed/>
    <w:rsid w:val="00A50C25"/>
  </w:style>
  <w:style w:type="table" w:customStyle="1" w:styleId="42110">
    <w:name w:val="网格型42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312">
    <w:name w:val="无列表11312"/>
    <w:next w:val="a2"/>
    <w:uiPriority w:val="99"/>
    <w:semiHidden/>
    <w:unhideWhenUsed/>
    <w:rsid w:val="00A50C25"/>
  </w:style>
  <w:style w:type="table" w:customStyle="1" w:styleId="112110">
    <w:name w:val="网格型112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212">
    <w:name w:val="无列表111212"/>
    <w:next w:val="a2"/>
    <w:uiPriority w:val="99"/>
    <w:semiHidden/>
    <w:unhideWhenUsed/>
    <w:rsid w:val="00A50C25"/>
  </w:style>
  <w:style w:type="table" w:customStyle="1" w:styleId="212110">
    <w:name w:val="网格型212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312">
    <w:name w:val="无列表21312"/>
    <w:next w:val="a2"/>
    <w:uiPriority w:val="99"/>
    <w:semiHidden/>
    <w:unhideWhenUsed/>
    <w:rsid w:val="00A50C25"/>
  </w:style>
  <w:style w:type="table" w:customStyle="1" w:styleId="312110">
    <w:name w:val="网格型312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212">
    <w:name w:val="无列表31212"/>
    <w:next w:val="a2"/>
    <w:uiPriority w:val="99"/>
    <w:semiHidden/>
    <w:unhideWhenUsed/>
    <w:rsid w:val="00A50C25"/>
  </w:style>
  <w:style w:type="numbering" w:customStyle="1" w:styleId="122120">
    <w:name w:val="无列表12212"/>
    <w:next w:val="a2"/>
    <w:uiPriority w:val="99"/>
    <w:semiHidden/>
    <w:unhideWhenUsed/>
    <w:rsid w:val="00A50C25"/>
  </w:style>
  <w:style w:type="numbering" w:customStyle="1" w:styleId="211212">
    <w:name w:val="无列表211212"/>
    <w:next w:val="a2"/>
    <w:uiPriority w:val="99"/>
    <w:semiHidden/>
    <w:unhideWhenUsed/>
    <w:rsid w:val="00A50C25"/>
  </w:style>
  <w:style w:type="table" w:customStyle="1" w:styleId="12311">
    <w:name w:val="网格型123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311">
    <w:name w:val="网格型53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212">
    <w:name w:val="无列表4212"/>
    <w:next w:val="a2"/>
    <w:uiPriority w:val="99"/>
    <w:semiHidden/>
    <w:unhideWhenUsed/>
    <w:rsid w:val="00A50C25"/>
  </w:style>
  <w:style w:type="table" w:customStyle="1" w:styleId="6111">
    <w:name w:val="网格型6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212">
    <w:name w:val="无列表13212"/>
    <w:next w:val="a2"/>
    <w:uiPriority w:val="99"/>
    <w:semiHidden/>
    <w:unhideWhenUsed/>
    <w:rsid w:val="00A50C25"/>
  </w:style>
  <w:style w:type="table" w:customStyle="1" w:styleId="131110">
    <w:name w:val="网格型13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2112">
    <w:name w:val="无列表112112"/>
    <w:next w:val="a2"/>
    <w:uiPriority w:val="99"/>
    <w:semiHidden/>
    <w:unhideWhenUsed/>
    <w:rsid w:val="00A50C25"/>
  </w:style>
  <w:style w:type="table" w:customStyle="1" w:styleId="221110">
    <w:name w:val="网格型22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212">
    <w:name w:val="无列表22212"/>
    <w:next w:val="a2"/>
    <w:uiPriority w:val="99"/>
    <w:semiHidden/>
    <w:unhideWhenUsed/>
    <w:rsid w:val="00A50C25"/>
  </w:style>
  <w:style w:type="table" w:customStyle="1" w:styleId="321110">
    <w:name w:val="网格型32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2112">
    <w:name w:val="无列表32112"/>
    <w:next w:val="a2"/>
    <w:uiPriority w:val="99"/>
    <w:semiHidden/>
    <w:unhideWhenUsed/>
    <w:rsid w:val="00A50C25"/>
  </w:style>
  <w:style w:type="table" w:customStyle="1" w:styleId="41111">
    <w:name w:val="网格型41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110">
    <w:name w:val="网格型111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212">
    <w:name w:val="无列表121212"/>
    <w:next w:val="a2"/>
    <w:uiPriority w:val="99"/>
    <w:semiHidden/>
    <w:unhideWhenUsed/>
    <w:rsid w:val="00A50C25"/>
  </w:style>
  <w:style w:type="table" w:customStyle="1" w:styleId="2111110">
    <w:name w:val="网格型211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2112">
    <w:name w:val="无列表212112"/>
    <w:next w:val="a2"/>
    <w:uiPriority w:val="99"/>
    <w:semiHidden/>
    <w:unhideWhenUsed/>
    <w:rsid w:val="00A50C25"/>
  </w:style>
  <w:style w:type="table" w:customStyle="1" w:styleId="311111">
    <w:name w:val="网格型311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1111">
    <w:name w:val="网格型121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11">
    <w:name w:val="网格型51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111">
    <w:name w:val="网格型122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111">
    <w:name w:val="网格型521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211">
    <w:name w:val="网格型1222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211">
    <w:name w:val="网格型52211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2">
    <w:name w:val="网格型8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2212">
    <w:name w:val="网格型122212"/>
    <w:basedOn w:val="a1"/>
    <w:next w:val="a5"/>
    <w:uiPriority w:val="59"/>
    <w:rsid w:val="00A50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212">
    <w:name w:val="网格型52212"/>
    <w:basedOn w:val="a1"/>
    <w:next w:val="a5"/>
    <w:uiPriority w:val="59"/>
    <w:rsid w:val="00DC0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3">
    <w:name w:val="网格型813"/>
    <w:basedOn w:val="a1"/>
    <w:next w:val="a5"/>
    <w:uiPriority w:val="59"/>
    <w:rsid w:val="00DC0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9">
    <w:name w:val="网格型19"/>
    <w:basedOn w:val="a1"/>
    <w:next w:val="a5"/>
    <w:uiPriority w:val="59"/>
    <w:rsid w:val="00236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0">
    <w:name w:val="网格型20"/>
    <w:basedOn w:val="a1"/>
    <w:next w:val="a5"/>
    <w:uiPriority w:val="59"/>
    <w:rsid w:val="00CF28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5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7FA7264-2A7E-4E76-8989-F0EB164B3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80</TotalTime>
  <Pages>4</Pages>
  <Words>9082</Words>
  <Characters>51770</Characters>
  <Application>Microsoft Office Word</Application>
  <DocSecurity>0</DocSecurity>
  <Lines>431</Lines>
  <Paragraphs>121</Paragraphs>
  <ScaleCrop>false</ScaleCrop>
  <Company/>
  <LinksUpToDate>false</LinksUpToDate>
  <CharactersWithSpaces>60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ost</cp:lastModifiedBy>
  <cp:revision>2423</cp:revision>
  <cp:lastPrinted>2022-05-31T04:04:00Z</cp:lastPrinted>
  <dcterms:created xsi:type="dcterms:W3CDTF">2021-09-05T13:22:00Z</dcterms:created>
  <dcterms:modified xsi:type="dcterms:W3CDTF">2022-06-14T05:58:00Z</dcterms:modified>
</cp:coreProperties>
</file>